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BF2E1" w14:textId="3DCF4297" w:rsidR="00A61FC3" w:rsidRPr="00A14E11" w:rsidRDefault="006C6DE9" w:rsidP="00A14E11">
      <w:pPr>
        <w:pStyle w:val="Heading1"/>
        <w:rPr>
          <w:rFonts w:ascii="Arial" w:hAnsi="Arial" w:cs="Arial"/>
        </w:rPr>
      </w:pPr>
      <w:bookmarkStart w:id="0" w:name="_Toc175748370"/>
      <w:r w:rsidRPr="0006732C">
        <w:rPr>
          <w:rFonts w:ascii="Arial" w:hAnsi="Arial" w:cs="Arial"/>
        </w:rPr>
        <w:t>Supplementary materials</w:t>
      </w:r>
      <w:bookmarkEnd w:id="0"/>
    </w:p>
    <w:p w14:paraId="073D8181" w14:textId="77777777" w:rsidR="00A14E11" w:rsidRDefault="00A14E11" w:rsidP="00A14E11">
      <w:pPr>
        <w:shd w:val="clear" w:color="auto" w:fill="FFFFFF"/>
        <w:jc w:val="both"/>
        <w:rPr>
          <w:rFonts w:ascii="Arial" w:eastAsia="Calibri" w:hAnsi="Arial" w:cs="Arial"/>
          <w:b/>
          <w:bCs/>
        </w:rPr>
      </w:pPr>
      <w:bookmarkStart w:id="1" w:name="_Hlk175211980"/>
      <w:r w:rsidRPr="00F77D25">
        <w:rPr>
          <w:rFonts w:ascii="Arial" w:eastAsia="Calibri" w:hAnsi="Arial" w:cs="Arial"/>
          <w:b/>
          <w:bCs/>
        </w:rPr>
        <w:t xml:space="preserve">Mathematics interest, self-efficacy, and anxiety </w:t>
      </w:r>
      <w:r>
        <w:rPr>
          <w:rFonts w:ascii="Arial" w:eastAsia="Calibri" w:hAnsi="Arial" w:cs="Arial"/>
          <w:b/>
          <w:bCs/>
        </w:rPr>
        <w:t>predict</w:t>
      </w:r>
      <w:r w:rsidRPr="00F77D25">
        <w:rPr>
          <w:rFonts w:ascii="Arial" w:eastAsia="Calibri" w:hAnsi="Arial" w:cs="Arial"/>
          <w:b/>
          <w:bCs/>
        </w:rPr>
        <w:t xml:space="preserve"> STEM career choice in emerging adulthood</w:t>
      </w:r>
    </w:p>
    <w:bookmarkEnd w:id="1"/>
    <w:p w14:paraId="5D9DED94" w14:textId="77777777" w:rsidR="00A14E11" w:rsidRPr="00FC240B" w:rsidRDefault="00A14E11" w:rsidP="00A14E11">
      <w:pPr>
        <w:shd w:val="clear" w:color="auto" w:fill="FFFFFF"/>
        <w:jc w:val="both"/>
        <w:rPr>
          <w:rFonts w:ascii="Arial" w:eastAsia="Calibri" w:hAnsi="Arial" w:cs="Arial"/>
          <w:b/>
          <w:bCs/>
          <w:lang w:val="it-IT"/>
        </w:rPr>
      </w:pPr>
      <w:r w:rsidRPr="00FC240B">
        <w:rPr>
          <w:rFonts w:ascii="Arial" w:eastAsia="Calibri" w:hAnsi="Arial" w:cs="Arial"/>
          <w:b/>
          <w:bCs/>
          <w:lang w:val="it-IT"/>
        </w:rPr>
        <w:t>Rebecca Ferdinand</w:t>
      </w:r>
      <w:r w:rsidRPr="00FC240B">
        <w:rPr>
          <w:rFonts w:ascii="Arial" w:eastAsia="Calibri" w:hAnsi="Arial" w:cs="Arial"/>
          <w:b/>
          <w:bCs/>
          <w:vertAlign w:val="superscript"/>
          <w:lang w:val="it-IT"/>
        </w:rPr>
        <w:t>1</w:t>
      </w:r>
      <w:r>
        <w:rPr>
          <w:rFonts w:ascii="Arial" w:eastAsia="Calibri" w:hAnsi="Arial" w:cs="Arial"/>
          <w:b/>
          <w:bCs/>
          <w:vertAlign w:val="superscript"/>
          <w:lang w:val="it-IT"/>
        </w:rPr>
        <w:t>*</w:t>
      </w:r>
      <w:r w:rsidRPr="00FC240B">
        <w:rPr>
          <w:rFonts w:ascii="Arial" w:eastAsia="Calibri" w:hAnsi="Arial" w:cs="Arial"/>
          <w:b/>
          <w:bCs/>
          <w:lang w:val="it-IT"/>
        </w:rPr>
        <w:t>, Margherita Malanchini</w:t>
      </w:r>
      <w:r w:rsidRPr="00FC240B">
        <w:rPr>
          <w:rFonts w:ascii="Arial" w:eastAsia="Calibri" w:hAnsi="Arial" w:cs="Arial"/>
          <w:b/>
          <w:bCs/>
          <w:vertAlign w:val="superscript"/>
          <w:lang w:val="it-IT"/>
        </w:rPr>
        <w:t>2,3</w:t>
      </w:r>
      <w:r w:rsidRPr="00FC240B">
        <w:rPr>
          <w:rFonts w:ascii="Arial" w:eastAsia="Calibri" w:hAnsi="Arial" w:cs="Arial"/>
          <w:b/>
          <w:bCs/>
          <w:lang w:val="it-IT"/>
        </w:rPr>
        <w:t>, and Kaili Rimfeld</w:t>
      </w:r>
      <w:r w:rsidRPr="00FC240B">
        <w:rPr>
          <w:rFonts w:ascii="Arial" w:eastAsia="Calibri" w:hAnsi="Arial" w:cs="Arial"/>
          <w:b/>
          <w:bCs/>
          <w:vertAlign w:val="superscript"/>
          <w:lang w:val="it-IT"/>
        </w:rPr>
        <w:t>1,3</w:t>
      </w:r>
    </w:p>
    <w:p w14:paraId="0EB03E0E" w14:textId="77777777" w:rsidR="00A14E11" w:rsidRPr="00FC240B" w:rsidRDefault="00A14E11" w:rsidP="00A14E11">
      <w:pPr>
        <w:shd w:val="clear" w:color="auto" w:fill="FFFFFF"/>
        <w:jc w:val="both"/>
        <w:rPr>
          <w:rFonts w:ascii="Arial" w:eastAsia="Calibri" w:hAnsi="Arial" w:cs="Arial"/>
          <w:lang w:val="it-IT"/>
        </w:rPr>
      </w:pPr>
    </w:p>
    <w:p w14:paraId="1A495928" w14:textId="77777777" w:rsidR="00A14E11" w:rsidRPr="00FC240B" w:rsidRDefault="00A14E11" w:rsidP="00A14E11">
      <w:pPr>
        <w:shd w:val="clear" w:color="auto" w:fill="FFFFFF"/>
        <w:jc w:val="both"/>
        <w:rPr>
          <w:rFonts w:ascii="Arial" w:eastAsia="Calibri" w:hAnsi="Arial" w:cs="Arial"/>
        </w:rPr>
      </w:pPr>
      <w:r w:rsidRPr="00FC240B">
        <w:rPr>
          <w:rFonts w:ascii="Arial" w:eastAsia="Calibri" w:hAnsi="Arial" w:cs="Arial"/>
          <w:vertAlign w:val="superscript"/>
        </w:rPr>
        <w:t xml:space="preserve">1 </w:t>
      </w:r>
      <w:r w:rsidRPr="00FC240B">
        <w:rPr>
          <w:rFonts w:ascii="Arial" w:eastAsia="Calibri" w:hAnsi="Arial" w:cs="Arial"/>
        </w:rPr>
        <w:t>Department of Psychology, Royal Holloway, University of London, UK</w:t>
      </w:r>
    </w:p>
    <w:p w14:paraId="0AEE249B" w14:textId="77777777" w:rsidR="00A14E11" w:rsidRPr="00FC240B" w:rsidRDefault="00A14E11" w:rsidP="00A14E11">
      <w:pPr>
        <w:shd w:val="clear" w:color="auto" w:fill="FFFFFF"/>
        <w:jc w:val="both"/>
        <w:rPr>
          <w:rFonts w:ascii="Arial" w:eastAsia="Calibri" w:hAnsi="Arial" w:cs="Arial"/>
        </w:rPr>
      </w:pPr>
      <w:r w:rsidRPr="00FC240B">
        <w:rPr>
          <w:rFonts w:ascii="Arial" w:eastAsia="Calibri" w:hAnsi="Arial" w:cs="Arial"/>
          <w:vertAlign w:val="superscript"/>
        </w:rPr>
        <w:t>2</w:t>
      </w:r>
      <w:r w:rsidRPr="00FC240B">
        <w:rPr>
          <w:rFonts w:ascii="Arial" w:eastAsia="Times New Roman" w:hAnsi="Arial" w:cs="Arial"/>
          <w:color w:val="222222"/>
        </w:rPr>
        <w:t xml:space="preserve"> School of Biological and Behavioural Sciences, Queen Mary University of London, UK</w:t>
      </w:r>
    </w:p>
    <w:p w14:paraId="6CFF1650" w14:textId="77777777" w:rsidR="00A14E11" w:rsidRDefault="00A14E11" w:rsidP="00A14E11">
      <w:pPr>
        <w:shd w:val="clear" w:color="auto" w:fill="FFFFFF"/>
        <w:jc w:val="both"/>
        <w:rPr>
          <w:rFonts w:ascii="Arial" w:eastAsia="Calibri" w:hAnsi="Arial" w:cs="Arial"/>
        </w:rPr>
      </w:pPr>
      <w:r w:rsidRPr="00FC240B">
        <w:rPr>
          <w:rFonts w:ascii="Arial" w:eastAsia="Calibri" w:hAnsi="Arial" w:cs="Arial"/>
          <w:vertAlign w:val="superscript"/>
        </w:rPr>
        <w:t>3</w:t>
      </w:r>
      <w:r>
        <w:rPr>
          <w:rFonts w:ascii="Arial" w:eastAsia="Calibri" w:hAnsi="Arial" w:cs="Arial"/>
          <w:vertAlign w:val="superscript"/>
        </w:rPr>
        <w:t xml:space="preserve"> </w:t>
      </w:r>
      <w:r w:rsidRPr="00FC240B">
        <w:rPr>
          <w:rFonts w:ascii="Arial" w:eastAsia="Calibri" w:hAnsi="Arial" w:cs="Arial"/>
        </w:rPr>
        <w:t>Social, Genetic and Developmental Psychiatry Centre, Institute of Psychiatry, Psychology and Neuroscience, King's College London, UK</w:t>
      </w:r>
    </w:p>
    <w:p w14:paraId="46B7762D" w14:textId="4D7D2D14" w:rsidR="00A14E11" w:rsidRPr="00A14E11" w:rsidRDefault="00A14E11" w:rsidP="00A14E11">
      <w:pPr>
        <w:shd w:val="clear" w:color="auto" w:fill="FFFFFF"/>
        <w:jc w:val="both"/>
        <w:rPr>
          <w:rFonts w:ascii="Arial" w:eastAsia="Calibri" w:hAnsi="Arial" w:cs="Arial"/>
        </w:rPr>
      </w:pPr>
      <w:bookmarkStart w:id="2" w:name="_Hlk175213044"/>
      <w:r>
        <w:rPr>
          <w:rFonts w:ascii="Arial" w:eastAsia="Calibri" w:hAnsi="Arial" w:cs="Arial"/>
        </w:rPr>
        <w:t>*Corresponding author at rebecca.ferdinand@rhul.ac.uk</w:t>
      </w:r>
      <w:bookmarkEnd w:id="2"/>
    </w:p>
    <w:bookmarkStart w:id="3" w:name="_Hlk158973139" w:displacedByCustomXml="next"/>
    <w:bookmarkEnd w:id="3" w:displacedByCustomXml="next"/>
    <w:bookmarkStart w:id="4" w:name="_Hlk152341699" w:displacedByCustomXml="next"/>
    <w:sdt>
      <w:sdtPr>
        <w:rPr>
          <w:rFonts w:ascii="Arial" w:eastAsiaTheme="minorHAnsi" w:hAnsi="Arial" w:cs="Arial"/>
          <w:b w:val="0"/>
          <w:bCs w:val="0"/>
          <w:color w:val="auto"/>
          <w:kern w:val="2"/>
          <w:sz w:val="22"/>
          <w:szCs w:val="22"/>
          <w:lang w:val="en-GB"/>
          <w14:ligatures w14:val="standardContextual"/>
        </w:rPr>
        <w:id w:val="-166007360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1C85655" w14:textId="7ADEC05E" w:rsidR="00C479B9" w:rsidRPr="00EB7A9C" w:rsidRDefault="00C479B9">
          <w:pPr>
            <w:pStyle w:val="TOCHeading"/>
            <w:rPr>
              <w:rFonts w:ascii="Arial" w:hAnsi="Arial" w:cs="Arial"/>
              <w:sz w:val="24"/>
              <w:szCs w:val="24"/>
            </w:rPr>
          </w:pPr>
          <w:r w:rsidRPr="00EB7A9C">
            <w:rPr>
              <w:rFonts w:ascii="Arial" w:hAnsi="Arial" w:cs="Arial"/>
              <w:sz w:val="24"/>
              <w:szCs w:val="24"/>
            </w:rPr>
            <w:t>Table of Contents</w:t>
          </w:r>
        </w:p>
        <w:p w14:paraId="760A3786" w14:textId="018344E0" w:rsidR="000520AD" w:rsidRDefault="00C479B9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u w:val="none"/>
              <w:lang w:eastAsia="en-GB"/>
            </w:rPr>
          </w:pPr>
          <w:r w:rsidRPr="0006732C">
            <w:rPr>
              <w:rFonts w:ascii="Arial" w:hAnsi="Arial" w:cs="Arial"/>
              <w:b w:val="0"/>
              <w:bCs w:val="0"/>
            </w:rPr>
            <w:fldChar w:fldCharType="begin"/>
          </w:r>
          <w:r w:rsidRPr="0006732C">
            <w:rPr>
              <w:rFonts w:ascii="Arial" w:hAnsi="Arial" w:cs="Arial"/>
            </w:rPr>
            <w:instrText xml:space="preserve"> TOC \o "1-3" \h \z \u </w:instrText>
          </w:r>
          <w:r w:rsidRPr="0006732C">
            <w:rPr>
              <w:rFonts w:ascii="Arial" w:hAnsi="Arial" w:cs="Arial"/>
              <w:b w:val="0"/>
              <w:bCs w:val="0"/>
            </w:rPr>
            <w:fldChar w:fldCharType="separate"/>
          </w:r>
          <w:hyperlink w:anchor="_Toc175748370" w:history="1">
            <w:r w:rsidR="000520AD" w:rsidRPr="00AE5FE5">
              <w:rPr>
                <w:rStyle w:val="Hyperlink"/>
                <w:rFonts w:ascii="Arial" w:hAnsi="Arial" w:cs="Arial"/>
                <w:noProof/>
              </w:rPr>
              <w:t>Supplementary materials</w:t>
            </w:r>
            <w:r w:rsidR="000520AD">
              <w:rPr>
                <w:noProof/>
                <w:webHidden/>
              </w:rPr>
              <w:tab/>
            </w:r>
            <w:r w:rsidR="000520AD">
              <w:rPr>
                <w:noProof/>
                <w:webHidden/>
              </w:rPr>
              <w:fldChar w:fldCharType="begin"/>
            </w:r>
            <w:r w:rsidR="000520AD">
              <w:rPr>
                <w:noProof/>
                <w:webHidden/>
              </w:rPr>
              <w:instrText xml:space="preserve"> PAGEREF _Toc175748370 \h </w:instrText>
            </w:r>
            <w:r w:rsidR="000520AD">
              <w:rPr>
                <w:noProof/>
                <w:webHidden/>
              </w:rPr>
            </w:r>
            <w:r w:rsidR="000520AD">
              <w:rPr>
                <w:noProof/>
                <w:webHidden/>
              </w:rPr>
              <w:fldChar w:fldCharType="separate"/>
            </w:r>
            <w:r w:rsidR="000520AD">
              <w:rPr>
                <w:noProof/>
                <w:webHidden/>
              </w:rPr>
              <w:t>1</w:t>
            </w:r>
            <w:r w:rsidR="000520AD">
              <w:rPr>
                <w:noProof/>
                <w:webHidden/>
              </w:rPr>
              <w:fldChar w:fldCharType="end"/>
            </w:r>
          </w:hyperlink>
        </w:p>
        <w:p w14:paraId="0100FF67" w14:textId="0FD77A65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1" w:history="1">
            <w:r w:rsidRPr="00AE5FE5">
              <w:rPr>
                <w:rStyle w:val="Hyperlink"/>
                <w:rFonts w:ascii="Arial" w:hAnsi="Arial" w:cs="Arial"/>
                <w:noProof/>
              </w:rPr>
              <w:t>Supplementary Table 1: Descriptive statistics for all continuous variab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52BF4D" w14:textId="67C4E677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2" w:history="1">
            <w:r w:rsidRPr="00AE5FE5">
              <w:rPr>
                <w:rStyle w:val="Hyperlink"/>
                <w:rFonts w:ascii="Arial" w:hAnsi="Arial" w:cs="Arial"/>
                <w:noProof/>
              </w:rPr>
              <w:t>Supplementary Table 2: Frequency count and proportions of STEM career choice variab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81BF3E" w14:textId="26F1A964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3" w:history="1">
            <w:r w:rsidRPr="00AE5FE5">
              <w:rPr>
                <w:rStyle w:val="Hyperlink"/>
                <w:rFonts w:ascii="Arial" w:hAnsi="Arial" w:cs="Arial"/>
                <w:noProof/>
              </w:rPr>
              <w:t>S</w:t>
            </w:r>
            <w:r w:rsidRPr="00AE5FE5">
              <w:rPr>
                <w:rStyle w:val="Hyperlink"/>
                <w:rFonts w:ascii="Arial" w:hAnsi="Arial"/>
                <w:noProof/>
              </w:rPr>
              <w:t xml:space="preserve">upplementary </w:t>
            </w:r>
            <w:r w:rsidRPr="00AE5FE5">
              <w:rPr>
                <w:rStyle w:val="Hyperlink"/>
                <w:rFonts w:ascii="Arial" w:hAnsi="Arial" w:cs="Arial"/>
                <w:noProof/>
              </w:rPr>
              <w:t>Table 3: Univariate analyses of variance (ANOVA) examining sex differences in all continuous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92A3CB" w14:textId="17A9DA57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4" w:history="1">
            <w:r w:rsidRPr="00AE5FE5">
              <w:rPr>
                <w:rStyle w:val="Hyperlink"/>
                <w:rFonts w:ascii="Arial" w:hAnsi="Arial" w:cs="Arial"/>
                <w:noProof/>
              </w:rPr>
              <w:t>S</w:t>
            </w:r>
            <w:r w:rsidRPr="00AE5FE5">
              <w:rPr>
                <w:rStyle w:val="Hyperlink"/>
                <w:rFonts w:ascii="Arial" w:hAnsi="Arial"/>
                <w:noProof/>
              </w:rPr>
              <w:t xml:space="preserve">upplementary </w:t>
            </w:r>
            <w:r w:rsidRPr="00AE5FE5">
              <w:rPr>
                <w:rStyle w:val="Hyperlink"/>
                <w:rFonts w:ascii="Arial" w:hAnsi="Arial" w:cs="Arial"/>
                <w:noProof/>
              </w:rPr>
              <w:t>Table 4: Contingency table for sex differences in STEM career choi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A2AB6A" w14:textId="209310EC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5" w:history="1">
            <w:r w:rsidRPr="00AE5FE5">
              <w:rPr>
                <w:rStyle w:val="Hyperlink"/>
                <w:rFonts w:ascii="Arial" w:hAnsi="Arial" w:cs="Arial"/>
                <w:noProof/>
              </w:rPr>
              <w:t xml:space="preserve">Supplementary Table 5: Zero-order correlations between all variables in the whole sample  </w:t>
            </w:r>
            <w:r w:rsidRPr="00AE5FE5">
              <w:rPr>
                <w:rStyle w:val="Hyperlink"/>
                <w:rFonts w:ascii="Arial" w:hAnsi="Arial" w:cs="Arial"/>
                <w:i/>
                <w:iCs/>
                <w:noProof/>
              </w:rPr>
              <w:t>(N; 95% CI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96E756" w14:textId="5CDC0AF9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6" w:history="1">
            <w:r w:rsidRPr="00AE5FE5">
              <w:rPr>
                <w:rStyle w:val="Hyperlink"/>
                <w:rFonts w:ascii="Arial" w:hAnsi="Arial" w:cs="Arial"/>
                <w:noProof/>
              </w:rPr>
              <w:t>Supplementary Table 6: Variance inflation factors (VIFs) for predictor variables in each of the four binary logistic regression models used in the whole samp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35A24F" w14:textId="37BF9AF3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7" w:history="1">
            <w:r w:rsidRPr="00AE5FE5">
              <w:rPr>
                <w:rStyle w:val="Hyperlink"/>
                <w:rFonts w:ascii="Arial" w:hAnsi="Arial" w:cs="Arial"/>
                <w:noProof/>
              </w:rPr>
              <w:t>Supplementary Table 7: Binary logistic regression models assessing the joint influence of maths anxiety and maths motivation on STEM career choi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A0A943" w14:textId="1CA8B899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8" w:history="1">
            <w:r w:rsidRPr="00AE5FE5">
              <w:rPr>
                <w:rStyle w:val="Hyperlink"/>
                <w:rFonts w:ascii="Arial" w:hAnsi="Arial" w:cs="Arial"/>
                <w:noProof/>
              </w:rPr>
              <w:t xml:space="preserve">Supplementary Table 8: Zero-order correlations between all variables in sex-stratified samples </w:t>
            </w:r>
            <w:r w:rsidRPr="00AE5FE5">
              <w:rPr>
                <w:rStyle w:val="Hyperlink"/>
                <w:rFonts w:ascii="Arial" w:hAnsi="Arial" w:cs="Arial"/>
                <w:i/>
                <w:iCs/>
                <w:noProof/>
              </w:rPr>
              <w:t>(N; 95% CI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8A2CDC" w14:textId="7611C87A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79" w:history="1">
            <w:r w:rsidRPr="00AE5FE5">
              <w:rPr>
                <w:rStyle w:val="Hyperlink"/>
                <w:rFonts w:ascii="Arial" w:hAnsi="Arial" w:cs="Arial"/>
                <w:noProof/>
              </w:rPr>
              <w:t>S</w:t>
            </w:r>
            <w:r w:rsidRPr="00AE5FE5">
              <w:rPr>
                <w:rStyle w:val="Hyperlink"/>
                <w:rFonts w:ascii="Arial" w:hAnsi="Arial"/>
                <w:noProof/>
              </w:rPr>
              <w:t>upplementary</w:t>
            </w:r>
            <w:r w:rsidRPr="00AE5FE5">
              <w:rPr>
                <w:rStyle w:val="Hyperlink"/>
                <w:rFonts w:ascii="Arial" w:hAnsi="Arial"/>
                <w:i/>
                <w:iCs/>
                <w:noProof/>
              </w:rPr>
              <w:t xml:space="preserve"> </w:t>
            </w:r>
            <w:r w:rsidRPr="00AE5FE5">
              <w:rPr>
                <w:rStyle w:val="Hyperlink"/>
                <w:rFonts w:ascii="Arial" w:hAnsi="Arial" w:cs="Arial"/>
                <w:noProof/>
              </w:rPr>
              <w:t>Table 9: Variance inflation factors (VIFs) for predictor variables in each of the four binary logistic regression models used in the female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E7AC44" w14:textId="2A2CA218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80" w:history="1">
            <w:r w:rsidRPr="00AE5FE5">
              <w:rPr>
                <w:rStyle w:val="Hyperlink"/>
                <w:rFonts w:ascii="Arial" w:hAnsi="Arial" w:cs="Arial"/>
                <w:noProof/>
              </w:rPr>
              <w:t>Supplementary Table 10: Variance inflation factors (VIFs) for predictor variables in each of the four binary logistic regression models used in the male samp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C89D53" w14:textId="64CB352E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81" w:history="1">
            <w:r w:rsidRPr="00AE5FE5">
              <w:rPr>
                <w:rStyle w:val="Hyperlink"/>
                <w:rFonts w:ascii="Arial" w:hAnsi="Arial" w:cs="Arial"/>
                <w:noProof/>
              </w:rPr>
              <w:t>Supplementary Table 11: Binary logistic regression models assessing the joint influence of maths anxiety and maths motivation on STEM career choice in sex-stratified samp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482CEE" w14:textId="3584D3B2" w:rsidR="000520AD" w:rsidRDefault="000520AD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smallCaps w:val="0"/>
              <w:noProof/>
              <w:sz w:val="24"/>
              <w:szCs w:val="24"/>
              <w:lang w:eastAsia="en-GB"/>
            </w:rPr>
          </w:pPr>
          <w:hyperlink w:anchor="_Toc175748382" w:history="1">
            <w:r w:rsidRPr="00AE5FE5">
              <w:rPr>
                <w:rStyle w:val="Hyperlink"/>
                <w:rFonts w:ascii="Arial" w:hAnsi="Arial" w:cs="Arial"/>
                <w:noProof/>
              </w:rPr>
              <w:t>Supplementary Table 12: T-test results for the robustness checks on the socioeconomic status in participating compared to non- participating individua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7483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A4D35E" w14:textId="17F06DA5" w:rsidR="00C479B9" w:rsidRPr="0006732C" w:rsidRDefault="00C479B9">
          <w:pPr>
            <w:rPr>
              <w:rFonts w:ascii="Arial" w:hAnsi="Arial" w:cs="Arial"/>
            </w:rPr>
          </w:pPr>
          <w:r w:rsidRPr="0006732C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41B62A3F" w14:textId="4FB446A8" w:rsidR="0040192C" w:rsidRPr="0006732C" w:rsidRDefault="0040192C" w:rsidP="008571DF">
      <w:pPr>
        <w:shd w:val="clear" w:color="auto" w:fill="FFFFFF"/>
        <w:jc w:val="both"/>
        <w:rPr>
          <w:rFonts w:ascii="Arial" w:eastAsia="Calibri" w:hAnsi="Arial" w:cs="Arial"/>
        </w:rPr>
      </w:pPr>
    </w:p>
    <w:p w14:paraId="4C6B1B06" w14:textId="2FB049C7" w:rsidR="0040192C" w:rsidRPr="0006732C" w:rsidRDefault="0040192C" w:rsidP="0040192C">
      <w:pPr>
        <w:shd w:val="clear" w:color="auto" w:fill="FFFFFF"/>
        <w:jc w:val="both"/>
        <w:rPr>
          <w:rFonts w:ascii="Arial" w:eastAsia="Calibri" w:hAnsi="Arial" w:cs="Arial"/>
        </w:rPr>
      </w:pPr>
    </w:p>
    <w:p w14:paraId="45837161" w14:textId="77777777" w:rsidR="00C479B9" w:rsidRPr="0006732C" w:rsidRDefault="00C479B9" w:rsidP="0040192C">
      <w:pPr>
        <w:shd w:val="clear" w:color="auto" w:fill="FFFFFF"/>
        <w:jc w:val="both"/>
        <w:rPr>
          <w:rFonts w:ascii="Arial" w:eastAsia="Calibri" w:hAnsi="Arial" w:cs="Arial"/>
        </w:rPr>
      </w:pPr>
    </w:p>
    <w:p w14:paraId="701850C9" w14:textId="77777777" w:rsidR="0006732C" w:rsidRDefault="0006732C" w:rsidP="0040192C">
      <w:pPr>
        <w:shd w:val="clear" w:color="auto" w:fill="FFFFFF"/>
        <w:jc w:val="both"/>
        <w:rPr>
          <w:rFonts w:ascii="Arial" w:eastAsia="Calibri" w:hAnsi="Arial" w:cs="Arial"/>
        </w:rPr>
      </w:pPr>
    </w:p>
    <w:tbl>
      <w:tblPr>
        <w:tblStyle w:val="ListTable2-Accent3"/>
        <w:tblpPr w:leftFromText="180" w:rightFromText="180" w:vertAnchor="text" w:horzAnchor="margin" w:tblpXSpec="center" w:tblpY="648"/>
        <w:tblW w:w="10774" w:type="dxa"/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1984"/>
        <w:gridCol w:w="1276"/>
        <w:gridCol w:w="1843"/>
        <w:gridCol w:w="1417"/>
        <w:gridCol w:w="1276"/>
        <w:gridCol w:w="284"/>
        <w:gridCol w:w="1276"/>
      </w:tblGrid>
      <w:tr w:rsidR="003B6022" w:rsidRPr="0006732C" w14:paraId="6F39A90D" w14:textId="77777777" w:rsidTr="003B6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2ABCEB" w14:textId="77777777" w:rsidR="003B6022" w:rsidRPr="00EB7A9C" w:rsidRDefault="003B6022" w:rsidP="003B6022">
            <w:pPr>
              <w:pStyle w:val="Heading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98" w:type="dxa"/>
            <w:gridSpan w:val="8"/>
            <w:noWrap/>
          </w:tcPr>
          <w:p w14:paraId="789E629A" w14:textId="75BAF2A1" w:rsidR="003B6022" w:rsidRPr="00171755" w:rsidRDefault="00A72F8A" w:rsidP="003B6022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bookmarkStart w:id="5" w:name="_Toc175748371"/>
            <w:r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Supplementary </w:t>
            </w:r>
            <w:r w:rsidR="003B6022" w:rsidRPr="00171755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Table 1: Descriptive statistics for all continuous variables.</w:t>
            </w:r>
            <w:bookmarkEnd w:id="5"/>
          </w:p>
        </w:tc>
      </w:tr>
      <w:tr w:rsidR="003B6022" w:rsidRPr="0006732C" w14:paraId="023B0D5B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12174259" w14:textId="77777777" w:rsidR="003B6022" w:rsidRPr="00EB7A9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21591618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Math</w:t>
            </w:r>
            <w:r>
              <w:rPr>
                <w:rFonts w:ascii="Arial" w:hAnsi="Arial" w:cs="Arial"/>
              </w:rPr>
              <w:t>s a</w:t>
            </w:r>
            <w:r w:rsidRPr="0006732C">
              <w:rPr>
                <w:rFonts w:ascii="Arial" w:hAnsi="Arial" w:cs="Arial"/>
              </w:rPr>
              <w:t>nxie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B14E50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 xml:space="preserve">General </w:t>
            </w:r>
            <w:r>
              <w:rPr>
                <w:rFonts w:ascii="Arial" w:hAnsi="Arial" w:cs="Arial"/>
              </w:rPr>
              <w:t>a</w:t>
            </w:r>
            <w:r w:rsidRPr="0006732C">
              <w:rPr>
                <w:rFonts w:ascii="Arial" w:hAnsi="Arial" w:cs="Arial"/>
              </w:rPr>
              <w:t>nxie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164AB9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 xml:space="preserve">Maths </w:t>
            </w:r>
            <w:r>
              <w:rPr>
                <w:rFonts w:ascii="Arial" w:hAnsi="Arial" w:cs="Arial"/>
              </w:rPr>
              <w:t>achievement (</w:t>
            </w:r>
            <w:r w:rsidRPr="0006732C">
              <w:rPr>
                <w:rFonts w:ascii="Arial" w:hAnsi="Arial" w:cs="Arial"/>
              </w:rPr>
              <w:t>GCS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3D7832" w14:textId="74210FB3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aths interest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538D999" w14:textId="5B9B3943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aths self-efficac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00AEB4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SES*</w:t>
            </w:r>
          </w:p>
        </w:tc>
      </w:tr>
      <w:tr w:rsidR="003B6022" w:rsidRPr="0006732C" w14:paraId="0E0FF5B1" w14:textId="77777777" w:rsidTr="000520AD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2E7C06FE" w14:textId="77777777" w:rsidR="003B6022" w:rsidRPr="00171755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7251B2F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14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90D3E9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148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1E5274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64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4E30EA" w14:textId="4647E3B3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2559</w:t>
            </w:r>
          </w:p>
        </w:tc>
        <w:tc>
          <w:tcPr>
            <w:tcW w:w="1276" w:type="dxa"/>
            <w:shd w:val="clear" w:color="auto" w:fill="auto"/>
          </w:tcPr>
          <w:p w14:paraId="10B755C1" w14:textId="18552F2F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2559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6461914C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7435</w:t>
            </w:r>
          </w:p>
        </w:tc>
      </w:tr>
      <w:tr w:rsidR="003B6022" w:rsidRPr="0006732C" w14:paraId="6947E46C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15513C0E" w14:textId="77777777" w:rsidR="003B6022" w:rsidRPr="00171755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ea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7993C4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2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26A644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1.9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C52CEF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8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59A970" w14:textId="2122B419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2.54</w:t>
            </w:r>
          </w:p>
        </w:tc>
        <w:tc>
          <w:tcPr>
            <w:tcW w:w="1276" w:type="dxa"/>
            <w:shd w:val="clear" w:color="auto" w:fill="auto"/>
          </w:tcPr>
          <w:p w14:paraId="09C5F4A6" w14:textId="5ADF8BF5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17.72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0A47384F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16</w:t>
            </w:r>
          </w:p>
        </w:tc>
      </w:tr>
      <w:tr w:rsidR="003B6022" w:rsidRPr="0006732C" w14:paraId="3DEA38DD" w14:textId="77777777" w:rsidTr="000520AD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0612E625" w14:textId="77777777" w:rsidR="003B6022" w:rsidRPr="00171755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St Dev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E13C3EE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50348F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7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FD4D81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1.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933BEF" w14:textId="7E19260D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94</w:t>
            </w:r>
          </w:p>
        </w:tc>
        <w:tc>
          <w:tcPr>
            <w:tcW w:w="1276" w:type="dxa"/>
            <w:shd w:val="clear" w:color="auto" w:fill="auto"/>
          </w:tcPr>
          <w:p w14:paraId="256F1325" w14:textId="53E9D591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5.36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313E4BAF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99</w:t>
            </w:r>
          </w:p>
        </w:tc>
      </w:tr>
      <w:tr w:rsidR="003B6022" w:rsidRPr="0006732C" w14:paraId="1D0DF01B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</w:tcPr>
          <w:p w14:paraId="5D944A47" w14:textId="77777777" w:rsidR="003B6022" w:rsidRPr="00171755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SE</w:t>
            </w:r>
          </w:p>
        </w:tc>
        <w:tc>
          <w:tcPr>
            <w:tcW w:w="1984" w:type="dxa"/>
            <w:shd w:val="clear" w:color="auto" w:fill="auto"/>
            <w:noWrap/>
          </w:tcPr>
          <w:p w14:paraId="1CF27763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</w:tcPr>
          <w:p w14:paraId="1CDAD288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02</w:t>
            </w:r>
          </w:p>
        </w:tc>
        <w:tc>
          <w:tcPr>
            <w:tcW w:w="1843" w:type="dxa"/>
            <w:shd w:val="clear" w:color="auto" w:fill="auto"/>
            <w:noWrap/>
          </w:tcPr>
          <w:p w14:paraId="11CB5C6A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</w:tcPr>
          <w:p w14:paraId="41A4FA0B" w14:textId="10DBFDF0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02</w:t>
            </w:r>
          </w:p>
        </w:tc>
        <w:tc>
          <w:tcPr>
            <w:tcW w:w="1276" w:type="dxa"/>
            <w:shd w:val="clear" w:color="auto" w:fill="auto"/>
          </w:tcPr>
          <w:p w14:paraId="71193FED" w14:textId="458607A4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1</w:t>
            </w:r>
          </w:p>
        </w:tc>
        <w:tc>
          <w:tcPr>
            <w:tcW w:w="1560" w:type="dxa"/>
            <w:gridSpan w:val="2"/>
            <w:shd w:val="clear" w:color="auto" w:fill="auto"/>
            <w:noWrap/>
          </w:tcPr>
          <w:p w14:paraId="70B64F52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01</w:t>
            </w:r>
          </w:p>
        </w:tc>
      </w:tr>
      <w:tr w:rsidR="003B6022" w:rsidRPr="0006732C" w14:paraId="1286E1C2" w14:textId="77777777" w:rsidTr="000520AD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3AC10444" w14:textId="77777777" w:rsidR="003B6022" w:rsidRPr="00171755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Skew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9CD70FC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742393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8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85A8CC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-0.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A9979D" w14:textId="06CF6ECA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09</w:t>
            </w:r>
          </w:p>
        </w:tc>
        <w:tc>
          <w:tcPr>
            <w:tcW w:w="1276" w:type="dxa"/>
            <w:shd w:val="clear" w:color="auto" w:fill="auto"/>
          </w:tcPr>
          <w:p w14:paraId="4E2A4577" w14:textId="3F5D161F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84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46B7C17E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-0.07</w:t>
            </w:r>
          </w:p>
        </w:tc>
      </w:tr>
      <w:tr w:rsidR="003B6022" w:rsidRPr="0006732C" w14:paraId="4977FA7F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5B8F80EE" w14:textId="77777777" w:rsidR="003B6022" w:rsidRPr="00171755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Kurto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B51FFCE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-0.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CF5768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1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58F4E4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B7ACF1" w14:textId="7F2C8AF7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99</w:t>
            </w:r>
          </w:p>
        </w:tc>
        <w:tc>
          <w:tcPr>
            <w:tcW w:w="1276" w:type="dxa"/>
            <w:shd w:val="clear" w:color="auto" w:fill="auto"/>
          </w:tcPr>
          <w:p w14:paraId="5872526C" w14:textId="36BA5989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2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34D0CDE8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-0.77</w:t>
            </w:r>
          </w:p>
        </w:tc>
      </w:tr>
      <w:tr w:rsidR="003B6022" w:rsidRPr="0006732C" w14:paraId="737D3EE3" w14:textId="77777777" w:rsidTr="000520AD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1AD1C357" w14:textId="77777777" w:rsidR="003B6022" w:rsidRPr="00171755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inimu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C3F94FA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4339C0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40B4933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040A30" w14:textId="5EA34D3F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607930D" w14:textId="2609A228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7BA13BBA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-2.46</w:t>
            </w:r>
          </w:p>
        </w:tc>
      </w:tr>
      <w:tr w:rsidR="003B6022" w:rsidRPr="0006732C" w14:paraId="405C7EE3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noWrap/>
            <w:hideMark/>
          </w:tcPr>
          <w:p w14:paraId="26E26F18" w14:textId="77777777" w:rsidR="003B6022" w:rsidRPr="00171755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ximu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CCC375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73543D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73A837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0909B7" w14:textId="07E882F9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9C6931C" w14:textId="10932D36" w:rsidR="003B6022" w:rsidRPr="00190427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24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32068D03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2.65</w:t>
            </w:r>
          </w:p>
        </w:tc>
      </w:tr>
      <w:tr w:rsidR="003B6022" w:rsidRPr="0006732C" w14:paraId="45962923" w14:textId="77777777" w:rsidTr="003B6022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77C994A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8" w:type="dxa"/>
            <w:gridSpan w:val="8"/>
            <w:noWrap/>
          </w:tcPr>
          <w:p w14:paraId="42118905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Note: one twin out of each pair was randomly selected to control for non-independence of observations.</w:t>
            </w:r>
          </w:p>
          <w:p w14:paraId="35C25631" w14:textId="77777777" w:rsidR="003B6022" w:rsidRPr="0006732C" w:rsidRDefault="003B6022" w:rsidP="003B6022">
            <w:pPr>
              <w:keepNext/>
              <w:keepLines/>
              <w:tabs>
                <w:tab w:val="left" w:pos="114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SE – standard error</w:t>
            </w:r>
            <w:r>
              <w:rPr>
                <w:rFonts w:ascii="Arial" w:hAnsi="Arial" w:cs="Arial"/>
                <w:sz w:val="20"/>
                <w:szCs w:val="20"/>
              </w:rPr>
              <w:t>; St Dev- standard deviation</w:t>
            </w:r>
          </w:p>
          <w:p w14:paraId="7B715350" w14:textId="287B3516" w:rsidR="003B6022" w:rsidRPr="0006732C" w:rsidRDefault="003B6022" w:rsidP="003B6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*Standardised variable</w:t>
            </w:r>
            <w:r w:rsidR="001512EB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1512EB" w:rsidRPr="00190427">
              <w:rPr>
                <w:rFonts w:ascii="Arial" w:hAnsi="Arial" w:cs="Arial"/>
                <w:sz w:val="20"/>
                <w:szCs w:val="20"/>
              </w:rPr>
              <w:t>see methods section for details</w:t>
            </w:r>
          </w:p>
        </w:tc>
      </w:tr>
    </w:tbl>
    <w:p w14:paraId="64E1E1FC" w14:textId="77777777" w:rsidR="0006732C" w:rsidRPr="0006732C" w:rsidRDefault="0006732C" w:rsidP="0040192C">
      <w:pPr>
        <w:shd w:val="clear" w:color="auto" w:fill="FFFFFF"/>
        <w:jc w:val="both"/>
        <w:rPr>
          <w:rFonts w:ascii="Arial" w:eastAsia="Calibri" w:hAnsi="Arial" w:cs="Arial"/>
        </w:rPr>
      </w:pPr>
    </w:p>
    <w:bookmarkEnd w:id="4"/>
    <w:p w14:paraId="7735E121" w14:textId="77777777" w:rsidR="00992E4D" w:rsidRPr="0006732C" w:rsidRDefault="00992E4D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2-Accent3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1277"/>
        <w:gridCol w:w="992"/>
        <w:gridCol w:w="1128"/>
        <w:gridCol w:w="2665"/>
      </w:tblGrid>
      <w:tr w:rsidR="00D343CA" w:rsidRPr="0006732C" w14:paraId="76287C35" w14:textId="77777777" w:rsidTr="00D34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gridSpan w:val="4"/>
          </w:tcPr>
          <w:p w14:paraId="554293AF" w14:textId="36ADCE8C" w:rsidR="00D343CA" w:rsidRPr="00171755" w:rsidRDefault="00A72F8A" w:rsidP="0040192C">
            <w:pPr>
              <w:pStyle w:val="Heading2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bookmarkStart w:id="6" w:name="_Toc175748372"/>
            <w:r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Supplementary </w:t>
            </w:r>
            <w:r w:rsidR="00D343CA" w:rsidRPr="00171755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Table 2: Frequency count and proportions of STEM career choice variable.</w:t>
            </w:r>
            <w:bookmarkEnd w:id="6"/>
          </w:p>
        </w:tc>
      </w:tr>
      <w:tr w:rsidR="00D343CA" w:rsidRPr="0006732C" w14:paraId="4E81E9E0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0A320314" w14:textId="77777777" w:rsidR="00D343CA" w:rsidRPr="0006732C" w:rsidRDefault="00D343CA" w:rsidP="00D343CA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BACD9A0" w14:textId="77777777" w:rsidR="00D343CA" w:rsidRPr="0006732C" w:rsidRDefault="00D343CA" w:rsidP="00D34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Total N</w:t>
            </w:r>
          </w:p>
        </w:tc>
        <w:tc>
          <w:tcPr>
            <w:tcW w:w="3793" w:type="dxa"/>
            <w:gridSpan w:val="2"/>
            <w:shd w:val="clear" w:color="auto" w:fill="auto"/>
          </w:tcPr>
          <w:p w14:paraId="7125B447" w14:textId="77777777" w:rsidR="00D343CA" w:rsidRPr="0006732C" w:rsidRDefault="00D343CA" w:rsidP="00D34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Frequency Count</w:t>
            </w:r>
          </w:p>
        </w:tc>
      </w:tr>
      <w:tr w:rsidR="00D343CA" w:rsidRPr="0006732C" w14:paraId="794A7B37" w14:textId="77777777" w:rsidTr="0005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shd w:val="clear" w:color="auto" w:fill="auto"/>
          </w:tcPr>
          <w:p w14:paraId="68F6075F" w14:textId="77777777" w:rsidR="00D343CA" w:rsidRPr="0006732C" w:rsidRDefault="00D343CA" w:rsidP="00D343CA">
            <w:pPr>
              <w:rPr>
                <w:rFonts w:ascii="Arial" w:hAnsi="Arial" w:cs="Arial"/>
              </w:rPr>
            </w:pPr>
          </w:p>
          <w:p w14:paraId="4185AEEA" w14:textId="77777777" w:rsidR="00D343CA" w:rsidRPr="0006732C" w:rsidRDefault="00D343CA" w:rsidP="00D343CA">
            <w:pPr>
              <w:rPr>
                <w:rFonts w:ascii="Arial" w:hAnsi="Arial" w:cs="Arial"/>
              </w:rPr>
            </w:pPr>
          </w:p>
          <w:p w14:paraId="409413F6" w14:textId="77777777" w:rsidR="00D343CA" w:rsidRPr="00171755" w:rsidRDefault="00D343CA" w:rsidP="00D343CA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STEM Career Choice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BCE8CC0" w14:textId="77777777" w:rsidR="00D343CA" w:rsidRPr="0006732C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FA6710" w14:textId="77777777" w:rsidR="00D343CA" w:rsidRPr="0006732C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5084F6" w14:textId="77777777" w:rsidR="00D343CA" w:rsidRPr="0006732C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09BB64" w14:textId="77777777" w:rsidR="00D343CA" w:rsidRPr="0006732C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2254</w:t>
            </w:r>
          </w:p>
        </w:tc>
        <w:tc>
          <w:tcPr>
            <w:tcW w:w="1128" w:type="dxa"/>
            <w:shd w:val="clear" w:color="auto" w:fill="auto"/>
          </w:tcPr>
          <w:p w14:paraId="3666C5FE" w14:textId="77777777" w:rsidR="00D343CA" w:rsidRPr="007D0C2B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C2B">
              <w:rPr>
                <w:rFonts w:ascii="Arial" w:hAnsi="Arial" w:cs="Arial"/>
              </w:rPr>
              <w:t xml:space="preserve">STEM </w:t>
            </w:r>
          </w:p>
          <w:p w14:paraId="1FC672DF" w14:textId="77777777" w:rsidR="00D343CA" w:rsidRPr="009A21A1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662</w:t>
            </w:r>
          </w:p>
          <w:p w14:paraId="1B31A76F" w14:textId="77777777" w:rsidR="00D343CA" w:rsidRPr="009A21A1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65" w:type="dxa"/>
            <w:shd w:val="clear" w:color="auto" w:fill="auto"/>
          </w:tcPr>
          <w:p w14:paraId="5AF11FAB" w14:textId="77777777" w:rsidR="00D343CA" w:rsidRPr="007D0C2B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C2B">
              <w:rPr>
                <w:rFonts w:ascii="Arial" w:hAnsi="Arial" w:cs="Arial"/>
              </w:rPr>
              <w:t>Non-STEM</w:t>
            </w:r>
          </w:p>
          <w:p w14:paraId="6F58D4DC" w14:textId="77777777" w:rsidR="00D343CA" w:rsidRPr="009A21A1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1592</w:t>
            </w:r>
          </w:p>
          <w:p w14:paraId="3DEAF1C9" w14:textId="77777777" w:rsidR="00D343CA" w:rsidRPr="007D0C2B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C2B">
              <w:rPr>
                <w:rFonts w:ascii="Arial" w:hAnsi="Arial" w:cs="Arial"/>
              </w:rPr>
              <w:t xml:space="preserve"> </w:t>
            </w:r>
          </w:p>
        </w:tc>
      </w:tr>
      <w:tr w:rsidR="00D343CA" w:rsidRPr="0006732C" w14:paraId="3E4FA4E9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3965ECF5" w14:textId="77777777" w:rsidR="00D343CA" w:rsidRPr="0006732C" w:rsidRDefault="00D343CA" w:rsidP="00D343CA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6405623" w14:textId="77777777" w:rsidR="00D343CA" w:rsidRPr="0006732C" w:rsidRDefault="00D343CA" w:rsidP="00D34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793" w:type="dxa"/>
            <w:gridSpan w:val="2"/>
            <w:shd w:val="clear" w:color="auto" w:fill="auto"/>
          </w:tcPr>
          <w:p w14:paraId="3D353C1B" w14:textId="77777777" w:rsidR="00D343CA" w:rsidRPr="00171755" w:rsidRDefault="00D343CA" w:rsidP="00D34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171755">
              <w:rPr>
                <w:rFonts w:ascii="Arial" w:hAnsi="Arial" w:cs="Arial"/>
              </w:rPr>
              <w:t>Proportion (%)</w:t>
            </w:r>
          </w:p>
        </w:tc>
      </w:tr>
      <w:tr w:rsidR="00D343CA" w:rsidRPr="0006732C" w14:paraId="0B12F432" w14:textId="77777777" w:rsidTr="0005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107654F7" w14:textId="77777777" w:rsidR="00D343CA" w:rsidRPr="0006732C" w:rsidRDefault="00D343CA" w:rsidP="00D343CA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6A644CD" w14:textId="77777777" w:rsidR="00D343CA" w:rsidRPr="0006732C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8" w:type="dxa"/>
            <w:shd w:val="clear" w:color="auto" w:fill="auto"/>
          </w:tcPr>
          <w:p w14:paraId="53AA215F" w14:textId="77777777" w:rsidR="00D343CA" w:rsidRPr="007D0C2B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C2B">
              <w:rPr>
                <w:rFonts w:ascii="Arial" w:hAnsi="Arial" w:cs="Arial"/>
              </w:rPr>
              <w:t>STEM</w:t>
            </w:r>
          </w:p>
          <w:p w14:paraId="40CF1C7E" w14:textId="77777777" w:rsidR="00D343CA" w:rsidRPr="009A21A1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29.4%</w:t>
            </w:r>
          </w:p>
          <w:p w14:paraId="6484E596" w14:textId="77777777" w:rsidR="00D343CA" w:rsidRPr="007D0C2B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65" w:type="dxa"/>
            <w:shd w:val="clear" w:color="auto" w:fill="auto"/>
          </w:tcPr>
          <w:p w14:paraId="5968A733" w14:textId="77777777" w:rsidR="00D343CA" w:rsidRPr="007D0C2B" w:rsidRDefault="00D343CA" w:rsidP="00D34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C2B">
              <w:rPr>
                <w:rFonts w:ascii="Arial" w:hAnsi="Arial" w:cs="Arial"/>
              </w:rPr>
              <w:t>Non-STEM</w:t>
            </w:r>
          </w:p>
          <w:p w14:paraId="1EE32519" w14:textId="77777777" w:rsidR="00D343CA" w:rsidRPr="007D0C2B" w:rsidRDefault="00D343CA" w:rsidP="00D343C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70.6%</w:t>
            </w:r>
          </w:p>
        </w:tc>
      </w:tr>
      <w:tr w:rsidR="00D343CA" w:rsidRPr="0006732C" w14:paraId="2D6A9EE1" w14:textId="77777777" w:rsidTr="00D34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gridSpan w:val="4"/>
            <w:shd w:val="clear" w:color="auto" w:fill="auto"/>
          </w:tcPr>
          <w:p w14:paraId="712ED9E8" w14:textId="77777777" w:rsidR="00D343CA" w:rsidRPr="0006732C" w:rsidRDefault="00D343CA" w:rsidP="00D343CA">
            <w:pPr>
              <w:rPr>
                <w:rFonts w:ascii="Arial" w:hAnsi="Arial" w:cs="Arial"/>
                <w:b w:val="0"/>
                <w:bCs w:val="0"/>
              </w:rPr>
            </w:pP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te: one twin out of each pair was selected to control for non-independence of observation.</w:t>
            </w:r>
          </w:p>
        </w:tc>
      </w:tr>
    </w:tbl>
    <w:p w14:paraId="7378C932" w14:textId="77777777" w:rsidR="006C6DE9" w:rsidRPr="0006732C" w:rsidRDefault="006C6DE9">
      <w:pPr>
        <w:rPr>
          <w:rFonts w:ascii="Arial" w:hAnsi="Arial" w:cs="Arial"/>
          <w:b/>
          <w:bCs/>
          <w:sz w:val="20"/>
          <w:szCs w:val="20"/>
        </w:rPr>
      </w:pPr>
    </w:p>
    <w:p w14:paraId="5DE8F39F" w14:textId="50073028" w:rsidR="005A2948" w:rsidRPr="0006732C" w:rsidRDefault="005A2948">
      <w:pPr>
        <w:rPr>
          <w:rFonts w:ascii="Arial" w:hAnsi="Arial" w:cs="Arial"/>
          <w:sz w:val="20"/>
          <w:szCs w:val="20"/>
        </w:rPr>
      </w:pPr>
    </w:p>
    <w:p w14:paraId="4604E5DB" w14:textId="77777777" w:rsidR="005A2948" w:rsidRPr="0006732C" w:rsidRDefault="005A2948">
      <w:pPr>
        <w:rPr>
          <w:rFonts w:ascii="Arial" w:hAnsi="Arial" w:cs="Arial"/>
          <w:sz w:val="20"/>
          <w:szCs w:val="20"/>
        </w:rPr>
      </w:pPr>
    </w:p>
    <w:p w14:paraId="726F1BAE" w14:textId="77777777" w:rsidR="003D752A" w:rsidRPr="0006732C" w:rsidRDefault="003D752A">
      <w:pPr>
        <w:rPr>
          <w:rFonts w:ascii="Arial" w:hAnsi="Arial" w:cs="Arial"/>
          <w:sz w:val="20"/>
          <w:szCs w:val="20"/>
        </w:rPr>
      </w:pPr>
    </w:p>
    <w:p w14:paraId="46A87828" w14:textId="77777777" w:rsidR="003D752A" w:rsidRPr="0006732C" w:rsidRDefault="003D752A">
      <w:pPr>
        <w:rPr>
          <w:rFonts w:ascii="Arial" w:hAnsi="Arial" w:cs="Arial"/>
          <w:sz w:val="20"/>
          <w:szCs w:val="20"/>
        </w:rPr>
      </w:pPr>
    </w:p>
    <w:p w14:paraId="1FBC5FDE" w14:textId="77777777" w:rsidR="003D752A" w:rsidRPr="0006732C" w:rsidRDefault="003D752A">
      <w:pPr>
        <w:rPr>
          <w:rFonts w:ascii="Arial" w:hAnsi="Arial" w:cs="Arial"/>
          <w:sz w:val="20"/>
          <w:szCs w:val="20"/>
        </w:rPr>
      </w:pPr>
    </w:p>
    <w:p w14:paraId="2DD492D2" w14:textId="77777777" w:rsidR="003D752A" w:rsidRPr="0006732C" w:rsidRDefault="003D752A">
      <w:pPr>
        <w:rPr>
          <w:rFonts w:ascii="Arial" w:hAnsi="Arial" w:cs="Arial"/>
          <w:sz w:val="20"/>
          <w:szCs w:val="20"/>
        </w:rPr>
      </w:pPr>
    </w:p>
    <w:p w14:paraId="67085B2B" w14:textId="77777777" w:rsidR="003D752A" w:rsidRPr="0006732C" w:rsidRDefault="003D752A">
      <w:pPr>
        <w:rPr>
          <w:rFonts w:ascii="Arial" w:hAnsi="Arial" w:cs="Arial"/>
          <w:sz w:val="20"/>
          <w:szCs w:val="20"/>
        </w:rPr>
      </w:pPr>
    </w:p>
    <w:p w14:paraId="23F738E2" w14:textId="7245EBCE" w:rsidR="003D752A" w:rsidRPr="0006732C" w:rsidRDefault="003D752A">
      <w:pPr>
        <w:rPr>
          <w:rFonts w:ascii="Arial" w:hAnsi="Arial" w:cs="Arial"/>
          <w:sz w:val="20"/>
          <w:szCs w:val="20"/>
        </w:rPr>
      </w:pPr>
    </w:p>
    <w:tbl>
      <w:tblPr>
        <w:tblStyle w:val="ListTable2-Accent3"/>
        <w:tblpPr w:leftFromText="180" w:rightFromText="180" w:vertAnchor="page" w:horzAnchor="margin" w:tblpY="1071"/>
        <w:tblW w:w="9781" w:type="dxa"/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2410"/>
        <w:gridCol w:w="1276"/>
        <w:gridCol w:w="1417"/>
      </w:tblGrid>
      <w:tr w:rsidR="00AE1BF8" w:rsidRPr="0006732C" w14:paraId="2EA75386" w14:textId="77777777" w:rsidTr="00AE1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  <w:noWrap/>
          </w:tcPr>
          <w:p w14:paraId="4F23E224" w14:textId="056D24EB" w:rsidR="00AE1BF8" w:rsidRPr="00171755" w:rsidRDefault="00715093" w:rsidP="00AE1BF8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bookmarkStart w:id="7" w:name="_Toc175748373"/>
            <w:r>
              <w:rPr>
                <w:rStyle w:val="Heading2Char"/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lastRenderedPageBreak/>
              <w:t>S</w:t>
            </w:r>
            <w:r w:rsidRPr="00715093">
              <w:rPr>
                <w:rStyle w:val="Heading2Char"/>
                <w:rFonts w:ascii="Arial" w:hAnsi="Arial"/>
                <w:b w:val="0"/>
                <w:bCs w:val="0"/>
                <w:color w:val="auto"/>
                <w:sz w:val="22"/>
                <w:szCs w:val="22"/>
              </w:rPr>
              <w:t>upplementary</w:t>
            </w:r>
            <w:r>
              <w:rPr>
                <w:rStyle w:val="Heading2Char"/>
                <w:rFonts w:ascii="Arial" w:hAnsi="Arial"/>
              </w:rPr>
              <w:t xml:space="preserve"> </w:t>
            </w:r>
            <w:r w:rsidR="00AE1BF8" w:rsidRPr="00171755">
              <w:rPr>
                <w:rStyle w:val="Heading2Char"/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Table 3: Univariate analyses of variance (ANOVA) examining sex differences in all continuous variable</w:t>
            </w:r>
            <w:r w:rsidR="009A21A1" w:rsidRPr="00171755">
              <w:rPr>
                <w:rStyle w:val="Heading2Char"/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s</w:t>
            </w:r>
            <w:bookmarkEnd w:id="7"/>
            <w:r w:rsidR="00AE1BF8" w:rsidRPr="00171755">
              <w:rPr>
                <w:rFonts w:ascii="Arial" w:hAnsi="Arial" w:cs="Arial"/>
                <w:b w:val="0"/>
                <w:bCs w:val="0"/>
              </w:rPr>
              <w:t xml:space="preserve">. </w:t>
            </w:r>
          </w:p>
        </w:tc>
      </w:tr>
      <w:tr w:rsidR="00AE1BF8" w:rsidRPr="0006732C" w14:paraId="0AAA9C14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643C0A5A" w14:textId="77777777" w:rsidR="00AE1BF8" w:rsidRPr="007D0C2B" w:rsidRDefault="00AE1BF8" w:rsidP="00AE1BF8">
            <w:pPr>
              <w:spacing w:line="480" w:lineRule="auto"/>
              <w:rPr>
                <w:rFonts w:ascii="Arial" w:hAnsi="Arial" w:cs="Arial"/>
                <w:iCs/>
              </w:rPr>
            </w:pPr>
            <w:r w:rsidRPr="007D0C2B">
              <w:rPr>
                <w:rFonts w:ascii="Arial" w:hAnsi="Arial" w:cs="Arial"/>
                <w:iCs/>
              </w:rPr>
              <w:t> 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E661441" w14:textId="77777777" w:rsidR="00AE1BF8" w:rsidRPr="007D0C2B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7D0C2B">
              <w:rPr>
                <w:rFonts w:ascii="Arial" w:hAnsi="Arial" w:cs="Arial"/>
                <w:iCs/>
              </w:rPr>
              <w:t>Female M (SD), 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D240197" w14:textId="77777777" w:rsidR="00AE1BF8" w:rsidRPr="007D0C2B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7D0C2B">
              <w:rPr>
                <w:rFonts w:ascii="Arial" w:hAnsi="Arial" w:cs="Arial"/>
                <w:iCs/>
              </w:rPr>
              <w:t>Male M (SD), 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5DE0FC" w14:textId="77777777" w:rsidR="00AE1BF8" w:rsidRPr="007D0C2B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7D0C2B">
              <w:rPr>
                <w:rFonts w:ascii="Arial" w:hAnsi="Arial" w:cs="Arial"/>
                <w:iCs/>
              </w:rPr>
              <w:t> F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8D094D" w14:textId="77777777" w:rsidR="00AE1BF8" w:rsidRPr="007D0C2B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7D0C2B">
              <w:rPr>
                <w:rFonts w:ascii="Arial" w:hAnsi="Arial" w:cs="Arial"/>
                <w:iCs/>
              </w:rPr>
              <w:t> Partial η2</w:t>
            </w:r>
          </w:p>
        </w:tc>
      </w:tr>
      <w:tr w:rsidR="00AE1BF8" w:rsidRPr="0006732C" w14:paraId="4A3801F2" w14:textId="77777777" w:rsidTr="000520A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4E325B38" w14:textId="4E8F32F2" w:rsidR="00AE1BF8" w:rsidRPr="00171755" w:rsidRDefault="00AE1BF8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171755">
              <w:rPr>
                <w:rFonts w:ascii="Arial" w:hAnsi="Arial" w:cs="Arial"/>
                <w:b w:val="0"/>
                <w:bCs w:val="0"/>
                <w:iCs/>
              </w:rPr>
              <w:t>Math</w:t>
            </w:r>
            <w:r w:rsidR="0000643B" w:rsidRPr="00171755">
              <w:rPr>
                <w:rFonts w:ascii="Arial" w:hAnsi="Arial" w:cs="Arial"/>
                <w:b w:val="0"/>
                <w:bCs w:val="0"/>
                <w:iCs/>
              </w:rPr>
              <w:t>s a</w:t>
            </w:r>
            <w:r w:rsidRPr="00171755">
              <w:rPr>
                <w:rFonts w:ascii="Arial" w:hAnsi="Arial" w:cs="Arial"/>
                <w:b w:val="0"/>
                <w:bCs w:val="0"/>
                <w:iCs/>
              </w:rPr>
              <w:t>nxiety</w:t>
            </w:r>
          </w:p>
          <w:p w14:paraId="7CE256C5" w14:textId="77777777" w:rsidR="00AE1BF8" w:rsidRPr="00171755" w:rsidRDefault="00AE1BF8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1227C532" w14:textId="77777777" w:rsidR="00AE1BF8" w:rsidRPr="009A21A1" w:rsidRDefault="00AE1BF8" w:rsidP="00AE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 xml:space="preserve">2.43 (1.02), </w:t>
            </w:r>
            <w:r w:rsidRPr="007D0C2B">
              <w:rPr>
                <w:rFonts w:ascii="Arial" w:hAnsi="Arial" w:cs="Arial"/>
                <w:iCs/>
              </w:rPr>
              <w:t>N</w:t>
            </w:r>
            <w:r w:rsidRPr="009A21A1">
              <w:rPr>
                <w:rFonts w:ascii="Arial" w:hAnsi="Arial" w:cs="Arial"/>
                <w:iCs/>
              </w:rPr>
              <w:t xml:space="preserve"> = 94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AC4CBEF" w14:textId="77777777" w:rsidR="00AE1BF8" w:rsidRPr="009A21A1" w:rsidRDefault="00AE1BF8" w:rsidP="00AE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 xml:space="preserve">1.96 (0.82), </w:t>
            </w:r>
            <w:r w:rsidRPr="007D0C2B">
              <w:rPr>
                <w:rFonts w:ascii="Arial" w:hAnsi="Arial" w:cs="Arial"/>
                <w:iCs/>
              </w:rPr>
              <w:t>N</w:t>
            </w:r>
            <w:r w:rsidRPr="009A21A1">
              <w:rPr>
                <w:rFonts w:ascii="Arial" w:hAnsi="Arial" w:cs="Arial"/>
                <w:iCs/>
              </w:rPr>
              <w:t xml:space="preserve"> = 5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D04F38" w14:textId="77777777" w:rsidR="00AE1BF8" w:rsidRPr="009A21A1" w:rsidRDefault="00AE1BF8" w:rsidP="00AE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>86.68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7BBE14" w14:textId="77777777" w:rsidR="00AE1BF8" w:rsidRPr="009A21A1" w:rsidRDefault="00AE1BF8" w:rsidP="00AE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>0.06</w:t>
            </w:r>
          </w:p>
        </w:tc>
      </w:tr>
      <w:tr w:rsidR="00AE1BF8" w:rsidRPr="0006732C" w14:paraId="6657E8DD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61AF8458" w14:textId="7C0ED89E" w:rsidR="00AE1BF8" w:rsidRPr="00171755" w:rsidRDefault="00AE1BF8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171755">
              <w:rPr>
                <w:rFonts w:ascii="Arial" w:hAnsi="Arial" w:cs="Arial"/>
                <w:b w:val="0"/>
                <w:bCs w:val="0"/>
                <w:iCs/>
              </w:rPr>
              <w:t xml:space="preserve">General </w:t>
            </w:r>
            <w:r w:rsidR="0000643B" w:rsidRPr="00171755">
              <w:rPr>
                <w:rFonts w:ascii="Arial" w:hAnsi="Arial" w:cs="Arial"/>
                <w:b w:val="0"/>
                <w:bCs w:val="0"/>
                <w:iCs/>
              </w:rPr>
              <w:t>a</w:t>
            </w:r>
            <w:r w:rsidRPr="00171755">
              <w:rPr>
                <w:rFonts w:ascii="Arial" w:hAnsi="Arial" w:cs="Arial"/>
                <w:b w:val="0"/>
                <w:bCs w:val="0"/>
                <w:iCs/>
              </w:rPr>
              <w:t>nxiety</w:t>
            </w:r>
          </w:p>
          <w:p w14:paraId="2574FF3C" w14:textId="77777777" w:rsidR="00AE1BF8" w:rsidRPr="00171755" w:rsidRDefault="00AE1BF8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14705D6B" w14:textId="77777777" w:rsidR="00AE1BF8" w:rsidRPr="009A21A1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 xml:space="preserve">2.06 (0.77), </w:t>
            </w:r>
            <w:r w:rsidRPr="007D0C2B">
              <w:rPr>
                <w:rFonts w:ascii="Arial" w:hAnsi="Arial" w:cs="Arial"/>
                <w:iCs/>
              </w:rPr>
              <w:t>N</w:t>
            </w:r>
            <w:r w:rsidRPr="009A21A1">
              <w:rPr>
                <w:rFonts w:ascii="Arial" w:hAnsi="Arial" w:cs="Arial"/>
                <w:iCs/>
              </w:rPr>
              <w:t xml:space="preserve"> = 94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5BC8353" w14:textId="77777777" w:rsidR="00AE1BF8" w:rsidRPr="009A21A1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 xml:space="preserve">1.77 (0.62), </w:t>
            </w:r>
            <w:r w:rsidRPr="007D0C2B">
              <w:rPr>
                <w:rFonts w:ascii="Arial" w:hAnsi="Arial" w:cs="Arial"/>
                <w:iCs/>
              </w:rPr>
              <w:t>N</w:t>
            </w:r>
            <w:r w:rsidRPr="009A21A1">
              <w:rPr>
                <w:rFonts w:ascii="Arial" w:hAnsi="Arial" w:cs="Arial"/>
                <w:iCs/>
              </w:rPr>
              <w:t xml:space="preserve"> = 5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06DC80" w14:textId="77777777" w:rsidR="00AE1BF8" w:rsidRPr="009A21A1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>57.74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45C9B4" w14:textId="77777777" w:rsidR="00AE1BF8" w:rsidRPr="009A21A1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>0.04</w:t>
            </w:r>
          </w:p>
        </w:tc>
      </w:tr>
      <w:tr w:rsidR="00AE1BF8" w:rsidRPr="0006732C" w14:paraId="02F7142E" w14:textId="77777777" w:rsidTr="000520A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558D4465" w14:textId="7A073B7E" w:rsidR="00AE1BF8" w:rsidRPr="00171755" w:rsidRDefault="00AE1BF8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171755">
              <w:rPr>
                <w:rFonts w:ascii="Arial" w:hAnsi="Arial" w:cs="Arial"/>
                <w:b w:val="0"/>
                <w:bCs w:val="0"/>
                <w:iCs/>
              </w:rPr>
              <w:t xml:space="preserve">Maths </w:t>
            </w:r>
            <w:r w:rsidR="0000643B" w:rsidRPr="00171755">
              <w:rPr>
                <w:rFonts w:ascii="Arial" w:hAnsi="Arial" w:cs="Arial"/>
                <w:b w:val="0"/>
                <w:bCs w:val="0"/>
                <w:iCs/>
              </w:rPr>
              <w:t>achievement (GCSE)</w:t>
            </w:r>
          </w:p>
          <w:p w14:paraId="2785B5ED" w14:textId="77777777" w:rsidR="00AE1BF8" w:rsidRPr="00171755" w:rsidRDefault="00AE1BF8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4FA119C4" w14:textId="77777777" w:rsidR="00AE1BF8" w:rsidRPr="009A21A1" w:rsidRDefault="00AE1BF8" w:rsidP="00AE1B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 xml:space="preserve"> 8.85 (1.44), </w:t>
            </w:r>
            <w:r w:rsidRPr="007D0C2B">
              <w:rPr>
                <w:rFonts w:ascii="Arial" w:hAnsi="Arial" w:cs="Arial"/>
                <w:iCs/>
              </w:rPr>
              <w:t>N</w:t>
            </w:r>
            <w:r w:rsidRPr="009A21A1">
              <w:rPr>
                <w:rFonts w:ascii="Arial" w:hAnsi="Arial" w:cs="Arial"/>
                <w:iCs/>
              </w:rPr>
              <w:t xml:space="preserve"> = 335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26657C8" w14:textId="77777777" w:rsidR="00AE1BF8" w:rsidRPr="009A21A1" w:rsidRDefault="00AE1BF8" w:rsidP="00AE1B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 xml:space="preserve"> 8.96 (1.44), </w:t>
            </w:r>
            <w:r w:rsidRPr="007D0C2B">
              <w:rPr>
                <w:rFonts w:ascii="Arial" w:hAnsi="Arial" w:cs="Arial"/>
                <w:iCs/>
              </w:rPr>
              <w:t>N</w:t>
            </w:r>
            <w:r w:rsidRPr="009A21A1">
              <w:rPr>
                <w:rFonts w:ascii="Arial" w:hAnsi="Arial" w:cs="Arial"/>
                <w:iCs/>
              </w:rPr>
              <w:t xml:space="preserve"> = 30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427CDB" w14:textId="77777777" w:rsidR="00AE1BF8" w:rsidRPr="009A21A1" w:rsidRDefault="00AE1BF8" w:rsidP="00AE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>9.18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BCB84D" w14:textId="77777777" w:rsidR="00AE1BF8" w:rsidRPr="009A21A1" w:rsidRDefault="00AE1BF8" w:rsidP="00AE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>0.001</w:t>
            </w:r>
          </w:p>
        </w:tc>
      </w:tr>
      <w:tr w:rsidR="00AE1BF8" w:rsidRPr="0006732C" w14:paraId="4BB67465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5BCDD0A5" w14:textId="7A0C5C9E" w:rsidR="00AE1BF8" w:rsidRPr="00171755" w:rsidRDefault="00AE1BF8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171755">
              <w:rPr>
                <w:rFonts w:ascii="Arial" w:hAnsi="Arial" w:cs="Arial"/>
                <w:b w:val="0"/>
                <w:bCs w:val="0"/>
                <w:iCs/>
              </w:rPr>
              <w:t>Math</w:t>
            </w:r>
            <w:r w:rsidR="0000643B" w:rsidRPr="00171755">
              <w:rPr>
                <w:rFonts w:ascii="Arial" w:hAnsi="Arial" w:cs="Arial"/>
                <w:b w:val="0"/>
                <w:bCs w:val="0"/>
                <w:iCs/>
              </w:rPr>
              <w:t xml:space="preserve">s </w:t>
            </w:r>
            <w:r w:rsidR="000B22A9" w:rsidRPr="00171755">
              <w:rPr>
                <w:rFonts w:ascii="Arial" w:hAnsi="Arial" w:cs="Arial"/>
                <w:b w:val="0"/>
                <w:bCs w:val="0"/>
                <w:iCs/>
              </w:rPr>
              <w:t>self-efficacy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1CA4308" w14:textId="1B5A449F" w:rsidR="00AE1BF8" w:rsidRPr="00190427" w:rsidRDefault="00AE1BF8" w:rsidP="00AE1B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190427">
              <w:rPr>
                <w:rFonts w:ascii="Arial" w:hAnsi="Arial" w:cs="Arial"/>
                <w:iCs/>
              </w:rPr>
              <w:t xml:space="preserve"> </w:t>
            </w:r>
            <w:r w:rsidR="000B22A9" w:rsidRPr="00190427">
              <w:rPr>
                <w:rFonts w:ascii="Arial" w:hAnsi="Arial" w:cs="Arial"/>
                <w:iCs/>
              </w:rPr>
              <w:t>16.65</w:t>
            </w:r>
            <w:r w:rsidRPr="00190427">
              <w:rPr>
                <w:rFonts w:ascii="Arial" w:hAnsi="Arial" w:cs="Arial"/>
                <w:iCs/>
              </w:rPr>
              <w:t xml:space="preserve"> (</w:t>
            </w:r>
            <w:r w:rsidR="000B22A9" w:rsidRPr="00190427">
              <w:rPr>
                <w:rFonts w:ascii="Arial" w:hAnsi="Arial" w:cs="Arial"/>
                <w:iCs/>
              </w:rPr>
              <w:t>5.49</w:t>
            </w:r>
            <w:r w:rsidRPr="00190427">
              <w:rPr>
                <w:rFonts w:ascii="Arial" w:hAnsi="Arial" w:cs="Arial"/>
                <w:iCs/>
              </w:rPr>
              <w:t>), N = 148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77A4267" w14:textId="07D57B6E" w:rsidR="00AE1BF8" w:rsidRPr="00190427" w:rsidRDefault="00AE1BF8" w:rsidP="00AE1B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190427">
              <w:rPr>
                <w:rFonts w:ascii="Arial" w:hAnsi="Arial" w:cs="Arial"/>
                <w:iCs/>
              </w:rPr>
              <w:t xml:space="preserve"> </w:t>
            </w:r>
            <w:r w:rsidR="000B22A9" w:rsidRPr="00190427">
              <w:rPr>
                <w:rFonts w:ascii="Arial" w:hAnsi="Arial" w:cs="Arial"/>
                <w:iCs/>
              </w:rPr>
              <w:t>19.2</w:t>
            </w:r>
            <w:r w:rsidRPr="00190427">
              <w:rPr>
                <w:rFonts w:ascii="Arial" w:hAnsi="Arial" w:cs="Arial"/>
                <w:iCs/>
              </w:rPr>
              <w:t xml:space="preserve"> (</w:t>
            </w:r>
            <w:r w:rsidR="000B22A9" w:rsidRPr="00190427">
              <w:rPr>
                <w:rFonts w:ascii="Arial" w:hAnsi="Arial" w:cs="Arial"/>
                <w:iCs/>
              </w:rPr>
              <w:t>4.81</w:t>
            </w:r>
            <w:r w:rsidRPr="00190427">
              <w:rPr>
                <w:rFonts w:ascii="Arial" w:hAnsi="Arial" w:cs="Arial"/>
                <w:iCs/>
              </w:rPr>
              <w:t>), N = 107</w:t>
            </w:r>
            <w:r w:rsidR="000B22A9" w:rsidRPr="00190427">
              <w:rPr>
                <w:rFonts w:ascii="Arial" w:hAnsi="Arial" w:cs="Arial"/>
                <w:iCs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52419D" w14:textId="08F56ED5" w:rsidR="00AE1BF8" w:rsidRPr="00190427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190427">
              <w:rPr>
                <w:rFonts w:ascii="Arial" w:hAnsi="Arial" w:cs="Arial"/>
                <w:iCs/>
              </w:rPr>
              <w:t>1</w:t>
            </w:r>
            <w:r w:rsidR="000B22A9" w:rsidRPr="00190427">
              <w:rPr>
                <w:rFonts w:ascii="Arial" w:hAnsi="Arial" w:cs="Arial"/>
                <w:iCs/>
              </w:rPr>
              <w:t>49</w:t>
            </w:r>
            <w:r w:rsidRPr="00190427">
              <w:rPr>
                <w:rFonts w:ascii="Arial" w:hAnsi="Arial" w:cs="Arial"/>
                <w:iCs/>
              </w:rPr>
              <w:t>.</w:t>
            </w:r>
            <w:r w:rsidR="000B22A9" w:rsidRPr="00190427">
              <w:rPr>
                <w:rFonts w:ascii="Arial" w:hAnsi="Arial" w:cs="Arial"/>
                <w:iCs/>
              </w:rPr>
              <w:t>1</w:t>
            </w:r>
            <w:r w:rsidRPr="00190427">
              <w:rPr>
                <w:rFonts w:ascii="Arial" w:hAnsi="Arial" w:cs="Arial"/>
                <w:iCs/>
              </w:rPr>
              <w:t>0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ABE67F" w14:textId="032AD76E" w:rsidR="00AE1BF8" w:rsidRPr="00190427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190427">
              <w:rPr>
                <w:rFonts w:ascii="Arial" w:hAnsi="Arial" w:cs="Arial"/>
                <w:iCs/>
              </w:rPr>
              <w:t>0.0</w:t>
            </w:r>
            <w:r w:rsidR="000B22A9" w:rsidRPr="00190427">
              <w:rPr>
                <w:rFonts w:ascii="Arial" w:hAnsi="Arial" w:cs="Arial"/>
                <w:iCs/>
              </w:rPr>
              <w:t>5</w:t>
            </w:r>
          </w:p>
        </w:tc>
      </w:tr>
      <w:tr w:rsidR="000B22A9" w:rsidRPr="0006732C" w14:paraId="4543F994" w14:textId="77777777" w:rsidTr="000520A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</w:tcPr>
          <w:p w14:paraId="15679719" w14:textId="0E2295FC" w:rsidR="000B22A9" w:rsidRPr="00171755" w:rsidRDefault="000B22A9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171755">
              <w:rPr>
                <w:rFonts w:ascii="Arial" w:hAnsi="Arial" w:cs="Arial"/>
                <w:b w:val="0"/>
                <w:bCs w:val="0"/>
                <w:iCs/>
              </w:rPr>
              <w:t>Maths interest</w:t>
            </w:r>
          </w:p>
        </w:tc>
        <w:tc>
          <w:tcPr>
            <w:tcW w:w="2551" w:type="dxa"/>
            <w:shd w:val="clear" w:color="auto" w:fill="auto"/>
            <w:noWrap/>
          </w:tcPr>
          <w:p w14:paraId="421C5EA4" w14:textId="54B2BDD6" w:rsidR="000B22A9" w:rsidRPr="00190427" w:rsidRDefault="000B22A9" w:rsidP="00AE1B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190427">
              <w:rPr>
                <w:rFonts w:ascii="Arial" w:hAnsi="Arial" w:cs="Arial"/>
                <w:iCs/>
              </w:rPr>
              <w:t>2.45 (0.95), N = 1485</w:t>
            </w:r>
          </w:p>
        </w:tc>
        <w:tc>
          <w:tcPr>
            <w:tcW w:w="2410" w:type="dxa"/>
            <w:shd w:val="clear" w:color="auto" w:fill="auto"/>
            <w:noWrap/>
          </w:tcPr>
          <w:p w14:paraId="55679B22" w14:textId="0EFBF6F3" w:rsidR="000B22A9" w:rsidRPr="00190427" w:rsidRDefault="000B22A9" w:rsidP="00AE1B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190427">
              <w:rPr>
                <w:rFonts w:ascii="Arial" w:hAnsi="Arial" w:cs="Arial"/>
                <w:iCs/>
              </w:rPr>
              <w:t xml:space="preserve"> 2.68 (0.89) N = 1074</w:t>
            </w:r>
          </w:p>
        </w:tc>
        <w:tc>
          <w:tcPr>
            <w:tcW w:w="1276" w:type="dxa"/>
            <w:shd w:val="clear" w:color="auto" w:fill="auto"/>
            <w:noWrap/>
          </w:tcPr>
          <w:p w14:paraId="02B7543A" w14:textId="18A92D40" w:rsidR="000B22A9" w:rsidRPr="00190427" w:rsidRDefault="00FF6472" w:rsidP="00AE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190427">
              <w:rPr>
                <w:rFonts w:ascii="Arial" w:hAnsi="Arial" w:cs="Arial"/>
                <w:iCs/>
              </w:rPr>
              <w:t>39.04</w:t>
            </w:r>
            <w:r w:rsidR="007D1ABD" w:rsidRPr="00190427">
              <w:rPr>
                <w:rFonts w:ascii="Arial" w:hAnsi="Arial" w:cs="Arial"/>
                <w:iCs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</w:tcPr>
          <w:p w14:paraId="4E26E5A0" w14:textId="2D475125" w:rsidR="000B22A9" w:rsidRPr="00190427" w:rsidRDefault="00FF6472" w:rsidP="00AE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190427">
              <w:rPr>
                <w:rFonts w:ascii="Arial" w:hAnsi="Arial" w:cs="Arial"/>
                <w:iCs/>
              </w:rPr>
              <w:t>0.01</w:t>
            </w:r>
          </w:p>
        </w:tc>
      </w:tr>
      <w:tr w:rsidR="00AE1BF8" w:rsidRPr="0006732C" w14:paraId="0E4960C7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hideMark/>
          </w:tcPr>
          <w:p w14:paraId="319C33DD" w14:textId="77777777" w:rsidR="00AE1BF8" w:rsidRPr="00171755" w:rsidRDefault="00AE1BF8" w:rsidP="00AE1BF8">
            <w:pPr>
              <w:spacing w:line="276" w:lineRule="auto"/>
              <w:rPr>
                <w:rFonts w:ascii="Arial" w:hAnsi="Arial" w:cs="Arial"/>
                <w:b w:val="0"/>
                <w:bCs w:val="0"/>
                <w:iCs/>
              </w:rPr>
            </w:pPr>
            <w:r w:rsidRPr="00171755">
              <w:rPr>
                <w:rFonts w:ascii="Arial" w:hAnsi="Arial" w:cs="Arial"/>
                <w:b w:val="0"/>
                <w:bCs w:val="0"/>
                <w:iCs/>
              </w:rPr>
              <w:t>SES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07E71B6" w14:textId="77777777" w:rsidR="00AE1BF8" w:rsidRPr="009A21A1" w:rsidRDefault="00AE1BF8" w:rsidP="00AE1B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 xml:space="preserve"> 0.13 (0.99), </w:t>
            </w:r>
            <w:r w:rsidRPr="007D0C2B">
              <w:rPr>
                <w:rFonts w:ascii="Arial" w:hAnsi="Arial" w:cs="Arial"/>
                <w:iCs/>
              </w:rPr>
              <w:t>N</w:t>
            </w:r>
            <w:r w:rsidRPr="009A21A1">
              <w:rPr>
                <w:rFonts w:ascii="Arial" w:hAnsi="Arial" w:cs="Arial"/>
                <w:iCs/>
              </w:rPr>
              <w:t xml:space="preserve"> = 39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DDD3773" w14:textId="77777777" w:rsidR="00AE1BF8" w:rsidRPr="009A21A1" w:rsidRDefault="00AE1BF8" w:rsidP="00AE1B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 xml:space="preserve"> 0.18 (0.99), </w:t>
            </w:r>
            <w:r w:rsidRPr="007D0C2B">
              <w:rPr>
                <w:rFonts w:ascii="Arial" w:hAnsi="Arial" w:cs="Arial"/>
                <w:iCs/>
              </w:rPr>
              <w:t>N</w:t>
            </w:r>
            <w:r w:rsidRPr="009A21A1">
              <w:rPr>
                <w:rFonts w:ascii="Arial" w:hAnsi="Arial" w:cs="Arial"/>
                <w:iCs/>
              </w:rPr>
              <w:t xml:space="preserve"> = 35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A4F292" w14:textId="77777777" w:rsidR="00AE1BF8" w:rsidRPr="009A21A1" w:rsidRDefault="00AE1BF8" w:rsidP="00AE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9A21A1">
              <w:rPr>
                <w:rFonts w:ascii="Arial" w:hAnsi="Arial" w:cs="Arial"/>
                <w:iCs/>
              </w:rPr>
              <w:t>5.05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FAA2EE" w14:textId="77777777" w:rsidR="00AE1BF8" w:rsidRPr="009A21A1" w:rsidRDefault="00AE1BF8" w:rsidP="00AE1BF8">
            <w:pPr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374151"/>
                <w:shd w:val="clear" w:color="auto" w:fill="F7F7F8"/>
              </w:rPr>
            </w:pPr>
            <w:r w:rsidRPr="009A21A1">
              <w:rPr>
                <w:rFonts w:ascii="Arial" w:hAnsi="Arial" w:cs="Arial"/>
                <w:iCs/>
                <w:color w:val="374151"/>
                <w:shd w:val="clear" w:color="auto" w:fill="F7F7F8"/>
              </w:rPr>
              <w:t>0.0007</w:t>
            </w:r>
          </w:p>
        </w:tc>
      </w:tr>
      <w:tr w:rsidR="00AE1BF8" w:rsidRPr="0006732C" w14:paraId="730D6E33" w14:textId="77777777" w:rsidTr="00715093">
        <w:trPr>
          <w:trHeight w:val="3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  <w:shd w:val="clear" w:color="auto" w:fill="auto"/>
            <w:noWrap/>
          </w:tcPr>
          <w:p w14:paraId="30125D61" w14:textId="77777777" w:rsidR="00AE1BF8" w:rsidRPr="0006732C" w:rsidRDefault="00AE1BF8" w:rsidP="00AE1BF8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te: one twin out of each pair was selected to control for non-independence of observation</w:t>
            </w:r>
          </w:p>
          <w:p w14:paraId="4B9516B9" w14:textId="77777777" w:rsidR="00AE1BF8" w:rsidRPr="0006732C" w:rsidRDefault="00AE1BF8" w:rsidP="00AE1BF8">
            <w:pPr>
              <w:keepNext/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6732C"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* = p &lt; .05 ** = p&lt; .01, *** = p&lt;.001</w:t>
            </w:r>
          </w:p>
          <w:p w14:paraId="319591CC" w14:textId="77777777" w:rsidR="00AE1BF8" w:rsidRPr="0006732C" w:rsidRDefault="00AE1BF8" w:rsidP="00AE1BF8">
            <w:pPr>
              <w:keepNext/>
              <w:spacing w:line="480" w:lineRule="auto"/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</w:pPr>
            <w:r w:rsidRPr="0006732C"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M - mean</w:t>
            </w:r>
          </w:p>
          <w:p w14:paraId="4CD1AA82" w14:textId="77777777" w:rsidR="00AE1BF8" w:rsidRDefault="00AE1BF8" w:rsidP="00AE1BF8">
            <w:pPr>
              <w:keepNext/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6732C"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SD – standard deviation</w:t>
            </w:r>
          </w:p>
          <w:p w14:paraId="33EE7474" w14:textId="77777777" w:rsidR="00FE06E7" w:rsidRDefault="00FE06E7" w:rsidP="00AE1BF8">
            <w:pPr>
              <w:keepNext/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520709BD" w14:textId="77777777" w:rsidR="00FE06E7" w:rsidRPr="0006732C" w:rsidRDefault="00FE06E7" w:rsidP="00AE1BF8">
            <w:pPr>
              <w:keepNext/>
              <w:spacing w:line="480" w:lineRule="auto"/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</w:pPr>
          </w:p>
        </w:tc>
      </w:tr>
    </w:tbl>
    <w:tbl>
      <w:tblPr>
        <w:tblStyle w:val="ListTable2-Accent3"/>
        <w:tblpPr w:leftFromText="180" w:rightFromText="180" w:vertAnchor="page" w:horzAnchor="margin" w:tblpY="7981"/>
        <w:tblW w:w="0" w:type="auto"/>
        <w:tblLook w:val="04A0" w:firstRow="1" w:lastRow="0" w:firstColumn="1" w:lastColumn="0" w:noHBand="0" w:noVBand="1"/>
      </w:tblPr>
      <w:tblGrid>
        <w:gridCol w:w="2019"/>
        <w:gridCol w:w="3308"/>
        <w:gridCol w:w="3689"/>
      </w:tblGrid>
      <w:tr w:rsidR="00AE1BF8" w:rsidRPr="0006732C" w14:paraId="384AE5E8" w14:textId="77777777" w:rsidTr="00715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1BBCE286" w14:textId="73763B34" w:rsidR="00AE1BF8" w:rsidRPr="00171755" w:rsidRDefault="00715093" w:rsidP="00FE06E7">
            <w:pPr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bookmarkStart w:id="8" w:name="_Toc175748374"/>
            <w:r w:rsidRPr="00715093">
              <w:rPr>
                <w:rStyle w:val="Heading2Char"/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S</w:t>
            </w:r>
            <w:r w:rsidRPr="00715093">
              <w:rPr>
                <w:rStyle w:val="Heading2Char"/>
                <w:rFonts w:ascii="Arial" w:hAnsi="Arial"/>
                <w:b w:val="0"/>
                <w:bCs w:val="0"/>
                <w:color w:val="auto"/>
                <w:sz w:val="22"/>
                <w:szCs w:val="22"/>
              </w:rPr>
              <w:t>upplementary</w:t>
            </w:r>
            <w:r>
              <w:rPr>
                <w:rStyle w:val="Heading2Char"/>
                <w:rFonts w:ascii="Arial" w:hAnsi="Arial"/>
              </w:rPr>
              <w:t xml:space="preserve"> </w:t>
            </w:r>
            <w:r w:rsidR="00AE1BF8" w:rsidRPr="00171755">
              <w:rPr>
                <w:rStyle w:val="Heading2Char"/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Table 4</w:t>
            </w:r>
            <w:r w:rsidR="00EB7A9C" w:rsidRPr="00171755">
              <w:rPr>
                <w:rStyle w:val="Heading2Char"/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:</w:t>
            </w:r>
            <w:r w:rsidR="00AE1BF8" w:rsidRPr="00171755">
              <w:rPr>
                <w:rStyle w:val="Heading2Char"/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 Contingency table for sex differences in STEM career choice</w:t>
            </w:r>
            <w:bookmarkEnd w:id="8"/>
            <w:r w:rsidR="00AE1BF8" w:rsidRPr="00171755">
              <w:rPr>
                <w:rFonts w:ascii="Arial" w:hAnsi="Arial" w:cs="Arial"/>
                <w:b w:val="0"/>
                <w:bCs w:val="0"/>
              </w:rPr>
              <w:t xml:space="preserve">. </w:t>
            </w:r>
          </w:p>
        </w:tc>
      </w:tr>
      <w:tr w:rsidR="00AE1BF8" w:rsidRPr="0006732C" w14:paraId="6ED00BA3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2C62BABE" w14:textId="77777777" w:rsidR="00AE1BF8" w:rsidRPr="0006732C" w:rsidRDefault="00AE1BF8" w:rsidP="00FE06E7">
            <w:pPr>
              <w:rPr>
                <w:rFonts w:ascii="Arial" w:hAnsi="Arial" w:cs="Arial"/>
              </w:rPr>
            </w:pPr>
          </w:p>
        </w:tc>
        <w:tc>
          <w:tcPr>
            <w:tcW w:w="3308" w:type="dxa"/>
            <w:shd w:val="clear" w:color="auto" w:fill="auto"/>
          </w:tcPr>
          <w:p w14:paraId="62A2CD1C" w14:textId="77777777" w:rsidR="00AE1BF8" w:rsidRPr="009A21A1" w:rsidRDefault="00AE1BF8" w:rsidP="00FE0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STEM career choice – % </w:t>
            </w:r>
            <w:r w:rsidRPr="007D0C2B">
              <w:rPr>
                <w:rFonts w:ascii="Arial" w:hAnsi="Arial" w:cs="Arial"/>
              </w:rPr>
              <w:t>(Frequency)</w:t>
            </w:r>
          </w:p>
        </w:tc>
        <w:tc>
          <w:tcPr>
            <w:tcW w:w="3689" w:type="dxa"/>
            <w:shd w:val="clear" w:color="auto" w:fill="auto"/>
          </w:tcPr>
          <w:p w14:paraId="1AA38CF5" w14:textId="77777777" w:rsidR="00AE1BF8" w:rsidRPr="007D0C2B" w:rsidRDefault="00AE1BF8" w:rsidP="00FE0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Non-STEM career choice % </w:t>
            </w:r>
            <w:r w:rsidRPr="007D0C2B">
              <w:rPr>
                <w:rFonts w:ascii="Arial" w:hAnsi="Arial" w:cs="Arial"/>
              </w:rPr>
              <w:t>(Frequency)</w:t>
            </w:r>
          </w:p>
          <w:p w14:paraId="0F63480E" w14:textId="77777777" w:rsidR="00AE1BF8" w:rsidRPr="007D0C2B" w:rsidRDefault="00AE1BF8" w:rsidP="00FE0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E1BF8" w:rsidRPr="0006732C" w14:paraId="65DFC89E" w14:textId="77777777" w:rsidTr="0005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3E5B6227" w14:textId="77777777" w:rsidR="00AE1BF8" w:rsidRPr="00171755" w:rsidRDefault="00AE1BF8" w:rsidP="00FE06E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 xml:space="preserve">Female </w:t>
            </w:r>
          </w:p>
          <w:p w14:paraId="52D14869" w14:textId="77777777" w:rsidR="00AE1BF8" w:rsidRPr="00171755" w:rsidRDefault="00AE1BF8" w:rsidP="00FE06E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Total N = 1440</w:t>
            </w:r>
          </w:p>
          <w:p w14:paraId="41D3C09B" w14:textId="77777777" w:rsidR="00AE1BF8" w:rsidRPr="00171755" w:rsidRDefault="00AE1BF8" w:rsidP="00FE06E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 xml:space="preserve">(63.9%) </w:t>
            </w:r>
          </w:p>
        </w:tc>
        <w:tc>
          <w:tcPr>
            <w:tcW w:w="3308" w:type="dxa"/>
            <w:shd w:val="clear" w:color="auto" w:fill="auto"/>
          </w:tcPr>
          <w:p w14:paraId="7390D9B1" w14:textId="77777777" w:rsidR="00AE1BF8" w:rsidRPr="009A21A1" w:rsidRDefault="00AE1BF8" w:rsidP="00FE0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21.9% </w:t>
            </w:r>
            <w:r w:rsidRPr="007D0C2B">
              <w:rPr>
                <w:rFonts w:ascii="Arial" w:hAnsi="Arial" w:cs="Arial"/>
              </w:rPr>
              <w:t>(316)</w:t>
            </w:r>
          </w:p>
        </w:tc>
        <w:tc>
          <w:tcPr>
            <w:tcW w:w="3689" w:type="dxa"/>
            <w:shd w:val="clear" w:color="auto" w:fill="auto"/>
          </w:tcPr>
          <w:p w14:paraId="16FC3DE9" w14:textId="77777777" w:rsidR="00AE1BF8" w:rsidRPr="009A21A1" w:rsidRDefault="00AE1BF8" w:rsidP="00FE0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78.1% </w:t>
            </w:r>
            <w:r w:rsidRPr="007D0C2B">
              <w:rPr>
                <w:rFonts w:ascii="Arial" w:hAnsi="Arial" w:cs="Arial"/>
              </w:rPr>
              <w:t>(1124)</w:t>
            </w:r>
            <w:r w:rsidRPr="009A21A1">
              <w:rPr>
                <w:rFonts w:ascii="Arial" w:hAnsi="Arial" w:cs="Arial"/>
              </w:rPr>
              <w:t xml:space="preserve"> </w:t>
            </w:r>
          </w:p>
        </w:tc>
      </w:tr>
      <w:tr w:rsidR="00AE1BF8" w:rsidRPr="0006732C" w14:paraId="35338D3C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14:paraId="55203F59" w14:textId="77777777" w:rsidR="00AE1BF8" w:rsidRPr="00171755" w:rsidRDefault="00AE1BF8" w:rsidP="00FE06E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le</w:t>
            </w:r>
          </w:p>
          <w:p w14:paraId="512B0D07" w14:textId="77777777" w:rsidR="00AE1BF8" w:rsidRPr="00171755" w:rsidRDefault="00AE1BF8" w:rsidP="00FE06E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Total N = 814</w:t>
            </w:r>
          </w:p>
          <w:p w14:paraId="7B9F9B42" w14:textId="77777777" w:rsidR="00AE1BF8" w:rsidRPr="00171755" w:rsidRDefault="00AE1BF8" w:rsidP="00FE06E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(31.9%)</w:t>
            </w:r>
          </w:p>
        </w:tc>
        <w:tc>
          <w:tcPr>
            <w:tcW w:w="3308" w:type="dxa"/>
            <w:shd w:val="clear" w:color="auto" w:fill="auto"/>
          </w:tcPr>
          <w:p w14:paraId="35142B63" w14:textId="77777777" w:rsidR="00AE1BF8" w:rsidRPr="009A21A1" w:rsidRDefault="00AE1BF8" w:rsidP="00FE0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42.5% </w:t>
            </w:r>
            <w:r w:rsidRPr="007D0C2B">
              <w:rPr>
                <w:rFonts w:ascii="Arial" w:hAnsi="Arial" w:cs="Arial"/>
              </w:rPr>
              <w:t>(346)</w:t>
            </w:r>
          </w:p>
        </w:tc>
        <w:tc>
          <w:tcPr>
            <w:tcW w:w="3689" w:type="dxa"/>
            <w:shd w:val="clear" w:color="auto" w:fill="auto"/>
          </w:tcPr>
          <w:p w14:paraId="61D14AE8" w14:textId="77777777" w:rsidR="00AE1BF8" w:rsidRPr="009A21A1" w:rsidRDefault="00AE1BF8" w:rsidP="00FE06E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57.5% </w:t>
            </w:r>
            <w:r w:rsidRPr="007D0C2B">
              <w:rPr>
                <w:rFonts w:ascii="Arial" w:hAnsi="Arial" w:cs="Arial"/>
              </w:rPr>
              <w:t>(468)</w:t>
            </w:r>
          </w:p>
        </w:tc>
      </w:tr>
      <w:tr w:rsidR="00AE1BF8" w:rsidRPr="0006732C" w14:paraId="6AFEC7B0" w14:textId="77777777" w:rsidTr="00FE06E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15BE004E" w14:textId="77777777" w:rsidR="00AE1BF8" w:rsidRPr="0006732C" w:rsidRDefault="00AE1BF8" w:rsidP="00FE06E7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  <w:p w14:paraId="351E6B15" w14:textId="77777777" w:rsidR="00AE1BF8" w:rsidRPr="0006732C" w:rsidRDefault="00AE1BF8" w:rsidP="00FE06E7">
            <w:pPr>
              <w:keepNext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te: one twin out each pair was randomly selected to control for non-independence of observation.</w:t>
            </w:r>
          </w:p>
        </w:tc>
      </w:tr>
    </w:tbl>
    <w:p w14:paraId="6AA50831" w14:textId="7D26AE77" w:rsidR="003D752A" w:rsidRDefault="003D752A" w:rsidP="003D752A">
      <w:pPr>
        <w:rPr>
          <w:rFonts w:ascii="Arial" w:hAnsi="Arial" w:cs="Arial"/>
        </w:rPr>
      </w:pPr>
    </w:p>
    <w:p w14:paraId="373176E4" w14:textId="77777777" w:rsidR="004154CD" w:rsidRDefault="004154CD" w:rsidP="003D752A">
      <w:pPr>
        <w:rPr>
          <w:rFonts w:ascii="Arial" w:hAnsi="Arial" w:cs="Arial"/>
        </w:rPr>
        <w:sectPr w:rsidR="004154CD" w:rsidSect="00094CDD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Style w:val="ListTable2-Accent3"/>
        <w:tblpPr w:leftFromText="180" w:rightFromText="180" w:vertAnchor="page" w:horzAnchor="page" w:tblpX="1023" w:tblpY="1"/>
        <w:tblW w:w="14885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984"/>
        <w:gridCol w:w="1985"/>
        <w:gridCol w:w="1559"/>
        <w:gridCol w:w="1701"/>
        <w:gridCol w:w="1559"/>
        <w:gridCol w:w="1844"/>
      </w:tblGrid>
      <w:tr w:rsidR="004154CD" w:rsidRPr="0006732C" w14:paraId="57C2EAD9" w14:textId="77777777" w:rsidTr="00745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70E9A7" w14:textId="77777777" w:rsidR="004154CD" w:rsidRPr="00EB7A9C" w:rsidRDefault="004154CD" w:rsidP="00745777">
            <w:pPr>
              <w:pStyle w:val="Heading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8" w:type="dxa"/>
            <w:gridSpan w:val="7"/>
          </w:tcPr>
          <w:p w14:paraId="1991633C" w14:textId="77777777" w:rsidR="00715093" w:rsidRDefault="00715093" w:rsidP="00745777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9" w:name="_Hlk151118469"/>
          </w:p>
          <w:p w14:paraId="38F0B8C1" w14:textId="2F3091A9" w:rsidR="004154CD" w:rsidRPr="00171755" w:rsidRDefault="00715093" w:rsidP="00745777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bookmarkStart w:id="10" w:name="_Toc175748375"/>
            <w:r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Supplementary </w:t>
            </w:r>
            <w:r w:rsidR="004154CD" w:rsidRPr="00171755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Table 5: Zero-order correlations between all variables in the whole </w:t>
            </w:r>
            <w:proofErr w:type="gramStart"/>
            <w:r w:rsidR="004154CD" w:rsidRPr="00171755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sample  </w:t>
            </w:r>
            <w:r w:rsidR="004154CD" w:rsidRPr="00171755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</w:rPr>
              <w:t>(</w:t>
            </w:r>
            <w:proofErr w:type="gramEnd"/>
            <w:r w:rsidR="004154CD" w:rsidRPr="00171755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</w:rPr>
              <w:t>N; 95% CIs)</w:t>
            </w:r>
            <w:bookmarkEnd w:id="10"/>
          </w:p>
          <w:p w14:paraId="05779605" w14:textId="31C6AD87" w:rsidR="00745777" w:rsidRPr="00745777" w:rsidRDefault="00745777" w:rsidP="00745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54CD" w:rsidRPr="0006732C" w14:paraId="404C9D70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BB8670A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26" w:type="dxa"/>
            <w:shd w:val="clear" w:color="auto" w:fill="auto"/>
          </w:tcPr>
          <w:p w14:paraId="1C55CD2B" w14:textId="77777777" w:rsidR="004154CD" w:rsidRPr="0006732C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SES</w:t>
            </w:r>
          </w:p>
        </w:tc>
        <w:tc>
          <w:tcPr>
            <w:tcW w:w="1984" w:type="dxa"/>
            <w:shd w:val="clear" w:color="auto" w:fill="auto"/>
          </w:tcPr>
          <w:p w14:paraId="22AC98B4" w14:textId="77777777" w:rsidR="004154CD" w:rsidRPr="0006732C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MA</w:t>
            </w:r>
          </w:p>
        </w:tc>
        <w:tc>
          <w:tcPr>
            <w:tcW w:w="1985" w:type="dxa"/>
            <w:shd w:val="clear" w:color="auto" w:fill="auto"/>
          </w:tcPr>
          <w:p w14:paraId="526B0011" w14:textId="77777777" w:rsidR="004154CD" w:rsidRPr="0006732C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MA (independent of GA)</w:t>
            </w:r>
          </w:p>
        </w:tc>
        <w:tc>
          <w:tcPr>
            <w:tcW w:w="1559" w:type="dxa"/>
            <w:shd w:val="clear" w:color="auto" w:fill="auto"/>
          </w:tcPr>
          <w:p w14:paraId="6DEE5B5F" w14:textId="77777777" w:rsidR="004154CD" w:rsidRPr="0006732C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GA</w:t>
            </w:r>
          </w:p>
        </w:tc>
        <w:tc>
          <w:tcPr>
            <w:tcW w:w="1701" w:type="dxa"/>
            <w:shd w:val="clear" w:color="auto" w:fill="auto"/>
          </w:tcPr>
          <w:p w14:paraId="6C344B7D" w14:textId="77777777" w:rsidR="004154CD" w:rsidRPr="0006732C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SE</w:t>
            </w:r>
          </w:p>
        </w:tc>
        <w:tc>
          <w:tcPr>
            <w:tcW w:w="1559" w:type="dxa"/>
            <w:shd w:val="clear" w:color="auto" w:fill="auto"/>
          </w:tcPr>
          <w:p w14:paraId="2D40DD8B" w14:textId="77777777" w:rsidR="004154CD" w:rsidRPr="0006732C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</w:t>
            </w:r>
          </w:p>
        </w:tc>
        <w:tc>
          <w:tcPr>
            <w:tcW w:w="1844" w:type="dxa"/>
            <w:shd w:val="clear" w:color="auto" w:fill="auto"/>
          </w:tcPr>
          <w:p w14:paraId="2C7FDCF6" w14:textId="77777777" w:rsidR="004154CD" w:rsidRPr="0006732C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GCSE</w:t>
            </w:r>
          </w:p>
        </w:tc>
      </w:tr>
      <w:tr w:rsidR="00745777" w:rsidRPr="0006732C" w14:paraId="12712249" w14:textId="77777777" w:rsidTr="0005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640A3E2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SES</w:t>
            </w:r>
          </w:p>
          <w:p w14:paraId="08DBF8E9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26" w:type="dxa"/>
            <w:shd w:val="clear" w:color="auto" w:fill="auto"/>
          </w:tcPr>
          <w:p w14:paraId="79E8B405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--------</w:t>
            </w:r>
          </w:p>
        </w:tc>
        <w:tc>
          <w:tcPr>
            <w:tcW w:w="1984" w:type="dxa"/>
            <w:shd w:val="clear" w:color="auto" w:fill="auto"/>
          </w:tcPr>
          <w:p w14:paraId="6F4F188D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486DD96D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393AFC58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26EF9C54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514D0C9E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4" w:type="dxa"/>
            <w:shd w:val="clear" w:color="auto" w:fill="auto"/>
          </w:tcPr>
          <w:p w14:paraId="13E9FBE4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54CD" w:rsidRPr="0006732C" w14:paraId="5322A008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93D16CD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</w:t>
            </w:r>
          </w:p>
          <w:p w14:paraId="57A06680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26" w:type="dxa"/>
            <w:shd w:val="clear" w:color="auto" w:fill="auto"/>
          </w:tcPr>
          <w:p w14:paraId="3F8926E6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0.02</w:t>
            </w:r>
          </w:p>
          <w:p w14:paraId="7EA7BC04" w14:textId="7FAF60FE" w:rsidR="004154CD" w:rsidRPr="004154CD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54CD">
              <w:rPr>
                <w:rFonts w:ascii="Arial" w:hAnsi="Arial" w:cs="Arial"/>
              </w:rPr>
              <w:t>(1416; -0.07, 0.03)</w:t>
            </w:r>
          </w:p>
          <w:p w14:paraId="03E4E01D" w14:textId="77777777" w:rsidR="004154CD" w:rsidRPr="004154CD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7E767958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---------</w:t>
            </w:r>
          </w:p>
        </w:tc>
        <w:tc>
          <w:tcPr>
            <w:tcW w:w="1985" w:type="dxa"/>
            <w:shd w:val="clear" w:color="auto" w:fill="auto"/>
          </w:tcPr>
          <w:p w14:paraId="221A29BE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60C032C4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486873C0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6A2D71D3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4" w:type="dxa"/>
            <w:shd w:val="clear" w:color="auto" w:fill="auto"/>
          </w:tcPr>
          <w:p w14:paraId="6C74AD20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45777" w:rsidRPr="0006732C" w14:paraId="16172E38" w14:textId="77777777" w:rsidTr="0005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2623309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 (independent of GA)</w:t>
            </w:r>
          </w:p>
        </w:tc>
        <w:tc>
          <w:tcPr>
            <w:tcW w:w="2126" w:type="dxa"/>
            <w:shd w:val="clear" w:color="auto" w:fill="auto"/>
          </w:tcPr>
          <w:p w14:paraId="3C4CE232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0.01</w:t>
            </w:r>
          </w:p>
          <w:p w14:paraId="2F8A641B" w14:textId="56E7E3AB" w:rsidR="004154CD" w:rsidRPr="004154CD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54CD">
              <w:rPr>
                <w:rFonts w:ascii="Arial" w:hAnsi="Arial" w:cs="Arial"/>
              </w:rPr>
              <w:t>(1416; -0.07, 0.04)</w:t>
            </w:r>
          </w:p>
          <w:p w14:paraId="6B2F2E8E" w14:textId="77777777" w:rsidR="004154CD" w:rsidRPr="004154CD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0C19FA1F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94*** </w:t>
            </w:r>
          </w:p>
          <w:p w14:paraId="36DC6D93" w14:textId="24DF386D" w:rsidR="004154CD" w:rsidRPr="004154CD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54CD">
              <w:rPr>
                <w:rFonts w:ascii="Arial" w:hAnsi="Arial" w:cs="Arial"/>
              </w:rPr>
              <w:t>(1487;</w:t>
            </w:r>
            <w:r w:rsidR="00745777">
              <w:rPr>
                <w:rFonts w:ascii="Arial" w:hAnsi="Arial" w:cs="Arial"/>
              </w:rPr>
              <w:t xml:space="preserve"> </w:t>
            </w:r>
            <w:r w:rsidRPr="004154CD">
              <w:rPr>
                <w:rFonts w:ascii="Arial" w:hAnsi="Arial" w:cs="Arial"/>
              </w:rPr>
              <w:t>0.93, 0.95)</w:t>
            </w:r>
          </w:p>
        </w:tc>
        <w:tc>
          <w:tcPr>
            <w:tcW w:w="1985" w:type="dxa"/>
            <w:shd w:val="clear" w:color="auto" w:fill="auto"/>
          </w:tcPr>
          <w:p w14:paraId="41647A64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------------</w:t>
            </w:r>
          </w:p>
        </w:tc>
        <w:tc>
          <w:tcPr>
            <w:tcW w:w="1559" w:type="dxa"/>
            <w:shd w:val="clear" w:color="auto" w:fill="auto"/>
          </w:tcPr>
          <w:p w14:paraId="46B82DF0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14:paraId="22C72156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4C56AF37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4" w:type="dxa"/>
            <w:shd w:val="clear" w:color="auto" w:fill="auto"/>
          </w:tcPr>
          <w:p w14:paraId="348CBC0E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54CD" w:rsidRPr="0006732C" w14:paraId="418A3A36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254D89D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GA</w:t>
            </w:r>
          </w:p>
          <w:p w14:paraId="5C06B056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26" w:type="dxa"/>
            <w:shd w:val="clear" w:color="auto" w:fill="auto"/>
          </w:tcPr>
          <w:p w14:paraId="07A7C104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-0.02 </w:t>
            </w:r>
          </w:p>
          <w:p w14:paraId="4418FA47" w14:textId="654A7472" w:rsidR="004154CD" w:rsidRPr="004154CD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54CD">
              <w:rPr>
                <w:rFonts w:ascii="Arial" w:hAnsi="Arial" w:cs="Arial"/>
              </w:rPr>
              <w:t>(1416;</w:t>
            </w:r>
            <w:r w:rsidR="00745777">
              <w:rPr>
                <w:rFonts w:ascii="Arial" w:hAnsi="Arial" w:cs="Arial"/>
              </w:rPr>
              <w:t xml:space="preserve"> </w:t>
            </w:r>
            <w:r w:rsidRPr="004154CD">
              <w:rPr>
                <w:rFonts w:ascii="Arial" w:hAnsi="Arial" w:cs="Arial"/>
              </w:rPr>
              <w:t>-0.08, 0.03)</w:t>
            </w:r>
          </w:p>
          <w:p w14:paraId="0D465AF3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5F1BD7FE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34*** </w:t>
            </w:r>
          </w:p>
          <w:p w14:paraId="4A3A228F" w14:textId="77777777" w:rsidR="004154CD" w:rsidRPr="004154CD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54CD">
              <w:rPr>
                <w:rFonts w:ascii="Arial" w:hAnsi="Arial" w:cs="Arial"/>
              </w:rPr>
              <w:t>(1487; 0.30, 0.39)</w:t>
            </w:r>
          </w:p>
          <w:p w14:paraId="334CA862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</w:rPr>
            </w:pPr>
          </w:p>
        </w:tc>
        <w:tc>
          <w:tcPr>
            <w:tcW w:w="1985" w:type="dxa"/>
            <w:shd w:val="clear" w:color="auto" w:fill="auto"/>
          </w:tcPr>
          <w:p w14:paraId="1EE488AD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0.00</w:t>
            </w:r>
          </w:p>
          <w:p w14:paraId="405C1CDB" w14:textId="77777777" w:rsidR="004154CD" w:rsidRPr="004154CD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54CD">
              <w:rPr>
                <w:rFonts w:ascii="Arial" w:hAnsi="Arial" w:cs="Arial"/>
              </w:rPr>
              <w:t>(1487; -0.05, 0.05)</w:t>
            </w:r>
          </w:p>
        </w:tc>
        <w:tc>
          <w:tcPr>
            <w:tcW w:w="1559" w:type="dxa"/>
            <w:shd w:val="clear" w:color="auto" w:fill="auto"/>
          </w:tcPr>
          <w:p w14:paraId="28CBC664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-------</w:t>
            </w:r>
          </w:p>
        </w:tc>
        <w:tc>
          <w:tcPr>
            <w:tcW w:w="1701" w:type="dxa"/>
            <w:shd w:val="clear" w:color="auto" w:fill="auto"/>
          </w:tcPr>
          <w:p w14:paraId="2C86B316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469114C7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4" w:type="dxa"/>
            <w:shd w:val="clear" w:color="auto" w:fill="auto"/>
          </w:tcPr>
          <w:p w14:paraId="46D70290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45777" w:rsidRPr="0006732C" w14:paraId="5C4A22D2" w14:textId="77777777" w:rsidTr="0005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EE7F2AB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SE</w:t>
            </w:r>
          </w:p>
          <w:p w14:paraId="53558E25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26" w:type="dxa"/>
            <w:shd w:val="clear" w:color="auto" w:fill="auto"/>
          </w:tcPr>
          <w:p w14:paraId="143AFD62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25*** </w:t>
            </w:r>
          </w:p>
          <w:p w14:paraId="36139558" w14:textId="60299A8F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2421;</w:t>
            </w:r>
            <w:r w:rsidR="00745777" w:rsidRPr="00190427">
              <w:rPr>
                <w:rFonts w:ascii="Arial" w:hAnsi="Arial" w:cs="Arial"/>
              </w:rPr>
              <w:t xml:space="preserve"> </w:t>
            </w:r>
            <w:r w:rsidRPr="00190427">
              <w:rPr>
                <w:rFonts w:ascii="Arial" w:hAnsi="Arial" w:cs="Arial"/>
              </w:rPr>
              <w:t>0.21, 0.29)</w:t>
            </w:r>
          </w:p>
          <w:p w14:paraId="285529B0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662CFACF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41*** </w:t>
            </w:r>
          </w:p>
          <w:p w14:paraId="746D1699" w14:textId="4FCE0378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(1473; -0.52, </w:t>
            </w:r>
            <w:r w:rsidR="00745777" w:rsidRPr="00190427">
              <w:rPr>
                <w:rFonts w:ascii="Arial" w:hAnsi="Arial" w:cs="Arial"/>
              </w:rPr>
              <w:t>-</w:t>
            </w:r>
            <w:r w:rsidRPr="00190427">
              <w:rPr>
                <w:rFonts w:ascii="Arial" w:hAnsi="Arial" w:cs="Arial"/>
              </w:rPr>
              <w:t>0.44)</w:t>
            </w:r>
          </w:p>
        </w:tc>
        <w:tc>
          <w:tcPr>
            <w:tcW w:w="1985" w:type="dxa"/>
            <w:shd w:val="clear" w:color="auto" w:fill="auto"/>
          </w:tcPr>
          <w:p w14:paraId="1808EC29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39*** </w:t>
            </w:r>
          </w:p>
          <w:p w14:paraId="2958AF0C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473; -0.51, -0.43)</w:t>
            </w:r>
          </w:p>
        </w:tc>
        <w:tc>
          <w:tcPr>
            <w:tcW w:w="1559" w:type="dxa"/>
            <w:shd w:val="clear" w:color="auto" w:fill="auto"/>
          </w:tcPr>
          <w:p w14:paraId="4A402425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15*** </w:t>
            </w:r>
          </w:p>
          <w:p w14:paraId="19B76F8B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</w:t>
            </w:r>
            <w:proofErr w:type="gramStart"/>
            <w:r w:rsidRPr="00190427">
              <w:rPr>
                <w:rFonts w:ascii="Arial" w:hAnsi="Arial" w:cs="Arial"/>
              </w:rPr>
              <w:t>1473;</w:t>
            </w:r>
            <w:proofErr w:type="gramEnd"/>
            <w:r w:rsidRPr="00190427">
              <w:rPr>
                <w:rFonts w:ascii="Arial" w:hAnsi="Arial" w:cs="Arial"/>
              </w:rPr>
              <w:t xml:space="preserve"> </w:t>
            </w:r>
          </w:p>
          <w:p w14:paraId="2D3EE1A4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18, -0.07)</w:t>
            </w:r>
          </w:p>
        </w:tc>
        <w:tc>
          <w:tcPr>
            <w:tcW w:w="1701" w:type="dxa"/>
            <w:shd w:val="clear" w:color="auto" w:fill="auto"/>
          </w:tcPr>
          <w:p w14:paraId="6063289E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--------</w:t>
            </w:r>
          </w:p>
        </w:tc>
        <w:tc>
          <w:tcPr>
            <w:tcW w:w="1559" w:type="dxa"/>
            <w:shd w:val="clear" w:color="auto" w:fill="auto"/>
          </w:tcPr>
          <w:p w14:paraId="571A1FA5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4" w:type="dxa"/>
            <w:shd w:val="clear" w:color="auto" w:fill="auto"/>
          </w:tcPr>
          <w:p w14:paraId="203CEC83" w14:textId="77777777" w:rsidR="004154CD" w:rsidRPr="009A21A1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54CD" w:rsidRPr="0006732C" w14:paraId="15479374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326CC33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I</w:t>
            </w:r>
          </w:p>
        </w:tc>
        <w:tc>
          <w:tcPr>
            <w:tcW w:w="2126" w:type="dxa"/>
            <w:shd w:val="clear" w:color="auto" w:fill="auto"/>
          </w:tcPr>
          <w:p w14:paraId="22748850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09***</w:t>
            </w:r>
          </w:p>
          <w:p w14:paraId="6B9E18FC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2422; 0.05, 013)</w:t>
            </w:r>
          </w:p>
        </w:tc>
        <w:tc>
          <w:tcPr>
            <w:tcW w:w="1984" w:type="dxa"/>
            <w:shd w:val="clear" w:color="auto" w:fill="auto"/>
          </w:tcPr>
          <w:p w14:paraId="2B317708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41***</w:t>
            </w:r>
          </w:p>
          <w:p w14:paraId="23B02E92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474; -0.46, -0.37)</w:t>
            </w:r>
          </w:p>
        </w:tc>
        <w:tc>
          <w:tcPr>
            <w:tcW w:w="1985" w:type="dxa"/>
            <w:shd w:val="clear" w:color="auto" w:fill="auto"/>
          </w:tcPr>
          <w:p w14:paraId="38F76783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41***</w:t>
            </w:r>
          </w:p>
          <w:p w14:paraId="064AE994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474; -0.45, -0.37)</w:t>
            </w:r>
          </w:p>
        </w:tc>
        <w:tc>
          <w:tcPr>
            <w:tcW w:w="1559" w:type="dxa"/>
            <w:shd w:val="clear" w:color="auto" w:fill="auto"/>
          </w:tcPr>
          <w:p w14:paraId="02EF9635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08**</w:t>
            </w:r>
          </w:p>
          <w:p w14:paraId="3C620EA6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474; -0.13, -0.03)</w:t>
            </w:r>
          </w:p>
        </w:tc>
        <w:tc>
          <w:tcPr>
            <w:tcW w:w="1701" w:type="dxa"/>
            <w:shd w:val="clear" w:color="auto" w:fill="auto"/>
          </w:tcPr>
          <w:p w14:paraId="18D8D445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52***</w:t>
            </w:r>
          </w:p>
          <w:p w14:paraId="51541D01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2556; 0.49, 0.55)</w:t>
            </w:r>
          </w:p>
        </w:tc>
        <w:tc>
          <w:tcPr>
            <w:tcW w:w="1559" w:type="dxa"/>
            <w:shd w:val="clear" w:color="auto" w:fill="auto"/>
          </w:tcPr>
          <w:p w14:paraId="22E98336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------</w:t>
            </w:r>
          </w:p>
        </w:tc>
        <w:tc>
          <w:tcPr>
            <w:tcW w:w="1844" w:type="dxa"/>
            <w:shd w:val="clear" w:color="auto" w:fill="auto"/>
          </w:tcPr>
          <w:p w14:paraId="735B6BE8" w14:textId="77777777" w:rsidR="004154CD" w:rsidRPr="009A21A1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45777" w:rsidRPr="0006732C" w14:paraId="11C99AC2" w14:textId="77777777" w:rsidTr="0005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5F07977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GCSE</w:t>
            </w:r>
          </w:p>
        </w:tc>
        <w:tc>
          <w:tcPr>
            <w:tcW w:w="2126" w:type="dxa"/>
            <w:shd w:val="clear" w:color="auto" w:fill="auto"/>
          </w:tcPr>
          <w:p w14:paraId="2570D081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42***</w:t>
            </w:r>
          </w:p>
          <w:p w14:paraId="73FBAB85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6077; 0.40, 0.44)</w:t>
            </w:r>
          </w:p>
        </w:tc>
        <w:tc>
          <w:tcPr>
            <w:tcW w:w="1984" w:type="dxa"/>
            <w:shd w:val="clear" w:color="auto" w:fill="auto"/>
          </w:tcPr>
          <w:p w14:paraId="18EFF22C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29*** </w:t>
            </w:r>
          </w:p>
          <w:p w14:paraId="482A4858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</w:t>
            </w:r>
            <w:proofErr w:type="gramStart"/>
            <w:r w:rsidRPr="00190427">
              <w:rPr>
                <w:rFonts w:ascii="Arial" w:hAnsi="Arial" w:cs="Arial"/>
              </w:rPr>
              <w:t>1364;</w:t>
            </w:r>
            <w:proofErr w:type="gramEnd"/>
            <w:r w:rsidRPr="00190427">
              <w:rPr>
                <w:rFonts w:ascii="Arial" w:hAnsi="Arial" w:cs="Arial"/>
              </w:rPr>
              <w:t xml:space="preserve"> </w:t>
            </w:r>
          </w:p>
          <w:p w14:paraId="192620F4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34, -0.24)</w:t>
            </w:r>
          </w:p>
        </w:tc>
        <w:tc>
          <w:tcPr>
            <w:tcW w:w="1985" w:type="dxa"/>
            <w:shd w:val="clear" w:color="auto" w:fill="auto"/>
          </w:tcPr>
          <w:p w14:paraId="66CAE0F8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26*** </w:t>
            </w:r>
          </w:p>
          <w:p w14:paraId="10256A01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364; -0.31, -0.21)</w:t>
            </w:r>
          </w:p>
        </w:tc>
        <w:tc>
          <w:tcPr>
            <w:tcW w:w="1559" w:type="dxa"/>
            <w:shd w:val="clear" w:color="auto" w:fill="auto"/>
          </w:tcPr>
          <w:p w14:paraId="06606F06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13*** </w:t>
            </w:r>
          </w:p>
          <w:p w14:paraId="3C8FF7AC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</w:t>
            </w:r>
            <w:proofErr w:type="gramStart"/>
            <w:r w:rsidRPr="00190427">
              <w:rPr>
                <w:rFonts w:ascii="Arial" w:hAnsi="Arial" w:cs="Arial"/>
              </w:rPr>
              <w:t>1364;</w:t>
            </w:r>
            <w:proofErr w:type="gramEnd"/>
            <w:r w:rsidRPr="00190427">
              <w:rPr>
                <w:rFonts w:ascii="Arial" w:hAnsi="Arial" w:cs="Arial"/>
              </w:rPr>
              <w:t xml:space="preserve"> </w:t>
            </w:r>
          </w:p>
          <w:p w14:paraId="7A1D47B0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18, -0.07)</w:t>
            </w:r>
          </w:p>
        </w:tc>
        <w:tc>
          <w:tcPr>
            <w:tcW w:w="1701" w:type="dxa"/>
            <w:shd w:val="clear" w:color="auto" w:fill="auto"/>
          </w:tcPr>
          <w:p w14:paraId="505432B5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65*** </w:t>
            </w:r>
          </w:p>
          <w:p w14:paraId="492A28B0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2237; 0.62, 0.67)</w:t>
            </w:r>
          </w:p>
        </w:tc>
        <w:tc>
          <w:tcPr>
            <w:tcW w:w="1559" w:type="dxa"/>
            <w:shd w:val="clear" w:color="auto" w:fill="auto"/>
          </w:tcPr>
          <w:p w14:paraId="7167C718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41***</w:t>
            </w:r>
          </w:p>
          <w:p w14:paraId="354DD7C9" w14:textId="77777777" w:rsidR="004154CD" w:rsidRPr="00190427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2237;0.36, 0.44)</w:t>
            </w:r>
          </w:p>
        </w:tc>
        <w:tc>
          <w:tcPr>
            <w:tcW w:w="1844" w:type="dxa"/>
            <w:shd w:val="clear" w:color="auto" w:fill="auto"/>
          </w:tcPr>
          <w:p w14:paraId="065BFB70" w14:textId="77777777" w:rsidR="004154CD" w:rsidRPr="00D61B49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1B49">
              <w:rPr>
                <w:rFonts w:ascii="Arial" w:hAnsi="Arial" w:cs="Arial"/>
              </w:rPr>
              <w:t>-------------</w:t>
            </w:r>
          </w:p>
        </w:tc>
      </w:tr>
      <w:tr w:rsidR="004154CD" w:rsidRPr="0006732C" w14:paraId="5E0CE34C" w14:textId="77777777" w:rsidTr="0005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E42B840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STEM career choice</w:t>
            </w:r>
          </w:p>
          <w:p w14:paraId="60A35CCB" w14:textId="77777777" w:rsidR="004154CD" w:rsidRPr="00171755" w:rsidRDefault="004154CD" w:rsidP="00745777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26" w:type="dxa"/>
            <w:shd w:val="clear" w:color="auto" w:fill="auto"/>
          </w:tcPr>
          <w:p w14:paraId="762BC729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2***</w:t>
            </w:r>
          </w:p>
          <w:p w14:paraId="088473EC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2171; 0.08, 0.17)</w:t>
            </w:r>
          </w:p>
        </w:tc>
        <w:tc>
          <w:tcPr>
            <w:tcW w:w="1984" w:type="dxa"/>
            <w:shd w:val="clear" w:color="auto" w:fill="auto"/>
          </w:tcPr>
          <w:p w14:paraId="5C5FDA4F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23***</w:t>
            </w:r>
          </w:p>
          <w:p w14:paraId="6446DDAA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</w:t>
            </w:r>
            <w:proofErr w:type="gramStart"/>
            <w:r w:rsidRPr="00190427">
              <w:rPr>
                <w:rFonts w:ascii="Arial" w:hAnsi="Arial" w:cs="Arial"/>
              </w:rPr>
              <w:t>857;</w:t>
            </w:r>
            <w:proofErr w:type="gramEnd"/>
          </w:p>
          <w:p w14:paraId="0DB2C237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29, -0.17)</w:t>
            </w:r>
          </w:p>
        </w:tc>
        <w:tc>
          <w:tcPr>
            <w:tcW w:w="1985" w:type="dxa"/>
            <w:shd w:val="clear" w:color="auto" w:fill="auto"/>
          </w:tcPr>
          <w:p w14:paraId="1DD16A56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21*** </w:t>
            </w:r>
          </w:p>
          <w:p w14:paraId="05E91B1F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857; -0.27, -0.15)</w:t>
            </w:r>
          </w:p>
        </w:tc>
        <w:tc>
          <w:tcPr>
            <w:tcW w:w="1559" w:type="dxa"/>
            <w:shd w:val="clear" w:color="auto" w:fill="auto"/>
          </w:tcPr>
          <w:p w14:paraId="5AC21860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09*</w:t>
            </w:r>
          </w:p>
          <w:p w14:paraId="632E09D8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</w:t>
            </w:r>
            <w:proofErr w:type="gramStart"/>
            <w:r w:rsidRPr="00190427">
              <w:rPr>
                <w:rFonts w:ascii="Arial" w:hAnsi="Arial" w:cs="Arial"/>
              </w:rPr>
              <w:t>857;</w:t>
            </w:r>
            <w:proofErr w:type="gramEnd"/>
          </w:p>
          <w:p w14:paraId="783C7DAE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15, -0.02)</w:t>
            </w:r>
          </w:p>
        </w:tc>
        <w:tc>
          <w:tcPr>
            <w:tcW w:w="1701" w:type="dxa"/>
            <w:shd w:val="clear" w:color="auto" w:fill="auto"/>
          </w:tcPr>
          <w:p w14:paraId="43AE70B9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21*** </w:t>
            </w:r>
          </w:p>
          <w:p w14:paraId="1627546F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122; 0.15, 0.26)</w:t>
            </w:r>
          </w:p>
        </w:tc>
        <w:tc>
          <w:tcPr>
            <w:tcW w:w="1559" w:type="dxa"/>
            <w:shd w:val="clear" w:color="auto" w:fill="auto"/>
          </w:tcPr>
          <w:p w14:paraId="7DDED706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27***</w:t>
            </w:r>
          </w:p>
          <w:p w14:paraId="68EC03ED" w14:textId="77777777" w:rsidR="004154CD" w:rsidRPr="00190427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122; 0.21, 0.32)</w:t>
            </w:r>
          </w:p>
        </w:tc>
        <w:tc>
          <w:tcPr>
            <w:tcW w:w="1844" w:type="dxa"/>
            <w:shd w:val="clear" w:color="auto" w:fill="auto"/>
          </w:tcPr>
          <w:p w14:paraId="415F99F4" w14:textId="77777777" w:rsidR="004154CD" w:rsidRPr="00D61B49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1B49">
              <w:rPr>
                <w:rFonts w:ascii="Arial" w:hAnsi="Arial" w:cs="Arial"/>
              </w:rPr>
              <w:t xml:space="preserve">0.28*** </w:t>
            </w:r>
          </w:p>
          <w:p w14:paraId="0BA1ECFA" w14:textId="77777777" w:rsidR="004154CD" w:rsidRPr="00D61B49" w:rsidRDefault="004154CD" w:rsidP="00745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1B49">
              <w:rPr>
                <w:rFonts w:ascii="Arial" w:hAnsi="Arial" w:cs="Arial"/>
              </w:rPr>
              <w:t>(1937; 0.24, 0.32)</w:t>
            </w:r>
          </w:p>
        </w:tc>
      </w:tr>
      <w:tr w:rsidR="004154CD" w:rsidRPr="0006732C" w14:paraId="215A5EA9" w14:textId="77777777" w:rsidTr="00745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F78C875" w14:textId="77777777" w:rsidR="004154CD" w:rsidRPr="0006732C" w:rsidRDefault="004154CD" w:rsidP="007457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8" w:type="dxa"/>
            <w:gridSpan w:val="7"/>
            <w:shd w:val="clear" w:color="auto" w:fill="auto"/>
          </w:tcPr>
          <w:p w14:paraId="47AEEEEB" w14:textId="77777777" w:rsidR="004154CD" w:rsidRPr="0006732C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Notes: one twin out of each pair was selected to control for non-independence of observation</w:t>
            </w:r>
          </w:p>
          <w:p w14:paraId="6128A776" w14:textId="77777777" w:rsidR="00745777" w:rsidRDefault="00745777" w:rsidP="00745777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FE33FFD" w14:textId="47FD72C4" w:rsidR="004154CD" w:rsidRPr="0006732C" w:rsidRDefault="004154CD" w:rsidP="00745777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MA – maths anxiety, M</w:t>
            </w:r>
            <w:r>
              <w:rPr>
                <w:rFonts w:ascii="Arial" w:hAnsi="Arial" w:cs="Arial"/>
                <w:sz w:val="20"/>
                <w:szCs w:val="20"/>
              </w:rPr>
              <w:t>SE – maths self-efficacy, MI</w:t>
            </w:r>
            <w:r w:rsidRPr="0006732C">
              <w:rPr>
                <w:rFonts w:ascii="Arial" w:hAnsi="Arial" w:cs="Arial"/>
                <w:sz w:val="20"/>
                <w:szCs w:val="20"/>
              </w:rPr>
              <w:t xml:space="preserve"> – maths </w:t>
            </w:r>
            <w:r>
              <w:rPr>
                <w:rFonts w:ascii="Arial" w:hAnsi="Arial" w:cs="Arial"/>
                <w:sz w:val="20"/>
                <w:szCs w:val="20"/>
              </w:rPr>
              <w:t>interest</w:t>
            </w:r>
            <w:r w:rsidRPr="0006732C">
              <w:rPr>
                <w:rFonts w:ascii="Arial" w:hAnsi="Arial" w:cs="Arial"/>
                <w:sz w:val="20"/>
                <w:szCs w:val="20"/>
              </w:rPr>
              <w:t xml:space="preserve">, GA – general anxiety, GCSE – maths achievement (GCSE), SES – socioeconomic status. </w:t>
            </w:r>
          </w:p>
          <w:p w14:paraId="6C1A851B" w14:textId="77777777" w:rsidR="004154CD" w:rsidRPr="0006732C" w:rsidRDefault="004154CD" w:rsidP="00745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C62B22D" w14:textId="58506BBF" w:rsidR="004154CD" w:rsidRPr="00745777" w:rsidRDefault="004154CD" w:rsidP="00745777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* = p &lt; .05 ** = p&lt; .01, *** = p&lt;.001.</w:t>
            </w:r>
          </w:p>
        </w:tc>
      </w:tr>
      <w:bookmarkEnd w:id="9"/>
    </w:tbl>
    <w:p w14:paraId="48E1B7BB" w14:textId="77777777" w:rsidR="004154CD" w:rsidRPr="0006732C" w:rsidRDefault="004154CD" w:rsidP="003D752A">
      <w:pPr>
        <w:rPr>
          <w:rFonts w:ascii="Arial" w:hAnsi="Arial" w:cs="Arial"/>
        </w:rPr>
      </w:pPr>
    </w:p>
    <w:p w14:paraId="21D2CFBC" w14:textId="73495AA1" w:rsidR="00C16C5A" w:rsidRDefault="00C16C5A" w:rsidP="00C16C5A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</w:p>
    <w:p w14:paraId="744AB760" w14:textId="77777777" w:rsidR="004154CD" w:rsidRPr="004154CD" w:rsidRDefault="004154CD" w:rsidP="004154CD"/>
    <w:p w14:paraId="181FCDD2" w14:textId="77777777" w:rsidR="00745777" w:rsidRDefault="00745777" w:rsidP="00C479B9">
      <w:pPr>
        <w:rPr>
          <w:rFonts w:ascii="Arial" w:hAnsi="Arial" w:cs="Arial"/>
        </w:rPr>
        <w:sectPr w:rsidR="00745777" w:rsidSect="004154CD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64D1296" w14:textId="77777777" w:rsidR="00C479B9" w:rsidRPr="0006732C" w:rsidRDefault="00C479B9" w:rsidP="00C479B9">
      <w:pPr>
        <w:rPr>
          <w:rFonts w:ascii="Arial" w:hAnsi="Arial" w:cs="Arial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694"/>
        <w:gridCol w:w="1559"/>
        <w:gridCol w:w="1701"/>
        <w:gridCol w:w="1701"/>
      </w:tblGrid>
      <w:tr w:rsidR="00414129" w:rsidRPr="0006732C" w14:paraId="634C75EF" w14:textId="77777777" w:rsidTr="00072CAA">
        <w:tc>
          <w:tcPr>
            <w:tcW w:w="7655" w:type="dxa"/>
            <w:gridSpan w:val="4"/>
          </w:tcPr>
          <w:p w14:paraId="05875CD8" w14:textId="16F4C3C7" w:rsidR="00414129" w:rsidRPr="00072CAA" w:rsidRDefault="00072CAA" w:rsidP="0040192C">
            <w:pPr>
              <w:pStyle w:val="Heading2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11" w:name="_Toc175748376"/>
            <w:r w:rsidRPr="00072CAA">
              <w:rPr>
                <w:rFonts w:ascii="Arial" w:hAnsi="Arial" w:cs="Arial"/>
                <w:color w:val="auto"/>
                <w:sz w:val="22"/>
                <w:szCs w:val="22"/>
              </w:rPr>
              <w:t xml:space="preserve">Supplementary </w:t>
            </w:r>
            <w:r w:rsidR="00414129" w:rsidRPr="00072CAA">
              <w:rPr>
                <w:rFonts w:ascii="Arial" w:hAnsi="Arial" w:cs="Arial"/>
                <w:color w:val="auto"/>
                <w:sz w:val="22"/>
                <w:szCs w:val="22"/>
              </w:rPr>
              <w:t>Table 6: Variance inflation factors (VIFs) for predictor variables in each of the four binary logistic regression models used in the whole sample.</w:t>
            </w:r>
            <w:bookmarkEnd w:id="11"/>
          </w:p>
          <w:p w14:paraId="3305098F" w14:textId="6026CE7E" w:rsidR="00414129" w:rsidRPr="00171755" w:rsidRDefault="00414129">
            <w:pPr>
              <w:rPr>
                <w:rFonts w:ascii="Arial" w:hAnsi="Arial" w:cs="Arial"/>
                <w:b/>
                <w:bCs/>
                <w:iCs/>
              </w:rPr>
            </w:pPr>
          </w:p>
        </w:tc>
      </w:tr>
      <w:tr w:rsidR="00DC0DFF" w:rsidRPr="0006732C" w14:paraId="46C417C4" w14:textId="77777777" w:rsidTr="00072CAA">
        <w:tc>
          <w:tcPr>
            <w:tcW w:w="2694" w:type="dxa"/>
          </w:tcPr>
          <w:p w14:paraId="260F590E" w14:textId="77777777" w:rsidR="00DC0DFF" w:rsidRPr="00171755" w:rsidRDefault="00DC0DFF">
            <w:pPr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>Predictor variables</w:t>
            </w:r>
          </w:p>
          <w:p w14:paraId="35D83E09" w14:textId="77777777" w:rsidR="00DC0DFF" w:rsidRPr="00171755" w:rsidRDefault="00DC0DFF">
            <w:pPr>
              <w:rPr>
                <w:rFonts w:ascii="Arial" w:hAnsi="Arial" w:cs="Arial"/>
                <w:iCs/>
              </w:rPr>
            </w:pPr>
          </w:p>
        </w:tc>
        <w:tc>
          <w:tcPr>
            <w:tcW w:w="1559" w:type="dxa"/>
          </w:tcPr>
          <w:p w14:paraId="43D0B1D7" w14:textId="77777777" w:rsidR="00DC0DFF" w:rsidRPr="00171755" w:rsidRDefault="00DC0DFF">
            <w:pPr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>Model one</w:t>
            </w:r>
          </w:p>
        </w:tc>
        <w:tc>
          <w:tcPr>
            <w:tcW w:w="1701" w:type="dxa"/>
          </w:tcPr>
          <w:p w14:paraId="0C957078" w14:textId="38E45C80" w:rsidR="00DC0DFF" w:rsidRPr="00171755" w:rsidRDefault="00DC0DFF">
            <w:pPr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>Model t</w:t>
            </w:r>
            <w:r w:rsidR="00283CDA" w:rsidRPr="00171755">
              <w:rPr>
                <w:rFonts w:ascii="Arial" w:hAnsi="Arial" w:cs="Arial"/>
                <w:iCs/>
              </w:rPr>
              <w:t>wo</w:t>
            </w:r>
          </w:p>
        </w:tc>
        <w:tc>
          <w:tcPr>
            <w:tcW w:w="1701" w:type="dxa"/>
          </w:tcPr>
          <w:p w14:paraId="5C08557A" w14:textId="1C328172" w:rsidR="00DC0DFF" w:rsidRPr="00171755" w:rsidRDefault="00DC0DFF">
            <w:pPr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 xml:space="preserve">Model </w:t>
            </w:r>
            <w:r w:rsidR="00283CDA" w:rsidRPr="00171755">
              <w:rPr>
                <w:rFonts w:ascii="Arial" w:hAnsi="Arial" w:cs="Arial"/>
                <w:iCs/>
              </w:rPr>
              <w:t>three</w:t>
            </w:r>
          </w:p>
        </w:tc>
      </w:tr>
      <w:tr w:rsidR="00DC0DFF" w:rsidRPr="0006732C" w14:paraId="48E1AC67" w14:textId="77777777" w:rsidTr="00072CAA">
        <w:tc>
          <w:tcPr>
            <w:tcW w:w="2694" w:type="dxa"/>
          </w:tcPr>
          <w:p w14:paraId="6BD08A00" w14:textId="77777777" w:rsidR="00DC0DFF" w:rsidRPr="0006732C" w:rsidRDefault="00DC0DFF">
            <w:pPr>
              <w:rPr>
                <w:rFonts w:ascii="Arial" w:hAnsi="Arial" w:cs="Arial"/>
                <w:b/>
                <w:bCs/>
                <w:iCs/>
              </w:rPr>
            </w:pPr>
            <w:r w:rsidRPr="0006732C">
              <w:rPr>
                <w:rFonts w:ascii="Arial" w:hAnsi="Arial" w:cs="Arial"/>
                <w:iCs/>
              </w:rPr>
              <w:t>Maths anxiety</w:t>
            </w:r>
          </w:p>
          <w:p w14:paraId="3A4B0D00" w14:textId="77777777" w:rsidR="00DC0DFF" w:rsidRPr="0006732C" w:rsidRDefault="00DC0DFF">
            <w:pPr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559" w:type="dxa"/>
          </w:tcPr>
          <w:p w14:paraId="6C3E7B29" w14:textId="498DAFAB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110386">
              <w:rPr>
                <w:rFonts w:ascii="Arial" w:hAnsi="Arial" w:cs="Arial"/>
                <w:iCs/>
              </w:rPr>
              <w:t>2</w:t>
            </w:r>
          </w:p>
        </w:tc>
        <w:tc>
          <w:tcPr>
            <w:tcW w:w="1701" w:type="dxa"/>
          </w:tcPr>
          <w:p w14:paraId="27DCDD62" w14:textId="6F4D65A0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110386">
              <w:rPr>
                <w:rFonts w:ascii="Arial" w:hAnsi="Arial" w:cs="Arial"/>
                <w:iCs/>
              </w:rPr>
              <w:t>6</w:t>
            </w:r>
          </w:p>
        </w:tc>
        <w:tc>
          <w:tcPr>
            <w:tcW w:w="1701" w:type="dxa"/>
          </w:tcPr>
          <w:p w14:paraId="5F25D177" w14:textId="53352FB1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110386">
              <w:rPr>
                <w:rFonts w:ascii="Arial" w:hAnsi="Arial" w:cs="Arial"/>
                <w:iCs/>
              </w:rPr>
              <w:t>7</w:t>
            </w:r>
          </w:p>
        </w:tc>
      </w:tr>
      <w:tr w:rsidR="00DC0DFF" w:rsidRPr="0006732C" w14:paraId="55AF87AD" w14:textId="77777777" w:rsidTr="00072CAA">
        <w:trPr>
          <w:trHeight w:val="648"/>
        </w:trPr>
        <w:tc>
          <w:tcPr>
            <w:tcW w:w="2694" w:type="dxa"/>
          </w:tcPr>
          <w:p w14:paraId="149FD405" w14:textId="3A92B7E5" w:rsidR="00DC0DFF" w:rsidRPr="0006732C" w:rsidRDefault="00DC0DFF">
            <w:pPr>
              <w:rPr>
                <w:rFonts w:ascii="Arial" w:hAnsi="Arial" w:cs="Arial"/>
                <w:b/>
                <w:bCs/>
                <w:iCs/>
              </w:rPr>
            </w:pPr>
            <w:r w:rsidRPr="0006732C">
              <w:rPr>
                <w:rFonts w:ascii="Arial" w:hAnsi="Arial" w:cs="Arial"/>
                <w:iCs/>
              </w:rPr>
              <w:t xml:space="preserve">Maths </w:t>
            </w:r>
            <w:r w:rsidR="00110386">
              <w:rPr>
                <w:rFonts w:ascii="Arial" w:hAnsi="Arial" w:cs="Arial"/>
                <w:iCs/>
              </w:rPr>
              <w:t>self-efficacy</w:t>
            </w:r>
          </w:p>
        </w:tc>
        <w:tc>
          <w:tcPr>
            <w:tcW w:w="1559" w:type="dxa"/>
          </w:tcPr>
          <w:p w14:paraId="52958D2C" w14:textId="1723471B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110386">
              <w:rPr>
                <w:rFonts w:ascii="Arial" w:hAnsi="Arial" w:cs="Arial"/>
                <w:iCs/>
              </w:rPr>
              <w:t>4</w:t>
            </w:r>
          </w:p>
        </w:tc>
        <w:tc>
          <w:tcPr>
            <w:tcW w:w="1701" w:type="dxa"/>
          </w:tcPr>
          <w:p w14:paraId="46875DD6" w14:textId="56FC670F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5</w:t>
            </w:r>
            <w:r w:rsidR="00110386">
              <w:rPr>
                <w:rFonts w:ascii="Arial" w:hAnsi="Arial" w:cs="Arial"/>
                <w:iCs/>
              </w:rPr>
              <w:t>9</w:t>
            </w:r>
          </w:p>
        </w:tc>
        <w:tc>
          <w:tcPr>
            <w:tcW w:w="1701" w:type="dxa"/>
          </w:tcPr>
          <w:p w14:paraId="5227A346" w14:textId="01F03BA2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5</w:t>
            </w:r>
            <w:r w:rsidR="00110386">
              <w:rPr>
                <w:rFonts w:ascii="Arial" w:hAnsi="Arial" w:cs="Arial"/>
                <w:iCs/>
              </w:rPr>
              <w:t>9</w:t>
            </w:r>
          </w:p>
        </w:tc>
      </w:tr>
      <w:tr w:rsidR="00110386" w:rsidRPr="0006732C" w14:paraId="45A67B0C" w14:textId="77777777" w:rsidTr="00072CAA">
        <w:trPr>
          <w:trHeight w:val="648"/>
        </w:trPr>
        <w:tc>
          <w:tcPr>
            <w:tcW w:w="2694" w:type="dxa"/>
          </w:tcPr>
          <w:p w14:paraId="265D5974" w14:textId="431B23CF" w:rsidR="00110386" w:rsidRPr="00110386" w:rsidRDefault="00110386">
            <w:pPr>
              <w:rPr>
                <w:rFonts w:ascii="Arial" w:hAnsi="Arial" w:cs="Arial"/>
                <w:b/>
                <w:bCs/>
                <w:iCs/>
              </w:rPr>
            </w:pPr>
            <w:r w:rsidRPr="00110386">
              <w:rPr>
                <w:rFonts w:ascii="Arial" w:hAnsi="Arial" w:cs="Arial"/>
                <w:iCs/>
              </w:rPr>
              <w:t xml:space="preserve">Maths </w:t>
            </w:r>
            <w:r>
              <w:rPr>
                <w:rFonts w:ascii="Arial" w:hAnsi="Arial" w:cs="Arial"/>
                <w:iCs/>
              </w:rPr>
              <w:t>i</w:t>
            </w:r>
            <w:r w:rsidRPr="00110386">
              <w:rPr>
                <w:rFonts w:ascii="Arial" w:hAnsi="Arial" w:cs="Arial"/>
                <w:iCs/>
              </w:rPr>
              <w:t>nterest</w:t>
            </w:r>
          </w:p>
        </w:tc>
        <w:tc>
          <w:tcPr>
            <w:tcW w:w="1559" w:type="dxa"/>
          </w:tcPr>
          <w:p w14:paraId="663D745B" w14:textId="7616E60C" w:rsidR="00110386" w:rsidRPr="0006732C" w:rsidRDefault="00110386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30</w:t>
            </w:r>
          </w:p>
        </w:tc>
        <w:tc>
          <w:tcPr>
            <w:tcW w:w="1701" w:type="dxa"/>
          </w:tcPr>
          <w:p w14:paraId="5EA5B042" w14:textId="218A84AE" w:rsidR="00110386" w:rsidRPr="0006732C" w:rsidRDefault="00110386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33</w:t>
            </w:r>
          </w:p>
        </w:tc>
        <w:tc>
          <w:tcPr>
            <w:tcW w:w="1701" w:type="dxa"/>
          </w:tcPr>
          <w:p w14:paraId="1567AEB8" w14:textId="11D9B93B" w:rsidR="00110386" w:rsidRPr="0006732C" w:rsidRDefault="00110386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33</w:t>
            </w:r>
          </w:p>
        </w:tc>
      </w:tr>
      <w:tr w:rsidR="00DC0DFF" w:rsidRPr="0006732C" w14:paraId="4446EF64" w14:textId="77777777" w:rsidTr="00072CAA">
        <w:tc>
          <w:tcPr>
            <w:tcW w:w="2694" w:type="dxa"/>
          </w:tcPr>
          <w:p w14:paraId="49F4CA1E" w14:textId="61B2DF3C" w:rsidR="00DC0DFF" w:rsidRPr="00DC0DFF" w:rsidRDefault="00DC0DFF">
            <w:pPr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Maths</w:t>
            </w:r>
            <w:r w:rsidR="00366E4D">
              <w:rPr>
                <w:rFonts w:ascii="Arial" w:hAnsi="Arial" w:cs="Arial"/>
                <w:iCs/>
              </w:rPr>
              <w:t xml:space="preserve"> achievement</w:t>
            </w:r>
            <w:r w:rsidRPr="0006732C">
              <w:rPr>
                <w:rFonts w:ascii="Arial" w:hAnsi="Arial" w:cs="Arial"/>
                <w:iCs/>
              </w:rPr>
              <w:t xml:space="preserve"> </w:t>
            </w:r>
            <w:r w:rsidR="00366E4D">
              <w:rPr>
                <w:rFonts w:ascii="Arial" w:hAnsi="Arial" w:cs="Arial"/>
                <w:iCs/>
              </w:rPr>
              <w:t>(</w:t>
            </w:r>
            <w:r w:rsidRPr="0006732C">
              <w:rPr>
                <w:rFonts w:ascii="Arial" w:hAnsi="Arial" w:cs="Arial"/>
                <w:iCs/>
              </w:rPr>
              <w:t>GCSE</w:t>
            </w:r>
            <w:r w:rsidR="00366E4D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1559" w:type="dxa"/>
          </w:tcPr>
          <w:p w14:paraId="4EFACBAC" w14:textId="77777777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701" w:type="dxa"/>
          </w:tcPr>
          <w:p w14:paraId="52BB2F8F" w14:textId="51E3A92B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</w:t>
            </w:r>
            <w:r w:rsidR="00110386">
              <w:rPr>
                <w:rFonts w:ascii="Arial" w:hAnsi="Arial" w:cs="Arial"/>
                <w:iCs/>
              </w:rPr>
              <w:t>34</w:t>
            </w:r>
          </w:p>
        </w:tc>
        <w:tc>
          <w:tcPr>
            <w:tcW w:w="1701" w:type="dxa"/>
          </w:tcPr>
          <w:p w14:paraId="721C571D" w14:textId="709DF5EE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4</w:t>
            </w:r>
            <w:r w:rsidR="00110386">
              <w:rPr>
                <w:rFonts w:ascii="Arial" w:hAnsi="Arial" w:cs="Arial"/>
                <w:iCs/>
              </w:rPr>
              <w:t>9</w:t>
            </w:r>
          </w:p>
        </w:tc>
      </w:tr>
      <w:tr w:rsidR="00DC0DFF" w:rsidRPr="0006732C" w14:paraId="1FAE1FBA" w14:textId="77777777" w:rsidTr="00072CAA">
        <w:tc>
          <w:tcPr>
            <w:tcW w:w="2694" w:type="dxa"/>
          </w:tcPr>
          <w:p w14:paraId="705AB2E8" w14:textId="0517ED0B" w:rsidR="00DC0DFF" w:rsidRPr="0006732C" w:rsidRDefault="00DC0DFF">
            <w:pPr>
              <w:rPr>
                <w:rFonts w:ascii="Arial" w:hAnsi="Arial" w:cs="Arial"/>
                <w:b/>
                <w:bCs/>
                <w:iCs/>
              </w:rPr>
            </w:pPr>
            <w:r w:rsidRPr="0006732C">
              <w:rPr>
                <w:rFonts w:ascii="Arial" w:hAnsi="Arial" w:cs="Arial"/>
                <w:iCs/>
              </w:rPr>
              <w:t>Socioeconomic status (SES)</w:t>
            </w:r>
          </w:p>
        </w:tc>
        <w:tc>
          <w:tcPr>
            <w:tcW w:w="1559" w:type="dxa"/>
          </w:tcPr>
          <w:p w14:paraId="628E577B" w14:textId="77777777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701" w:type="dxa"/>
          </w:tcPr>
          <w:p w14:paraId="7B4DDBCC" w14:textId="15509211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701" w:type="dxa"/>
          </w:tcPr>
          <w:p w14:paraId="74F615C5" w14:textId="07BD441D" w:rsidR="00DC0DFF" w:rsidRPr="0006732C" w:rsidRDefault="00DC0DFF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1.1</w:t>
            </w:r>
            <w:r w:rsidR="00110386">
              <w:rPr>
                <w:rFonts w:ascii="Arial" w:hAnsi="Arial" w:cs="Arial"/>
                <w:iCs/>
              </w:rPr>
              <w:t>5</w:t>
            </w:r>
          </w:p>
        </w:tc>
      </w:tr>
    </w:tbl>
    <w:tbl>
      <w:tblPr>
        <w:tblStyle w:val="ListTable2-Accent3"/>
        <w:tblpPr w:leftFromText="180" w:rightFromText="180" w:vertAnchor="text" w:horzAnchor="margin" w:tblpY="-479"/>
        <w:tblW w:w="0" w:type="auto"/>
        <w:tblLayout w:type="fixed"/>
        <w:tblLook w:val="04A0" w:firstRow="1" w:lastRow="0" w:firstColumn="1" w:lastColumn="0" w:noHBand="0" w:noVBand="1"/>
      </w:tblPr>
      <w:tblGrid>
        <w:gridCol w:w="2280"/>
        <w:gridCol w:w="1282"/>
        <w:gridCol w:w="1710"/>
        <w:gridCol w:w="1282"/>
        <w:gridCol w:w="1713"/>
      </w:tblGrid>
      <w:tr w:rsidR="009979C4" w:rsidRPr="0006732C" w14:paraId="58753E73" w14:textId="77777777" w:rsidTr="0099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7" w:type="dxa"/>
            <w:gridSpan w:val="5"/>
          </w:tcPr>
          <w:p w14:paraId="316A182C" w14:textId="19CBE559" w:rsidR="009979C4" w:rsidRPr="00EB7A9C" w:rsidRDefault="00072CAA" w:rsidP="009979C4">
            <w:pPr>
              <w:pStyle w:val="Heading2"/>
              <w:rPr>
                <w:rFonts w:ascii="Arial" w:hAnsi="Arial" w:cs="Arial"/>
                <w:sz w:val="22"/>
                <w:szCs w:val="22"/>
              </w:rPr>
            </w:pPr>
            <w:bookmarkStart w:id="12" w:name="_Toc175748377"/>
            <w:r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lastRenderedPageBreak/>
              <w:t xml:space="preserve">Supplementary </w:t>
            </w:r>
            <w:r w:rsidR="009979C4" w:rsidRPr="00171755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Table 7: Binary logistic regression models assessing the joint influence of maths anxiety and maths motivation on STEM career choice</w:t>
            </w:r>
            <w:r w:rsidR="009979C4" w:rsidRPr="00EB7A9C">
              <w:rPr>
                <w:rFonts w:ascii="Arial" w:hAnsi="Arial" w:cs="Arial"/>
                <w:sz w:val="22"/>
                <w:szCs w:val="22"/>
              </w:rPr>
              <w:t>.</w:t>
            </w:r>
            <w:bookmarkEnd w:id="12"/>
          </w:p>
          <w:p w14:paraId="4E2E11FF" w14:textId="77777777" w:rsidR="009979C4" w:rsidRPr="0006732C" w:rsidRDefault="009979C4" w:rsidP="009979C4">
            <w:pPr>
              <w:rPr>
                <w:rFonts w:ascii="Arial" w:hAnsi="Arial" w:cs="Arial"/>
              </w:rPr>
            </w:pPr>
          </w:p>
        </w:tc>
      </w:tr>
      <w:tr w:rsidR="009979C4" w:rsidRPr="0006732C" w14:paraId="6052A66A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</w:tcPr>
          <w:p w14:paraId="24E9A150" w14:textId="77777777" w:rsidR="009979C4" w:rsidRPr="0006732C" w:rsidRDefault="009979C4" w:rsidP="009979C4">
            <w:pPr>
              <w:rPr>
                <w:rFonts w:ascii="Arial" w:hAnsi="Arial" w:cs="Arial"/>
                <w:b w:val="0"/>
                <w:bCs w:val="0"/>
              </w:rPr>
            </w:pPr>
            <w:r w:rsidRPr="0006732C">
              <w:rPr>
                <w:rFonts w:ascii="Arial" w:hAnsi="Arial" w:cs="Arial"/>
                <w:b w:val="0"/>
                <w:bCs w:val="0"/>
              </w:rPr>
              <w:t>Model</w:t>
            </w:r>
          </w:p>
        </w:tc>
        <w:tc>
          <w:tcPr>
            <w:tcW w:w="1282" w:type="dxa"/>
            <w:shd w:val="clear" w:color="auto" w:fill="auto"/>
          </w:tcPr>
          <w:p w14:paraId="31DE443E" w14:textId="77777777" w:rsidR="009979C4" w:rsidRPr="0006732C" w:rsidRDefault="009979C4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6732C">
              <w:rPr>
                <w:rFonts w:ascii="Arial" w:hAnsi="Arial" w:cs="Arial"/>
              </w:rPr>
              <w:t>Variables</w:t>
            </w:r>
          </w:p>
        </w:tc>
        <w:tc>
          <w:tcPr>
            <w:tcW w:w="1710" w:type="dxa"/>
            <w:shd w:val="clear" w:color="auto" w:fill="auto"/>
          </w:tcPr>
          <w:p w14:paraId="36ECD19F" w14:textId="77777777" w:rsidR="009979C4" w:rsidRPr="0006732C" w:rsidRDefault="009979C4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6732C">
              <w:rPr>
                <w:rFonts w:ascii="Arial" w:hAnsi="Arial" w:cs="Arial"/>
              </w:rPr>
              <w:t>Log Odds Beta</w:t>
            </w:r>
          </w:p>
        </w:tc>
        <w:tc>
          <w:tcPr>
            <w:tcW w:w="1282" w:type="dxa"/>
            <w:shd w:val="clear" w:color="auto" w:fill="auto"/>
          </w:tcPr>
          <w:p w14:paraId="36328519" w14:textId="77777777" w:rsidR="009979C4" w:rsidRPr="0006732C" w:rsidRDefault="009979C4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6732C">
              <w:rPr>
                <w:rFonts w:ascii="Arial" w:hAnsi="Arial" w:cs="Arial"/>
              </w:rPr>
              <w:t>SE</w:t>
            </w:r>
          </w:p>
        </w:tc>
        <w:tc>
          <w:tcPr>
            <w:tcW w:w="1713" w:type="dxa"/>
            <w:shd w:val="clear" w:color="auto" w:fill="auto"/>
          </w:tcPr>
          <w:p w14:paraId="4B28DCBC" w14:textId="77777777" w:rsidR="009979C4" w:rsidRPr="0006732C" w:rsidRDefault="009979C4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06732C">
              <w:rPr>
                <w:rFonts w:ascii="Arial" w:hAnsi="Arial" w:cs="Arial"/>
              </w:rPr>
              <w:t>OR (95% CI)</w:t>
            </w:r>
          </w:p>
          <w:p w14:paraId="79A8EB2A" w14:textId="77777777" w:rsidR="009979C4" w:rsidRPr="0006732C" w:rsidRDefault="009979C4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F8648D" w:rsidRPr="0006732C" w14:paraId="57DF19EE" w14:textId="77777777" w:rsidTr="00072CAA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shd w:val="clear" w:color="auto" w:fill="auto"/>
          </w:tcPr>
          <w:p w14:paraId="5DC70999" w14:textId="77777777" w:rsidR="00F8648D" w:rsidRPr="00171755" w:rsidRDefault="00F8648D" w:rsidP="009979C4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One</w:t>
            </w:r>
          </w:p>
          <w:p w14:paraId="37C80B4C" w14:textId="77777777" w:rsidR="00F8648D" w:rsidRPr="00190427" w:rsidRDefault="00F8648D" w:rsidP="009979C4">
            <w:pPr>
              <w:rPr>
                <w:rFonts w:ascii="Arial" w:hAnsi="Arial" w:cs="Arial"/>
                <w:sz w:val="20"/>
                <w:szCs w:val="20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Unadjusted </w:t>
            </w:r>
          </w:p>
          <w:p w14:paraId="10663ED9" w14:textId="77777777" w:rsidR="00F8648D" w:rsidRPr="00190427" w:rsidRDefault="00F8648D" w:rsidP="009979C4">
            <w:pPr>
              <w:rPr>
                <w:rFonts w:ascii="Arial" w:hAnsi="Arial" w:cs="Arial"/>
                <w:b w:val="0"/>
                <w:bCs w:val="0"/>
              </w:rPr>
            </w:pPr>
          </w:p>
          <w:p w14:paraId="3D85D550" w14:textId="5EFF85EA" w:rsidR="00F8648D" w:rsidRPr="00190427" w:rsidRDefault="00F8648D" w:rsidP="009979C4">
            <w:pPr>
              <w:rPr>
                <w:rFonts w:ascii="Arial" w:hAnsi="Arial" w:cs="Arial"/>
                <w:sz w:val="20"/>
                <w:szCs w:val="20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= 85</w:t>
            </w:r>
            <w:r w:rsidR="00133894"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  <w:p w14:paraId="525526AB" w14:textId="3120DC72" w:rsidR="00F8648D" w:rsidRPr="00190427" w:rsidRDefault="00F8648D" w:rsidP="009979C4">
            <w:pPr>
              <w:rPr>
                <w:rFonts w:ascii="Arial" w:hAnsi="Arial" w:cs="Arial"/>
                <w:sz w:val="20"/>
                <w:szCs w:val="20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agelkerke R</w:t>
            </w: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= 0.1</w:t>
            </w:r>
            <w:r w:rsidR="00133894"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  <w:p w14:paraId="27B94856" w14:textId="77777777" w:rsidR="00F8648D" w:rsidRPr="00190427" w:rsidRDefault="00F8648D" w:rsidP="009979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</w:tcPr>
          <w:p w14:paraId="0A18D965" w14:textId="77777777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A</w:t>
            </w:r>
          </w:p>
          <w:p w14:paraId="7658BC79" w14:textId="77777777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4543646B" w14:textId="0BFEAFB3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27*</w:t>
            </w:r>
          </w:p>
        </w:tc>
        <w:tc>
          <w:tcPr>
            <w:tcW w:w="1282" w:type="dxa"/>
            <w:shd w:val="clear" w:color="auto" w:fill="auto"/>
          </w:tcPr>
          <w:p w14:paraId="45703D74" w14:textId="77777777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0</w:t>
            </w:r>
          </w:p>
        </w:tc>
        <w:tc>
          <w:tcPr>
            <w:tcW w:w="1713" w:type="dxa"/>
            <w:shd w:val="clear" w:color="auto" w:fill="auto"/>
          </w:tcPr>
          <w:p w14:paraId="7DF26A25" w14:textId="16FBDB5E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7</w:t>
            </w:r>
            <w:r w:rsidR="00133894" w:rsidRPr="00190427">
              <w:rPr>
                <w:rFonts w:ascii="Arial" w:hAnsi="Arial" w:cs="Arial"/>
              </w:rPr>
              <w:t>8</w:t>
            </w:r>
            <w:r w:rsidRPr="00190427">
              <w:rPr>
                <w:rFonts w:ascii="Arial" w:hAnsi="Arial" w:cs="Arial"/>
              </w:rPr>
              <w:t xml:space="preserve"> (0.6</w:t>
            </w:r>
            <w:r w:rsidR="00133894" w:rsidRPr="00190427">
              <w:rPr>
                <w:rFonts w:ascii="Arial" w:hAnsi="Arial" w:cs="Arial"/>
              </w:rPr>
              <w:t>4</w:t>
            </w:r>
            <w:r w:rsidRPr="00190427">
              <w:rPr>
                <w:rFonts w:ascii="Arial" w:hAnsi="Arial" w:cs="Arial"/>
              </w:rPr>
              <w:t>, 0.</w:t>
            </w:r>
            <w:r w:rsidR="00133894" w:rsidRPr="00190427">
              <w:rPr>
                <w:rFonts w:ascii="Arial" w:hAnsi="Arial" w:cs="Arial"/>
              </w:rPr>
              <w:t>96</w:t>
            </w:r>
            <w:r w:rsidRPr="00190427">
              <w:rPr>
                <w:rFonts w:ascii="Arial" w:hAnsi="Arial" w:cs="Arial"/>
              </w:rPr>
              <w:t>)</w:t>
            </w:r>
          </w:p>
        </w:tc>
      </w:tr>
      <w:tr w:rsidR="00F8648D" w:rsidRPr="0006732C" w14:paraId="3511BE7C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shd w:val="clear" w:color="auto" w:fill="auto"/>
          </w:tcPr>
          <w:p w14:paraId="24F2AF7B" w14:textId="77777777" w:rsidR="00F8648D" w:rsidRPr="00190427" w:rsidRDefault="00F8648D" w:rsidP="009979C4">
            <w:pPr>
              <w:rPr>
                <w:rFonts w:ascii="Arial" w:hAnsi="Arial" w:cs="Arial"/>
              </w:rPr>
            </w:pPr>
          </w:p>
        </w:tc>
        <w:tc>
          <w:tcPr>
            <w:tcW w:w="1282" w:type="dxa"/>
            <w:shd w:val="clear" w:color="auto" w:fill="auto"/>
          </w:tcPr>
          <w:p w14:paraId="0D42CA5E" w14:textId="343A899C" w:rsidR="00F8648D" w:rsidRPr="00190427" w:rsidRDefault="00F8648D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SE</w:t>
            </w:r>
          </w:p>
          <w:p w14:paraId="565A32F7" w14:textId="77777777" w:rsidR="00F8648D" w:rsidRPr="00190427" w:rsidRDefault="00F8648D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5D621E1F" w14:textId="59E62F19" w:rsidR="00F8648D" w:rsidRPr="00190427" w:rsidRDefault="00F8648D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22</w:t>
            </w:r>
          </w:p>
        </w:tc>
        <w:tc>
          <w:tcPr>
            <w:tcW w:w="1282" w:type="dxa"/>
            <w:shd w:val="clear" w:color="auto" w:fill="auto"/>
          </w:tcPr>
          <w:p w14:paraId="182A76C9" w14:textId="0AD203EE" w:rsidR="00F8648D" w:rsidRPr="00190427" w:rsidRDefault="00F8648D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3</w:t>
            </w:r>
          </w:p>
        </w:tc>
        <w:tc>
          <w:tcPr>
            <w:tcW w:w="1713" w:type="dxa"/>
            <w:shd w:val="clear" w:color="auto" w:fill="auto"/>
          </w:tcPr>
          <w:p w14:paraId="301BC999" w14:textId="13269F38" w:rsidR="00F8648D" w:rsidRPr="00190427" w:rsidRDefault="00133894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1.25</w:t>
            </w:r>
            <w:r w:rsidR="00F8648D" w:rsidRPr="00190427">
              <w:rPr>
                <w:rFonts w:ascii="Arial" w:hAnsi="Arial" w:cs="Arial"/>
              </w:rPr>
              <w:t xml:space="preserve"> (</w:t>
            </w:r>
            <w:r w:rsidRPr="00190427">
              <w:rPr>
                <w:rFonts w:ascii="Arial" w:hAnsi="Arial" w:cs="Arial"/>
              </w:rPr>
              <w:t>0</w:t>
            </w:r>
            <w:r w:rsidR="00F8648D" w:rsidRPr="00190427">
              <w:rPr>
                <w:rFonts w:ascii="Arial" w:hAnsi="Arial" w:cs="Arial"/>
              </w:rPr>
              <w:t>.</w:t>
            </w:r>
            <w:r w:rsidRPr="00190427">
              <w:rPr>
                <w:rFonts w:ascii="Arial" w:hAnsi="Arial" w:cs="Arial"/>
              </w:rPr>
              <w:t>96</w:t>
            </w:r>
            <w:r w:rsidR="00F8648D" w:rsidRPr="00190427">
              <w:rPr>
                <w:rFonts w:ascii="Arial" w:hAnsi="Arial" w:cs="Arial"/>
              </w:rPr>
              <w:t xml:space="preserve">, </w:t>
            </w:r>
            <w:r w:rsidRPr="00190427">
              <w:rPr>
                <w:rFonts w:ascii="Arial" w:hAnsi="Arial" w:cs="Arial"/>
              </w:rPr>
              <w:t>1.62</w:t>
            </w:r>
            <w:r w:rsidR="00F8648D" w:rsidRPr="00190427">
              <w:rPr>
                <w:rFonts w:ascii="Arial" w:hAnsi="Arial" w:cs="Arial"/>
              </w:rPr>
              <w:t>)</w:t>
            </w:r>
          </w:p>
        </w:tc>
      </w:tr>
      <w:tr w:rsidR="00F8648D" w:rsidRPr="0006732C" w14:paraId="5921AA2A" w14:textId="77777777" w:rsidTr="00072CA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shd w:val="clear" w:color="auto" w:fill="auto"/>
          </w:tcPr>
          <w:p w14:paraId="3C1D7D65" w14:textId="77777777" w:rsidR="00F8648D" w:rsidRPr="00190427" w:rsidRDefault="00F8648D" w:rsidP="009979C4">
            <w:pPr>
              <w:rPr>
                <w:rFonts w:ascii="Arial" w:hAnsi="Arial" w:cs="Arial"/>
              </w:rPr>
            </w:pPr>
          </w:p>
        </w:tc>
        <w:tc>
          <w:tcPr>
            <w:tcW w:w="1282" w:type="dxa"/>
            <w:shd w:val="clear" w:color="auto" w:fill="auto"/>
          </w:tcPr>
          <w:p w14:paraId="52606E25" w14:textId="463FAA70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I</w:t>
            </w:r>
          </w:p>
        </w:tc>
        <w:tc>
          <w:tcPr>
            <w:tcW w:w="1710" w:type="dxa"/>
            <w:shd w:val="clear" w:color="auto" w:fill="auto"/>
          </w:tcPr>
          <w:p w14:paraId="586E7534" w14:textId="3F25A34D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58***</w:t>
            </w:r>
          </w:p>
        </w:tc>
        <w:tc>
          <w:tcPr>
            <w:tcW w:w="1282" w:type="dxa"/>
            <w:shd w:val="clear" w:color="auto" w:fill="auto"/>
          </w:tcPr>
          <w:p w14:paraId="5FA4778A" w14:textId="77777777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0</w:t>
            </w:r>
          </w:p>
          <w:p w14:paraId="20933E15" w14:textId="796B66A9" w:rsidR="00F8648D" w:rsidRPr="00190427" w:rsidRDefault="00F8648D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3" w:type="dxa"/>
            <w:shd w:val="clear" w:color="auto" w:fill="auto"/>
          </w:tcPr>
          <w:p w14:paraId="4BC17E93" w14:textId="1B716148" w:rsidR="00F8648D" w:rsidRPr="00190427" w:rsidRDefault="00133894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1.75(1.44, 2.12)</w:t>
            </w:r>
          </w:p>
        </w:tc>
      </w:tr>
      <w:tr w:rsidR="00C81A35" w:rsidRPr="0006732C" w14:paraId="56A8CE87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shd w:val="clear" w:color="auto" w:fill="auto"/>
          </w:tcPr>
          <w:p w14:paraId="0FF02404" w14:textId="00CADAD9" w:rsidR="00C81A35" w:rsidRPr="00171755" w:rsidRDefault="00C81A35" w:rsidP="009979C4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Two</w:t>
            </w:r>
          </w:p>
          <w:p w14:paraId="0AA26E0B" w14:textId="77777777" w:rsidR="00C81A35" w:rsidRPr="00190427" w:rsidRDefault="00C81A35" w:rsidP="009979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CSE adjusted</w:t>
            </w:r>
          </w:p>
          <w:p w14:paraId="14646581" w14:textId="77777777" w:rsidR="00C81A35" w:rsidRPr="00190427" w:rsidRDefault="00C81A35" w:rsidP="009979C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96C09B" w14:textId="006A380A" w:rsidR="00C81A35" w:rsidRPr="00190427" w:rsidRDefault="00C81A35" w:rsidP="009979C4">
            <w:pPr>
              <w:rPr>
                <w:rFonts w:ascii="Arial" w:hAnsi="Arial" w:cs="Arial"/>
                <w:sz w:val="20"/>
                <w:szCs w:val="20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= 80</w:t>
            </w:r>
            <w:r w:rsidR="00871E52"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  <w:p w14:paraId="3467E3BC" w14:textId="19FCDA7D" w:rsidR="00C81A35" w:rsidRPr="00190427" w:rsidRDefault="00C81A35" w:rsidP="009979C4">
            <w:pPr>
              <w:rPr>
                <w:rFonts w:ascii="Arial" w:hAnsi="Arial" w:cs="Arial"/>
                <w:sz w:val="20"/>
                <w:szCs w:val="20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agelkerke R</w:t>
            </w: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= 0.</w:t>
            </w:r>
            <w:r w:rsidR="00124642"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</w:t>
            </w:r>
          </w:p>
          <w:p w14:paraId="10986C94" w14:textId="77777777" w:rsidR="00C81A35" w:rsidRPr="00190427" w:rsidRDefault="00C81A35" w:rsidP="009979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</w:tcPr>
          <w:p w14:paraId="428A35F8" w14:textId="77777777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A</w:t>
            </w:r>
          </w:p>
          <w:p w14:paraId="4B453A84" w14:textId="77777777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39E2C879" w14:textId="2175EA51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21</w:t>
            </w:r>
          </w:p>
        </w:tc>
        <w:tc>
          <w:tcPr>
            <w:tcW w:w="1282" w:type="dxa"/>
            <w:shd w:val="clear" w:color="auto" w:fill="auto"/>
          </w:tcPr>
          <w:p w14:paraId="4C31A0B9" w14:textId="77777777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1</w:t>
            </w:r>
          </w:p>
        </w:tc>
        <w:tc>
          <w:tcPr>
            <w:tcW w:w="1713" w:type="dxa"/>
            <w:shd w:val="clear" w:color="auto" w:fill="auto"/>
          </w:tcPr>
          <w:p w14:paraId="26EFC016" w14:textId="1B049C07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81 (0.65, 1.01)</w:t>
            </w:r>
          </w:p>
        </w:tc>
      </w:tr>
      <w:tr w:rsidR="00C81A35" w:rsidRPr="0006732C" w14:paraId="6C2CAFF1" w14:textId="77777777" w:rsidTr="00072CA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shd w:val="clear" w:color="auto" w:fill="auto"/>
          </w:tcPr>
          <w:p w14:paraId="2507F646" w14:textId="77777777" w:rsidR="00C81A35" w:rsidRPr="00190427" w:rsidRDefault="00C81A35" w:rsidP="009979C4">
            <w:pPr>
              <w:rPr>
                <w:rFonts w:ascii="Arial" w:hAnsi="Arial" w:cs="Arial"/>
              </w:rPr>
            </w:pPr>
          </w:p>
        </w:tc>
        <w:tc>
          <w:tcPr>
            <w:tcW w:w="1282" w:type="dxa"/>
            <w:shd w:val="clear" w:color="auto" w:fill="auto"/>
          </w:tcPr>
          <w:p w14:paraId="3D7F9E1E" w14:textId="15CE7588" w:rsidR="00C81A35" w:rsidRPr="00190427" w:rsidRDefault="00C81A35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SE</w:t>
            </w:r>
          </w:p>
          <w:p w14:paraId="63E1B1B3" w14:textId="77777777" w:rsidR="00C81A35" w:rsidRPr="00190427" w:rsidRDefault="00C81A35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646B00D5" w14:textId="2962B359" w:rsidR="00C81A35" w:rsidRPr="00190427" w:rsidRDefault="00C81A35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10</w:t>
            </w:r>
          </w:p>
        </w:tc>
        <w:tc>
          <w:tcPr>
            <w:tcW w:w="1282" w:type="dxa"/>
            <w:shd w:val="clear" w:color="auto" w:fill="auto"/>
          </w:tcPr>
          <w:p w14:paraId="780BDF4A" w14:textId="0865DA98" w:rsidR="00C81A35" w:rsidRPr="00190427" w:rsidRDefault="00C81A35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5</w:t>
            </w:r>
          </w:p>
        </w:tc>
        <w:tc>
          <w:tcPr>
            <w:tcW w:w="1713" w:type="dxa"/>
            <w:shd w:val="clear" w:color="auto" w:fill="auto"/>
          </w:tcPr>
          <w:p w14:paraId="7A821A02" w14:textId="11C89316" w:rsidR="00C81A35" w:rsidRPr="00190427" w:rsidRDefault="00C81A35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90 (0.67, 1.22)</w:t>
            </w:r>
          </w:p>
        </w:tc>
      </w:tr>
      <w:tr w:rsidR="00C81A35" w:rsidRPr="0006732C" w14:paraId="106F81B4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shd w:val="clear" w:color="auto" w:fill="auto"/>
          </w:tcPr>
          <w:p w14:paraId="41259AD4" w14:textId="77777777" w:rsidR="00C81A35" w:rsidRPr="00190427" w:rsidRDefault="00C81A35" w:rsidP="009979C4">
            <w:pPr>
              <w:rPr>
                <w:rFonts w:ascii="Arial" w:hAnsi="Arial" w:cs="Arial"/>
              </w:rPr>
            </w:pPr>
          </w:p>
        </w:tc>
        <w:tc>
          <w:tcPr>
            <w:tcW w:w="1282" w:type="dxa"/>
            <w:shd w:val="clear" w:color="auto" w:fill="auto"/>
          </w:tcPr>
          <w:p w14:paraId="5AB18DA2" w14:textId="58E06533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I</w:t>
            </w:r>
          </w:p>
        </w:tc>
        <w:tc>
          <w:tcPr>
            <w:tcW w:w="1710" w:type="dxa"/>
            <w:shd w:val="clear" w:color="auto" w:fill="auto"/>
          </w:tcPr>
          <w:p w14:paraId="689358CA" w14:textId="0322664E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47***</w:t>
            </w:r>
          </w:p>
        </w:tc>
        <w:tc>
          <w:tcPr>
            <w:tcW w:w="1282" w:type="dxa"/>
            <w:shd w:val="clear" w:color="auto" w:fill="auto"/>
          </w:tcPr>
          <w:p w14:paraId="137AAB85" w14:textId="77777777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1</w:t>
            </w:r>
          </w:p>
          <w:p w14:paraId="77C22E85" w14:textId="6FB2E07E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3" w:type="dxa"/>
            <w:shd w:val="clear" w:color="auto" w:fill="auto"/>
          </w:tcPr>
          <w:p w14:paraId="6F7FAF28" w14:textId="7EFA6A13" w:rsidR="00C81A35" w:rsidRPr="00190427" w:rsidRDefault="00C81A35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1.60(1.30, 1.97)</w:t>
            </w:r>
          </w:p>
        </w:tc>
      </w:tr>
      <w:tr w:rsidR="00871E52" w:rsidRPr="0006732C" w14:paraId="63E94FAF" w14:textId="77777777" w:rsidTr="00072CAA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 w:val="restart"/>
            <w:shd w:val="clear" w:color="auto" w:fill="auto"/>
          </w:tcPr>
          <w:p w14:paraId="09669C14" w14:textId="1C59684A" w:rsidR="00871E52" w:rsidRPr="00171755" w:rsidRDefault="00871E52" w:rsidP="009979C4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Three</w:t>
            </w:r>
          </w:p>
          <w:p w14:paraId="407E518E" w14:textId="77777777" w:rsidR="00871E52" w:rsidRPr="00190427" w:rsidRDefault="00871E52" w:rsidP="009979C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S + GCSE adjusted</w:t>
            </w:r>
          </w:p>
          <w:p w14:paraId="490B8775" w14:textId="77777777" w:rsidR="00871E52" w:rsidRPr="00190427" w:rsidRDefault="00871E52" w:rsidP="009979C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58694C" w14:textId="66D038C1" w:rsidR="00871E52" w:rsidRPr="00190427" w:rsidRDefault="00871E52" w:rsidP="009979C4">
            <w:pPr>
              <w:rPr>
                <w:rFonts w:ascii="Arial" w:hAnsi="Arial" w:cs="Arial"/>
                <w:sz w:val="20"/>
                <w:szCs w:val="20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 = 783</w:t>
            </w:r>
          </w:p>
          <w:p w14:paraId="0CCC61A1" w14:textId="1ABB19DF" w:rsidR="00871E52" w:rsidRPr="00190427" w:rsidRDefault="00871E52" w:rsidP="009979C4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  <w:lang w:val="nl-NL"/>
              </w:rPr>
              <w:t>Nagelkerke R</w:t>
            </w: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nl-NL"/>
              </w:rPr>
              <w:t>2</w:t>
            </w:r>
            <w:r w:rsidRPr="00190427">
              <w:rPr>
                <w:rFonts w:ascii="Arial" w:hAnsi="Arial" w:cs="Arial"/>
                <w:b w:val="0"/>
                <w:bCs w:val="0"/>
                <w:sz w:val="20"/>
                <w:szCs w:val="20"/>
                <w:lang w:val="nl-NL"/>
              </w:rPr>
              <w:t xml:space="preserve"> = 0.2</w:t>
            </w:r>
            <w:r w:rsidR="00FC3D54" w:rsidRPr="00190427">
              <w:rPr>
                <w:rFonts w:ascii="Arial" w:hAnsi="Arial" w:cs="Arial"/>
                <w:b w:val="0"/>
                <w:bCs w:val="0"/>
                <w:sz w:val="20"/>
                <w:szCs w:val="20"/>
                <w:lang w:val="nl-NL"/>
              </w:rPr>
              <w:t>1</w:t>
            </w:r>
          </w:p>
          <w:p w14:paraId="17CA08E0" w14:textId="77777777" w:rsidR="00871E52" w:rsidRPr="00190427" w:rsidRDefault="00871E52" w:rsidP="009979C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nl-NL"/>
              </w:rPr>
            </w:pPr>
          </w:p>
        </w:tc>
        <w:tc>
          <w:tcPr>
            <w:tcW w:w="1282" w:type="dxa"/>
            <w:shd w:val="clear" w:color="auto" w:fill="auto"/>
          </w:tcPr>
          <w:p w14:paraId="3CC3335F" w14:textId="77777777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A</w:t>
            </w:r>
          </w:p>
          <w:p w14:paraId="27968D9E" w14:textId="77777777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55C3B286" w14:textId="68FF7956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24</w:t>
            </w:r>
          </w:p>
        </w:tc>
        <w:tc>
          <w:tcPr>
            <w:tcW w:w="1282" w:type="dxa"/>
            <w:shd w:val="clear" w:color="auto" w:fill="auto"/>
          </w:tcPr>
          <w:p w14:paraId="4FA4AD7F" w14:textId="77777777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1</w:t>
            </w:r>
          </w:p>
        </w:tc>
        <w:tc>
          <w:tcPr>
            <w:tcW w:w="1713" w:type="dxa"/>
            <w:shd w:val="clear" w:color="auto" w:fill="auto"/>
          </w:tcPr>
          <w:p w14:paraId="7BA0D3C6" w14:textId="732AF8C5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79 (0.62, 0.98)</w:t>
            </w:r>
          </w:p>
        </w:tc>
      </w:tr>
      <w:tr w:rsidR="00871E52" w:rsidRPr="0006732C" w14:paraId="0DFF2AE4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shd w:val="clear" w:color="auto" w:fill="auto"/>
          </w:tcPr>
          <w:p w14:paraId="08A2D70D" w14:textId="77777777" w:rsidR="00871E52" w:rsidRPr="00190427" w:rsidRDefault="00871E52" w:rsidP="009979C4">
            <w:pPr>
              <w:rPr>
                <w:rFonts w:ascii="Arial" w:hAnsi="Arial" w:cs="Arial"/>
              </w:rPr>
            </w:pPr>
          </w:p>
        </w:tc>
        <w:tc>
          <w:tcPr>
            <w:tcW w:w="1282" w:type="dxa"/>
            <w:shd w:val="clear" w:color="auto" w:fill="auto"/>
          </w:tcPr>
          <w:p w14:paraId="6A20C578" w14:textId="75CCDF30" w:rsidR="00871E52" w:rsidRPr="00190427" w:rsidRDefault="00871E52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SE</w:t>
            </w:r>
          </w:p>
          <w:p w14:paraId="06446BD5" w14:textId="77777777" w:rsidR="00871E52" w:rsidRPr="00190427" w:rsidRDefault="00871E52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</w:tcPr>
          <w:p w14:paraId="09E978B0" w14:textId="4C5201B9" w:rsidR="00871E52" w:rsidRPr="00190427" w:rsidRDefault="00871E52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10</w:t>
            </w:r>
          </w:p>
        </w:tc>
        <w:tc>
          <w:tcPr>
            <w:tcW w:w="1282" w:type="dxa"/>
            <w:shd w:val="clear" w:color="auto" w:fill="auto"/>
          </w:tcPr>
          <w:p w14:paraId="5CC7B527" w14:textId="15E37F53" w:rsidR="00871E52" w:rsidRPr="00190427" w:rsidRDefault="00871E52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6</w:t>
            </w:r>
          </w:p>
        </w:tc>
        <w:tc>
          <w:tcPr>
            <w:tcW w:w="1713" w:type="dxa"/>
            <w:shd w:val="clear" w:color="auto" w:fill="auto"/>
          </w:tcPr>
          <w:p w14:paraId="747D825D" w14:textId="5DB52308" w:rsidR="00871E52" w:rsidRPr="00190427" w:rsidRDefault="00871E52" w:rsidP="00997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90 (0.66, 1.23)</w:t>
            </w:r>
          </w:p>
        </w:tc>
      </w:tr>
      <w:tr w:rsidR="00871E52" w:rsidRPr="0006732C" w14:paraId="1231D499" w14:textId="77777777" w:rsidTr="009979C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vMerge/>
            <w:shd w:val="clear" w:color="auto" w:fill="FFFFFF" w:themeFill="background1"/>
          </w:tcPr>
          <w:p w14:paraId="45E33929" w14:textId="77777777" w:rsidR="00871E52" w:rsidRPr="00190427" w:rsidRDefault="00871E52" w:rsidP="009979C4">
            <w:pPr>
              <w:rPr>
                <w:rFonts w:ascii="Arial" w:hAnsi="Arial" w:cs="Arial"/>
              </w:rPr>
            </w:pPr>
          </w:p>
        </w:tc>
        <w:tc>
          <w:tcPr>
            <w:tcW w:w="1282" w:type="dxa"/>
          </w:tcPr>
          <w:p w14:paraId="3914BC93" w14:textId="0F8B2DA0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MI</w:t>
            </w:r>
          </w:p>
        </w:tc>
        <w:tc>
          <w:tcPr>
            <w:tcW w:w="1710" w:type="dxa"/>
          </w:tcPr>
          <w:p w14:paraId="6B9335B5" w14:textId="7BB49505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50***</w:t>
            </w:r>
          </w:p>
        </w:tc>
        <w:tc>
          <w:tcPr>
            <w:tcW w:w="1282" w:type="dxa"/>
          </w:tcPr>
          <w:p w14:paraId="09804696" w14:textId="12ECEA72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11</w:t>
            </w:r>
          </w:p>
        </w:tc>
        <w:tc>
          <w:tcPr>
            <w:tcW w:w="1713" w:type="dxa"/>
          </w:tcPr>
          <w:p w14:paraId="19209647" w14:textId="7B83DA49" w:rsidR="00871E52" w:rsidRPr="00190427" w:rsidRDefault="00871E52" w:rsidP="00997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1.65 (1.33, 2.04)</w:t>
            </w:r>
          </w:p>
        </w:tc>
      </w:tr>
      <w:tr w:rsidR="007D7680" w:rsidRPr="0006732C" w14:paraId="762557EC" w14:textId="77777777" w:rsidTr="00060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7" w:type="dxa"/>
            <w:gridSpan w:val="5"/>
            <w:shd w:val="clear" w:color="auto" w:fill="FFFFFF" w:themeFill="background1"/>
          </w:tcPr>
          <w:p w14:paraId="5F32A27D" w14:textId="77777777" w:rsidR="007D7680" w:rsidRDefault="007D7680" w:rsidP="009979C4">
            <w:pPr>
              <w:rPr>
                <w:rFonts w:ascii="Arial" w:hAnsi="Arial" w:cs="Arial"/>
                <w:b w:val="0"/>
                <w:bCs w:val="0"/>
              </w:rPr>
            </w:pPr>
          </w:p>
          <w:p w14:paraId="34907BD7" w14:textId="77777777" w:rsidR="007D7680" w:rsidRPr="0006732C" w:rsidRDefault="007D7680" w:rsidP="007D7680">
            <w:pPr>
              <w:rPr>
                <w:rFonts w:ascii="Arial" w:hAnsi="Arial" w:cs="Arial"/>
                <w:sz w:val="20"/>
                <w:szCs w:val="20"/>
              </w:rPr>
            </w:pP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tes: one twin out of each pair was selected to control for non-independence of observation</w:t>
            </w:r>
          </w:p>
          <w:p w14:paraId="25EBA632" w14:textId="77777777" w:rsidR="007D7680" w:rsidRPr="0006732C" w:rsidRDefault="007D7680" w:rsidP="007D768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C53A3C1" w14:textId="3E323953" w:rsidR="007D7680" w:rsidRPr="0006732C" w:rsidRDefault="007D7680" w:rsidP="007D7680">
            <w:pPr>
              <w:keepNext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 – maths anxiety, M</w:t>
            </w:r>
            <w:r w:rsidR="003B602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</w:t>
            </w: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– maths</w:t>
            </w:r>
            <w:r w:rsidR="003B602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elf-efficacy</w:t>
            </w: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  <w:r w:rsidR="003B602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I – maths interest,</w:t>
            </w: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GCSE – maths achievement (GCSE), SES – socioeconomic status. </w:t>
            </w:r>
          </w:p>
          <w:p w14:paraId="0FBE09EB" w14:textId="77777777" w:rsidR="007D7680" w:rsidRPr="0006732C" w:rsidRDefault="007D7680" w:rsidP="007D76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8F37F1" w14:textId="77777777" w:rsidR="007D7680" w:rsidRPr="0006732C" w:rsidRDefault="007D7680" w:rsidP="007D7680">
            <w:pPr>
              <w:keepNext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673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* = p &lt; .05 ** = p&lt; .01, *** = p&lt;.001.</w:t>
            </w:r>
          </w:p>
          <w:p w14:paraId="7231A8CB" w14:textId="77777777" w:rsidR="007D7680" w:rsidRPr="0006732C" w:rsidRDefault="007D7680" w:rsidP="009979C4">
            <w:pPr>
              <w:rPr>
                <w:rFonts w:ascii="Arial" w:hAnsi="Arial" w:cs="Arial"/>
              </w:rPr>
            </w:pPr>
          </w:p>
        </w:tc>
      </w:tr>
    </w:tbl>
    <w:p w14:paraId="37CC13EE" w14:textId="77777777" w:rsidR="00C16C5A" w:rsidRPr="0006732C" w:rsidRDefault="00C16C5A" w:rsidP="00C16C5A">
      <w:pPr>
        <w:rPr>
          <w:rFonts w:ascii="Arial" w:hAnsi="Arial" w:cs="Arial"/>
        </w:rPr>
      </w:pPr>
    </w:p>
    <w:p w14:paraId="3FB4F18B" w14:textId="77777777" w:rsidR="00A63EAC" w:rsidRPr="0006732C" w:rsidRDefault="00A63EAC" w:rsidP="00C16C5A">
      <w:pPr>
        <w:rPr>
          <w:rFonts w:ascii="Arial" w:hAnsi="Arial" w:cs="Arial"/>
        </w:rPr>
      </w:pPr>
    </w:p>
    <w:p w14:paraId="58916F04" w14:textId="77777777" w:rsidR="00EF5256" w:rsidRPr="0006732C" w:rsidRDefault="00EF5256" w:rsidP="00C16C5A">
      <w:pPr>
        <w:rPr>
          <w:rFonts w:ascii="Arial" w:hAnsi="Arial" w:cs="Arial"/>
        </w:rPr>
      </w:pPr>
    </w:p>
    <w:p w14:paraId="29BF8AF1" w14:textId="77777777" w:rsidR="00EF5256" w:rsidRPr="0006732C" w:rsidRDefault="00EF5256" w:rsidP="00C16C5A">
      <w:pPr>
        <w:rPr>
          <w:rFonts w:ascii="Arial" w:hAnsi="Arial" w:cs="Arial"/>
        </w:rPr>
      </w:pPr>
    </w:p>
    <w:p w14:paraId="2E47E86B" w14:textId="77777777" w:rsidR="00130640" w:rsidRPr="0006732C" w:rsidRDefault="00130640" w:rsidP="00C16C5A">
      <w:pPr>
        <w:rPr>
          <w:rFonts w:ascii="Arial" w:hAnsi="Arial" w:cs="Arial"/>
        </w:rPr>
      </w:pPr>
    </w:p>
    <w:p w14:paraId="412C0E18" w14:textId="77777777" w:rsidR="00130640" w:rsidRPr="0006732C" w:rsidRDefault="00130640" w:rsidP="00C16C5A">
      <w:pPr>
        <w:rPr>
          <w:rFonts w:ascii="Arial" w:hAnsi="Arial" w:cs="Arial"/>
        </w:rPr>
      </w:pPr>
    </w:p>
    <w:p w14:paraId="041D1153" w14:textId="77777777" w:rsidR="00130640" w:rsidRPr="0006732C" w:rsidRDefault="00130640" w:rsidP="00C16C5A">
      <w:pPr>
        <w:rPr>
          <w:rFonts w:ascii="Arial" w:hAnsi="Arial" w:cs="Arial"/>
        </w:rPr>
      </w:pPr>
    </w:p>
    <w:p w14:paraId="0E1A1F30" w14:textId="77777777" w:rsidR="00130640" w:rsidRPr="0006732C" w:rsidRDefault="00130640" w:rsidP="00C16C5A">
      <w:pPr>
        <w:rPr>
          <w:rFonts w:ascii="Arial" w:hAnsi="Arial" w:cs="Arial"/>
        </w:rPr>
      </w:pPr>
    </w:p>
    <w:p w14:paraId="64A0CB68" w14:textId="77777777" w:rsidR="00130640" w:rsidRPr="0006732C" w:rsidRDefault="00130640" w:rsidP="00C16C5A">
      <w:pPr>
        <w:rPr>
          <w:rFonts w:ascii="Arial" w:hAnsi="Arial" w:cs="Arial"/>
        </w:rPr>
      </w:pPr>
    </w:p>
    <w:p w14:paraId="5D10D8E7" w14:textId="77777777" w:rsidR="00130640" w:rsidRPr="0006732C" w:rsidRDefault="00130640" w:rsidP="00C16C5A">
      <w:pPr>
        <w:rPr>
          <w:rFonts w:ascii="Arial" w:hAnsi="Arial" w:cs="Arial"/>
        </w:rPr>
      </w:pPr>
    </w:p>
    <w:p w14:paraId="328702D8" w14:textId="77777777" w:rsidR="00130640" w:rsidRPr="0006732C" w:rsidRDefault="00130640" w:rsidP="00C16C5A">
      <w:pPr>
        <w:rPr>
          <w:rFonts w:ascii="Arial" w:hAnsi="Arial" w:cs="Arial"/>
        </w:rPr>
      </w:pPr>
    </w:p>
    <w:p w14:paraId="7C5EF06E" w14:textId="77777777" w:rsidR="00EF5256" w:rsidRPr="0006732C" w:rsidRDefault="00EF5256" w:rsidP="00C16C5A">
      <w:pPr>
        <w:rPr>
          <w:rFonts w:ascii="Arial" w:hAnsi="Arial" w:cs="Arial"/>
        </w:rPr>
      </w:pPr>
    </w:p>
    <w:p w14:paraId="6C9D7FBC" w14:textId="77777777" w:rsidR="003958EB" w:rsidRPr="0006732C" w:rsidRDefault="003958EB" w:rsidP="00C16C5A">
      <w:pPr>
        <w:rPr>
          <w:rFonts w:ascii="Arial" w:hAnsi="Arial" w:cs="Arial"/>
        </w:rPr>
      </w:pPr>
    </w:p>
    <w:p w14:paraId="628A8FF5" w14:textId="77777777" w:rsidR="003958EB" w:rsidRPr="0006732C" w:rsidRDefault="003958EB" w:rsidP="00C16C5A">
      <w:pPr>
        <w:rPr>
          <w:rFonts w:ascii="Arial" w:hAnsi="Arial" w:cs="Arial"/>
        </w:rPr>
      </w:pPr>
    </w:p>
    <w:p w14:paraId="330885D9" w14:textId="77777777" w:rsidR="003958EB" w:rsidRPr="0006732C" w:rsidRDefault="003958EB" w:rsidP="00C16C5A">
      <w:pPr>
        <w:rPr>
          <w:rFonts w:ascii="Arial" w:hAnsi="Arial" w:cs="Arial"/>
        </w:rPr>
      </w:pPr>
    </w:p>
    <w:p w14:paraId="4CF8B0D9" w14:textId="77777777" w:rsidR="003958EB" w:rsidRPr="0006732C" w:rsidRDefault="003958EB" w:rsidP="00C16C5A">
      <w:pPr>
        <w:rPr>
          <w:rFonts w:ascii="Arial" w:hAnsi="Arial" w:cs="Arial"/>
        </w:rPr>
      </w:pPr>
    </w:p>
    <w:p w14:paraId="0E24410B" w14:textId="238D7926" w:rsidR="009979C4" w:rsidRDefault="009979C4" w:rsidP="00C16C5A">
      <w:pPr>
        <w:rPr>
          <w:rFonts w:ascii="Arial" w:hAnsi="Arial" w:cs="Arial"/>
        </w:rPr>
      </w:pPr>
    </w:p>
    <w:p w14:paraId="0FDCFCC6" w14:textId="77777777" w:rsidR="009979C4" w:rsidRDefault="009979C4">
      <w:pPr>
        <w:rPr>
          <w:rFonts w:ascii="Arial" w:hAnsi="Arial" w:cs="Arial"/>
        </w:rPr>
      </w:pPr>
    </w:p>
    <w:p w14:paraId="17862777" w14:textId="77777777" w:rsidR="002B52E8" w:rsidRDefault="002B52E8">
      <w:pPr>
        <w:rPr>
          <w:rFonts w:ascii="Arial" w:hAnsi="Arial" w:cs="Arial"/>
        </w:rPr>
      </w:pPr>
    </w:p>
    <w:p w14:paraId="199D57C8" w14:textId="77777777" w:rsidR="002B52E8" w:rsidRDefault="002B52E8">
      <w:pPr>
        <w:rPr>
          <w:rFonts w:ascii="Arial" w:hAnsi="Arial" w:cs="Arial"/>
        </w:rPr>
      </w:pPr>
    </w:p>
    <w:p w14:paraId="0076B727" w14:textId="77777777" w:rsidR="002B52E8" w:rsidRDefault="002B52E8">
      <w:pPr>
        <w:rPr>
          <w:rFonts w:ascii="Arial" w:hAnsi="Arial" w:cs="Arial"/>
        </w:rPr>
      </w:pPr>
    </w:p>
    <w:p w14:paraId="3DD48E1B" w14:textId="77777777" w:rsidR="002B52E8" w:rsidRDefault="002B52E8">
      <w:pPr>
        <w:rPr>
          <w:rFonts w:ascii="Arial" w:hAnsi="Arial" w:cs="Arial"/>
        </w:rPr>
      </w:pPr>
    </w:p>
    <w:p w14:paraId="5B6DF315" w14:textId="77777777" w:rsidR="002B52E8" w:rsidRDefault="002B52E8">
      <w:pPr>
        <w:rPr>
          <w:rFonts w:ascii="Arial" w:hAnsi="Arial" w:cs="Arial"/>
        </w:rPr>
      </w:pPr>
    </w:p>
    <w:p w14:paraId="12AB7975" w14:textId="77777777" w:rsidR="002B52E8" w:rsidRDefault="002B52E8">
      <w:pPr>
        <w:rPr>
          <w:rFonts w:ascii="Arial" w:hAnsi="Arial" w:cs="Arial"/>
        </w:rPr>
      </w:pPr>
    </w:p>
    <w:p w14:paraId="7CAFBEC7" w14:textId="77777777" w:rsidR="002B52E8" w:rsidRDefault="002B52E8">
      <w:pPr>
        <w:rPr>
          <w:rFonts w:ascii="Arial" w:hAnsi="Arial" w:cs="Arial"/>
        </w:rPr>
      </w:pPr>
    </w:p>
    <w:p w14:paraId="3E1BFADD" w14:textId="77777777" w:rsidR="002B52E8" w:rsidRDefault="002B52E8">
      <w:pPr>
        <w:rPr>
          <w:rFonts w:ascii="Arial" w:hAnsi="Arial" w:cs="Arial"/>
        </w:rPr>
      </w:pPr>
    </w:p>
    <w:p w14:paraId="3F68BBEF" w14:textId="77777777" w:rsidR="002B52E8" w:rsidRDefault="002B52E8">
      <w:pPr>
        <w:rPr>
          <w:rFonts w:ascii="Arial" w:hAnsi="Arial" w:cs="Arial"/>
        </w:rPr>
      </w:pPr>
    </w:p>
    <w:p w14:paraId="5679537F" w14:textId="77777777" w:rsidR="002B52E8" w:rsidRDefault="002B52E8">
      <w:pPr>
        <w:rPr>
          <w:rFonts w:ascii="Arial" w:hAnsi="Arial" w:cs="Arial"/>
        </w:rPr>
      </w:pPr>
    </w:p>
    <w:p w14:paraId="17206033" w14:textId="77777777" w:rsidR="002B52E8" w:rsidRDefault="002B52E8">
      <w:pPr>
        <w:rPr>
          <w:rFonts w:ascii="Arial" w:hAnsi="Arial" w:cs="Arial"/>
        </w:rPr>
      </w:pPr>
    </w:p>
    <w:p w14:paraId="28673209" w14:textId="77777777" w:rsidR="002B52E8" w:rsidRDefault="002B52E8">
      <w:pPr>
        <w:rPr>
          <w:rFonts w:ascii="Arial" w:hAnsi="Arial" w:cs="Arial"/>
        </w:rPr>
      </w:pPr>
    </w:p>
    <w:p w14:paraId="3C5DCAA9" w14:textId="77777777" w:rsidR="002B52E8" w:rsidRDefault="002B52E8">
      <w:pPr>
        <w:rPr>
          <w:rFonts w:ascii="Arial" w:hAnsi="Arial" w:cs="Arial"/>
        </w:rPr>
      </w:pPr>
    </w:p>
    <w:p w14:paraId="4AEB7454" w14:textId="77777777" w:rsidR="002B52E8" w:rsidRDefault="002B52E8">
      <w:pPr>
        <w:rPr>
          <w:rFonts w:ascii="Arial" w:hAnsi="Arial" w:cs="Arial"/>
        </w:rPr>
        <w:sectPr w:rsidR="002B52E8" w:rsidSect="00745777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Style w:val="PlainTable2"/>
        <w:tblW w:w="16019" w:type="dxa"/>
        <w:tblInd w:w="-851" w:type="dxa"/>
        <w:tblLook w:val="04A0" w:firstRow="1" w:lastRow="0" w:firstColumn="1" w:lastColumn="0" w:noHBand="0" w:noVBand="1"/>
      </w:tblPr>
      <w:tblGrid>
        <w:gridCol w:w="1985"/>
        <w:gridCol w:w="1336"/>
        <w:gridCol w:w="649"/>
        <w:gridCol w:w="1984"/>
        <w:gridCol w:w="2127"/>
        <w:gridCol w:w="1984"/>
        <w:gridCol w:w="1985"/>
        <w:gridCol w:w="1984"/>
        <w:gridCol w:w="1985"/>
      </w:tblGrid>
      <w:tr w:rsidR="000E2550" w:rsidRPr="0006732C" w14:paraId="404D234C" w14:textId="77777777" w:rsidTr="00F76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gridSpan w:val="2"/>
          </w:tcPr>
          <w:p w14:paraId="417F30B4" w14:textId="77777777" w:rsidR="000E2550" w:rsidRPr="00171755" w:rsidRDefault="000E2550" w:rsidP="00EC4EC0">
            <w:pPr>
              <w:pStyle w:val="Heading2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2698" w:type="dxa"/>
            <w:gridSpan w:val="7"/>
          </w:tcPr>
          <w:p w14:paraId="640E4327" w14:textId="2AA50719" w:rsidR="000E2550" w:rsidRPr="00171755" w:rsidRDefault="00072CAA" w:rsidP="00EC4EC0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bookmarkStart w:id="13" w:name="_Toc175748378"/>
            <w:r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Supplementary </w:t>
            </w:r>
            <w:r w:rsidR="000E2550" w:rsidRPr="00171755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Table 8: Zero-order correlations between all variables in sex-stratified samples </w:t>
            </w:r>
            <w:r w:rsidR="000E2550" w:rsidRPr="00171755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2"/>
                <w:szCs w:val="22"/>
              </w:rPr>
              <w:t>(N; 95% CIs)</w:t>
            </w:r>
            <w:bookmarkEnd w:id="13"/>
          </w:p>
          <w:p w14:paraId="31846CC2" w14:textId="77777777" w:rsidR="000E2550" w:rsidRPr="00171755" w:rsidRDefault="000E2550" w:rsidP="00F2617D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</w:tr>
      <w:tr w:rsidR="00F7677E" w:rsidRPr="0006732C" w14:paraId="6B6E52FC" w14:textId="77777777" w:rsidTr="00F76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4FE5C3" w14:textId="77777777" w:rsidR="000E2550" w:rsidRPr="0006732C" w:rsidRDefault="000E2550" w:rsidP="00F2617D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gridSpan w:val="2"/>
          </w:tcPr>
          <w:p w14:paraId="162E4ACD" w14:textId="77777777" w:rsidR="000E2550" w:rsidRPr="0017175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SES</w:t>
            </w:r>
          </w:p>
        </w:tc>
        <w:tc>
          <w:tcPr>
            <w:tcW w:w="1984" w:type="dxa"/>
          </w:tcPr>
          <w:p w14:paraId="08F84F9A" w14:textId="77777777" w:rsidR="000E2550" w:rsidRPr="0017175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MA</w:t>
            </w:r>
          </w:p>
        </w:tc>
        <w:tc>
          <w:tcPr>
            <w:tcW w:w="2127" w:type="dxa"/>
          </w:tcPr>
          <w:p w14:paraId="3912721B" w14:textId="77777777" w:rsidR="000E2550" w:rsidRPr="0017175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MA (independent of GA)</w:t>
            </w:r>
          </w:p>
        </w:tc>
        <w:tc>
          <w:tcPr>
            <w:tcW w:w="1984" w:type="dxa"/>
          </w:tcPr>
          <w:p w14:paraId="13B04144" w14:textId="77777777" w:rsidR="000E2550" w:rsidRPr="0017175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GA</w:t>
            </w:r>
          </w:p>
        </w:tc>
        <w:tc>
          <w:tcPr>
            <w:tcW w:w="1985" w:type="dxa"/>
          </w:tcPr>
          <w:p w14:paraId="6BC47DCE" w14:textId="013F0BF7" w:rsidR="000E2550" w:rsidRPr="0017175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MSE</w:t>
            </w:r>
          </w:p>
        </w:tc>
        <w:tc>
          <w:tcPr>
            <w:tcW w:w="1984" w:type="dxa"/>
          </w:tcPr>
          <w:p w14:paraId="06067648" w14:textId="33D0589E" w:rsidR="000E2550" w:rsidRPr="0017175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MI</w:t>
            </w:r>
          </w:p>
        </w:tc>
        <w:tc>
          <w:tcPr>
            <w:tcW w:w="1985" w:type="dxa"/>
          </w:tcPr>
          <w:p w14:paraId="6C1B3933" w14:textId="477C48ED" w:rsidR="000E2550" w:rsidRPr="0017175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GCSE</w:t>
            </w:r>
          </w:p>
        </w:tc>
      </w:tr>
      <w:tr w:rsidR="00D77105" w:rsidRPr="0006732C" w14:paraId="4A9E6666" w14:textId="77777777" w:rsidTr="00072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899D1AF" w14:textId="77777777" w:rsidR="000E2550" w:rsidRPr="00171755" w:rsidRDefault="000E2550" w:rsidP="00F2617D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Female</w:t>
            </w:r>
          </w:p>
          <w:p w14:paraId="7C7EB57B" w14:textId="32B79388" w:rsidR="000E2550" w:rsidRPr="002B52E8" w:rsidRDefault="000E2550" w:rsidP="00F2617D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24052BC5" w14:textId="77777777" w:rsidR="000E2550" w:rsidRPr="0006732C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756CE753" w14:textId="77777777" w:rsidR="000E2550" w:rsidRPr="0006732C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6DF35548" w14:textId="77777777" w:rsidR="000E2550" w:rsidRPr="0006732C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2B1BAE5B" w14:textId="77777777" w:rsidR="000E2550" w:rsidRPr="0006732C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5FFCB4FE" w14:textId="77777777" w:rsidR="000E2550" w:rsidRPr="0006732C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78697329" w14:textId="77777777" w:rsidR="000E2550" w:rsidRPr="0006732C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7CB86F9A" w14:textId="40F454E4" w:rsidR="000E2550" w:rsidRPr="0006732C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77105" w:rsidRPr="009A21A1" w14:paraId="1D9E36C7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9CB2FD8" w14:textId="7777777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2F754AD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0.01</w:t>
            </w:r>
          </w:p>
          <w:p w14:paraId="5BD32EBB" w14:textId="77777777" w:rsidR="000E2550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154CD">
              <w:rPr>
                <w:rFonts w:ascii="Arial" w:hAnsi="Arial" w:cs="Arial"/>
              </w:rPr>
              <w:t>(896;</w:t>
            </w:r>
            <w:r w:rsidR="00F7677E">
              <w:rPr>
                <w:rFonts w:ascii="Arial" w:hAnsi="Arial" w:cs="Arial"/>
              </w:rPr>
              <w:t xml:space="preserve"> </w:t>
            </w:r>
            <w:r w:rsidRPr="004154CD">
              <w:rPr>
                <w:rFonts w:ascii="Arial" w:hAnsi="Arial" w:cs="Arial"/>
              </w:rPr>
              <w:t>-0.07, 0.06)</w:t>
            </w:r>
          </w:p>
          <w:p w14:paraId="25783735" w14:textId="43DA8E8A" w:rsidR="00F7677E" w:rsidRPr="004154CD" w:rsidRDefault="00F7677E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0FEAB53D" w14:textId="77777777" w:rsidR="000E2550" w:rsidRPr="009A21A1" w:rsidRDefault="000E2550" w:rsidP="00F26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2127" w:type="dxa"/>
            <w:shd w:val="clear" w:color="auto" w:fill="auto"/>
          </w:tcPr>
          <w:p w14:paraId="3A37957D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  <w:shd w:val="clear" w:color="auto" w:fill="auto"/>
          </w:tcPr>
          <w:p w14:paraId="016EBC53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  <w:shd w:val="clear" w:color="auto" w:fill="auto"/>
          </w:tcPr>
          <w:p w14:paraId="103B5C73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  <w:shd w:val="clear" w:color="auto" w:fill="auto"/>
          </w:tcPr>
          <w:p w14:paraId="783B6396" w14:textId="0FF7DEA4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  <w:shd w:val="clear" w:color="auto" w:fill="auto"/>
          </w:tcPr>
          <w:p w14:paraId="50566645" w14:textId="0073DEEA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D77105" w:rsidRPr="009A21A1" w14:paraId="2B817F2B" w14:textId="77777777" w:rsidTr="00072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9A83A05" w14:textId="7777777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 (independent of GA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25C6C7D5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-0.01 </w:t>
            </w:r>
          </w:p>
          <w:p w14:paraId="55ECED13" w14:textId="7509C6CA" w:rsidR="000E2550" w:rsidRPr="00D7710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7105">
              <w:rPr>
                <w:rFonts w:ascii="Arial" w:hAnsi="Arial" w:cs="Arial"/>
              </w:rPr>
              <w:t>(896; -0.07, 0.06)</w:t>
            </w:r>
          </w:p>
        </w:tc>
        <w:tc>
          <w:tcPr>
            <w:tcW w:w="1984" w:type="dxa"/>
            <w:shd w:val="clear" w:color="auto" w:fill="auto"/>
          </w:tcPr>
          <w:p w14:paraId="0F823985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94*** </w:t>
            </w:r>
          </w:p>
          <w:p w14:paraId="7D4FE2AA" w14:textId="7131FCC5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7105">
              <w:rPr>
                <w:rFonts w:ascii="Arial" w:hAnsi="Arial" w:cs="Arial"/>
              </w:rPr>
              <w:t>(946; -0.93, 0.94)</w:t>
            </w:r>
          </w:p>
        </w:tc>
        <w:tc>
          <w:tcPr>
            <w:tcW w:w="2127" w:type="dxa"/>
            <w:shd w:val="clear" w:color="auto" w:fill="auto"/>
          </w:tcPr>
          <w:p w14:paraId="7CB7A21E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  <w:shd w:val="clear" w:color="auto" w:fill="auto"/>
          </w:tcPr>
          <w:p w14:paraId="2BD35D99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  <w:shd w:val="clear" w:color="auto" w:fill="auto"/>
          </w:tcPr>
          <w:p w14:paraId="66BA846E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  <w:shd w:val="clear" w:color="auto" w:fill="auto"/>
          </w:tcPr>
          <w:p w14:paraId="574EB1D4" w14:textId="42DAD7D1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  <w:shd w:val="clear" w:color="auto" w:fill="auto"/>
          </w:tcPr>
          <w:p w14:paraId="1C77659A" w14:textId="1968749F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D77105" w:rsidRPr="009A21A1" w14:paraId="1CF84630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1F84D45" w14:textId="7777777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GA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DB90FD4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01 </w:t>
            </w:r>
          </w:p>
          <w:p w14:paraId="4FA127F5" w14:textId="518A136E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896; -0.08, 0.05)</w:t>
            </w:r>
          </w:p>
        </w:tc>
        <w:tc>
          <w:tcPr>
            <w:tcW w:w="1984" w:type="dxa"/>
            <w:shd w:val="clear" w:color="auto" w:fill="auto"/>
          </w:tcPr>
          <w:p w14:paraId="3473250B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35*** </w:t>
            </w:r>
          </w:p>
          <w:p w14:paraId="7486CA14" w14:textId="5D56A19D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946; 0.29, 0.40)</w:t>
            </w:r>
          </w:p>
        </w:tc>
        <w:tc>
          <w:tcPr>
            <w:tcW w:w="2127" w:type="dxa"/>
            <w:shd w:val="clear" w:color="auto" w:fill="auto"/>
          </w:tcPr>
          <w:p w14:paraId="72034691" w14:textId="09CD471A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00</w:t>
            </w:r>
          </w:p>
          <w:p w14:paraId="5DE802BF" w14:textId="70DB306E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946; -0.06, 0.06)</w:t>
            </w:r>
          </w:p>
          <w:p w14:paraId="02B718B3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453B2D6B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  <w:shd w:val="clear" w:color="auto" w:fill="auto"/>
          </w:tcPr>
          <w:p w14:paraId="0A4A4A07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  <w:shd w:val="clear" w:color="auto" w:fill="auto"/>
          </w:tcPr>
          <w:p w14:paraId="52BC6F25" w14:textId="5F5CA47D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  <w:shd w:val="clear" w:color="auto" w:fill="auto"/>
          </w:tcPr>
          <w:p w14:paraId="5F06A517" w14:textId="01090975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D77105" w:rsidRPr="009A21A1" w14:paraId="58451382" w14:textId="77777777" w:rsidTr="00072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BA96950" w14:textId="3AD925BB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SE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E4C4C61" w14:textId="0D49682E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24*** </w:t>
            </w:r>
          </w:p>
          <w:p w14:paraId="2D3A2603" w14:textId="2725350D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393; 0.1</w:t>
            </w:r>
            <w:r w:rsidR="00933D10" w:rsidRPr="00190427">
              <w:rPr>
                <w:rFonts w:ascii="Arial" w:hAnsi="Arial" w:cs="Arial"/>
              </w:rPr>
              <w:t>9</w:t>
            </w:r>
            <w:r w:rsidRPr="00190427">
              <w:rPr>
                <w:rFonts w:ascii="Arial" w:hAnsi="Arial" w:cs="Arial"/>
              </w:rPr>
              <w:t>, 0.2</w:t>
            </w:r>
            <w:r w:rsidR="00933D10" w:rsidRPr="00190427">
              <w:rPr>
                <w:rFonts w:ascii="Arial" w:hAnsi="Arial" w:cs="Arial"/>
              </w:rPr>
              <w:t>8</w:t>
            </w:r>
            <w:r w:rsidRPr="00190427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5D80013" w14:textId="120784CB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43*** </w:t>
            </w:r>
          </w:p>
          <w:p w14:paraId="324536AB" w14:textId="311BDA36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937; -0.</w:t>
            </w:r>
            <w:r w:rsidR="00933D10" w:rsidRPr="00190427">
              <w:rPr>
                <w:rFonts w:ascii="Arial" w:hAnsi="Arial" w:cs="Arial"/>
              </w:rPr>
              <w:t>48</w:t>
            </w:r>
            <w:r w:rsidRPr="00190427">
              <w:rPr>
                <w:rFonts w:ascii="Arial" w:hAnsi="Arial" w:cs="Arial"/>
              </w:rPr>
              <w:t>, -0.</w:t>
            </w:r>
            <w:r w:rsidR="00933D10" w:rsidRPr="00190427">
              <w:rPr>
                <w:rFonts w:ascii="Arial" w:hAnsi="Arial" w:cs="Arial"/>
              </w:rPr>
              <w:t>37</w:t>
            </w:r>
            <w:r w:rsidRPr="00190427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244F1AF6" w14:textId="12EA89E8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42*** </w:t>
            </w:r>
          </w:p>
          <w:p w14:paraId="09CA04DF" w14:textId="12B06BC2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937; -0.</w:t>
            </w:r>
            <w:r w:rsidR="00933D10" w:rsidRPr="00190427">
              <w:rPr>
                <w:rFonts w:ascii="Arial" w:hAnsi="Arial" w:cs="Arial"/>
              </w:rPr>
              <w:t>46</w:t>
            </w:r>
            <w:r w:rsidRPr="00190427">
              <w:rPr>
                <w:rFonts w:ascii="Arial" w:hAnsi="Arial" w:cs="Arial"/>
              </w:rPr>
              <w:t>, -0.</w:t>
            </w:r>
            <w:r w:rsidR="00933D10" w:rsidRPr="00190427">
              <w:rPr>
                <w:rFonts w:ascii="Arial" w:hAnsi="Arial" w:cs="Arial"/>
              </w:rPr>
              <w:t>36</w:t>
            </w:r>
            <w:r w:rsidRPr="00190427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62986A7" w14:textId="3E5CDBA9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12*** </w:t>
            </w:r>
          </w:p>
          <w:p w14:paraId="2D386B5E" w14:textId="50D7CDE5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937; -0.1</w:t>
            </w:r>
            <w:r w:rsidR="00933D10" w:rsidRPr="00190427">
              <w:rPr>
                <w:rFonts w:ascii="Arial" w:hAnsi="Arial" w:cs="Arial"/>
              </w:rPr>
              <w:t>8</w:t>
            </w:r>
            <w:r w:rsidRPr="00190427">
              <w:rPr>
                <w:rFonts w:ascii="Arial" w:hAnsi="Arial" w:cs="Arial"/>
              </w:rPr>
              <w:t>, -0.0</w:t>
            </w:r>
            <w:r w:rsidR="00933D10" w:rsidRPr="00190427">
              <w:rPr>
                <w:rFonts w:ascii="Arial" w:hAnsi="Arial" w:cs="Arial"/>
              </w:rPr>
              <w:t>6</w:t>
            </w:r>
            <w:r w:rsidRPr="00190427">
              <w:rPr>
                <w:rFonts w:ascii="Arial" w:hAnsi="Arial" w:cs="Arial"/>
              </w:rPr>
              <w:t>)</w:t>
            </w:r>
          </w:p>
          <w:p w14:paraId="2A6C7F4C" w14:textId="25807592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1F5C4002" w14:textId="77777777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  <w:shd w:val="clear" w:color="auto" w:fill="auto"/>
          </w:tcPr>
          <w:p w14:paraId="13DDBA70" w14:textId="4DCBE5FC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  <w:shd w:val="clear" w:color="auto" w:fill="auto"/>
          </w:tcPr>
          <w:p w14:paraId="31104573" w14:textId="2200CDA3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D77105" w:rsidRPr="009A21A1" w14:paraId="41DF23DF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1A2B1B3" w14:textId="09A11959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I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71815D56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09***</w:t>
            </w:r>
          </w:p>
          <w:p w14:paraId="6DEA065C" w14:textId="77777777" w:rsidR="00A374C3" w:rsidRPr="00190427" w:rsidRDefault="00A374C3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393; 0.04, 0.14)</w:t>
            </w:r>
          </w:p>
          <w:p w14:paraId="5987C484" w14:textId="5DDA2C21" w:rsidR="00F7677E" w:rsidRPr="00190427" w:rsidRDefault="00F7677E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0148960C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43***</w:t>
            </w:r>
          </w:p>
          <w:p w14:paraId="488AE767" w14:textId="31B8DBFE" w:rsidR="00A374C3" w:rsidRPr="00190427" w:rsidRDefault="00A374C3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937; -0.48, -0.37)</w:t>
            </w:r>
          </w:p>
        </w:tc>
        <w:tc>
          <w:tcPr>
            <w:tcW w:w="2127" w:type="dxa"/>
            <w:shd w:val="clear" w:color="auto" w:fill="auto"/>
          </w:tcPr>
          <w:p w14:paraId="0A6449A5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43***</w:t>
            </w:r>
          </w:p>
          <w:p w14:paraId="13DC2B7E" w14:textId="5CD4F3D4" w:rsidR="00A374C3" w:rsidRPr="00190427" w:rsidRDefault="00A374C3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937; -0.48, -0.37)</w:t>
            </w:r>
          </w:p>
        </w:tc>
        <w:tc>
          <w:tcPr>
            <w:tcW w:w="1984" w:type="dxa"/>
            <w:shd w:val="clear" w:color="auto" w:fill="auto"/>
          </w:tcPr>
          <w:p w14:paraId="1B2147BC" w14:textId="28483FCD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0.0</w:t>
            </w:r>
            <w:r w:rsidR="00A374C3" w:rsidRPr="00190427">
              <w:rPr>
                <w:rFonts w:ascii="Arial" w:hAnsi="Arial" w:cs="Arial"/>
              </w:rPr>
              <w:t>7</w:t>
            </w:r>
          </w:p>
          <w:p w14:paraId="007D48C9" w14:textId="62078356" w:rsidR="00A374C3" w:rsidRPr="00190427" w:rsidRDefault="00A374C3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(937; -0.13, -0.01) </w:t>
            </w:r>
          </w:p>
        </w:tc>
        <w:tc>
          <w:tcPr>
            <w:tcW w:w="1985" w:type="dxa"/>
            <w:shd w:val="clear" w:color="auto" w:fill="auto"/>
          </w:tcPr>
          <w:p w14:paraId="1DCEAB57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54***</w:t>
            </w:r>
            <w:r w:rsidR="00933D10" w:rsidRPr="00190427">
              <w:rPr>
                <w:rFonts w:ascii="Arial" w:hAnsi="Arial" w:cs="Arial"/>
              </w:rPr>
              <w:t xml:space="preserve"> </w:t>
            </w:r>
          </w:p>
          <w:p w14:paraId="615DE97C" w14:textId="31D44862" w:rsidR="00933D10" w:rsidRPr="00190427" w:rsidRDefault="00933D1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483, 0.50, 0.57)</w:t>
            </w:r>
          </w:p>
        </w:tc>
        <w:tc>
          <w:tcPr>
            <w:tcW w:w="1984" w:type="dxa"/>
            <w:shd w:val="clear" w:color="auto" w:fill="auto"/>
          </w:tcPr>
          <w:p w14:paraId="678BA810" w14:textId="16A79E1A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  <w:shd w:val="clear" w:color="auto" w:fill="auto"/>
          </w:tcPr>
          <w:p w14:paraId="7B10301D" w14:textId="77777777" w:rsidR="000E2550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  <w:p w14:paraId="6AD3292A" w14:textId="5CF1EB8A" w:rsidR="00F7677E" w:rsidRPr="009A21A1" w:rsidRDefault="00F7677E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77105" w:rsidRPr="009A21A1" w14:paraId="0ECF4DE2" w14:textId="77777777" w:rsidTr="00072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D0A4E0C" w14:textId="3B12EB7F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GCSE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850A194" w14:textId="77777777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44*** </w:t>
            </w:r>
          </w:p>
          <w:p w14:paraId="104E9FF9" w14:textId="77777777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3162; 0.41, 0.46)</w:t>
            </w:r>
          </w:p>
          <w:p w14:paraId="3F610ACF" w14:textId="1BE70448" w:rsidR="00F7677E" w:rsidRPr="00190427" w:rsidRDefault="00F7677E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  <w:shd w:val="clear" w:color="auto" w:fill="auto"/>
          </w:tcPr>
          <w:p w14:paraId="71903120" w14:textId="77777777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28*** </w:t>
            </w:r>
          </w:p>
          <w:p w14:paraId="5BE1A056" w14:textId="23FAFF6F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866; -0.35, -0.22)</w:t>
            </w:r>
          </w:p>
        </w:tc>
        <w:tc>
          <w:tcPr>
            <w:tcW w:w="2127" w:type="dxa"/>
            <w:shd w:val="clear" w:color="auto" w:fill="auto"/>
          </w:tcPr>
          <w:p w14:paraId="79D0EBEA" w14:textId="77777777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26*** </w:t>
            </w:r>
          </w:p>
          <w:p w14:paraId="5EF766B1" w14:textId="733A3463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866; -0.32, 0.20)</w:t>
            </w:r>
          </w:p>
        </w:tc>
        <w:tc>
          <w:tcPr>
            <w:tcW w:w="1984" w:type="dxa"/>
            <w:shd w:val="clear" w:color="auto" w:fill="auto"/>
          </w:tcPr>
          <w:p w14:paraId="05CC4102" w14:textId="77777777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13*** </w:t>
            </w:r>
          </w:p>
          <w:p w14:paraId="254EFD29" w14:textId="786C0AAC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866; -0.20, -0.07)</w:t>
            </w:r>
          </w:p>
        </w:tc>
        <w:tc>
          <w:tcPr>
            <w:tcW w:w="1985" w:type="dxa"/>
            <w:shd w:val="clear" w:color="auto" w:fill="auto"/>
          </w:tcPr>
          <w:p w14:paraId="529CCC0D" w14:textId="29D79A92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68*** </w:t>
            </w:r>
          </w:p>
          <w:p w14:paraId="6252D2E7" w14:textId="095BF74C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299; 0.</w:t>
            </w:r>
            <w:r w:rsidR="00933D10" w:rsidRPr="00190427">
              <w:rPr>
                <w:rFonts w:ascii="Arial" w:hAnsi="Arial" w:cs="Arial"/>
              </w:rPr>
              <w:t>65</w:t>
            </w:r>
            <w:r w:rsidRPr="00190427">
              <w:rPr>
                <w:rFonts w:ascii="Arial" w:hAnsi="Arial" w:cs="Arial"/>
              </w:rPr>
              <w:t>, 0.</w:t>
            </w:r>
            <w:r w:rsidR="00933D10" w:rsidRPr="00190427">
              <w:rPr>
                <w:rFonts w:ascii="Arial" w:hAnsi="Arial" w:cs="Arial"/>
              </w:rPr>
              <w:t>71</w:t>
            </w:r>
            <w:r w:rsidRPr="00190427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5C3B920" w14:textId="77777777" w:rsidR="000E2550" w:rsidRPr="00190427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42***</w:t>
            </w:r>
          </w:p>
          <w:p w14:paraId="7844A373" w14:textId="59EEA726" w:rsidR="00A374C3" w:rsidRPr="00190427" w:rsidRDefault="00A374C3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299; 0.38,0.46)</w:t>
            </w:r>
          </w:p>
        </w:tc>
        <w:tc>
          <w:tcPr>
            <w:tcW w:w="1985" w:type="dxa"/>
            <w:shd w:val="clear" w:color="auto" w:fill="auto"/>
          </w:tcPr>
          <w:p w14:paraId="1E71CCEC" w14:textId="73BB6CAA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D77105" w:rsidRPr="009A21A1" w14:paraId="347C53DB" w14:textId="77777777" w:rsidTr="00072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1EB89E7" w14:textId="7777777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STEM career choice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FCC53C8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15*** </w:t>
            </w:r>
          </w:p>
          <w:p w14:paraId="0416429B" w14:textId="593E887F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1386; 0.10, 0.20)</w:t>
            </w:r>
          </w:p>
        </w:tc>
        <w:tc>
          <w:tcPr>
            <w:tcW w:w="1984" w:type="dxa"/>
            <w:shd w:val="clear" w:color="auto" w:fill="auto"/>
          </w:tcPr>
          <w:p w14:paraId="45FDE73C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21*** </w:t>
            </w:r>
          </w:p>
          <w:p w14:paraId="6505E60F" w14:textId="5CB64910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575; -0.28, 0.13)</w:t>
            </w:r>
          </w:p>
        </w:tc>
        <w:tc>
          <w:tcPr>
            <w:tcW w:w="2127" w:type="dxa"/>
            <w:shd w:val="clear" w:color="auto" w:fill="auto"/>
          </w:tcPr>
          <w:p w14:paraId="2E57BEAB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19*** </w:t>
            </w:r>
          </w:p>
          <w:p w14:paraId="773A6B34" w14:textId="198C6038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575; -0.27, -0.11)</w:t>
            </w:r>
          </w:p>
        </w:tc>
        <w:tc>
          <w:tcPr>
            <w:tcW w:w="1984" w:type="dxa"/>
            <w:shd w:val="clear" w:color="auto" w:fill="auto"/>
          </w:tcPr>
          <w:p w14:paraId="172F95DD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-0.08 </w:t>
            </w:r>
          </w:p>
          <w:p w14:paraId="17950F63" w14:textId="0C0EACD8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575; -0.16, 0.01)</w:t>
            </w:r>
          </w:p>
        </w:tc>
        <w:tc>
          <w:tcPr>
            <w:tcW w:w="1985" w:type="dxa"/>
            <w:shd w:val="clear" w:color="auto" w:fill="auto"/>
          </w:tcPr>
          <w:p w14:paraId="51FDE8DC" w14:textId="09C9D7C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 xml:space="preserve">0.24*** </w:t>
            </w:r>
          </w:p>
          <w:p w14:paraId="4C7C031C" w14:textId="3629FDBE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730; 0.</w:t>
            </w:r>
            <w:r w:rsidR="00933D10" w:rsidRPr="00190427">
              <w:rPr>
                <w:rFonts w:ascii="Arial" w:hAnsi="Arial" w:cs="Arial"/>
              </w:rPr>
              <w:t>17</w:t>
            </w:r>
            <w:r w:rsidRPr="00190427">
              <w:rPr>
                <w:rFonts w:ascii="Arial" w:hAnsi="Arial" w:cs="Arial"/>
              </w:rPr>
              <w:t>, 0.3</w:t>
            </w:r>
            <w:r w:rsidR="00933D10" w:rsidRPr="00190427">
              <w:rPr>
                <w:rFonts w:ascii="Arial" w:hAnsi="Arial" w:cs="Arial"/>
              </w:rPr>
              <w:t>1</w:t>
            </w:r>
            <w:r w:rsidRPr="00190427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074835C" w14:textId="77777777" w:rsidR="000E2550" w:rsidRPr="00190427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0.27***</w:t>
            </w:r>
          </w:p>
          <w:p w14:paraId="28B7DE1B" w14:textId="4F822930" w:rsidR="00A374C3" w:rsidRPr="00190427" w:rsidRDefault="00A374C3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0427">
              <w:rPr>
                <w:rFonts w:ascii="Arial" w:hAnsi="Arial" w:cs="Arial"/>
              </w:rPr>
              <w:t>(730; 0.20, 0.33)</w:t>
            </w:r>
          </w:p>
        </w:tc>
        <w:tc>
          <w:tcPr>
            <w:tcW w:w="1985" w:type="dxa"/>
            <w:shd w:val="clear" w:color="auto" w:fill="auto"/>
          </w:tcPr>
          <w:p w14:paraId="4C902136" w14:textId="7C3F6FFB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30*** </w:t>
            </w:r>
          </w:p>
          <w:p w14:paraId="758B4D98" w14:textId="0FB77066" w:rsidR="000E2550" w:rsidRPr="00F7677E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677E">
              <w:rPr>
                <w:rFonts w:ascii="Arial" w:hAnsi="Arial" w:cs="Arial"/>
              </w:rPr>
              <w:t>(1224; 0.25, 0.35)</w:t>
            </w:r>
          </w:p>
          <w:p w14:paraId="5056FEDD" w14:textId="77777777" w:rsidR="000E2550" w:rsidRPr="00F7677E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677E" w:rsidRPr="009A21A1" w14:paraId="160F0BEA" w14:textId="77777777" w:rsidTr="00F767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F33705" w14:textId="77777777" w:rsidR="000E2550" w:rsidRPr="00171755" w:rsidRDefault="000E2550" w:rsidP="00F2617D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le</w:t>
            </w:r>
          </w:p>
          <w:p w14:paraId="2AE2E84B" w14:textId="47A38699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85" w:type="dxa"/>
            <w:gridSpan w:val="2"/>
          </w:tcPr>
          <w:p w14:paraId="5DF64D07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CF5DFD5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F98C380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290C629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370F09BB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87C5427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56F52812" w14:textId="30D07745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677E" w:rsidRPr="009A21A1" w14:paraId="62BC4D0E" w14:textId="77777777" w:rsidTr="00F76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48CD86" w14:textId="7777777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</w:t>
            </w:r>
          </w:p>
        </w:tc>
        <w:tc>
          <w:tcPr>
            <w:tcW w:w="1985" w:type="dxa"/>
            <w:gridSpan w:val="2"/>
          </w:tcPr>
          <w:p w14:paraId="36016C64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-0.06 </w:t>
            </w:r>
          </w:p>
          <w:p w14:paraId="694733F1" w14:textId="77777777" w:rsidR="000E2550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677E">
              <w:rPr>
                <w:rFonts w:ascii="Arial" w:hAnsi="Arial" w:cs="Arial"/>
              </w:rPr>
              <w:t>(518; -0.14, 0.03)</w:t>
            </w:r>
          </w:p>
          <w:p w14:paraId="6FA80294" w14:textId="7727055F" w:rsidR="00F7677E" w:rsidRPr="00F7677E" w:rsidRDefault="00F7677E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B77E832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2127" w:type="dxa"/>
          </w:tcPr>
          <w:p w14:paraId="62138687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</w:tcPr>
          <w:p w14:paraId="221CC402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</w:tcPr>
          <w:p w14:paraId="449847D5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</w:tcPr>
          <w:p w14:paraId="18166EB1" w14:textId="7BF23475" w:rsidR="000E2550" w:rsidRPr="009A21A1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</w:tcPr>
          <w:p w14:paraId="21089EAE" w14:textId="64B53DF3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F7677E" w:rsidRPr="009A21A1" w14:paraId="3C167425" w14:textId="77777777" w:rsidTr="00F767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E4F5BD" w14:textId="7777777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A (independent of GA)</w:t>
            </w:r>
          </w:p>
        </w:tc>
        <w:tc>
          <w:tcPr>
            <w:tcW w:w="1985" w:type="dxa"/>
            <w:gridSpan w:val="2"/>
          </w:tcPr>
          <w:p w14:paraId="26B443D4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-0.04 </w:t>
            </w:r>
          </w:p>
          <w:p w14:paraId="6C9AF2B5" w14:textId="27E57EDC" w:rsidR="000E2550" w:rsidRPr="00F7677E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677E">
              <w:rPr>
                <w:rFonts w:ascii="Arial" w:hAnsi="Arial" w:cs="Arial"/>
              </w:rPr>
              <w:t>(518; -0.13, 0.04)</w:t>
            </w:r>
          </w:p>
        </w:tc>
        <w:tc>
          <w:tcPr>
            <w:tcW w:w="1984" w:type="dxa"/>
          </w:tcPr>
          <w:p w14:paraId="0C7F0832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95*** </w:t>
            </w:r>
          </w:p>
          <w:p w14:paraId="0F5DE9AA" w14:textId="0137D82B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677E">
              <w:rPr>
                <w:rFonts w:ascii="Arial" w:hAnsi="Arial" w:cs="Arial"/>
              </w:rPr>
              <w:t>(539; 0.94, 0.95)</w:t>
            </w:r>
          </w:p>
        </w:tc>
        <w:tc>
          <w:tcPr>
            <w:tcW w:w="2127" w:type="dxa"/>
          </w:tcPr>
          <w:p w14:paraId="20D9E56B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</w:tcPr>
          <w:p w14:paraId="6242F85C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</w:tcPr>
          <w:p w14:paraId="3E3ECDFE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</w:tcPr>
          <w:p w14:paraId="59280F22" w14:textId="4950031C" w:rsidR="000E2550" w:rsidRPr="009A21A1" w:rsidRDefault="006C3682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</w:tcPr>
          <w:p w14:paraId="0A716AAF" w14:textId="2FA146DB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F7677E" w:rsidRPr="009A21A1" w14:paraId="74E822C9" w14:textId="77777777" w:rsidTr="00F76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728E9A" w14:textId="7777777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GA</w:t>
            </w:r>
          </w:p>
        </w:tc>
        <w:tc>
          <w:tcPr>
            <w:tcW w:w="1985" w:type="dxa"/>
            <w:gridSpan w:val="2"/>
          </w:tcPr>
          <w:p w14:paraId="79D577A5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-0.04 </w:t>
            </w:r>
          </w:p>
          <w:p w14:paraId="4208D45F" w14:textId="77777777" w:rsidR="000E2550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677E">
              <w:rPr>
                <w:rFonts w:ascii="Arial" w:hAnsi="Arial" w:cs="Arial"/>
              </w:rPr>
              <w:t>(518; -0.14, 0.04)</w:t>
            </w:r>
          </w:p>
          <w:p w14:paraId="0D5BDCA5" w14:textId="1E7AADA4" w:rsidR="00F7677E" w:rsidRPr="00F7677E" w:rsidRDefault="00F7677E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FEB0B51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32*** </w:t>
            </w:r>
          </w:p>
          <w:p w14:paraId="182C6868" w14:textId="36F6BF81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677E">
              <w:rPr>
                <w:rFonts w:ascii="Arial" w:hAnsi="Arial" w:cs="Arial"/>
              </w:rPr>
              <w:t>(539; 0.25, 0.40)</w:t>
            </w:r>
          </w:p>
        </w:tc>
        <w:tc>
          <w:tcPr>
            <w:tcW w:w="2127" w:type="dxa"/>
          </w:tcPr>
          <w:p w14:paraId="7AAE15AD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00 </w:t>
            </w:r>
          </w:p>
          <w:p w14:paraId="03827B06" w14:textId="0014BDDC" w:rsidR="000E2550" w:rsidRPr="00F7677E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677E">
              <w:rPr>
                <w:rFonts w:ascii="Arial" w:hAnsi="Arial" w:cs="Arial"/>
              </w:rPr>
              <w:t>(539; -0.08, 0.08)</w:t>
            </w:r>
          </w:p>
        </w:tc>
        <w:tc>
          <w:tcPr>
            <w:tcW w:w="1984" w:type="dxa"/>
          </w:tcPr>
          <w:p w14:paraId="3FB63B52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</w:tcPr>
          <w:p w14:paraId="4D0E7DB9" w14:textId="77777777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</w:tcPr>
          <w:p w14:paraId="5E7C20F0" w14:textId="28EDE65B" w:rsidR="000E2550" w:rsidRPr="009A21A1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</w:tcPr>
          <w:p w14:paraId="3FFA003E" w14:textId="70D96171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F7677E" w:rsidRPr="009A21A1" w14:paraId="006EE421" w14:textId="77777777" w:rsidTr="00F767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8B782D" w14:textId="764100B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</w:t>
            </w:r>
            <w:r w:rsidR="006C3682" w:rsidRPr="00171755">
              <w:rPr>
                <w:rFonts w:ascii="Arial" w:hAnsi="Arial" w:cs="Arial"/>
                <w:b w:val="0"/>
                <w:bCs w:val="0"/>
              </w:rPr>
              <w:t>SE</w:t>
            </w:r>
          </w:p>
        </w:tc>
        <w:tc>
          <w:tcPr>
            <w:tcW w:w="1985" w:type="dxa"/>
            <w:gridSpan w:val="2"/>
          </w:tcPr>
          <w:p w14:paraId="698E1343" w14:textId="593013DC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</w:t>
            </w:r>
            <w:r w:rsidR="006C3682" w:rsidRPr="002E5365">
              <w:rPr>
                <w:rFonts w:ascii="Arial" w:hAnsi="Arial" w:cs="Arial"/>
              </w:rPr>
              <w:t>7</w:t>
            </w:r>
            <w:r w:rsidRPr="002E5365">
              <w:rPr>
                <w:rFonts w:ascii="Arial" w:hAnsi="Arial" w:cs="Arial"/>
              </w:rPr>
              <w:t xml:space="preserve">*** </w:t>
            </w:r>
          </w:p>
          <w:p w14:paraId="1345B625" w14:textId="3EDB3D7F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1026; -0.</w:t>
            </w:r>
            <w:r w:rsidR="001C6F07" w:rsidRPr="002E5365">
              <w:rPr>
                <w:rFonts w:ascii="Arial" w:hAnsi="Arial" w:cs="Arial"/>
              </w:rPr>
              <w:t>22</w:t>
            </w:r>
            <w:r w:rsidRPr="002E5365">
              <w:rPr>
                <w:rFonts w:ascii="Arial" w:hAnsi="Arial" w:cs="Arial"/>
              </w:rPr>
              <w:t>,</w:t>
            </w:r>
            <w:r w:rsidR="00F7677E" w:rsidRPr="002E5365">
              <w:rPr>
                <w:rFonts w:ascii="Arial" w:hAnsi="Arial" w:cs="Arial"/>
              </w:rPr>
              <w:t xml:space="preserve"> </w:t>
            </w:r>
            <w:r w:rsidRPr="002E5365">
              <w:rPr>
                <w:rFonts w:ascii="Arial" w:hAnsi="Arial" w:cs="Arial"/>
              </w:rPr>
              <w:t>0.</w:t>
            </w:r>
            <w:r w:rsidR="001C6F07" w:rsidRPr="002E5365">
              <w:rPr>
                <w:rFonts w:ascii="Arial" w:hAnsi="Arial" w:cs="Arial"/>
              </w:rPr>
              <w:t>33</w:t>
            </w:r>
            <w:r w:rsidRPr="002E5365">
              <w:rPr>
                <w:rFonts w:ascii="Arial" w:hAnsi="Arial" w:cs="Arial"/>
              </w:rPr>
              <w:t>)</w:t>
            </w:r>
          </w:p>
          <w:p w14:paraId="0A85E508" w14:textId="6944B4F8" w:rsidR="00F7677E" w:rsidRPr="002E5365" w:rsidRDefault="00F7677E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B1A8F7F" w14:textId="11FC6D0E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</w:t>
            </w:r>
            <w:r w:rsidR="006C3682" w:rsidRPr="002E5365">
              <w:rPr>
                <w:rFonts w:ascii="Arial" w:hAnsi="Arial" w:cs="Arial"/>
              </w:rPr>
              <w:t>37</w:t>
            </w:r>
            <w:r w:rsidRPr="002E5365">
              <w:rPr>
                <w:rFonts w:ascii="Arial" w:hAnsi="Arial" w:cs="Arial"/>
              </w:rPr>
              <w:t xml:space="preserve">*** </w:t>
            </w:r>
          </w:p>
          <w:p w14:paraId="4DB028C4" w14:textId="7F29247D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534; -0.</w:t>
            </w:r>
            <w:r w:rsidR="001C6F07" w:rsidRPr="002E5365">
              <w:rPr>
                <w:rFonts w:ascii="Arial" w:hAnsi="Arial" w:cs="Arial"/>
              </w:rPr>
              <w:t>44</w:t>
            </w:r>
            <w:r w:rsidRPr="002E5365">
              <w:rPr>
                <w:rFonts w:ascii="Arial" w:hAnsi="Arial" w:cs="Arial"/>
              </w:rPr>
              <w:t>, -0.3</w:t>
            </w:r>
            <w:r w:rsidR="001C6F07" w:rsidRPr="002E5365">
              <w:rPr>
                <w:rFonts w:ascii="Arial" w:hAnsi="Arial" w:cs="Arial"/>
              </w:rPr>
              <w:t>0</w:t>
            </w:r>
            <w:r w:rsidRPr="002E5365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7A18BE44" w14:textId="19163ED9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</w:t>
            </w:r>
            <w:r w:rsidR="006C3682" w:rsidRPr="002E5365">
              <w:rPr>
                <w:rFonts w:ascii="Arial" w:hAnsi="Arial" w:cs="Arial"/>
              </w:rPr>
              <w:t>32</w:t>
            </w:r>
            <w:r w:rsidRPr="002E5365">
              <w:rPr>
                <w:rFonts w:ascii="Arial" w:hAnsi="Arial" w:cs="Arial"/>
              </w:rPr>
              <w:t xml:space="preserve">*** </w:t>
            </w:r>
          </w:p>
          <w:p w14:paraId="22483975" w14:textId="5A9C7010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534; -0.</w:t>
            </w:r>
            <w:r w:rsidR="001C6F07" w:rsidRPr="002E5365">
              <w:rPr>
                <w:rFonts w:ascii="Arial" w:hAnsi="Arial" w:cs="Arial"/>
              </w:rPr>
              <w:t>3</w:t>
            </w:r>
            <w:r w:rsidRPr="002E5365">
              <w:rPr>
                <w:rFonts w:ascii="Arial" w:hAnsi="Arial" w:cs="Arial"/>
              </w:rPr>
              <w:t>9, -0.</w:t>
            </w:r>
            <w:r w:rsidR="001C6F07" w:rsidRPr="002E5365">
              <w:rPr>
                <w:rFonts w:ascii="Arial" w:hAnsi="Arial" w:cs="Arial"/>
              </w:rPr>
              <w:t>24</w:t>
            </w:r>
            <w:r w:rsidRPr="002E5365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14:paraId="0A4056F4" w14:textId="1D9F9544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</w:t>
            </w:r>
            <w:r w:rsidR="006C3682" w:rsidRPr="002E5365">
              <w:rPr>
                <w:rFonts w:ascii="Arial" w:hAnsi="Arial" w:cs="Arial"/>
              </w:rPr>
              <w:t>22</w:t>
            </w:r>
            <w:r w:rsidRPr="002E5365">
              <w:rPr>
                <w:rFonts w:ascii="Arial" w:hAnsi="Arial" w:cs="Arial"/>
              </w:rPr>
              <w:t xml:space="preserve">*** </w:t>
            </w:r>
          </w:p>
          <w:p w14:paraId="083E0F91" w14:textId="253D40F6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534; -0.</w:t>
            </w:r>
            <w:r w:rsidR="001C6F07" w:rsidRPr="002E5365">
              <w:rPr>
                <w:rFonts w:ascii="Arial" w:hAnsi="Arial" w:cs="Arial"/>
              </w:rPr>
              <w:t>30</w:t>
            </w:r>
            <w:r w:rsidRPr="002E5365">
              <w:rPr>
                <w:rFonts w:ascii="Arial" w:hAnsi="Arial" w:cs="Arial"/>
              </w:rPr>
              <w:t>, -0.</w:t>
            </w:r>
            <w:r w:rsidR="001C6F07" w:rsidRPr="002E5365">
              <w:rPr>
                <w:rFonts w:ascii="Arial" w:hAnsi="Arial" w:cs="Arial"/>
              </w:rPr>
              <w:t>14</w:t>
            </w:r>
            <w:r w:rsidRPr="002E5365">
              <w:rPr>
                <w:rFonts w:ascii="Arial" w:hAnsi="Arial" w:cs="Arial"/>
              </w:rPr>
              <w:t>)</w:t>
            </w:r>
          </w:p>
          <w:p w14:paraId="3585E12F" w14:textId="615495E5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6C1C9EEA" w14:textId="77777777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--</w:t>
            </w:r>
          </w:p>
        </w:tc>
        <w:tc>
          <w:tcPr>
            <w:tcW w:w="1984" w:type="dxa"/>
          </w:tcPr>
          <w:p w14:paraId="6FF5D36B" w14:textId="6F8E46C5" w:rsidR="000E2550" w:rsidRPr="002E5365" w:rsidRDefault="006C3682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</w:tcPr>
          <w:p w14:paraId="210964DB" w14:textId="5B087ED0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F7677E" w:rsidRPr="009A21A1" w14:paraId="3907630F" w14:textId="77777777" w:rsidTr="00F76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D61356" w14:textId="2FE72228" w:rsidR="00610C61" w:rsidRPr="00171755" w:rsidRDefault="00610C61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M</w:t>
            </w:r>
            <w:r w:rsidR="006C3682" w:rsidRPr="00171755">
              <w:rPr>
                <w:rFonts w:ascii="Arial" w:hAnsi="Arial" w:cs="Arial"/>
                <w:b w:val="0"/>
                <w:bCs w:val="0"/>
              </w:rPr>
              <w:t>I</w:t>
            </w:r>
          </w:p>
        </w:tc>
        <w:tc>
          <w:tcPr>
            <w:tcW w:w="1985" w:type="dxa"/>
            <w:gridSpan w:val="2"/>
          </w:tcPr>
          <w:p w14:paraId="4F5DCFEB" w14:textId="77777777" w:rsidR="00610C61" w:rsidRPr="002E5365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08**</w:t>
            </w:r>
          </w:p>
          <w:p w14:paraId="1146646F" w14:textId="77777777" w:rsidR="007D015B" w:rsidRPr="002E5365" w:rsidRDefault="00C97F7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1027; 0.02,0.14)</w:t>
            </w:r>
          </w:p>
          <w:p w14:paraId="7DB08954" w14:textId="59ED7AE8" w:rsidR="00F7677E" w:rsidRPr="002E5365" w:rsidRDefault="00F7677E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05C2541D" w14:textId="77777777" w:rsidR="00610C61" w:rsidRPr="002E5365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39***</w:t>
            </w:r>
          </w:p>
          <w:p w14:paraId="78915978" w14:textId="3DCCB657" w:rsidR="00C97F72" w:rsidRPr="002E5365" w:rsidRDefault="00C97F7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535; -0.46, -0.32)</w:t>
            </w:r>
          </w:p>
        </w:tc>
        <w:tc>
          <w:tcPr>
            <w:tcW w:w="2127" w:type="dxa"/>
          </w:tcPr>
          <w:p w14:paraId="3A6205D7" w14:textId="77777777" w:rsidR="00610C61" w:rsidRPr="002E5365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39***</w:t>
            </w:r>
          </w:p>
          <w:p w14:paraId="7B223778" w14:textId="48E4A8CA" w:rsidR="00C97F72" w:rsidRPr="002E5365" w:rsidRDefault="00C97F7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535; -0.45, -0.31)</w:t>
            </w:r>
          </w:p>
        </w:tc>
        <w:tc>
          <w:tcPr>
            <w:tcW w:w="1984" w:type="dxa"/>
          </w:tcPr>
          <w:p w14:paraId="4553B715" w14:textId="77777777" w:rsidR="00610C61" w:rsidRPr="002E5365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09*</w:t>
            </w:r>
          </w:p>
          <w:p w14:paraId="6AB6DF91" w14:textId="283799B1" w:rsidR="00C97F72" w:rsidRPr="002E5365" w:rsidRDefault="00C97F7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535; 0.18, -0.01)</w:t>
            </w:r>
          </w:p>
        </w:tc>
        <w:tc>
          <w:tcPr>
            <w:tcW w:w="1985" w:type="dxa"/>
          </w:tcPr>
          <w:p w14:paraId="1FF4DF8E" w14:textId="77777777" w:rsidR="00610C61" w:rsidRPr="002E5365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50***</w:t>
            </w:r>
          </w:p>
          <w:p w14:paraId="04ABA9F3" w14:textId="43770A82" w:rsidR="007D015B" w:rsidRPr="002E5365" w:rsidRDefault="007D015B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1071; 0.45, 0.54)</w:t>
            </w:r>
          </w:p>
        </w:tc>
        <w:tc>
          <w:tcPr>
            <w:tcW w:w="1984" w:type="dxa"/>
          </w:tcPr>
          <w:p w14:paraId="48A394D0" w14:textId="0F4AF010" w:rsidR="00610C61" w:rsidRPr="002E5365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--</w:t>
            </w:r>
          </w:p>
        </w:tc>
        <w:tc>
          <w:tcPr>
            <w:tcW w:w="1985" w:type="dxa"/>
          </w:tcPr>
          <w:p w14:paraId="4690B89E" w14:textId="5F08DA69" w:rsidR="00610C61" w:rsidRPr="009A21A1" w:rsidRDefault="00BA60FB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F7677E" w:rsidRPr="009A21A1" w14:paraId="1483A8AD" w14:textId="77777777" w:rsidTr="00F767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326CCD" w14:textId="43DD938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GCSE</w:t>
            </w:r>
          </w:p>
        </w:tc>
        <w:tc>
          <w:tcPr>
            <w:tcW w:w="1985" w:type="dxa"/>
            <w:gridSpan w:val="2"/>
          </w:tcPr>
          <w:p w14:paraId="2092ECEA" w14:textId="77777777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0.40*** </w:t>
            </w:r>
          </w:p>
          <w:p w14:paraId="07BA15E0" w14:textId="77777777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2913; 0.37, 0.43)</w:t>
            </w:r>
          </w:p>
          <w:p w14:paraId="5E84D1C2" w14:textId="51DDA197" w:rsidR="00F7677E" w:rsidRPr="002E5365" w:rsidRDefault="00F7677E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58FDF89" w14:textId="77777777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-0.31*** </w:t>
            </w:r>
          </w:p>
          <w:p w14:paraId="286FEA40" w14:textId="30CFB7B3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486; -0.38, -0.23)</w:t>
            </w:r>
          </w:p>
        </w:tc>
        <w:tc>
          <w:tcPr>
            <w:tcW w:w="2127" w:type="dxa"/>
          </w:tcPr>
          <w:p w14:paraId="687A6CDE" w14:textId="77777777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-0.28*** </w:t>
            </w:r>
          </w:p>
          <w:p w14:paraId="3BAF75C3" w14:textId="4239B5A2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496; -0.36, -0.20)</w:t>
            </w:r>
          </w:p>
        </w:tc>
        <w:tc>
          <w:tcPr>
            <w:tcW w:w="1984" w:type="dxa"/>
          </w:tcPr>
          <w:p w14:paraId="0E0A8B77" w14:textId="77777777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-0.12*** </w:t>
            </w:r>
          </w:p>
          <w:p w14:paraId="68B27238" w14:textId="394E3B14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496; -0.21, -0.03)</w:t>
            </w:r>
          </w:p>
        </w:tc>
        <w:tc>
          <w:tcPr>
            <w:tcW w:w="1985" w:type="dxa"/>
          </w:tcPr>
          <w:p w14:paraId="004D0854" w14:textId="3159FF9D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</w:t>
            </w:r>
            <w:r w:rsidR="006C3682" w:rsidRPr="002E5365">
              <w:rPr>
                <w:rFonts w:ascii="Arial" w:hAnsi="Arial" w:cs="Arial"/>
              </w:rPr>
              <w:t>60</w:t>
            </w:r>
            <w:r w:rsidRPr="002E5365">
              <w:rPr>
                <w:rFonts w:ascii="Arial" w:hAnsi="Arial" w:cs="Arial"/>
              </w:rPr>
              <w:t xml:space="preserve">*** </w:t>
            </w:r>
          </w:p>
          <w:p w14:paraId="20D4B1DA" w14:textId="2B65F161" w:rsidR="000E2550" w:rsidRPr="002E5365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93</w:t>
            </w:r>
            <w:r w:rsidR="00BA60FB" w:rsidRPr="002E5365">
              <w:rPr>
                <w:rFonts w:ascii="Arial" w:hAnsi="Arial" w:cs="Arial"/>
              </w:rPr>
              <w:t>6</w:t>
            </w:r>
            <w:r w:rsidRPr="002E5365">
              <w:rPr>
                <w:rFonts w:ascii="Arial" w:hAnsi="Arial" w:cs="Arial"/>
              </w:rPr>
              <w:t>; 0.5</w:t>
            </w:r>
            <w:r w:rsidR="007D015B" w:rsidRPr="002E5365">
              <w:rPr>
                <w:rFonts w:ascii="Arial" w:hAnsi="Arial" w:cs="Arial"/>
              </w:rPr>
              <w:t>6</w:t>
            </w:r>
            <w:r w:rsidRPr="002E5365">
              <w:rPr>
                <w:rFonts w:ascii="Arial" w:hAnsi="Arial" w:cs="Arial"/>
              </w:rPr>
              <w:t>, 0.6</w:t>
            </w:r>
            <w:r w:rsidR="007D015B" w:rsidRPr="002E5365">
              <w:rPr>
                <w:rFonts w:ascii="Arial" w:hAnsi="Arial" w:cs="Arial"/>
              </w:rPr>
              <w:t>4</w:t>
            </w:r>
            <w:r w:rsidRPr="002E5365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14:paraId="0890B19F" w14:textId="77777777" w:rsidR="000E2550" w:rsidRPr="002E5365" w:rsidRDefault="006C3682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40***</w:t>
            </w:r>
          </w:p>
          <w:p w14:paraId="11438E20" w14:textId="3C7C1ECD" w:rsidR="00BA60FB" w:rsidRPr="002E5365" w:rsidRDefault="00BA60FB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936; 0.34, 0.44)</w:t>
            </w:r>
          </w:p>
        </w:tc>
        <w:tc>
          <w:tcPr>
            <w:tcW w:w="1985" w:type="dxa"/>
          </w:tcPr>
          <w:p w14:paraId="1AB7B411" w14:textId="44BC9241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--</w:t>
            </w:r>
          </w:p>
        </w:tc>
      </w:tr>
      <w:tr w:rsidR="00F7677E" w:rsidRPr="009A21A1" w14:paraId="7EF06E40" w14:textId="77777777" w:rsidTr="00F76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EAA6AD" w14:textId="77777777" w:rsidR="000E2550" w:rsidRPr="00171755" w:rsidRDefault="000E2550" w:rsidP="00F2617D">
            <w:pPr>
              <w:rPr>
                <w:rFonts w:ascii="Arial" w:hAnsi="Arial" w:cs="Arial"/>
                <w:b w:val="0"/>
                <w:bCs w:val="0"/>
              </w:rPr>
            </w:pPr>
            <w:r w:rsidRPr="00171755">
              <w:rPr>
                <w:rFonts w:ascii="Arial" w:hAnsi="Arial" w:cs="Arial"/>
                <w:b w:val="0"/>
                <w:bCs w:val="0"/>
              </w:rPr>
              <w:t>STEM career choice</w:t>
            </w:r>
          </w:p>
        </w:tc>
        <w:tc>
          <w:tcPr>
            <w:tcW w:w="1985" w:type="dxa"/>
            <w:gridSpan w:val="2"/>
          </w:tcPr>
          <w:p w14:paraId="5A090CAB" w14:textId="77777777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0.05 </w:t>
            </w:r>
          </w:p>
          <w:p w14:paraId="2837E373" w14:textId="401D4D67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783; -0.02, 0.11)</w:t>
            </w:r>
          </w:p>
        </w:tc>
        <w:tc>
          <w:tcPr>
            <w:tcW w:w="1984" w:type="dxa"/>
          </w:tcPr>
          <w:p w14:paraId="7034E3EA" w14:textId="77777777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-0.32*** </w:t>
            </w:r>
          </w:p>
          <w:p w14:paraId="031D78C4" w14:textId="02EC4463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280; -0.42, -0.21)</w:t>
            </w:r>
          </w:p>
        </w:tc>
        <w:tc>
          <w:tcPr>
            <w:tcW w:w="2127" w:type="dxa"/>
          </w:tcPr>
          <w:p w14:paraId="1CAE9D58" w14:textId="77777777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0.30*** </w:t>
            </w:r>
          </w:p>
          <w:p w14:paraId="71D6FDE7" w14:textId="7CA6FCC9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280; -0.40, -0.18)</w:t>
            </w:r>
          </w:p>
        </w:tc>
        <w:tc>
          <w:tcPr>
            <w:tcW w:w="1984" w:type="dxa"/>
          </w:tcPr>
          <w:p w14:paraId="5FD77BF4" w14:textId="77777777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-0.12 </w:t>
            </w:r>
          </w:p>
          <w:p w14:paraId="68BB355A" w14:textId="242740CA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280; -0.22, 0.00)</w:t>
            </w:r>
          </w:p>
        </w:tc>
        <w:tc>
          <w:tcPr>
            <w:tcW w:w="1985" w:type="dxa"/>
          </w:tcPr>
          <w:p w14:paraId="0F4AB49C" w14:textId="01D41A86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</w:t>
            </w:r>
            <w:r w:rsidR="006C3682" w:rsidRPr="002E5365">
              <w:rPr>
                <w:rFonts w:ascii="Arial" w:hAnsi="Arial" w:cs="Arial"/>
              </w:rPr>
              <w:t>16</w:t>
            </w:r>
            <w:r w:rsidRPr="002E5365">
              <w:rPr>
                <w:rFonts w:ascii="Arial" w:hAnsi="Arial" w:cs="Arial"/>
              </w:rPr>
              <w:t xml:space="preserve">** </w:t>
            </w:r>
          </w:p>
          <w:p w14:paraId="70FAA53E" w14:textId="3A7A088C" w:rsidR="000E2550" w:rsidRPr="002E5365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3</w:t>
            </w:r>
            <w:r w:rsidR="00C97F72" w:rsidRPr="002E5365">
              <w:rPr>
                <w:rFonts w:ascii="Arial" w:hAnsi="Arial" w:cs="Arial"/>
              </w:rPr>
              <w:t>90</w:t>
            </w:r>
            <w:r w:rsidRPr="002E5365">
              <w:rPr>
                <w:rFonts w:ascii="Arial" w:hAnsi="Arial" w:cs="Arial"/>
              </w:rPr>
              <w:t>; 0.</w:t>
            </w:r>
            <w:r w:rsidR="000B2EA0" w:rsidRPr="002E5365">
              <w:rPr>
                <w:rFonts w:ascii="Arial" w:hAnsi="Arial" w:cs="Arial"/>
              </w:rPr>
              <w:t>06</w:t>
            </w:r>
            <w:r w:rsidRPr="002E5365">
              <w:rPr>
                <w:rFonts w:ascii="Arial" w:hAnsi="Arial" w:cs="Arial"/>
              </w:rPr>
              <w:t>, 0.</w:t>
            </w:r>
            <w:r w:rsidR="000B2EA0" w:rsidRPr="002E5365">
              <w:rPr>
                <w:rFonts w:ascii="Arial" w:hAnsi="Arial" w:cs="Arial"/>
              </w:rPr>
              <w:t>25</w:t>
            </w:r>
            <w:r w:rsidRPr="002E5365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14:paraId="4F24EB2F" w14:textId="77777777" w:rsidR="000E2550" w:rsidRPr="002E5365" w:rsidRDefault="006C368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30***</w:t>
            </w:r>
          </w:p>
          <w:p w14:paraId="68B63D29" w14:textId="43E2B4EE" w:rsidR="00C97F72" w:rsidRPr="002E5365" w:rsidRDefault="00C97F72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(390;</w:t>
            </w:r>
            <w:r w:rsidR="00F7677E" w:rsidRPr="002E5365">
              <w:rPr>
                <w:rFonts w:ascii="Arial" w:hAnsi="Arial" w:cs="Arial"/>
              </w:rPr>
              <w:t xml:space="preserve"> </w:t>
            </w:r>
            <w:r w:rsidRPr="002E5365">
              <w:rPr>
                <w:rFonts w:ascii="Arial" w:hAnsi="Arial" w:cs="Arial"/>
              </w:rPr>
              <w:t>0.21, 0.39)</w:t>
            </w:r>
          </w:p>
        </w:tc>
        <w:tc>
          <w:tcPr>
            <w:tcW w:w="1985" w:type="dxa"/>
          </w:tcPr>
          <w:p w14:paraId="5AA23CC6" w14:textId="67B0122D" w:rsidR="000E2550" w:rsidRPr="009A21A1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24*** </w:t>
            </w:r>
          </w:p>
          <w:p w14:paraId="45C845F4" w14:textId="1D95D484" w:rsidR="000E2550" w:rsidRPr="00994582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582">
              <w:rPr>
                <w:rFonts w:ascii="Arial" w:hAnsi="Arial" w:cs="Arial"/>
              </w:rPr>
              <w:t>(711; 0.17, 0.30)</w:t>
            </w:r>
          </w:p>
          <w:p w14:paraId="1D025E82" w14:textId="77777777" w:rsidR="000E2550" w:rsidRPr="00994582" w:rsidRDefault="000E2550" w:rsidP="00F26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E2550" w:rsidRPr="009A21A1" w14:paraId="29559B9B" w14:textId="77777777" w:rsidTr="00F767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  <w:gridSpan w:val="2"/>
          </w:tcPr>
          <w:p w14:paraId="08E7BD34" w14:textId="77777777" w:rsidR="000E2550" w:rsidRPr="009A21A1" w:rsidRDefault="000E2550" w:rsidP="00F26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8" w:type="dxa"/>
            <w:gridSpan w:val="7"/>
          </w:tcPr>
          <w:p w14:paraId="68C282F6" w14:textId="32552E8E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926FEFF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1A1">
              <w:rPr>
                <w:rFonts w:ascii="Arial" w:hAnsi="Arial" w:cs="Arial"/>
                <w:sz w:val="20"/>
                <w:szCs w:val="20"/>
              </w:rPr>
              <w:t>Notes: one twin out of each pair was selected to control for non-independence of observation</w:t>
            </w:r>
          </w:p>
          <w:p w14:paraId="38113821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7A32C5F" w14:textId="0C4DB19F" w:rsidR="000E2550" w:rsidRPr="009A21A1" w:rsidRDefault="000E2550" w:rsidP="00F2617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21A1">
              <w:rPr>
                <w:rFonts w:ascii="Arial" w:hAnsi="Arial" w:cs="Arial"/>
                <w:sz w:val="20"/>
                <w:szCs w:val="20"/>
              </w:rPr>
              <w:t>MA – maths anxiety, M</w:t>
            </w:r>
            <w:r w:rsidR="00B95B59" w:rsidRPr="009A21A1">
              <w:rPr>
                <w:rFonts w:ascii="Arial" w:hAnsi="Arial" w:cs="Arial"/>
                <w:sz w:val="20"/>
                <w:szCs w:val="20"/>
              </w:rPr>
              <w:t>SE</w:t>
            </w:r>
            <w:r w:rsidRPr="009A21A1">
              <w:rPr>
                <w:rFonts w:ascii="Arial" w:hAnsi="Arial" w:cs="Arial"/>
                <w:sz w:val="20"/>
                <w:szCs w:val="20"/>
              </w:rPr>
              <w:t xml:space="preserve"> – maths </w:t>
            </w:r>
            <w:r w:rsidR="00B95B59" w:rsidRPr="009A21A1">
              <w:rPr>
                <w:rFonts w:ascii="Arial" w:hAnsi="Arial" w:cs="Arial"/>
                <w:sz w:val="20"/>
                <w:szCs w:val="20"/>
              </w:rPr>
              <w:t>self-efficacy</w:t>
            </w:r>
            <w:r w:rsidRPr="009A21A1">
              <w:rPr>
                <w:rFonts w:ascii="Arial" w:hAnsi="Arial" w:cs="Arial"/>
                <w:sz w:val="20"/>
                <w:szCs w:val="20"/>
              </w:rPr>
              <w:t>,</w:t>
            </w:r>
            <w:r w:rsidR="00B95B59" w:rsidRPr="009A21A1">
              <w:rPr>
                <w:rFonts w:ascii="Arial" w:hAnsi="Arial" w:cs="Arial"/>
                <w:sz w:val="20"/>
                <w:szCs w:val="20"/>
              </w:rPr>
              <w:t xml:space="preserve"> MI – maths interest,</w:t>
            </w:r>
            <w:r w:rsidRPr="009A21A1">
              <w:rPr>
                <w:rFonts w:ascii="Arial" w:hAnsi="Arial" w:cs="Arial"/>
                <w:sz w:val="20"/>
                <w:szCs w:val="20"/>
              </w:rPr>
              <w:t xml:space="preserve"> GA – general anxiety, GCSE – maths achievement (GCSE), SES – socioeconomic status. </w:t>
            </w:r>
          </w:p>
          <w:p w14:paraId="19E9FEF2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0E659DD" w14:textId="77777777" w:rsidR="000E2550" w:rsidRPr="009A21A1" w:rsidRDefault="000E2550" w:rsidP="00F2617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21A1">
              <w:rPr>
                <w:rFonts w:ascii="Arial" w:hAnsi="Arial" w:cs="Arial"/>
                <w:sz w:val="20"/>
                <w:szCs w:val="20"/>
              </w:rPr>
              <w:t>* = p &lt; .05 ** = p&lt; .01, *** = p&lt;.001.</w:t>
            </w:r>
          </w:p>
          <w:p w14:paraId="601245DB" w14:textId="77777777" w:rsidR="000E2550" w:rsidRPr="009A21A1" w:rsidRDefault="000E2550" w:rsidP="00F26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80EC2D8" w14:textId="77777777" w:rsidR="000E2550" w:rsidRPr="009A21A1" w:rsidRDefault="000E2550" w:rsidP="00F2617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E57F079" w14:textId="77777777" w:rsidR="002B52E8" w:rsidRDefault="002B52E8">
      <w:pPr>
        <w:rPr>
          <w:rFonts w:ascii="Arial" w:hAnsi="Arial" w:cs="Arial"/>
        </w:rPr>
        <w:sectPr w:rsidR="002B52E8" w:rsidSect="00094CDD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Style w:val="TableGridLight"/>
        <w:tblpPr w:leftFromText="180" w:rightFromText="180" w:vertAnchor="text" w:horzAnchor="margin" w:tblpY="-74"/>
        <w:tblW w:w="0" w:type="auto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</w:tblGrid>
      <w:tr w:rsidR="002B52E8" w:rsidRPr="0006732C" w14:paraId="27321DDB" w14:textId="77777777" w:rsidTr="00072CAA">
        <w:tc>
          <w:tcPr>
            <w:tcW w:w="7655" w:type="dxa"/>
            <w:gridSpan w:val="4"/>
          </w:tcPr>
          <w:p w14:paraId="367E5290" w14:textId="5FAE0360" w:rsidR="002B52E8" w:rsidRPr="00072CAA" w:rsidRDefault="00072CAA" w:rsidP="002B52E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bookmarkStart w:id="14" w:name="_Toc175748379"/>
            <w:r w:rsidRPr="00072CAA">
              <w:rPr>
                <w:rStyle w:val="Heading2Char"/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lastRenderedPageBreak/>
              <w:t>S</w:t>
            </w:r>
            <w:r w:rsidRPr="00072CAA">
              <w:rPr>
                <w:rStyle w:val="Heading2Char"/>
                <w:rFonts w:ascii="Arial" w:hAnsi="Arial"/>
                <w:i w:val="0"/>
                <w:iCs w:val="0"/>
                <w:color w:val="auto"/>
                <w:sz w:val="22"/>
                <w:szCs w:val="22"/>
              </w:rPr>
              <w:t>upplementary</w:t>
            </w:r>
            <w:r w:rsidRPr="00072CAA">
              <w:rPr>
                <w:rStyle w:val="Heading2Char"/>
                <w:rFonts w:ascii="Arial" w:hAnsi="Arial"/>
              </w:rPr>
              <w:t xml:space="preserve"> </w:t>
            </w:r>
            <w:r w:rsidR="002B52E8" w:rsidRPr="00072CAA">
              <w:rPr>
                <w:rStyle w:val="Heading2Char"/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Table 9: Variance inflation factors (VIFs) for predictor variables in each of the four binary logistic regression models used in the female sample</w:t>
            </w:r>
            <w:bookmarkEnd w:id="14"/>
            <w:r w:rsidR="002B52E8" w:rsidRPr="00072CAA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.</w:t>
            </w:r>
          </w:p>
        </w:tc>
      </w:tr>
      <w:tr w:rsidR="00913423" w:rsidRPr="0006732C" w14:paraId="78679977" w14:textId="77777777" w:rsidTr="00072CAA">
        <w:tc>
          <w:tcPr>
            <w:tcW w:w="2552" w:type="dxa"/>
          </w:tcPr>
          <w:p w14:paraId="48B00F3C" w14:textId="77777777" w:rsidR="00913423" w:rsidRPr="00171755" w:rsidRDefault="00913423" w:rsidP="002B52E8">
            <w:pPr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>Predictor variables</w:t>
            </w:r>
          </w:p>
          <w:p w14:paraId="25453EE0" w14:textId="77777777" w:rsidR="00913423" w:rsidRPr="00171755" w:rsidRDefault="00913423" w:rsidP="002B52E8">
            <w:pPr>
              <w:rPr>
                <w:rFonts w:ascii="Arial" w:hAnsi="Arial" w:cs="Arial"/>
                <w:iCs/>
              </w:rPr>
            </w:pPr>
          </w:p>
        </w:tc>
        <w:tc>
          <w:tcPr>
            <w:tcW w:w="1701" w:type="dxa"/>
          </w:tcPr>
          <w:p w14:paraId="6C89D530" w14:textId="77777777" w:rsidR="00913423" w:rsidRPr="00171755" w:rsidRDefault="00913423" w:rsidP="002B52E8">
            <w:pPr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>Model one</w:t>
            </w:r>
          </w:p>
        </w:tc>
        <w:tc>
          <w:tcPr>
            <w:tcW w:w="1701" w:type="dxa"/>
          </w:tcPr>
          <w:p w14:paraId="5562D8F3" w14:textId="3F2C8EBE" w:rsidR="00913423" w:rsidRPr="00171755" w:rsidRDefault="00913423" w:rsidP="002B52E8">
            <w:pPr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>Model two</w:t>
            </w:r>
          </w:p>
        </w:tc>
        <w:tc>
          <w:tcPr>
            <w:tcW w:w="1701" w:type="dxa"/>
          </w:tcPr>
          <w:p w14:paraId="4C29BDEA" w14:textId="05866ABD" w:rsidR="00913423" w:rsidRPr="00171755" w:rsidRDefault="00913423" w:rsidP="002B52E8">
            <w:pPr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>Model three</w:t>
            </w:r>
          </w:p>
        </w:tc>
      </w:tr>
      <w:tr w:rsidR="00913423" w:rsidRPr="0006732C" w14:paraId="248D3159" w14:textId="77777777" w:rsidTr="00072CAA">
        <w:tc>
          <w:tcPr>
            <w:tcW w:w="2552" w:type="dxa"/>
          </w:tcPr>
          <w:p w14:paraId="397753CE" w14:textId="77777777" w:rsidR="00913423" w:rsidRPr="0006732C" w:rsidRDefault="00913423" w:rsidP="002B52E8">
            <w:pPr>
              <w:rPr>
                <w:rFonts w:ascii="Arial" w:hAnsi="Arial" w:cs="Arial"/>
                <w:b/>
                <w:bCs/>
                <w:iCs/>
              </w:rPr>
            </w:pPr>
            <w:r w:rsidRPr="0006732C">
              <w:rPr>
                <w:rFonts w:ascii="Arial" w:hAnsi="Arial" w:cs="Arial"/>
                <w:iCs/>
              </w:rPr>
              <w:t>Maths anxiety</w:t>
            </w:r>
          </w:p>
          <w:p w14:paraId="31D6DD21" w14:textId="77777777" w:rsidR="00913423" w:rsidRPr="0006732C" w:rsidRDefault="00913423" w:rsidP="002B52E8">
            <w:pPr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701" w:type="dxa"/>
          </w:tcPr>
          <w:p w14:paraId="1AEE05EB" w14:textId="3B1B2EAF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283CDA">
              <w:rPr>
                <w:rFonts w:ascii="Arial" w:hAnsi="Arial" w:cs="Arial"/>
                <w:iCs/>
              </w:rPr>
              <w:t>3</w:t>
            </w:r>
          </w:p>
        </w:tc>
        <w:tc>
          <w:tcPr>
            <w:tcW w:w="1701" w:type="dxa"/>
          </w:tcPr>
          <w:p w14:paraId="35931B16" w14:textId="1A780A55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283CDA">
              <w:rPr>
                <w:rFonts w:ascii="Arial" w:hAnsi="Arial" w:cs="Arial"/>
                <w:iCs/>
              </w:rPr>
              <w:t>6</w:t>
            </w:r>
          </w:p>
        </w:tc>
        <w:tc>
          <w:tcPr>
            <w:tcW w:w="1701" w:type="dxa"/>
          </w:tcPr>
          <w:p w14:paraId="6782EB63" w14:textId="1C462B0E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F70B4F">
              <w:rPr>
                <w:rFonts w:ascii="Arial" w:hAnsi="Arial" w:cs="Arial"/>
                <w:iCs/>
              </w:rPr>
              <w:t>6</w:t>
            </w:r>
          </w:p>
        </w:tc>
      </w:tr>
      <w:tr w:rsidR="00913423" w:rsidRPr="0006732C" w14:paraId="5704E191" w14:textId="77777777" w:rsidTr="00072CAA">
        <w:trPr>
          <w:trHeight w:val="648"/>
        </w:trPr>
        <w:tc>
          <w:tcPr>
            <w:tcW w:w="2552" w:type="dxa"/>
          </w:tcPr>
          <w:p w14:paraId="57AAEAE3" w14:textId="1784C008" w:rsidR="00913423" w:rsidRPr="0006732C" w:rsidRDefault="00913423" w:rsidP="002B52E8">
            <w:pPr>
              <w:rPr>
                <w:rFonts w:ascii="Arial" w:hAnsi="Arial" w:cs="Arial"/>
                <w:b/>
                <w:bCs/>
                <w:iCs/>
              </w:rPr>
            </w:pPr>
            <w:r w:rsidRPr="0006732C">
              <w:rPr>
                <w:rFonts w:ascii="Arial" w:hAnsi="Arial" w:cs="Arial"/>
                <w:iCs/>
              </w:rPr>
              <w:t xml:space="preserve">Maths </w:t>
            </w:r>
            <w:r w:rsidR="00283CDA">
              <w:rPr>
                <w:rFonts w:ascii="Arial" w:hAnsi="Arial" w:cs="Arial"/>
                <w:iCs/>
              </w:rPr>
              <w:t>self-efficacy</w:t>
            </w:r>
          </w:p>
        </w:tc>
        <w:tc>
          <w:tcPr>
            <w:tcW w:w="1701" w:type="dxa"/>
          </w:tcPr>
          <w:p w14:paraId="5301F236" w14:textId="0FF4FE9D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283CDA">
              <w:rPr>
                <w:rFonts w:ascii="Arial" w:hAnsi="Arial" w:cs="Arial"/>
                <w:iCs/>
              </w:rPr>
              <w:t>1</w:t>
            </w:r>
          </w:p>
        </w:tc>
        <w:tc>
          <w:tcPr>
            <w:tcW w:w="1701" w:type="dxa"/>
          </w:tcPr>
          <w:p w14:paraId="38D61BFC" w14:textId="1B881178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5</w:t>
            </w:r>
            <w:r w:rsidR="00283CDA">
              <w:rPr>
                <w:rFonts w:ascii="Arial" w:hAnsi="Arial" w:cs="Arial"/>
                <w:iCs/>
              </w:rPr>
              <w:t>4</w:t>
            </w:r>
          </w:p>
        </w:tc>
        <w:tc>
          <w:tcPr>
            <w:tcW w:w="1701" w:type="dxa"/>
          </w:tcPr>
          <w:p w14:paraId="08FC6D97" w14:textId="39507196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5</w:t>
            </w:r>
            <w:r w:rsidR="00F70B4F">
              <w:rPr>
                <w:rFonts w:ascii="Arial" w:hAnsi="Arial" w:cs="Arial"/>
                <w:iCs/>
              </w:rPr>
              <w:t>3</w:t>
            </w:r>
          </w:p>
        </w:tc>
      </w:tr>
      <w:tr w:rsidR="00283CDA" w:rsidRPr="0006732C" w14:paraId="48793423" w14:textId="77777777" w:rsidTr="00072CAA">
        <w:trPr>
          <w:trHeight w:val="648"/>
        </w:trPr>
        <w:tc>
          <w:tcPr>
            <w:tcW w:w="2552" w:type="dxa"/>
          </w:tcPr>
          <w:p w14:paraId="1A475D2D" w14:textId="1664751A" w:rsidR="00283CDA" w:rsidRPr="00283CDA" w:rsidRDefault="00283CDA" w:rsidP="002B52E8">
            <w:pPr>
              <w:rPr>
                <w:rFonts w:ascii="Arial" w:hAnsi="Arial" w:cs="Arial"/>
                <w:b/>
                <w:bCs/>
                <w:iCs/>
              </w:rPr>
            </w:pPr>
            <w:r w:rsidRPr="00283CDA">
              <w:rPr>
                <w:rFonts w:ascii="Arial" w:hAnsi="Arial" w:cs="Arial"/>
                <w:iCs/>
              </w:rPr>
              <w:t>Maths interest</w:t>
            </w:r>
          </w:p>
        </w:tc>
        <w:tc>
          <w:tcPr>
            <w:tcW w:w="1701" w:type="dxa"/>
          </w:tcPr>
          <w:p w14:paraId="3ECE5653" w14:textId="2F174A11" w:rsidR="00283CDA" w:rsidRPr="0006732C" w:rsidRDefault="00283CDA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28</w:t>
            </w:r>
          </w:p>
        </w:tc>
        <w:tc>
          <w:tcPr>
            <w:tcW w:w="1701" w:type="dxa"/>
          </w:tcPr>
          <w:p w14:paraId="0CD272DD" w14:textId="66EE4081" w:rsidR="00283CDA" w:rsidRPr="0006732C" w:rsidRDefault="00283CDA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30</w:t>
            </w:r>
          </w:p>
        </w:tc>
        <w:tc>
          <w:tcPr>
            <w:tcW w:w="1701" w:type="dxa"/>
          </w:tcPr>
          <w:p w14:paraId="008D516B" w14:textId="6ADE7D48" w:rsidR="00283CDA" w:rsidRPr="0006732C" w:rsidRDefault="00F70B4F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30</w:t>
            </w:r>
          </w:p>
        </w:tc>
      </w:tr>
      <w:tr w:rsidR="00913423" w:rsidRPr="0006732C" w14:paraId="39982D0A" w14:textId="77777777" w:rsidTr="00072CAA">
        <w:tc>
          <w:tcPr>
            <w:tcW w:w="2552" w:type="dxa"/>
          </w:tcPr>
          <w:p w14:paraId="714E5BDA" w14:textId="349BBE2C" w:rsidR="00913423" w:rsidRPr="00913423" w:rsidRDefault="00913423" w:rsidP="002B52E8">
            <w:pPr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Maths achievement (GCSE)</w:t>
            </w:r>
          </w:p>
        </w:tc>
        <w:tc>
          <w:tcPr>
            <w:tcW w:w="1701" w:type="dxa"/>
          </w:tcPr>
          <w:p w14:paraId="6626B4C7" w14:textId="77777777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701" w:type="dxa"/>
          </w:tcPr>
          <w:p w14:paraId="63532F29" w14:textId="22A4E181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</w:t>
            </w:r>
            <w:r w:rsidR="00283CDA">
              <w:rPr>
                <w:rFonts w:ascii="Arial" w:hAnsi="Arial" w:cs="Arial"/>
                <w:iCs/>
              </w:rPr>
              <w:t>35</w:t>
            </w:r>
          </w:p>
        </w:tc>
        <w:tc>
          <w:tcPr>
            <w:tcW w:w="1701" w:type="dxa"/>
          </w:tcPr>
          <w:p w14:paraId="0945108A" w14:textId="65DFC2C2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</w:t>
            </w:r>
            <w:r>
              <w:rPr>
                <w:rFonts w:ascii="Arial" w:hAnsi="Arial" w:cs="Arial"/>
                <w:iCs/>
              </w:rPr>
              <w:t>4</w:t>
            </w:r>
            <w:r w:rsidR="00F70B4F">
              <w:rPr>
                <w:rFonts w:ascii="Arial" w:hAnsi="Arial" w:cs="Arial"/>
                <w:iCs/>
              </w:rPr>
              <w:t>9</w:t>
            </w:r>
          </w:p>
        </w:tc>
      </w:tr>
      <w:tr w:rsidR="00913423" w:rsidRPr="0006732C" w14:paraId="3618D722" w14:textId="77777777" w:rsidTr="00072CAA">
        <w:tc>
          <w:tcPr>
            <w:tcW w:w="2552" w:type="dxa"/>
          </w:tcPr>
          <w:p w14:paraId="1E04A73C" w14:textId="154BEB8B" w:rsidR="00913423" w:rsidRPr="0006732C" w:rsidRDefault="001902F1" w:rsidP="002B52E8">
            <w:pPr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iCs/>
              </w:rPr>
              <w:t xml:space="preserve"> </w:t>
            </w:r>
            <w:r w:rsidR="00913423" w:rsidRPr="0006732C">
              <w:rPr>
                <w:rFonts w:ascii="Arial" w:hAnsi="Arial" w:cs="Arial"/>
                <w:iCs/>
              </w:rPr>
              <w:t>Socioeconomic status (SES)</w:t>
            </w:r>
          </w:p>
        </w:tc>
        <w:tc>
          <w:tcPr>
            <w:tcW w:w="1701" w:type="dxa"/>
          </w:tcPr>
          <w:p w14:paraId="33907107" w14:textId="77777777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701" w:type="dxa"/>
          </w:tcPr>
          <w:p w14:paraId="6EB7418C" w14:textId="2D655856" w:rsidR="00913423" w:rsidRPr="0006732C" w:rsidRDefault="00913423" w:rsidP="00913423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           - </w:t>
            </w:r>
          </w:p>
        </w:tc>
        <w:tc>
          <w:tcPr>
            <w:tcW w:w="1701" w:type="dxa"/>
          </w:tcPr>
          <w:p w14:paraId="075A8123" w14:textId="20A97310" w:rsidR="00913423" w:rsidRPr="0006732C" w:rsidRDefault="00913423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</w:t>
            </w:r>
            <w:r>
              <w:rPr>
                <w:rFonts w:ascii="Arial" w:hAnsi="Arial" w:cs="Arial"/>
                <w:iCs/>
              </w:rPr>
              <w:t>1</w:t>
            </w:r>
            <w:r w:rsidR="00F70B4F">
              <w:rPr>
                <w:rFonts w:ascii="Arial" w:hAnsi="Arial" w:cs="Arial"/>
                <w:iCs/>
              </w:rPr>
              <w:t>3</w:t>
            </w:r>
          </w:p>
        </w:tc>
      </w:tr>
    </w:tbl>
    <w:tbl>
      <w:tblPr>
        <w:tblStyle w:val="TableGridLight"/>
        <w:tblpPr w:leftFromText="180" w:rightFromText="180" w:vertAnchor="text" w:horzAnchor="margin" w:tblpY="4741"/>
        <w:tblW w:w="0" w:type="auto"/>
        <w:tblLook w:val="04A0" w:firstRow="1" w:lastRow="0" w:firstColumn="1" w:lastColumn="0" w:noHBand="0" w:noVBand="1"/>
      </w:tblPr>
      <w:tblGrid>
        <w:gridCol w:w="2405"/>
        <w:gridCol w:w="1706"/>
        <w:gridCol w:w="1701"/>
        <w:gridCol w:w="1843"/>
      </w:tblGrid>
      <w:tr w:rsidR="002B52E8" w:rsidRPr="0006732C" w14:paraId="0A19DBEC" w14:textId="77777777" w:rsidTr="00072CAA">
        <w:tc>
          <w:tcPr>
            <w:tcW w:w="7655" w:type="dxa"/>
            <w:gridSpan w:val="4"/>
          </w:tcPr>
          <w:p w14:paraId="2473FBB2" w14:textId="77777777" w:rsidR="002B52E8" w:rsidRDefault="00072CAA" w:rsidP="002B52E8">
            <w:pPr>
              <w:pStyle w:val="Heading2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15" w:name="_Toc175748380"/>
            <w:r w:rsidRPr="00072CAA">
              <w:rPr>
                <w:rFonts w:ascii="Arial" w:hAnsi="Arial" w:cs="Arial"/>
                <w:color w:val="auto"/>
                <w:sz w:val="22"/>
                <w:szCs w:val="22"/>
              </w:rPr>
              <w:t xml:space="preserve">Supplementary </w:t>
            </w:r>
            <w:r w:rsidR="002B52E8" w:rsidRPr="002E5365">
              <w:rPr>
                <w:rFonts w:ascii="Arial" w:hAnsi="Arial" w:cs="Arial"/>
                <w:color w:val="auto"/>
                <w:sz w:val="22"/>
                <w:szCs w:val="22"/>
              </w:rPr>
              <w:t>Table 10: Variance inflation factors (VIFs) for predictor variables in each of the four binary logistic regression models used in the male sample.</w:t>
            </w:r>
            <w:bookmarkEnd w:id="15"/>
          </w:p>
          <w:p w14:paraId="3997A821" w14:textId="1397BB07" w:rsidR="00072CAA" w:rsidRPr="00072CAA" w:rsidRDefault="00072CAA" w:rsidP="00072CAA"/>
        </w:tc>
      </w:tr>
      <w:tr w:rsidR="001902F1" w:rsidRPr="0006732C" w14:paraId="2F09ED7E" w14:textId="77777777" w:rsidTr="00072CAA">
        <w:tc>
          <w:tcPr>
            <w:tcW w:w="2405" w:type="dxa"/>
          </w:tcPr>
          <w:p w14:paraId="1D16AFB9" w14:textId="77777777" w:rsidR="001902F1" w:rsidRPr="00072CAA" w:rsidRDefault="001902F1" w:rsidP="002B52E8">
            <w:pPr>
              <w:rPr>
                <w:rFonts w:ascii="Arial" w:hAnsi="Arial" w:cs="Arial"/>
                <w:iCs/>
              </w:rPr>
            </w:pPr>
            <w:r w:rsidRPr="00072CAA">
              <w:rPr>
                <w:rFonts w:ascii="Arial" w:hAnsi="Arial" w:cs="Arial"/>
                <w:iCs/>
              </w:rPr>
              <w:t>Predictor variables</w:t>
            </w:r>
          </w:p>
          <w:p w14:paraId="0A600E86" w14:textId="77777777" w:rsidR="001902F1" w:rsidRPr="0006732C" w:rsidRDefault="001902F1" w:rsidP="002B52E8">
            <w:pPr>
              <w:rPr>
                <w:rFonts w:ascii="Arial" w:hAnsi="Arial" w:cs="Arial"/>
                <w:iCs/>
              </w:rPr>
            </w:pPr>
          </w:p>
        </w:tc>
        <w:tc>
          <w:tcPr>
            <w:tcW w:w="1706" w:type="dxa"/>
          </w:tcPr>
          <w:p w14:paraId="2219D4A4" w14:textId="77777777" w:rsidR="001902F1" w:rsidRPr="0006732C" w:rsidRDefault="001902F1" w:rsidP="002B52E8">
            <w:pPr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Model one</w:t>
            </w:r>
          </w:p>
        </w:tc>
        <w:tc>
          <w:tcPr>
            <w:tcW w:w="1701" w:type="dxa"/>
          </w:tcPr>
          <w:p w14:paraId="0810FA2B" w14:textId="1EE7DB02" w:rsidR="001902F1" w:rsidRPr="0006732C" w:rsidRDefault="001902F1" w:rsidP="002B52E8">
            <w:pPr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Model t</w:t>
            </w:r>
            <w:r w:rsidR="00C73B47">
              <w:rPr>
                <w:rFonts w:ascii="Arial" w:hAnsi="Arial" w:cs="Arial"/>
                <w:iCs/>
              </w:rPr>
              <w:t>wo</w:t>
            </w:r>
          </w:p>
        </w:tc>
        <w:tc>
          <w:tcPr>
            <w:tcW w:w="1843" w:type="dxa"/>
          </w:tcPr>
          <w:p w14:paraId="0E5A08A2" w14:textId="3B0B8856" w:rsidR="001902F1" w:rsidRPr="0006732C" w:rsidRDefault="001902F1" w:rsidP="002B52E8">
            <w:pPr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 xml:space="preserve">Model </w:t>
            </w:r>
            <w:r w:rsidR="00C73B47">
              <w:rPr>
                <w:rFonts w:ascii="Arial" w:hAnsi="Arial" w:cs="Arial"/>
                <w:iCs/>
              </w:rPr>
              <w:t>three</w:t>
            </w:r>
          </w:p>
        </w:tc>
      </w:tr>
      <w:tr w:rsidR="001902F1" w:rsidRPr="0006732C" w14:paraId="10B74FFE" w14:textId="77777777" w:rsidTr="00072CAA">
        <w:tc>
          <w:tcPr>
            <w:tcW w:w="2405" w:type="dxa"/>
          </w:tcPr>
          <w:p w14:paraId="2AE8CEEB" w14:textId="77777777" w:rsidR="001902F1" w:rsidRPr="0006732C" w:rsidRDefault="001902F1" w:rsidP="002B52E8">
            <w:pPr>
              <w:rPr>
                <w:rFonts w:ascii="Arial" w:hAnsi="Arial" w:cs="Arial"/>
                <w:b/>
                <w:bCs/>
                <w:iCs/>
              </w:rPr>
            </w:pPr>
            <w:r w:rsidRPr="0006732C">
              <w:rPr>
                <w:rFonts w:ascii="Arial" w:hAnsi="Arial" w:cs="Arial"/>
                <w:iCs/>
              </w:rPr>
              <w:t>Maths anxiety</w:t>
            </w:r>
          </w:p>
          <w:p w14:paraId="4056E689" w14:textId="77777777" w:rsidR="001902F1" w:rsidRPr="0006732C" w:rsidRDefault="001902F1" w:rsidP="002B52E8">
            <w:pPr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706" w:type="dxa"/>
          </w:tcPr>
          <w:p w14:paraId="60D6F574" w14:textId="3D720E67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</w:t>
            </w:r>
            <w:r w:rsidR="0077003A">
              <w:rPr>
                <w:rFonts w:ascii="Arial" w:hAnsi="Arial" w:cs="Arial"/>
                <w:iCs/>
              </w:rPr>
              <w:t>30</w:t>
            </w:r>
          </w:p>
        </w:tc>
        <w:tc>
          <w:tcPr>
            <w:tcW w:w="1701" w:type="dxa"/>
          </w:tcPr>
          <w:p w14:paraId="78551DD4" w14:textId="36A229FB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3</w:t>
            </w:r>
            <w:r w:rsidR="0077003A">
              <w:rPr>
                <w:rFonts w:ascii="Arial" w:hAnsi="Arial" w:cs="Arial"/>
                <w:iCs/>
              </w:rPr>
              <w:t>5</w:t>
            </w:r>
          </w:p>
        </w:tc>
        <w:tc>
          <w:tcPr>
            <w:tcW w:w="1843" w:type="dxa"/>
          </w:tcPr>
          <w:p w14:paraId="74663976" w14:textId="0F66A869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</w:t>
            </w:r>
            <w:r w:rsidR="00C961F7">
              <w:rPr>
                <w:rFonts w:ascii="Arial" w:hAnsi="Arial" w:cs="Arial"/>
                <w:iCs/>
              </w:rPr>
              <w:t>43</w:t>
            </w:r>
          </w:p>
        </w:tc>
      </w:tr>
      <w:tr w:rsidR="001902F1" w:rsidRPr="0006732C" w14:paraId="0157F169" w14:textId="77777777" w:rsidTr="00072CAA">
        <w:trPr>
          <w:trHeight w:val="648"/>
        </w:trPr>
        <w:tc>
          <w:tcPr>
            <w:tcW w:w="2405" w:type="dxa"/>
          </w:tcPr>
          <w:p w14:paraId="63847AF1" w14:textId="7CFDFC56" w:rsidR="001902F1" w:rsidRPr="0006732C" w:rsidRDefault="001902F1" w:rsidP="002B52E8">
            <w:pPr>
              <w:rPr>
                <w:rFonts w:ascii="Arial" w:hAnsi="Arial" w:cs="Arial"/>
                <w:b/>
                <w:bCs/>
                <w:iCs/>
              </w:rPr>
            </w:pPr>
            <w:r w:rsidRPr="0006732C">
              <w:rPr>
                <w:rFonts w:ascii="Arial" w:hAnsi="Arial" w:cs="Arial"/>
                <w:iCs/>
              </w:rPr>
              <w:t xml:space="preserve">Maths </w:t>
            </w:r>
            <w:r w:rsidR="0077003A">
              <w:rPr>
                <w:rFonts w:ascii="Arial" w:hAnsi="Arial" w:cs="Arial"/>
                <w:iCs/>
              </w:rPr>
              <w:t>self-efficacy</w:t>
            </w:r>
          </w:p>
        </w:tc>
        <w:tc>
          <w:tcPr>
            <w:tcW w:w="1706" w:type="dxa"/>
          </w:tcPr>
          <w:p w14:paraId="6C6D6E2D" w14:textId="0DF6430E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2</w:t>
            </w:r>
            <w:r w:rsidR="0077003A">
              <w:rPr>
                <w:rFonts w:ascii="Arial" w:hAnsi="Arial" w:cs="Arial"/>
                <w:iCs/>
              </w:rPr>
              <w:t>8</w:t>
            </w:r>
          </w:p>
        </w:tc>
        <w:tc>
          <w:tcPr>
            <w:tcW w:w="1701" w:type="dxa"/>
          </w:tcPr>
          <w:p w14:paraId="5D7B18C7" w14:textId="3B5B7A14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</w:t>
            </w:r>
            <w:r w:rsidR="0077003A">
              <w:rPr>
                <w:rFonts w:ascii="Arial" w:hAnsi="Arial" w:cs="Arial"/>
                <w:iCs/>
              </w:rPr>
              <w:t>53</w:t>
            </w:r>
          </w:p>
        </w:tc>
        <w:tc>
          <w:tcPr>
            <w:tcW w:w="1843" w:type="dxa"/>
          </w:tcPr>
          <w:p w14:paraId="56727DFB" w14:textId="7A87525E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5</w:t>
            </w:r>
            <w:r w:rsidR="00C961F7">
              <w:rPr>
                <w:rFonts w:ascii="Arial" w:hAnsi="Arial" w:cs="Arial"/>
                <w:iCs/>
              </w:rPr>
              <w:t>8</w:t>
            </w:r>
          </w:p>
        </w:tc>
      </w:tr>
      <w:tr w:rsidR="0077003A" w:rsidRPr="0006732C" w14:paraId="33EB2041" w14:textId="77777777" w:rsidTr="00072CAA">
        <w:trPr>
          <w:trHeight w:val="648"/>
        </w:trPr>
        <w:tc>
          <w:tcPr>
            <w:tcW w:w="2405" w:type="dxa"/>
          </w:tcPr>
          <w:p w14:paraId="1CC7DBBE" w14:textId="78D9CCDF" w:rsidR="0077003A" w:rsidRPr="0077003A" w:rsidRDefault="0077003A" w:rsidP="002B52E8">
            <w:pPr>
              <w:rPr>
                <w:rFonts w:ascii="Arial" w:hAnsi="Arial" w:cs="Arial"/>
                <w:b/>
                <w:bCs/>
                <w:iCs/>
              </w:rPr>
            </w:pPr>
            <w:r w:rsidRPr="0077003A">
              <w:rPr>
                <w:rFonts w:ascii="Arial" w:hAnsi="Arial" w:cs="Arial"/>
                <w:iCs/>
              </w:rPr>
              <w:t>Maths interest</w:t>
            </w:r>
          </w:p>
        </w:tc>
        <w:tc>
          <w:tcPr>
            <w:tcW w:w="1706" w:type="dxa"/>
          </w:tcPr>
          <w:p w14:paraId="3A45BF9F" w14:textId="756D427B" w:rsidR="0077003A" w:rsidRPr="0006732C" w:rsidRDefault="0077003A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30</w:t>
            </w:r>
          </w:p>
        </w:tc>
        <w:tc>
          <w:tcPr>
            <w:tcW w:w="1701" w:type="dxa"/>
          </w:tcPr>
          <w:p w14:paraId="20D50810" w14:textId="6DC53B59" w:rsidR="0077003A" w:rsidRPr="0006732C" w:rsidRDefault="0077003A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31</w:t>
            </w:r>
          </w:p>
        </w:tc>
        <w:tc>
          <w:tcPr>
            <w:tcW w:w="1843" w:type="dxa"/>
          </w:tcPr>
          <w:p w14:paraId="27A3045D" w14:textId="41E4572D" w:rsidR="0077003A" w:rsidRPr="0006732C" w:rsidRDefault="00C961F7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32</w:t>
            </w:r>
          </w:p>
        </w:tc>
      </w:tr>
      <w:tr w:rsidR="001902F1" w:rsidRPr="0006732C" w14:paraId="5AC1189B" w14:textId="77777777" w:rsidTr="00072CAA">
        <w:tc>
          <w:tcPr>
            <w:tcW w:w="2405" w:type="dxa"/>
          </w:tcPr>
          <w:p w14:paraId="25D4F9DA" w14:textId="2744AEE2" w:rsidR="001902F1" w:rsidRPr="001902F1" w:rsidRDefault="001902F1" w:rsidP="002B52E8">
            <w:pPr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Maths achievement (GCSE)</w:t>
            </w:r>
          </w:p>
        </w:tc>
        <w:tc>
          <w:tcPr>
            <w:tcW w:w="1706" w:type="dxa"/>
          </w:tcPr>
          <w:p w14:paraId="7681D637" w14:textId="77777777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701" w:type="dxa"/>
          </w:tcPr>
          <w:p w14:paraId="2B710764" w14:textId="18617924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.</w:t>
            </w:r>
            <w:r w:rsidR="0077003A">
              <w:rPr>
                <w:rFonts w:ascii="Arial" w:hAnsi="Arial" w:cs="Arial"/>
                <w:iCs/>
              </w:rPr>
              <w:t>26</w:t>
            </w:r>
          </w:p>
        </w:tc>
        <w:tc>
          <w:tcPr>
            <w:tcW w:w="1843" w:type="dxa"/>
          </w:tcPr>
          <w:p w14:paraId="2A355315" w14:textId="1817871E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</w:t>
            </w:r>
            <w:r w:rsidR="00C961F7">
              <w:rPr>
                <w:rFonts w:ascii="Arial" w:hAnsi="Arial" w:cs="Arial"/>
                <w:iCs/>
              </w:rPr>
              <w:t>43</w:t>
            </w:r>
          </w:p>
        </w:tc>
      </w:tr>
      <w:tr w:rsidR="001902F1" w:rsidRPr="0006732C" w14:paraId="22502D35" w14:textId="77777777" w:rsidTr="00072CAA">
        <w:tc>
          <w:tcPr>
            <w:tcW w:w="2405" w:type="dxa"/>
          </w:tcPr>
          <w:p w14:paraId="3CD9D331" w14:textId="5428C1F9" w:rsidR="001902F1" w:rsidRPr="0006732C" w:rsidRDefault="001902F1" w:rsidP="002B52E8">
            <w:pPr>
              <w:rPr>
                <w:rFonts w:ascii="Arial" w:hAnsi="Arial" w:cs="Arial"/>
                <w:b/>
                <w:bCs/>
                <w:iCs/>
              </w:rPr>
            </w:pPr>
            <w:r w:rsidRPr="0006732C">
              <w:rPr>
                <w:rFonts w:ascii="Arial" w:hAnsi="Arial" w:cs="Arial"/>
                <w:iCs/>
              </w:rPr>
              <w:t>Socioeconomic status (SES)</w:t>
            </w:r>
          </w:p>
        </w:tc>
        <w:tc>
          <w:tcPr>
            <w:tcW w:w="1706" w:type="dxa"/>
          </w:tcPr>
          <w:p w14:paraId="0B87D353" w14:textId="77777777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701" w:type="dxa"/>
          </w:tcPr>
          <w:p w14:paraId="6F435B66" w14:textId="09A00AF9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843" w:type="dxa"/>
          </w:tcPr>
          <w:p w14:paraId="06165890" w14:textId="7FAB2063" w:rsidR="001902F1" w:rsidRPr="0006732C" w:rsidRDefault="001902F1" w:rsidP="002B52E8">
            <w:pPr>
              <w:jc w:val="center"/>
              <w:rPr>
                <w:rFonts w:ascii="Arial" w:hAnsi="Arial" w:cs="Arial"/>
                <w:iCs/>
              </w:rPr>
            </w:pPr>
            <w:r w:rsidRPr="0006732C">
              <w:rPr>
                <w:rFonts w:ascii="Arial" w:hAnsi="Arial" w:cs="Arial"/>
                <w:iCs/>
              </w:rPr>
              <w:t>1.</w:t>
            </w:r>
            <w:r>
              <w:rPr>
                <w:rFonts w:ascii="Arial" w:hAnsi="Arial" w:cs="Arial"/>
                <w:iCs/>
              </w:rPr>
              <w:t>2</w:t>
            </w:r>
            <w:r w:rsidR="00C961F7">
              <w:rPr>
                <w:rFonts w:ascii="Arial" w:hAnsi="Arial" w:cs="Arial"/>
                <w:iCs/>
              </w:rPr>
              <w:t>2</w:t>
            </w:r>
          </w:p>
        </w:tc>
      </w:tr>
    </w:tbl>
    <w:p w14:paraId="40D13111" w14:textId="0E976D89" w:rsidR="009979C4" w:rsidRDefault="009979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Light"/>
        <w:tblpPr w:leftFromText="180" w:rightFromText="180" w:vertAnchor="text" w:horzAnchor="margin" w:tblpXSpec="center" w:tblpY="121"/>
        <w:tblW w:w="10065" w:type="dxa"/>
        <w:tblLook w:val="04A0" w:firstRow="1" w:lastRow="0" w:firstColumn="1" w:lastColumn="0" w:noHBand="0" w:noVBand="1"/>
      </w:tblPr>
      <w:tblGrid>
        <w:gridCol w:w="1634"/>
        <w:gridCol w:w="1271"/>
        <w:gridCol w:w="1162"/>
        <w:gridCol w:w="841"/>
        <w:gridCol w:w="1388"/>
        <w:gridCol w:w="1259"/>
        <w:gridCol w:w="977"/>
        <w:gridCol w:w="1533"/>
      </w:tblGrid>
      <w:tr w:rsidR="009979C4" w:rsidRPr="0006732C" w14:paraId="1230DEE9" w14:textId="77777777" w:rsidTr="00072CAA">
        <w:tc>
          <w:tcPr>
            <w:tcW w:w="10065" w:type="dxa"/>
            <w:gridSpan w:val="8"/>
          </w:tcPr>
          <w:p w14:paraId="673CB2CA" w14:textId="60FDC331" w:rsidR="009979C4" w:rsidRPr="00072CAA" w:rsidRDefault="00072CAA" w:rsidP="009979C4">
            <w:pPr>
              <w:pStyle w:val="Heading2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16" w:name="_Toc175748381"/>
            <w:r w:rsidRPr="00072CAA"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 xml:space="preserve">Supplementary </w:t>
            </w:r>
            <w:r w:rsidR="009979C4" w:rsidRPr="00072CAA">
              <w:rPr>
                <w:rFonts w:ascii="Arial" w:hAnsi="Arial" w:cs="Arial"/>
                <w:color w:val="auto"/>
                <w:sz w:val="22"/>
                <w:szCs w:val="22"/>
              </w:rPr>
              <w:t>Table 11: Binary logistic regression models assessing the joint influence of maths anxiety and maths motivation on STEM career choice in sex-stratified samples.</w:t>
            </w:r>
            <w:bookmarkEnd w:id="16"/>
          </w:p>
          <w:p w14:paraId="1EA3EFBD" w14:textId="77777777" w:rsidR="009979C4" w:rsidRPr="0006732C" w:rsidRDefault="009979C4" w:rsidP="009979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9C4" w:rsidRPr="0000643B" w14:paraId="572DD26B" w14:textId="77777777" w:rsidTr="00072CAA">
        <w:tc>
          <w:tcPr>
            <w:tcW w:w="1634" w:type="dxa"/>
          </w:tcPr>
          <w:p w14:paraId="77E43B6D" w14:textId="77777777" w:rsidR="009979C4" w:rsidRPr="0006732C" w:rsidRDefault="009979C4" w:rsidP="009979C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14:paraId="09C8B9F0" w14:textId="77777777" w:rsidR="009979C4" w:rsidRPr="0006732C" w:rsidRDefault="009979C4" w:rsidP="009979C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91" w:type="dxa"/>
            <w:gridSpan w:val="3"/>
          </w:tcPr>
          <w:p w14:paraId="7491F10B" w14:textId="77777777" w:rsidR="009979C4" w:rsidRPr="00600876" w:rsidRDefault="009979C4" w:rsidP="009979C4">
            <w:pPr>
              <w:jc w:val="center"/>
              <w:rPr>
                <w:rFonts w:ascii="Arial" w:hAnsi="Arial" w:cs="Arial"/>
                <w:lang w:val="nl-NL"/>
              </w:rPr>
            </w:pPr>
            <w:r w:rsidRPr="00600876">
              <w:rPr>
                <w:rFonts w:ascii="Arial" w:hAnsi="Arial" w:cs="Arial"/>
                <w:lang w:val="nl-NL"/>
              </w:rPr>
              <w:t>Female sample</w:t>
            </w:r>
          </w:p>
          <w:p w14:paraId="48DCE6FE" w14:textId="751A877B" w:rsidR="00600876" w:rsidRPr="00171755" w:rsidRDefault="009979C4" w:rsidP="009979C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71755">
              <w:rPr>
                <w:rFonts w:ascii="Arial" w:hAnsi="Arial" w:cs="Arial"/>
                <w:sz w:val="20"/>
                <w:szCs w:val="20"/>
                <w:lang w:val="nl-NL"/>
              </w:rPr>
              <w:t>(N = 573</w:t>
            </w:r>
            <w:r w:rsidR="0078203C" w:rsidRPr="00171755">
              <w:rPr>
                <w:rFonts w:ascii="Arial" w:hAnsi="Arial" w:cs="Arial"/>
                <w:sz w:val="20"/>
                <w:szCs w:val="20"/>
                <w:lang w:val="nl-NL"/>
              </w:rPr>
              <w:t>;</w:t>
            </w:r>
            <w:r w:rsidR="00600876" w:rsidRPr="00171755">
              <w:rPr>
                <w:rFonts w:ascii="Arial" w:hAnsi="Arial" w:cs="Arial"/>
                <w:sz w:val="20"/>
                <w:szCs w:val="20"/>
                <w:lang w:val="nl-NL"/>
              </w:rPr>
              <w:t xml:space="preserve">  </w:t>
            </w:r>
          </w:p>
          <w:p w14:paraId="1DD9306E" w14:textId="13B305B6" w:rsidR="009979C4" w:rsidRPr="00171755" w:rsidRDefault="00600876" w:rsidP="009979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171755">
              <w:rPr>
                <w:rFonts w:ascii="Arial" w:hAnsi="Arial" w:cs="Arial"/>
                <w:sz w:val="20"/>
                <w:szCs w:val="20"/>
                <w:lang w:val="nl-NL"/>
              </w:rPr>
              <w:t>Nagelkerke R</w:t>
            </w:r>
            <w:r w:rsidRPr="00171755">
              <w:rPr>
                <w:rFonts w:ascii="Arial" w:hAnsi="Arial" w:cs="Arial"/>
                <w:sz w:val="20"/>
                <w:szCs w:val="20"/>
                <w:vertAlign w:val="superscript"/>
                <w:lang w:val="nl-NL"/>
              </w:rPr>
              <w:t xml:space="preserve">2 </w:t>
            </w:r>
            <w:r w:rsidRPr="00171755">
              <w:rPr>
                <w:rFonts w:ascii="Arial" w:hAnsi="Arial" w:cs="Arial"/>
                <w:sz w:val="20"/>
                <w:szCs w:val="20"/>
                <w:lang w:val="nl-NL"/>
              </w:rPr>
              <w:t>= 0.16-23</w:t>
            </w:r>
            <w:r w:rsidR="009979C4" w:rsidRPr="00171755">
              <w:rPr>
                <w:rFonts w:ascii="Arial" w:hAnsi="Arial" w:cs="Arial"/>
                <w:sz w:val="20"/>
                <w:szCs w:val="20"/>
                <w:lang w:val="nl-NL"/>
              </w:rPr>
              <w:t>)</w:t>
            </w:r>
          </w:p>
          <w:p w14:paraId="3023A223" w14:textId="77777777" w:rsidR="009979C4" w:rsidRPr="00600876" w:rsidRDefault="009979C4" w:rsidP="009979C4">
            <w:pPr>
              <w:rPr>
                <w:rFonts w:ascii="Arial" w:hAnsi="Arial" w:cs="Arial"/>
                <w:b/>
                <w:bCs/>
                <w:lang w:val="nl-NL"/>
              </w:rPr>
            </w:pPr>
          </w:p>
        </w:tc>
        <w:tc>
          <w:tcPr>
            <w:tcW w:w="3769" w:type="dxa"/>
            <w:gridSpan w:val="3"/>
          </w:tcPr>
          <w:p w14:paraId="620FD8B4" w14:textId="77777777" w:rsidR="009979C4" w:rsidRPr="00600876" w:rsidRDefault="009979C4" w:rsidP="009979C4">
            <w:pPr>
              <w:jc w:val="center"/>
              <w:rPr>
                <w:rFonts w:ascii="Arial" w:hAnsi="Arial" w:cs="Arial"/>
                <w:lang w:val="nl-NL"/>
              </w:rPr>
            </w:pPr>
            <w:r w:rsidRPr="00600876">
              <w:rPr>
                <w:rFonts w:ascii="Arial" w:hAnsi="Arial" w:cs="Arial"/>
                <w:lang w:val="nl-NL"/>
              </w:rPr>
              <w:t>Male sample</w:t>
            </w:r>
          </w:p>
          <w:p w14:paraId="32458209" w14:textId="2AAA49CD" w:rsidR="00600876" w:rsidRPr="00171755" w:rsidRDefault="009979C4" w:rsidP="009979C4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71755">
              <w:rPr>
                <w:rFonts w:ascii="Arial" w:hAnsi="Arial" w:cs="Arial"/>
                <w:sz w:val="20"/>
                <w:szCs w:val="20"/>
                <w:lang w:val="nl-NL"/>
              </w:rPr>
              <w:t>(N = 277</w:t>
            </w:r>
            <w:r w:rsidR="00600876" w:rsidRPr="00171755">
              <w:rPr>
                <w:rFonts w:ascii="Arial" w:hAnsi="Arial" w:cs="Arial"/>
                <w:sz w:val="20"/>
                <w:szCs w:val="20"/>
                <w:lang w:val="nl-NL"/>
              </w:rPr>
              <w:t xml:space="preserve">;  </w:t>
            </w:r>
          </w:p>
          <w:p w14:paraId="14F94FE1" w14:textId="5AA5D176" w:rsidR="009979C4" w:rsidRPr="00171755" w:rsidRDefault="00600876" w:rsidP="009979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171755">
              <w:rPr>
                <w:rFonts w:ascii="Arial" w:hAnsi="Arial" w:cs="Arial"/>
                <w:sz w:val="20"/>
                <w:szCs w:val="20"/>
                <w:lang w:val="nl-NL"/>
              </w:rPr>
              <w:t>Nagelkerke R</w:t>
            </w:r>
            <w:r w:rsidRPr="00171755">
              <w:rPr>
                <w:rFonts w:ascii="Arial" w:hAnsi="Arial" w:cs="Arial"/>
                <w:sz w:val="20"/>
                <w:szCs w:val="20"/>
                <w:vertAlign w:val="superscript"/>
                <w:lang w:val="nl-NL"/>
              </w:rPr>
              <w:t xml:space="preserve">2 </w:t>
            </w:r>
            <w:r w:rsidRPr="00171755">
              <w:rPr>
                <w:rFonts w:ascii="Arial" w:hAnsi="Arial" w:cs="Arial"/>
                <w:sz w:val="20"/>
                <w:szCs w:val="20"/>
                <w:lang w:val="nl-NL"/>
              </w:rPr>
              <w:t>= 0.18-19</w:t>
            </w:r>
            <w:r w:rsidR="009979C4" w:rsidRPr="00171755">
              <w:rPr>
                <w:rFonts w:ascii="Arial" w:hAnsi="Arial" w:cs="Arial"/>
                <w:sz w:val="20"/>
                <w:szCs w:val="20"/>
                <w:lang w:val="nl-NL"/>
              </w:rPr>
              <w:t>)</w:t>
            </w:r>
          </w:p>
          <w:p w14:paraId="3B7A2016" w14:textId="77777777" w:rsidR="009979C4" w:rsidRPr="00600876" w:rsidRDefault="009979C4" w:rsidP="009979C4">
            <w:pPr>
              <w:jc w:val="center"/>
              <w:rPr>
                <w:rFonts w:ascii="Arial" w:hAnsi="Arial" w:cs="Arial"/>
                <w:b/>
                <w:bCs/>
                <w:lang w:val="nl-NL"/>
              </w:rPr>
            </w:pPr>
          </w:p>
        </w:tc>
      </w:tr>
      <w:tr w:rsidR="009979C4" w:rsidRPr="0006732C" w14:paraId="3F773258" w14:textId="77777777" w:rsidTr="00072CAA">
        <w:tc>
          <w:tcPr>
            <w:tcW w:w="1634" w:type="dxa"/>
          </w:tcPr>
          <w:p w14:paraId="13EE3854" w14:textId="77777777" w:rsidR="009979C4" w:rsidRPr="0006732C" w:rsidRDefault="009979C4" w:rsidP="009979C4">
            <w:pPr>
              <w:rPr>
                <w:rFonts w:ascii="Arial" w:hAnsi="Arial" w:cs="Arial"/>
                <w:b/>
                <w:bCs/>
              </w:rPr>
            </w:pPr>
            <w:r w:rsidRPr="0006732C">
              <w:rPr>
                <w:rFonts w:ascii="Arial" w:hAnsi="Arial" w:cs="Arial"/>
              </w:rPr>
              <w:t>Model</w:t>
            </w:r>
          </w:p>
        </w:tc>
        <w:tc>
          <w:tcPr>
            <w:tcW w:w="1271" w:type="dxa"/>
          </w:tcPr>
          <w:p w14:paraId="34F39FBF" w14:textId="77777777" w:rsidR="009979C4" w:rsidRPr="00171755" w:rsidRDefault="009979C4" w:rsidP="009979C4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Variables</w:t>
            </w:r>
          </w:p>
        </w:tc>
        <w:tc>
          <w:tcPr>
            <w:tcW w:w="1162" w:type="dxa"/>
          </w:tcPr>
          <w:p w14:paraId="014422D4" w14:textId="77777777" w:rsidR="009979C4" w:rsidRPr="00171755" w:rsidRDefault="009979C4" w:rsidP="009979C4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Log Odds Beta</w:t>
            </w:r>
          </w:p>
        </w:tc>
        <w:tc>
          <w:tcPr>
            <w:tcW w:w="841" w:type="dxa"/>
          </w:tcPr>
          <w:p w14:paraId="2DF8DA96" w14:textId="77777777" w:rsidR="009979C4" w:rsidRPr="00171755" w:rsidRDefault="009979C4" w:rsidP="009979C4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SE</w:t>
            </w:r>
          </w:p>
        </w:tc>
        <w:tc>
          <w:tcPr>
            <w:tcW w:w="1388" w:type="dxa"/>
          </w:tcPr>
          <w:p w14:paraId="3EE66F7B" w14:textId="77777777" w:rsidR="009979C4" w:rsidRPr="00171755" w:rsidRDefault="009979C4" w:rsidP="009979C4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OR (95% CI)</w:t>
            </w:r>
          </w:p>
          <w:p w14:paraId="294F8F80" w14:textId="77777777" w:rsidR="009979C4" w:rsidRPr="00171755" w:rsidRDefault="009979C4" w:rsidP="009979C4">
            <w:pPr>
              <w:rPr>
                <w:rFonts w:ascii="Arial" w:hAnsi="Arial" w:cs="Arial"/>
              </w:rPr>
            </w:pPr>
          </w:p>
        </w:tc>
        <w:tc>
          <w:tcPr>
            <w:tcW w:w="1259" w:type="dxa"/>
          </w:tcPr>
          <w:p w14:paraId="6C40DA25" w14:textId="77777777" w:rsidR="009979C4" w:rsidRPr="00171755" w:rsidRDefault="009979C4" w:rsidP="009979C4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Log Odds Beta</w:t>
            </w:r>
          </w:p>
        </w:tc>
        <w:tc>
          <w:tcPr>
            <w:tcW w:w="977" w:type="dxa"/>
          </w:tcPr>
          <w:p w14:paraId="0EFDA392" w14:textId="77777777" w:rsidR="009979C4" w:rsidRPr="00171755" w:rsidRDefault="009979C4" w:rsidP="009979C4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SE</w:t>
            </w:r>
          </w:p>
        </w:tc>
        <w:tc>
          <w:tcPr>
            <w:tcW w:w="1533" w:type="dxa"/>
          </w:tcPr>
          <w:p w14:paraId="3378E1B2" w14:textId="77777777" w:rsidR="009979C4" w:rsidRPr="00171755" w:rsidRDefault="009979C4" w:rsidP="009979C4">
            <w:pPr>
              <w:rPr>
                <w:rFonts w:ascii="Arial" w:hAnsi="Arial" w:cs="Arial"/>
              </w:rPr>
            </w:pPr>
            <w:r w:rsidRPr="00171755">
              <w:rPr>
                <w:rFonts w:ascii="Arial" w:hAnsi="Arial" w:cs="Arial"/>
              </w:rPr>
              <w:t>OR (95%CI)</w:t>
            </w:r>
          </w:p>
        </w:tc>
      </w:tr>
      <w:tr w:rsidR="005B10C0" w:rsidRPr="0006732C" w14:paraId="1E71D7B3" w14:textId="77777777" w:rsidTr="00072CAA">
        <w:tc>
          <w:tcPr>
            <w:tcW w:w="1634" w:type="dxa"/>
            <w:vMerge w:val="restart"/>
          </w:tcPr>
          <w:p w14:paraId="5AD33B26" w14:textId="77777777" w:rsidR="005B10C0" w:rsidRPr="00072CAA" w:rsidRDefault="005B10C0" w:rsidP="009979C4">
            <w:pPr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>One</w:t>
            </w:r>
          </w:p>
          <w:p w14:paraId="74911132" w14:textId="77777777" w:rsidR="005B10C0" w:rsidRPr="0006732C" w:rsidRDefault="005B10C0" w:rsidP="009979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271" w:type="dxa"/>
          </w:tcPr>
          <w:p w14:paraId="7C4D96AF" w14:textId="77777777" w:rsidR="005B10C0" w:rsidRPr="0006732C" w:rsidRDefault="005B10C0" w:rsidP="009979C4">
            <w:pPr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MA</w:t>
            </w:r>
          </w:p>
          <w:p w14:paraId="479AAA97" w14:textId="77777777" w:rsidR="005B10C0" w:rsidRPr="0006732C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162" w:type="dxa"/>
          </w:tcPr>
          <w:p w14:paraId="138F35CE" w14:textId="6CAECBF2" w:rsidR="005B10C0" w:rsidRPr="0006732C" w:rsidRDefault="005B10C0" w:rsidP="009979C4">
            <w:pPr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841" w:type="dxa"/>
          </w:tcPr>
          <w:p w14:paraId="780FD63B" w14:textId="77777777" w:rsidR="005B10C0" w:rsidRPr="0006732C" w:rsidRDefault="005B10C0" w:rsidP="009979C4">
            <w:pPr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14</w:t>
            </w:r>
          </w:p>
        </w:tc>
        <w:tc>
          <w:tcPr>
            <w:tcW w:w="1388" w:type="dxa"/>
          </w:tcPr>
          <w:p w14:paraId="129A90B2" w14:textId="77777777" w:rsidR="005B10C0" w:rsidRPr="0006732C" w:rsidRDefault="005B10C0" w:rsidP="009979C4">
            <w:pPr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88 (0.67, 1.16)</w:t>
            </w:r>
          </w:p>
        </w:tc>
        <w:tc>
          <w:tcPr>
            <w:tcW w:w="1259" w:type="dxa"/>
          </w:tcPr>
          <w:p w14:paraId="4EADA87F" w14:textId="634AE878" w:rsidR="005B10C0" w:rsidRPr="0006732C" w:rsidRDefault="005B10C0" w:rsidP="009979C4">
            <w:pPr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-0.4</w:t>
            </w:r>
            <w:r w:rsidR="00F81D5D">
              <w:rPr>
                <w:rFonts w:ascii="Arial" w:hAnsi="Arial" w:cs="Arial"/>
              </w:rPr>
              <w:t>7</w:t>
            </w:r>
            <w:r w:rsidRPr="0006732C">
              <w:rPr>
                <w:rFonts w:ascii="Arial" w:hAnsi="Arial" w:cs="Arial"/>
              </w:rPr>
              <w:t>**</w:t>
            </w:r>
          </w:p>
        </w:tc>
        <w:tc>
          <w:tcPr>
            <w:tcW w:w="977" w:type="dxa"/>
          </w:tcPr>
          <w:p w14:paraId="7725F3F0" w14:textId="77777777" w:rsidR="005B10C0" w:rsidRPr="0006732C" w:rsidRDefault="005B10C0" w:rsidP="009979C4">
            <w:pPr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18</w:t>
            </w:r>
          </w:p>
        </w:tc>
        <w:tc>
          <w:tcPr>
            <w:tcW w:w="1533" w:type="dxa"/>
          </w:tcPr>
          <w:p w14:paraId="060C3C4C" w14:textId="7FADA2F1" w:rsidR="005B10C0" w:rsidRPr="0006732C" w:rsidRDefault="005B10C0" w:rsidP="009979C4">
            <w:pPr>
              <w:rPr>
                <w:rFonts w:ascii="Arial" w:hAnsi="Arial" w:cs="Arial"/>
              </w:rPr>
            </w:pPr>
            <w:r w:rsidRPr="0006732C">
              <w:rPr>
                <w:rFonts w:ascii="Arial" w:hAnsi="Arial" w:cs="Arial"/>
              </w:rPr>
              <w:t>0.6</w:t>
            </w:r>
            <w:r w:rsidR="00F81D5D">
              <w:rPr>
                <w:rFonts w:ascii="Arial" w:hAnsi="Arial" w:cs="Arial"/>
              </w:rPr>
              <w:t>2</w:t>
            </w:r>
            <w:r w:rsidRPr="0006732C">
              <w:rPr>
                <w:rFonts w:ascii="Arial" w:hAnsi="Arial" w:cs="Arial"/>
              </w:rPr>
              <w:t xml:space="preserve"> (0.4</w:t>
            </w:r>
            <w:r w:rsidR="00F81D5D">
              <w:rPr>
                <w:rFonts w:ascii="Arial" w:hAnsi="Arial" w:cs="Arial"/>
              </w:rPr>
              <w:t>2</w:t>
            </w:r>
            <w:r w:rsidRPr="0006732C">
              <w:rPr>
                <w:rFonts w:ascii="Arial" w:hAnsi="Arial" w:cs="Arial"/>
              </w:rPr>
              <w:t>, 0.89)</w:t>
            </w:r>
          </w:p>
        </w:tc>
      </w:tr>
      <w:tr w:rsidR="005B10C0" w:rsidRPr="0006732C" w14:paraId="3C7D57CC" w14:textId="77777777" w:rsidTr="00072CAA">
        <w:tc>
          <w:tcPr>
            <w:tcW w:w="1634" w:type="dxa"/>
            <w:vMerge/>
          </w:tcPr>
          <w:p w14:paraId="106CA853" w14:textId="77777777" w:rsidR="005B10C0" w:rsidRPr="0006732C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338237C4" w14:textId="0FFD7CBA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MSE</w:t>
            </w:r>
          </w:p>
          <w:p w14:paraId="25A23C36" w14:textId="77777777" w:rsidR="005B10C0" w:rsidRPr="002E5365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162" w:type="dxa"/>
          </w:tcPr>
          <w:p w14:paraId="5BECAD92" w14:textId="54E986F2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57**</w:t>
            </w:r>
          </w:p>
        </w:tc>
        <w:tc>
          <w:tcPr>
            <w:tcW w:w="841" w:type="dxa"/>
          </w:tcPr>
          <w:p w14:paraId="21CB9E98" w14:textId="0B6EFD06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9</w:t>
            </w:r>
          </w:p>
        </w:tc>
        <w:tc>
          <w:tcPr>
            <w:tcW w:w="1388" w:type="dxa"/>
          </w:tcPr>
          <w:p w14:paraId="1B8FFDEB" w14:textId="183A1D4C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77 (1.20, 2.60)</w:t>
            </w:r>
          </w:p>
        </w:tc>
        <w:tc>
          <w:tcPr>
            <w:tcW w:w="1259" w:type="dxa"/>
          </w:tcPr>
          <w:p w14:paraId="7E0CEBE5" w14:textId="1D3421C1" w:rsidR="005B10C0" w:rsidRPr="002E5365" w:rsidRDefault="00F81D5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</w:t>
            </w:r>
            <w:r w:rsidR="005B10C0" w:rsidRPr="002E5365">
              <w:rPr>
                <w:rFonts w:ascii="Arial" w:hAnsi="Arial" w:cs="Arial"/>
              </w:rPr>
              <w:t>0.</w:t>
            </w:r>
            <w:r w:rsidRPr="002E5365">
              <w:rPr>
                <w:rFonts w:ascii="Arial" w:hAnsi="Arial" w:cs="Arial"/>
              </w:rPr>
              <w:t>01</w:t>
            </w:r>
          </w:p>
        </w:tc>
        <w:tc>
          <w:tcPr>
            <w:tcW w:w="977" w:type="dxa"/>
          </w:tcPr>
          <w:p w14:paraId="50C2B3FD" w14:textId="79726A8C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</w:t>
            </w:r>
            <w:r w:rsidR="00F81D5D" w:rsidRPr="002E5365">
              <w:rPr>
                <w:rFonts w:ascii="Arial" w:hAnsi="Arial" w:cs="Arial"/>
              </w:rPr>
              <w:t>21</w:t>
            </w:r>
          </w:p>
        </w:tc>
        <w:tc>
          <w:tcPr>
            <w:tcW w:w="1533" w:type="dxa"/>
          </w:tcPr>
          <w:p w14:paraId="587FDE3B" w14:textId="36D0C7FB" w:rsidR="005B10C0" w:rsidRPr="002E5365" w:rsidRDefault="00F81D5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98</w:t>
            </w:r>
            <w:r w:rsidR="005B10C0" w:rsidRPr="002E5365">
              <w:rPr>
                <w:rFonts w:ascii="Arial" w:hAnsi="Arial" w:cs="Arial"/>
              </w:rPr>
              <w:t xml:space="preserve"> (</w:t>
            </w:r>
            <w:r w:rsidRPr="002E5365">
              <w:rPr>
                <w:rFonts w:ascii="Arial" w:hAnsi="Arial" w:cs="Arial"/>
              </w:rPr>
              <w:t>0.65</w:t>
            </w:r>
            <w:r w:rsidR="005B10C0" w:rsidRPr="002E5365">
              <w:rPr>
                <w:rFonts w:ascii="Arial" w:hAnsi="Arial" w:cs="Arial"/>
              </w:rPr>
              <w:t xml:space="preserve">, </w:t>
            </w:r>
            <w:r w:rsidRPr="002E5365">
              <w:rPr>
                <w:rFonts w:ascii="Arial" w:hAnsi="Arial" w:cs="Arial"/>
              </w:rPr>
              <w:t>1.50</w:t>
            </w:r>
            <w:r w:rsidR="005B10C0" w:rsidRPr="002E5365">
              <w:rPr>
                <w:rFonts w:ascii="Arial" w:hAnsi="Arial" w:cs="Arial"/>
              </w:rPr>
              <w:t>)</w:t>
            </w:r>
          </w:p>
        </w:tc>
      </w:tr>
      <w:tr w:rsidR="005B10C0" w:rsidRPr="0006732C" w14:paraId="340521A2" w14:textId="77777777" w:rsidTr="00072CAA">
        <w:tc>
          <w:tcPr>
            <w:tcW w:w="1634" w:type="dxa"/>
            <w:vMerge/>
          </w:tcPr>
          <w:p w14:paraId="25D39239" w14:textId="77777777" w:rsidR="005B10C0" w:rsidRPr="0006732C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409D4E07" w14:textId="7611A77A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MI</w:t>
            </w:r>
          </w:p>
        </w:tc>
        <w:tc>
          <w:tcPr>
            <w:tcW w:w="1162" w:type="dxa"/>
          </w:tcPr>
          <w:p w14:paraId="6DC73AA8" w14:textId="7077AEA5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57***</w:t>
            </w:r>
          </w:p>
        </w:tc>
        <w:tc>
          <w:tcPr>
            <w:tcW w:w="841" w:type="dxa"/>
          </w:tcPr>
          <w:p w14:paraId="0F223040" w14:textId="74104DC3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4</w:t>
            </w:r>
          </w:p>
        </w:tc>
        <w:tc>
          <w:tcPr>
            <w:tcW w:w="1388" w:type="dxa"/>
          </w:tcPr>
          <w:p w14:paraId="2DA1CC69" w14:textId="4A8E6BF1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77 (1.34, 2.33)</w:t>
            </w:r>
          </w:p>
        </w:tc>
        <w:tc>
          <w:tcPr>
            <w:tcW w:w="1259" w:type="dxa"/>
          </w:tcPr>
          <w:p w14:paraId="332BA4B9" w14:textId="40AF8CFC" w:rsidR="005B10C0" w:rsidRPr="002E5365" w:rsidRDefault="00F81D5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63</w:t>
            </w:r>
            <w:r w:rsidR="002D0432" w:rsidRPr="002E5365">
              <w:rPr>
                <w:rFonts w:ascii="Arial" w:hAnsi="Arial" w:cs="Arial"/>
              </w:rPr>
              <w:t>***</w:t>
            </w:r>
          </w:p>
        </w:tc>
        <w:tc>
          <w:tcPr>
            <w:tcW w:w="977" w:type="dxa"/>
          </w:tcPr>
          <w:p w14:paraId="2C5B191C" w14:textId="172F5390" w:rsidR="005B10C0" w:rsidRPr="002E5365" w:rsidRDefault="00F81D5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6</w:t>
            </w:r>
          </w:p>
        </w:tc>
        <w:tc>
          <w:tcPr>
            <w:tcW w:w="1533" w:type="dxa"/>
          </w:tcPr>
          <w:p w14:paraId="3DDF2116" w14:textId="53DF4AF1" w:rsidR="005B10C0" w:rsidRPr="002E5365" w:rsidRDefault="00F81D5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88 (1.37, 2.59)</w:t>
            </w:r>
          </w:p>
        </w:tc>
      </w:tr>
      <w:tr w:rsidR="005B10C0" w:rsidRPr="0006732C" w14:paraId="52593BB0" w14:textId="77777777" w:rsidTr="00072CAA">
        <w:tc>
          <w:tcPr>
            <w:tcW w:w="1634" w:type="dxa"/>
            <w:vMerge w:val="restart"/>
          </w:tcPr>
          <w:p w14:paraId="270785BC" w14:textId="1B146BA6" w:rsidR="005B10C0" w:rsidRPr="00072CAA" w:rsidRDefault="005B10C0" w:rsidP="009979C4">
            <w:pPr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>Two</w:t>
            </w:r>
          </w:p>
          <w:p w14:paraId="5CD3A611" w14:textId="66A233B1" w:rsidR="005B10C0" w:rsidRPr="0006732C" w:rsidRDefault="005B10C0" w:rsidP="009979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GCSE adjusted</w:t>
            </w:r>
          </w:p>
        </w:tc>
        <w:tc>
          <w:tcPr>
            <w:tcW w:w="1271" w:type="dxa"/>
          </w:tcPr>
          <w:p w14:paraId="77A6088E" w14:textId="77777777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MA</w:t>
            </w:r>
          </w:p>
          <w:p w14:paraId="3AEB9C6E" w14:textId="77777777" w:rsidR="005B10C0" w:rsidRPr="002E5365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162" w:type="dxa"/>
          </w:tcPr>
          <w:p w14:paraId="7BDCFD27" w14:textId="4C49FC83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09</w:t>
            </w:r>
          </w:p>
        </w:tc>
        <w:tc>
          <w:tcPr>
            <w:tcW w:w="841" w:type="dxa"/>
          </w:tcPr>
          <w:p w14:paraId="67E8AF29" w14:textId="717CB5A8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5</w:t>
            </w:r>
          </w:p>
        </w:tc>
        <w:tc>
          <w:tcPr>
            <w:tcW w:w="1388" w:type="dxa"/>
          </w:tcPr>
          <w:p w14:paraId="6494AA9C" w14:textId="5AAE9FA6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92 (0.68, 1.24)</w:t>
            </w:r>
          </w:p>
        </w:tc>
        <w:tc>
          <w:tcPr>
            <w:tcW w:w="1259" w:type="dxa"/>
          </w:tcPr>
          <w:p w14:paraId="36620009" w14:textId="40355A7C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4</w:t>
            </w:r>
            <w:r w:rsidR="00431A0D" w:rsidRPr="002E5365">
              <w:rPr>
                <w:rFonts w:ascii="Arial" w:hAnsi="Arial" w:cs="Arial"/>
              </w:rPr>
              <w:t>6</w:t>
            </w:r>
            <w:r w:rsidRPr="002E5365">
              <w:rPr>
                <w:rFonts w:ascii="Arial" w:hAnsi="Arial" w:cs="Arial"/>
              </w:rPr>
              <w:t>*</w:t>
            </w:r>
          </w:p>
        </w:tc>
        <w:tc>
          <w:tcPr>
            <w:tcW w:w="977" w:type="dxa"/>
          </w:tcPr>
          <w:p w14:paraId="68A8192E" w14:textId="15010218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</w:t>
            </w:r>
            <w:r w:rsidR="00431A0D" w:rsidRPr="002E5365">
              <w:rPr>
                <w:rFonts w:ascii="Arial" w:hAnsi="Arial" w:cs="Arial"/>
              </w:rPr>
              <w:t>9</w:t>
            </w:r>
          </w:p>
        </w:tc>
        <w:tc>
          <w:tcPr>
            <w:tcW w:w="1533" w:type="dxa"/>
          </w:tcPr>
          <w:p w14:paraId="13DAF798" w14:textId="01F2CC1B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6</w:t>
            </w:r>
            <w:r w:rsidR="00431A0D" w:rsidRPr="002E5365">
              <w:rPr>
                <w:rFonts w:ascii="Arial" w:hAnsi="Arial" w:cs="Arial"/>
              </w:rPr>
              <w:t>3</w:t>
            </w:r>
            <w:r w:rsidRPr="002E5365">
              <w:rPr>
                <w:rFonts w:ascii="Arial" w:hAnsi="Arial" w:cs="Arial"/>
              </w:rPr>
              <w:t xml:space="preserve"> (0.4</w:t>
            </w:r>
            <w:r w:rsidR="00431A0D" w:rsidRPr="002E5365">
              <w:rPr>
                <w:rFonts w:ascii="Arial" w:hAnsi="Arial" w:cs="Arial"/>
              </w:rPr>
              <w:t>4</w:t>
            </w:r>
            <w:r w:rsidRPr="002E5365">
              <w:rPr>
                <w:rFonts w:ascii="Arial" w:hAnsi="Arial" w:cs="Arial"/>
              </w:rPr>
              <w:t>, 0.9</w:t>
            </w:r>
            <w:r w:rsidR="00431A0D" w:rsidRPr="002E5365">
              <w:rPr>
                <w:rFonts w:ascii="Arial" w:hAnsi="Arial" w:cs="Arial"/>
              </w:rPr>
              <w:t>1</w:t>
            </w:r>
            <w:r w:rsidRPr="002E5365">
              <w:rPr>
                <w:rFonts w:ascii="Arial" w:hAnsi="Arial" w:cs="Arial"/>
              </w:rPr>
              <w:t>)</w:t>
            </w:r>
          </w:p>
        </w:tc>
      </w:tr>
      <w:tr w:rsidR="005B10C0" w:rsidRPr="0006732C" w14:paraId="343A678A" w14:textId="77777777" w:rsidTr="00072CAA">
        <w:tc>
          <w:tcPr>
            <w:tcW w:w="1634" w:type="dxa"/>
            <w:vMerge/>
          </w:tcPr>
          <w:p w14:paraId="4453B4FD" w14:textId="77777777" w:rsidR="005B10C0" w:rsidRPr="0006732C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0065746F" w14:textId="3EEAD421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MSE</w:t>
            </w:r>
          </w:p>
          <w:p w14:paraId="456D684C" w14:textId="77777777" w:rsidR="005B10C0" w:rsidRPr="002E5365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162" w:type="dxa"/>
          </w:tcPr>
          <w:p w14:paraId="1147108A" w14:textId="35647F8D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3</w:t>
            </w:r>
          </w:p>
        </w:tc>
        <w:tc>
          <w:tcPr>
            <w:tcW w:w="841" w:type="dxa"/>
          </w:tcPr>
          <w:p w14:paraId="6E524B4E" w14:textId="6C562414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2</w:t>
            </w:r>
          </w:p>
        </w:tc>
        <w:tc>
          <w:tcPr>
            <w:tcW w:w="1388" w:type="dxa"/>
          </w:tcPr>
          <w:p w14:paraId="661FF2FC" w14:textId="4DE5650C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26 (0.81, 1.96)</w:t>
            </w:r>
          </w:p>
        </w:tc>
        <w:tc>
          <w:tcPr>
            <w:tcW w:w="1259" w:type="dxa"/>
          </w:tcPr>
          <w:p w14:paraId="72B98CEE" w14:textId="1CA3065B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</w:t>
            </w:r>
            <w:r w:rsidR="00431A0D" w:rsidRPr="002E5365">
              <w:rPr>
                <w:rFonts w:ascii="Arial" w:hAnsi="Arial" w:cs="Arial"/>
              </w:rPr>
              <w:t>28</w:t>
            </w:r>
          </w:p>
        </w:tc>
        <w:tc>
          <w:tcPr>
            <w:tcW w:w="977" w:type="dxa"/>
          </w:tcPr>
          <w:p w14:paraId="53606911" w14:textId="266C24E5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</w:t>
            </w:r>
            <w:r w:rsidR="00431A0D" w:rsidRPr="002E5365">
              <w:rPr>
                <w:rFonts w:ascii="Arial" w:hAnsi="Arial" w:cs="Arial"/>
              </w:rPr>
              <w:t>25</w:t>
            </w:r>
          </w:p>
        </w:tc>
        <w:tc>
          <w:tcPr>
            <w:tcW w:w="1533" w:type="dxa"/>
          </w:tcPr>
          <w:p w14:paraId="34AB8C84" w14:textId="4EA439FC" w:rsidR="005B10C0" w:rsidRPr="002E5365" w:rsidRDefault="00431A0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75</w:t>
            </w:r>
            <w:r w:rsidR="005B10C0" w:rsidRPr="002E5365">
              <w:rPr>
                <w:rFonts w:ascii="Arial" w:hAnsi="Arial" w:cs="Arial"/>
              </w:rPr>
              <w:t xml:space="preserve"> (</w:t>
            </w:r>
            <w:r w:rsidRPr="002E5365">
              <w:rPr>
                <w:rFonts w:ascii="Arial" w:hAnsi="Arial" w:cs="Arial"/>
              </w:rPr>
              <w:t>0.46</w:t>
            </w:r>
            <w:r w:rsidR="005B10C0" w:rsidRPr="002E5365">
              <w:rPr>
                <w:rFonts w:ascii="Arial" w:hAnsi="Arial" w:cs="Arial"/>
              </w:rPr>
              <w:t xml:space="preserve">, </w:t>
            </w:r>
            <w:r w:rsidRPr="002E5365">
              <w:rPr>
                <w:rFonts w:ascii="Arial" w:hAnsi="Arial" w:cs="Arial"/>
              </w:rPr>
              <w:t>1.22</w:t>
            </w:r>
            <w:r w:rsidR="005B10C0" w:rsidRPr="002E5365">
              <w:rPr>
                <w:rFonts w:ascii="Arial" w:hAnsi="Arial" w:cs="Arial"/>
              </w:rPr>
              <w:t>)</w:t>
            </w:r>
          </w:p>
        </w:tc>
      </w:tr>
      <w:tr w:rsidR="005B10C0" w:rsidRPr="0006732C" w14:paraId="16BD40DE" w14:textId="77777777" w:rsidTr="00072CAA">
        <w:tc>
          <w:tcPr>
            <w:tcW w:w="1634" w:type="dxa"/>
            <w:vMerge/>
          </w:tcPr>
          <w:p w14:paraId="2B6AB52F" w14:textId="77777777" w:rsidR="005B10C0" w:rsidRPr="0006732C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37B58565" w14:textId="05C3A887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MI</w:t>
            </w:r>
          </w:p>
        </w:tc>
        <w:tc>
          <w:tcPr>
            <w:tcW w:w="1162" w:type="dxa"/>
          </w:tcPr>
          <w:p w14:paraId="49CB4BCF" w14:textId="61982952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49**</w:t>
            </w:r>
          </w:p>
        </w:tc>
        <w:tc>
          <w:tcPr>
            <w:tcW w:w="841" w:type="dxa"/>
          </w:tcPr>
          <w:p w14:paraId="17280F0E" w14:textId="4DDC904A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5</w:t>
            </w:r>
          </w:p>
        </w:tc>
        <w:tc>
          <w:tcPr>
            <w:tcW w:w="1388" w:type="dxa"/>
          </w:tcPr>
          <w:p w14:paraId="76D6512B" w14:textId="3F170391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63 (1.21, 2.18)</w:t>
            </w:r>
          </w:p>
        </w:tc>
        <w:tc>
          <w:tcPr>
            <w:tcW w:w="1259" w:type="dxa"/>
          </w:tcPr>
          <w:p w14:paraId="16F4CA98" w14:textId="0DF1621E" w:rsidR="005B10C0" w:rsidRPr="002E5365" w:rsidRDefault="00431A0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53</w:t>
            </w:r>
            <w:r w:rsidR="009F22C9" w:rsidRPr="002E5365">
              <w:rPr>
                <w:rFonts w:ascii="Arial" w:hAnsi="Arial" w:cs="Arial"/>
              </w:rPr>
              <w:t>**</w:t>
            </w:r>
          </w:p>
        </w:tc>
        <w:tc>
          <w:tcPr>
            <w:tcW w:w="977" w:type="dxa"/>
          </w:tcPr>
          <w:p w14:paraId="480CF951" w14:textId="011AC4AC" w:rsidR="005B10C0" w:rsidRPr="002E5365" w:rsidRDefault="00431A0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2</w:t>
            </w:r>
          </w:p>
        </w:tc>
        <w:tc>
          <w:tcPr>
            <w:tcW w:w="1533" w:type="dxa"/>
          </w:tcPr>
          <w:p w14:paraId="34C578EF" w14:textId="73E0D157" w:rsidR="005B10C0" w:rsidRPr="002E5365" w:rsidRDefault="00431A0D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71 (1.2</w:t>
            </w:r>
            <w:r w:rsidR="009F22C9" w:rsidRPr="002E5365">
              <w:rPr>
                <w:rFonts w:ascii="Arial" w:hAnsi="Arial" w:cs="Arial"/>
              </w:rPr>
              <w:t>4</w:t>
            </w:r>
            <w:r w:rsidRPr="002E5365">
              <w:rPr>
                <w:rFonts w:ascii="Arial" w:hAnsi="Arial" w:cs="Arial"/>
              </w:rPr>
              <w:t>, 2.38)</w:t>
            </w:r>
          </w:p>
        </w:tc>
      </w:tr>
      <w:tr w:rsidR="005B10C0" w:rsidRPr="0006732C" w14:paraId="4DAA4BC5" w14:textId="77777777" w:rsidTr="00072CAA">
        <w:tc>
          <w:tcPr>
            <w:tcW w:w="1634" w:type="dxa"/>
            <w:vMerge w:val="restart"/>
          </w:tcPr>
          <w:p w14:paraId="46F6098B" w14:textId="3D48DB51" w:rsidR="005B10C0" w:rsidRPr="00072CAA" w:rsidRDefault="005B10C0" w:rsidP="009979C4">
            <w:pPr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>Three</w:t>
            </w:r>
          </w:p>
          <w:p w14:paraId="67D8FFFF" w14:textId="77777777" w:rsidR="005B10C0" w:rsidRPr="0006732C" w:rsidRDefault="005B10C0" w:rsidP="009979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SES + GCSE adjusted</w:t>
            </w:r>
          </w:p>
          <w:p w14:paraId="686456BB" w14:textId="4D18AEC8" w:rsidR="005B10C0" w:rsidRPr="0006732C" w:rsidRDefault="005B10C0" w:rsidP="009979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</w:tcPr>
          <w:p w14:paraId="0AE1C610" w14:textId="77777777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MA</w:t>
            </w:r>
          </w:p>
          <w:p w14:paraId="42F7D1D6" w14:textId="77777777" w:rsidR="005B10C0" w:rsidRPr="002E5365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162" w:type="dxa"/>
          </w:tcPr>
          <w:p w14:paraId="3839DEE0" w14:textId="20C81E8D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13</w:t>
            </w:r>
          </w:p>
        </w:tc>
        <w:tc>
          <w:tcPr>
            <w:tcW w:w="841" w:type="dxa"/>
          </w:tcPr>
          <w:p w14:paraId="1F2812F1" w14:textId="59DE8ECF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6</w:t>
            </w:r>
          </w:p>
        </w:tc>
        <w:tc>
          <w:tcPr>
            <w:tcW w:w="1388" w:type="dxa"/>
          </w:tcPr>
          <w:p w14:paraId="5F6B59AD" w14:textId="6C48165C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87 (0.64, 1.18)</w:t>
            </w:r>
          </w:p>
        </w:tc>
        <w:tc>
          <w:tcPr>
            <w:tcW w:w="1259" w:type="dxa"/>
          </w:tcPr>
          <w:p w14:paraId="345C2F8B" w14:textId="6E6FD114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0.</w:t>
            </w:r>
            <w:r w:rsidR="00726EEA" w:rsidRPr="002E5365">
              <w:rPr>
                <w:rFonts w:ascii="Arial" w:hAnsi="Arial" w:cs="Arial"/>
              </w:rPr>
              <w:t>44</w:t>
            </w:r>
            <w:r w:rsidRPr="002E5365">
              <w:rPr>
                <w:rFonts w:ascii="Arial" w:hAnsi="Arial" w:cs="Arial"/>
              </w:rPr>
              <w:t>*</w:t>
            </w:r>
          </w:p>
        </w:tc>
        <w:tc>
          <w:tcPr>
            <w:tcW w:w="977" w:type="dxa"/>
          </w:tcPr>
          <w:p w14:paraId="4F98BE56" w14:textId="25CF6F04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</w:t>
            </w:r>
            <w:r w:rsidR="00726EEA" w:rsidRPr="002E5365">
              <w:rPr>
                <w:rFonts w:ascii="Arial" w:hAnsi="Arial" w:cs="Arial"/>
              </w:rPr>
              <w:t>19</w:t>
            </w:r>
          </w:p>
        </w:tc>
        <w:tc>
          <w:tcPr>
            <w:tcW w:w="1533" w:type="dxa"/>
          </w:tcPr>
          <w:p w14:paraId="31CAD717" w14:textId="1BECEBCB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6</w:t>
            </w:r>
            <w:r w:rsidR="00726EEA" w:rsidRPr="002E5365">
              <w:rPr>
                <w:rFonts w:ascii="Arial" w:hAnsi="Arial" w:cs="Arial"/>
              </w:rPr>
              <w:t>4</w:t>
            </w:r>
            <w:r w:rsidRPr="002E5365">
              <w:rPr>
                <w:rFonts w:ascii="Arial" w:hAnsi="Arial" w:cs="Arial"/>
              </w:rPr>
              <w:t xml:space="preserve"> (0.4</w:t>
            </w:r>
            <w:r w:rsidR="00726EEA" w:rsidRPr="002E5365">
              <w:rPr>
                <w:rFonts w:ascii="Arial" w:hAnsi="Arial" w:cs="Arial"/>
              </w:rPr>
              <w:t>4</w:t>
            </w:r>
            <w:r w:rsidRPr="002E5365">
              <w:rPr>
                <w:rFonts w:ascii="Arial" w:hAnsi="Arial" w:cs="Arial"/>
              </w:rPr>
              <w:t>, 0.9</w:t>
            </w:r>
            <w:r w:rsidR="00726EEA" w:rsidRPr="002E5365">
              <w:rPr>
                <w:rFonts w:ascii="Arial" w:hAnsi="Arial" w:cs="Arial"/>
              </w:rPr>
              <w:t>4</w:t>
            </w:r>
            <w:r w:rsidRPr="002E5365">
              <w:rPr>
                <w:rFonts w:ascii="Arial" w:hAnsi="Arial" w:cs="Arial"/>
              </w:rPr>
              <w:t>)</w:t>
            </w:r>
          </w:p>
        </w:tc>
      </w:tr>
      <w:tr w:rsidR="005B10C0" w:rsidRPr="0006732C" w14:paraId="65EC5467" w14:textId="77777777" w:rsidTr="00072CAA">
        <w:tc>
          <w:tcPr>
            <w:tcW w:w="1634" w:type="dxa"/>
            <w:vMerge/>
          </w:tcPr>
          <w:p w14:paraId="1929AA2C" w14:textId="77777777" w:rsidR="005B10C0" w:rsidRPr="0006732C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28CC9D09" w14:textId="77951807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MSE</w:t>
            </w:r>
          </w:p>
          <w:p w14:paraId="2A3BA55E" w14:textId="77777777" w:rsidR="005B10C0" w:rsidRPr="002E5365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162" w:type="dxa"/>
          </w:tcPr>
          <w:p w14:paraId="4D43C39D" w14:textId="6172FBBE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5</w:t>
            </w:r>
          </w:p>
        </w:tc>
        <w:tc>
          <w:tcPr>
            <w:tcW w:w="841" w:type="dxa"/>
          </w:tcPr>
          <w:p w14:paraId="3BB44E47" w14:textId="29646681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2</w:t>
            </w:r>
          </w:p>
        </w:tc>
        <w:tc>
          <w:tcPr>
            <w:tcW w:w="1388" w:type="dxa"/>
          </w:tcPr>
          <w:p w14:paraId="0F2BD762" w14:textId="0B35ED2B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28 (0.82, 2.02)</w:t>
            </w:r>
          </w:p>
        </w:tc>
        <w:tc>
          <w:tcPr>
            <w:tcW w:w="1259" w:type="dxa"/>
          </w:tcPr>
          <w:p w14:paraId="1FF2790F" w14:textId="6345F904" w:rsidR="005B10C0" w:rsidRPr="002E5365" w:rsidRDefault="00726EEA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</w:t>
            </w:r>
            <w:r w:rsidR="005B10C0" w:rsidRPr="002E5365">
              <w:rPr>
                <w:rFonts w:ascii="Arial" w:hAnsi="Arial" w:cs="Arial"/>
              </w:rPr>
              <w:t>0.</w:t>
            </w:r>
            <w:r w:rsidRPr="002E5365">
              <w:rPr>
                <w:rFonts w:ascii="Arial" w:hAnsi="Arial" w:cs="Arial"/>
              </w:rPr>
              <w:t>31</w:t>
            </w:r>
          </w:p>
        </w:tc>
        <w:tc>
          <w:tcPr>
            <w:tcW w:w="977" w:type="dxa"/>
          </w:tcPr>
          <w:p w14:paraId="341AFF9A" w14:textId="227450A1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</w:t>
            </w:r>
            <w:r w:rsidR="00726EEA" w:rsidRPr="002E5365">
              <w:rPr>
                <w:rFonts w:ascii="Arial" w:hAnsi="Arial" w:cs="Arial"/>
              </w:rPr>
              <w:t>5</w:t>
            </w:r>
          </w:p>
        </w:tc>
        <w:tc>
          <w:tcPr>
            <w:tcW w:w="1533" w:type="dxa"/>
          </w:tcPr>
          <w:p w14:paraId="0ACC97E8" w14:textId="6700537A" w:rsidR="005B10C0" w:rsidRPr="002E5365" w:rsidRDefault="00726EEA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73</w:t>
            </w:r>
            <w:r w:rsidR="005B10C0" w:rsidRPr="002E5365">
              <w:rPr>
                <w:rFonts w:ascii="Arial" w:hAnsi="Arial" w:cs="Arial"/>
              </w:rPr>
              <w:t xml:space="preserve"> (</w:t>
            </w:r>
            <w:r w:rsidRPr="002E5365">
              <w:rPr>
                <w:rFonts w:ascii="Arial" w:hAnsi="Arial" w:cs="Arial"/>
              </w:rPr>
              <w:t>0.44</w:t>
            </w:r>
            <w:r w:rsidR="005B10C0" w:rsidRPr="002E5365">
              <w:rPr>
                <w:rFonts w:ascii="Arial" w:hAnsi="Arial" w:cs="Arial"/>
              </w:rPr>
              <w:t xml:space="preserve">, </w:t>
            </w:r>
            <w:r w:rsidRPr="002E5365">
              <w:rPr>
                <w:rFonts w:ascii="Arial" w:hAnsi="Arial" w:cs="Arial"/>
              </w:rPr>
              <w:t>1.19</w:t>
            </w:r>
            <w:r w:rsidR="005B10C0" w:rsidRPr="002E5365">
              <w:rPr>
                <w:rFonts w:ascii="Arial" w:hAnsi="Arial" w:cs="Arial"/>
              </w:rPr>
              <w:t>)</w:t>
            </w:r>
          </w:p>
        </w:tc>
      </w:tr>
      <w:tr w:rsidR="005B10C0" w:rsidRPr="0006732C" w14:paraId="516C44CF" w14:textId="77777777" w:rsidTr="00072CAA">
        <w:tc>
          <w:tcPr>
            <w:tcW w:w="1634" w:type="dxa"/>
            <w:vMerge/>
          </w:tcPr>
          <w:p w14:paraId="135D25FD" w14:textId="77777777" w:rsidR="005B10C0" w:rsidRPr="0006732C" w:rsidRDefault="005B10C0" w:rsidP="009979C4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7787065E" w14:textId="14B27F4B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MI</w:t>
            </w:r>
          </w:p>
        </w:tc>
        <w:tc>
          <w:tcPr>
            <w:tcW w:w="1162" w:type="dxa"/>
          </w:tcPr>
          <w:p w14:paraId="120C2B7A" w14:textId="5D48636D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52***</w:t>
            </w:r>
          </w:p>
        </w:tc>
        <w:tc>
          <w:tcPr>
            <w:tcW w:w="841" w:type="dxa"/>
          </w:tcPr>
          <w:p w14:paraId="77ECAD60" w14:textId="02E1D837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5</w:t>
            </w:r>
          </w:p>
        </w:tc>
        <w:tc>
          <w:tcPr>
            <w:tcW w:w="1388" w:type="dxa"/>
          </w:tcPr>
          <w:p w14:paraId="4DC435B5" w14:textId="58C07E75" w:rsidR="005B10C0" w:rsidRPr="002E5365" w:rsidRDefault="005B10C0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68 (1.25, 2.28)</w:t>
            </w:r>
          </w:p>
        </w:tc>
        <w:tc>
          <w:tcPr>
            <w:tcW w:w="1259" w:type="dxa"/>
          </w:tcPr>
          <w:p w14:paraId="7B4D4814" w14:textId="7EB9E90E" w:rsidR="005B10C0" w:rsidRPr="002E5365" w:rsidRDefault="00726EEA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57***</w:t>
            </w:r>
          </w:p>
        </w:tc>
        <w:tc>
          <w:tcPr>
            <w:tcW w:w="977" w:type="dxa"/>
          </w:tcPr>
          <w:p w14:paraId="5ED3139C" w14:textId="05332D35" w:rsidR="005B10C0" w:rsidRPr="002E5365" w:rsidRDefault="00726EEA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7</w:t>
            </w:r>
          </w:p>
        </w:tc>
        <w:tc>
          <w:tcPr>
            <w:tcW w:w="1533" w:type="dxa"/>
          </w:tcPr>
          <w:p w14:paraId="62A43AAF" w14:textId="3AD9C4CE" w:rsidR="005B10C0" w:rsidRPr="002E5365" w:rsidRDefault="00726EEA" w:rsidP="009979C4">
            <w:pPr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1.78 (1.27, 2.49)</w:t>
            </w:r>
          </w:p>
        </w:tc>
      </w:tr>
      <w:tr w:rsidR="005B5F74" w:rsidRPr="0006732C" w14:paraId="1AFB9B93" w14:textId="77777777" w:rsidTr="00072CAA">
        <w:trPr>
          <w:trHeight w:val="1674"/>
        </w:trPr>
        <w:tc>
          <w:tcPr>
            <w:tcW w:w="10065" w:type="dxa"/>
            <w:gridSpan w:val="8"/>
          </w:tcPr>
          <w:p w14:paraId="07C80941" w14:textId="77777777" w:rsidR="005B5F74" w:rsidRPr="0006732C" w:rsidRDefault="005B5F74" w:rsidP="009979C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17AB14" w14:textId="62BBC6D9" w:rsidR="005B5F74" w:rsidRPr="0006732C" w:rsidRDefault="005B5F74" w:rsidP="009979C4">
            <w:pPr>
              <w:rPr>
                <w:rFonts w:ascii="Arial" w:hAnsi="Arial" w:cs="Arial"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Note: MA – maths anxiet</w:t>
            </w:r>
            <w:r w:rsidRPr="002E5365">
              <w:rPr>
                <w:rFonts w:ascii="Arial" w:hAnsi="Arial" w:cs="Arial"/>
                <w:sz w:val="20"/>
                <w:szCs w:val="20"/>
              </w:rPr>
              <w:t>y, M</w:t>
            </w:r>
            <w:r w:rsidR="0054011E" w:rsidRPr="002E5365">
              <w:rPr>
                <w:rFonts w:ascii="Arial" w:hAnsi="Arial" w:cs="Arial"/>
                <w:sz w:val="20"/>
                <w:szCs w:val="20"/>
              </w:rPr>
              <w:t>SE</w:t>
            </w:r>
            <w:r w:rsidRPr="002E5365">
              <w:rPr>
                <w:rFonts w:ascii="Arial" w:hAnsi="Arial" w:cs="Arial"/>
                <w:sz w:val="20"/>
                <w:szCs w:val="20"/>
              </w:rPr>
              <w:t xml:space="preserve"> – maths </w:t>
            </w:r>
            <w:r w:rsidR="0054011E" w:rsidRPr="002E5365">
              <w:rPr>
                <w:rFonts w:ascii="Arial" w:hAnsi="Arial" w:cs="Arial"/>
                <w:sz w:val="20"/>
                <w:szCs w:val="20"/>
              </w:rPr>
              <w:t>self-efficacy</w:t>
            </w:r>
            <w:r w:rsidRPr="002E5365">
              <w:rPr>
                <w:rFonts w:ascii="Arial" w:hAnsi="Arial" w:cs="Arial"/>
                <w:sz w:val="20"/>
                <w:szCs w:val="20"/>
              </w:rPr>
              <w:t>,</w:t>
            </w:r>
            <w:r w:rsidR="0054011E" w:rsidRPr="002E5365">
              <w:rPr>
                <w:rFonts w:ascii="Arial" w:hAnsi="Arial" w:cs="Arial"/>
                <w:sz w:val="20"/>
                <w:szCs w:val="20"/>
              </w:rPr>
              <w:t xml:space="preserve"> MI – maths interest,</w:t>
            </w:r>
            <w:r w:rsidRPr="002E536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732C">
              <w:rPr>
                <w:rFonts w:ascii="Arial" w:hAnsi="Arial" w:cs="Arial"/>
                <w:sz w:val="20"/>
                <w:szCs w:val="20"/>
              </w:rPr>
              <w:t xml:space="preserve">GCSE – maths achievement (GCSE), SES – socioeconomic status. </w:t>
            </w:r>
          </w:p>
          <w:p w14:paraId="470AD50A" w14:textId="77777777" w:rsidR="005B5F74" w:rsidRPr="0006732C" w:rsidRDefault="005B5F74" w:rsidP="009979C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257B65" w14:textId="4108B43E" w:rsidR="005B5F74" w:rsidRPr="005B5F74" w:rsidRDefault="005B5F74" w:rsidP="009979C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* = p &lt; .05 ** = p&lt; .01, *** = p&lt;.001.</w:t>
            </w:r>
          </w:p>
        </w:tc>
      </w:tr>
      <w:tr w:rsidR="005B5F74" w:rsidRPr="0006732C" w14:paraId="6A0C760B" w14:textId="77777777" w:rsidTr="00072CAA">
        <w:tc>
          <w:tcPr>
            <w:tcW w:w="10065" w:type="dxa"/>
            <w:gridSpan w:val="8"/>
          </w:tcPr>
          <w:p w14:paraId="28D0B715" w14:textId="77777777" w:rsidR="005B5F74" w:rsidRPr="0006732C" w:rsidRDefault="005B5F74" w:rsidP="009979C4">
            <w:pPr>
              <w:rPr>
                <w:rFonts w:ascii="Arial" w:hAnsi="Arial" w:cs="Arial"/>
              </w:rPr>
            </w:pPr>
          </w:p>
        </w:tc>
      </w:tr>
    </w:tbl>
    <w:p w14:paraId="296BD632" w14:textId="77777777" w:rsidR="003958EB" w:rsidRPr="0006732C" w:rsidRDefault="003958EB" w:rsidP="00C16C5A">
      <w:pPr>
        <w:rPr>
          <w:rFonts w:ascii="Arial" w:hAnsi="Arial" w:cs="Arial"/>
        </w:rPr>
      </w:pPr>
    </w:p>
    <w:p w14:paraId="6C1C675A" w14:textId="77777777" w:rsidR="003958EB" w:rsidRPr="0006732C" w:rsidRDefault="003958EB" w:rsidP="00C16C5A">
      <w:pPr>
        <w:rPr>
          <w:rFonts w:ascii="Arial" w:hAnsi="Arial" w:cs="Arial"/>
        </w:rPr>
      </w:pPr>
    </w:p>
    <w:p w14:paraId="15C1F1FA" w14:textId="77777777" w:rsidR="003958EB" w:rsidRPr="0006732C" w:rsidRDefault="003958EB" w:rsidP="00C16C5A">
      <w:pPr>
        <w:rPr>
          <w:rFonts w:ascii="Arial" w:hAnsi="Arial" w:cs="Arial"/>
        </w:rPr>
      </w:pPr>
    </w:p>
    <w:p w14:paraId="031C80A3" w14:textId="77777777" w:rsidR="003958EB" w:rsidRPr="0006732C" w:rsidRDefault="003958EB" w:rsidP="00C16C5A">
      <w:pPr>
        <w:rPr>
          <w:rFonts w:ascii="Arial" w:hAnsi="Arial" w:cs="Arial"/>
        </w:rPr>
      </w:pPr>
    </w:p>
    <w:p w14:paraId="7636189E" w14:textId="77777777" w:rsidR="003958EB" w:rsidRPr="0006732C" w:rsidRDefault="003958EB" w:rsidP="00C16C5A">
      <w:pPr>
        <w:rPr>
          <w:rFonts w:ascii="Arial" w:hAnsi="Arial" w:cs="Arial"/>
        </w:rPr>
      </w:pPr>
    </w:p>
    <w:p w14:paraId="120D8E6B" w14:textId="77777777" w:rsidR="003958EB" w:rsidRPr="0006732C" w:rsidRDefault="003958EB" w:rsidP="00C16C5A">
      <w:pPr>
        <w:rPr>
          <w:rFonts w:ascii="Arial" w:hAnsi="Arial" w:cs="Arial"/>
        </w:rPr>
      </w:pPr>
    </w:p>
    <w:p w14:paraId="5A9EFE79" w14:textId="77777777" w:rsidR="003958EB" w:rsidRPr="0006732C" w:rsidRDefault="003958EB" w:rsidP="00C16C5A">
      <w:pPr>
        <w:rPr>
          <w:rFonts w:ascii="Arial" w:hAnsi="Arial" w:cs="Arial"/>
        </w:rPr>
      </w:pPr>
    </w:p>
    <w:p w14:paraId="22C07ADF" w14:textId="77777777" w:rsidR="00EF5256" w:rsidRPr="0006732C" w:rsidRDefault="00EF5256" w:rsidP="00C16C5A">
      <w:pPr>
        <w:rPr>
          <w:rFonts w:ascii="Arial" w:hAnsi="Arial" w:cs="Arial"/>
        </w:rPr>
      </w:pPr>
    </w:p>
    <w:p w14:paraId="3FF8B561" w14:textId="77777777" w:rsidR="00EF5256" w:rsidRPr="0006732C" w:rsidRDefault="00EF5256" w:rsidP="00C16C5A">
      <w:pPr>
        <w:rPr>
          <w:rFonts w:ascii="Arial" w:hAnsi="Arial" w:cs="Arial"/>
        </w:rPr>
      </w:pPr>
    </w:p>
    <w:p w14:paraId="67AA444A" w14:textId="77777777" w:rsidR="00EF5256" w:rsidRPr="0006732C" w:rsidRDefault="00EF5256" w:rsidP="00C16C5A">
      <w:pPr>
        <w:rPr>
          <w:rFonts w:ascii="Arial" w:hAnsi="Arial" w:cs="Arial"/>
        </w:rPr>
      </w:pPr>
    </w:p>
    <w:p w14:paraId="4D83450A" w14:textId="77777777" w:rsidR="003958EB" w:rsidRPr="0006732C" w:rsidRDefault="003958EB" w:rsidP="00C16C5A">
      <w:pPr>
        <w:rPr>
          <w:rFonts w:ascii="Arial" w:hAnsi="Arial" w:cs="Arial"/>
        </w:rPr>
      </w:pPr>
    </w:p>
    <w:tbl>
      <w:tblPr>
        <w:tblStyle w:val="TableGridLight"/>
        <w:tblpPr w:leftFromText="180" w:rightFromText="180" w:vertAnchor="page" w:horzAnchor="margin" w:tblpXSpec="center" w:tblpY="1227"/>
        <w:tblW w:w="10173" w:type="dxa"/>
        <w:tblLayout w:type="fixed"/>
        <w:tblLook w:val="04A0" w:firstRow="1" w:lastRow="0" w:firstColumn="1" w:lastColumn="0" w:noHBand="0" w:noVBand="1"/>
      </w:tblPr>
      <w:tblGrid>
        <w:gridCol w:w="2127"/>
        <w:gridCol w:w="2586"/>
        <w:gridCol w:w="249"/>
        <w:gridCol w:w="2835"/>
        <w:gridCol w:w="1276"/>
        <w:gridCol w:w="1100"/>
      </w:tblGrid>
      <w:tr w:rsidR="00C479B9" w:rsidRPr="0006732C" w14:paraId="68D04073" w14:textId="77777777" w:rsidTr="00072CAA">
        <w:trPr>
          <w:trHeight w:val="330"/>
        </w:trPr>
        <w:tc>
          <w:tcPr>
            <w:tcW w:w="10173" w:type="dxa"/>
            <w:gridSpan w:val="6"/>
            <w:noWrap/>
          </w:tcPr>
          <w:p w14:paraId="7040FB2A" w14:textId="77777777" w:rsidR="00C479B9" w:rsidRPr="00072CAA" w:rsidRDefault="00072CAA" w:rsidP="00C479B9">
            <w:pPr>
              <w:pStyle w:val="Heading2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17" w:name="_Toc175748382"/>
            <w:r w:rsidRPr="00072CAA"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 xml:space="preserve">Supplementary </w:t>
            </w:r>
            <w:r w:rsidR="00C479B9" w:rsidRPr="00072CAA">
              <w:rPr>
                <w:rFonts w:ascii="Arial" w:hAnsi="Arial" w:cs="Arial"/>
                <w:color w:val="auto"/>
                <w:sz w:val="22"/>
                <w:szCs w:val="22"/>
              </w:rPr>
              <w:t>Table 12: T-test results for the robustness checks on the socioeconomic status in participating compared to non- participating individuals.</w:t>
            </w:r>
            <w:bookmarkEnd w:id="17"/>
          </w:p>
          <w:p w14:paraId="3F2425F0" w14:textId="79764C64" w:rsidR="00072CAA" w:rsidRPr="00072CAA" w:rsidRDefault="00072CAA" w:rsidP="00072CAA"/>
        </w:tc>
      </w:tr>
      <w:tr w:rsidR="00C479B9" w:rsidRPr="0006732C" w14:paraId="66BE67AF" w14:textId="77777777" w:rsidTr="00072CAA">
        <w:trPr>
          <w:trHeight w:val="330"/>
        </w:trPr>
        <w:tc>
          <w:tcPr>
            <w:tcW w:w="2127" w:type="dxa"/>
            <w:noWrap/>
            <w:hideMark/>
          </w:tcPr>
          <w:p w14:paraId="18457AEF" w14:textId="77777777" w:rsidR="00C479B9" w:rsidRPr="00072CAA" w:rsidRDefault="00C479B9" w:rsidP="00C479B9">
            <w:pPr>
              <w:spacing w:line="480" w:lineRule="auto"/>
              <w:rPr>
                <w:rFonts w:ascii="Arial" w:hAnsi="Arial" w:cs="Arial"/>
                <w:i/>
              </w:rPr>
            </w:pPr>
            <w:r w:rsidRPr="00072CAA">
              <w:rPr>
                <w:rFonts w:ascii="Arial" w:hAnsi="Arial" w:cs="Arial"/>
                <w:i/>
              </w:rPr>
              <w:t> </w:t>
            </w:r>
          </w:p>
        </w:tc>
        <w:tc>
          <w:tcPr>
            <w:tcW w:w="2835" w:type="dxa"/>
            <w:gridSpan w:val="2"/>
            <w:noWrap/>
            <w:hideMark/>
          </w:tcPr>
          <w:p w14:paraId="3C89DFAB" w14:textId="3003C90E" w:rsidR="00C479B9" w:rsidRPr="0006732C" w:rsidRDefault="00C479B9" w:rsidP="00C479B9">
            <w:pPr>
              <w:spacing w:line="480" w:lineRule="auto"/>
              <w:rPr>
                <w:rFonts w:ascii="Arial" w:hAnsi="Arial" w:cs="Arial"/>
                <w:i/>
              </w:rPr>
            </w:pPr>
            <w:r w:rsidRPr="0006732C">
              <w:rPr>
                <w:rFonts w:ascii="Arial" w:hAnsi="Arial" w:cs="Arial"/>
                <w:iCs/>
              </w:rPr>
              <w:t xml:space="preserve">Data Present - Mean SES, </w:t>
            </w:r>
            <w:r w:rsidRPr="00994582">
              <w:rPr>
                <w:rFonts w:ascii="Arial" w:hAnsi="Arial" w:cs="Arial"/>
                <w:iCs/>
              </w:rPr>
              <w:t>N</w:t>
            </w:r>
            <w:r w:rsidR="00994582">
              <w:rPr>
                <w:rFonts w:ascii="Arial" w:hAnsi="Arial" w:cs="Arial"/>
                <w:iCs/>
              </w:rPr>
              <w:t xml:space="preserve"> (%</w:t>
            </w:r>
            <w:r w:rsidR="00B26ABC">
              <w:rPr>
                <w:rFonts w:ascii="Arial" w:hAnsi="Arial" w:cs="Arial"/>
                <w:iCs/>
              </w:rPr>
              <w:t xml:space="preserve"> total sample</w:t>
            </w:r>
            <w:r w:rsidR="009945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1056697B" w14:textId="3992ED9D" w:rsidR="00C479B9" w:rsidRPr="0006732C" w:rsidRDefault="00C479B9" w:rsidP="00C479B9">
            <w:pPr>
              <w:spacing w:line="480" w:lineRule="auto"/>
              <w:rPr>
                <w:rFonts w:ascii="Arial" w:hAnsi="Arial" w:cs="Arial"/>
                <w:i/>
              </w:rPr>
            </w:pPr>
            <w:r w:rsidRPr="0006732C">
              <w:rPr>
                <w:rFonts w:ascii="Arial" w:hAnsi="Arial" w:cs="Arial"/>
                <w:iCs/>
              </w:rPr>
              <w:t xml:space="preserve">Data Missing </w:t>
            </w:r>
            <w:r w:rsidR="00B26ABC" w:rsidRPr="0006732C">
              <w:rPr>
                <w:rFonts w:ascii="Arial" w:hAnsi="Arial" w:cs="Arial"/>
                <w:iCs/>
              </w:rPr>
              <w:t>- Mean</w:t>
            </w:r>
            <w:r w:rsidRPr="0006732C">
              <w:rPr>
                <w:rFonts w:ascii="Arial" w:hAnsi="Arial" w:cs="Arial"/>
                <w:iCs/>
              </w:rPr>
              <w:t xml:space="preserve"> SES, </w:t>
            </w:r>
            <w:r w:rsidRPr="00994582">
              <w:rPr>
                <w:rFonts w:ascii="Arial" w:hAnsi="Arial" w:cs="Arial"/>
                <w:iCs/>
              </w:rPr>
              <w:t>N</w:t>
            </w:r>
            <w:r w:rsidR="00994582">
              <w:rPr>
                <w:rFonts w:ascii="Arial" w:hAnsi="Arial" w:cs="Arial"/>
                <w:iCs/>
              </w:rPr>
              <w:t xml:space="preserve"> </w:t>
            </w:r>
            <w:r w:rsidR="00994582" w:rsidRPr="00994582">
              <w:rPr>
                <w:rFonts w:ascii="Arial" w:hAnsi="Arial" w:cs="Arial"/>
                <w:iCs/>
              </w:rPr>
              <w:t>(%</w:t>
            </w:r>
            <w:r w:rsidR="00B26ABC">
              <w:rPr>
                <w:rFonts w:ascii="Arial" w:hAnsi="Arial" w:cs="Arial"/>
                <w:iCs/>
              </w:rPr>
              <w:t xml:space="preserve"> total sample</w:t>
            </w:r>
            <w:r w:rsidR="00994582" w:rsidRPr="00994582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E195CAA" w14:textId="77777777" w:rsidR="00C479B9" w:rsidRPr="0006732C" w:rsidRDefault="00C479B9" w:rsidP="00C479B9">
            <w:pPr>
              <w:spacing w:line="480" w:lineRule="auto"/>
              <w:rPr>
                <w:rFonts w:ascii="Arial" w:hAnsi="Arial" w:cs="Arial"/>
                <w:i/>
              </w:rPr>
            </w:pPr>
            <w:r w:rsidRPr="0006732C">
              <w:rPr>
                <w:rFonts w:ascii="Arial" w:hAnsi="Arial" w:cs="Arial"/>
                <w:i/>
              </w:rPr>
              <w:t> T</w:t>
            </w:r>
          </w:p>
        </w:tc>
        <w:tc>
          <w:tcPr>
            <w:tcW w:w="1100" w:type="dxa"/>
          </w:tcPr>
          <w:p w14:paraId="0E04BC74" w14:textId="77777777" w:rsidR="00C479B9" w:rsidRPr="00171755" w:rsidRDefault="00C479B9" w:rsidP="00C479B9">
            <w:pPr>
              <w:spacing w:line="480" w:lineRule="auto"/>
              <w:rPr>
                <w:rFonts w:ascii="Arial" w:hAnsi="Arial" w:cs="Arial"/>
                <w:iCs/>
              </w:rPr>
            </w:pPr>
            <w:r w:rsidRPr="00171755">
              <w:rPr>
                <w:rFonts w:ascii="Arial" w:hAnsi="Arial" w:cs="Arial"/>
                <w:iCs/>
              </w:rPr>
              <w:t>d</w:t>
            </w:r>
          </w:p>
        </w:tc>
      </w:tr>
      <w:tr w:rsidR="00C479B9" w:rsidRPr="0006732C" w14:paraId="64A3A823" w14:textId="77777777" w:rsidTr="00072CAA">
        <w:trPr>
          <w:trHeight w:val="330"/>
        </w:trPr>
        <w:tc>
          <w:tcPr>
            <w:tcW w:w="2127" w:type="dxa"/>
            <w:noWrap/>
            <w:hideMark/>
          </w:tcPr>
          <w:p w14:paraId="319C9199" w14:textId="3F1B7757" w:rsidR="00C479B9" w:rsidRPr="00072CAA" w:rsidRDefault="00C479B9" w:rsidP="00C479B9">
            <w:pPr>
              <w:spacing w:line="276" w:lineRule="auto"/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>Math</w:t>
            </w:r>
            <w:r w:rsidR="00366E4D" w:rsidRPr="00072CAA">
              <w:rPr>
                <w:rFonts w:ascii="Arial" w:hAnsi="Arial" w:cs="Arial"/>
              </w:rPr>
              <w:t>s a</w:t>
            </w:r>
            <w:r w:rsidRPr="00072CAA">
              <w:rPr>
                <w:rFonts w:ascii="Arial" w:hAnsi="Arial" w:cs="Arial"/>
              </w:rPr>
              <w:t>nxiety</w:t>
            </w:r>
          </w:p>
          <w:p w14:paraId="5E8A5912" w14:textId="77777777" w:rsidR="00C479B9" w:rsidRPr="00072CAA" w:rsidRDefault="00C479B9" w:rsidP="00C479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586" w:type="dxa"/>
            <w:noWrap/>
            <w:hideMark/>
          </w:tcPr>
          <w:p w14:paraId="7C87F41B" w14:textId="4C65A540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27 </w:t>
            </w:r>
            <w:r w:rsidRPr="00994582">
              <w:rPr>
                <w:rFonts w:ascii="Arial" w:hAnsi="Arial" w:cs="Arial"/>
              </w:rPr>
              <w:t>N</w:t>
            </w:r>
            <w:r w:rsidRPr="009A21A1">
              <w:rPr>
                <w:rFonts w:ascii="Arial" w:hAnsi="Arial" w:cs="Arial"/>
              </w:rPr>
              <w:t xml:space="preserve"> = 1489</w:t>
            </w:r>
            <w:r w:rsidR="00B26ABC">
              <w:rPr>
                <w:rFonts w:ascii="Arial" w:hAnsi="Arial" w:cs="Arial"/>
              </w:rPr>
              <w:t xml:space="preserve"> (18.8%)</w:t>
            </w:r>
          </w:p>
        </w:tc>
        <w:tc>
          <w:tcPr>
            <w:tcW w:w="3084" w:type="dxa"/>
            <w:gridSpan w:val="2"/>
            <w:noWrap/>
            <w:hideMark/>
          </w:tcPr>
          <w:p w14:paraId="06ACB795" w14:textId="47068ECB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0.13, </w:t>
            </w:r>
            <w:r w:rsidRPr="00994582">
              <w:rPr>
                <w:rFonts w:ascii="Arial" w:hAnsi="Arial" w:cs="Arial"/>
              </w:rPr>
              <w:t>N</w:t>
            </w:r>
            <w:r w:rsidRPr="009A21A1">
              <w:rPr>
                <w:rFonts w:ascii="Arial" w:hAnsi="Arial" w:cs="Arial"/>
              </w:rPr>
              <w:t xml:space="preserve"> = 6419</w:t>
            </w:r>
            <w:r w:rsidR="00B26ABC">
              <w:rPr>
                <w:rFonts w:ascii="Arial" w:hAnsi="Arial" w:cs="Arial"/>
              </w:rPr>
              <w:t xml:space="preserve"> (81.2%)</w:t>
            </w:r>
          </w:p>
        </w:tc>
        <w:tc>
          <w:tcPr>
            <w:tcW w:w="1276" w:type="dxa"/>
            <w:noWrap/>
            <w:hideMark/>
          </w:tcPr>
          <w:p w14:paraId="2B0B87B4" w14:textId="77777777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4.78***</w:t>
            </w:r>
          </w:p>
        </w:tc>
        <w:tc>
          <w:tcPr>
            <w:tcW w:w="1100" w:type="dxa"/>
          </w:tcPr>
          <w:p w14:paraId="7461BD2F" w14:textId="77777777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0.14</w:t>
            </w:r>
          </w:p>
        </w:tc>
      </w:tr>
      <w:tr w:rsidR="00C479B9" w:rsidRPr="0006732C" w14:paraId="1DA932D8" w14:textId="77777777" w:rsidTr="00072CAA">
        <w:trPr>
          <w:trHeight w:val="330"/>
        </w:trPr>
        <w:tc>
          <w:tcPr>
            <w:tcW w:w="2127" w:type="dxa"/>
            <w:noWrap/>
            <w:hideMark/>
          </w:tcPr>
          <w:p w14:paraId="75762E7D" w14:textId="652A6989" w:rsidR="00C479B9" w:rsidRPr="00072CAA" w:rsidRDefault="00C479B9" w:rsidP="00C479B9">
            <w:pPr>
              <w:spacing w:line="276" w:lineRule="auto"/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 xml:space="preserve">General </w:t>
            </w:r>
            <w:r w:rsidR="00366E4D" w:rsidRPr="00072CAA">
              <w:rPr>
                <w:rFonts w:ascii="Arial" w:hAnsi="Arial" w:cs="Arial"/>
              </w:rPr>
              <w:t>a</w:t>
            </w:r>
            <w:r w:rsidRPr="00072CAA">
              <w:rPr>
                <w:rFonts w:ascii="Arial" w:hAnsi="Arial" w:cs="Arial"/>
              </w:rPr>
              <w:t>nxiety</w:t>
            </w:r>
          </w:p>
          <w:p w14:paraId="51E26134" w14:textId="77777777" w:rsidR="00C479B9" w:rsidRPr="00072CAA" w:rsidRDefault="00C479B9" w:rsidP="00C479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586" w:type="dxa"/>
            <w:noWrap/>
            <w:hideMark/>
          </w:tcPr>
          <w:p w14:paraId="74B7E207" w14:textId="2CC31958" w:rsidR="00C479B9" w:rsidRPr="002E5365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7, N = 1489</w:t>
            </w:r>
            <w:r w:rsidR="00B26ABC" w:rsidRPr="002E5365">
              <w:rPr>
                <w:rFonts w:ascii="Arial" w:hAnsi="Arial" w:cs="Arial"/>
              </w:rPr>
              <w:t xml:space="preserve"> (18.8%)</w:t>
            </w:r>
          </w:p>
        </w:tc>
        <w:tc>
          <w:tcPr>
            <w:tcW w:w="3084" w:type="dxa"/>
            <w:gridSpan w:val="2"/>
            <w:noWrap/>
            <w:hideMark/>
          </w:tcPr>
          <w:p w14:paraId="4D671416" w14:textId="374ED425" w:rsidR="00C479B9" w:rsidRPr="002E5365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3, N = 6419</w:t>
            </w:r>
            <w:r w:rsidR="00B26ABC" w:rsidRPr="002E5365">
              <w:rPr>
                <w:rFonts w:ascii="Arial" w:hAnsi="Arial" w:cs="Arial"/>
              </w:rPr>
              <w:t xml:space="preserve"> (81.2%)</w:t>
            </w:r>
          </w:p>
        </w:tc>
        <w:tc>
          <w:tcPr>
            <w:tcW w:w="1276" w:type="dxa"/>
            <w:noWrap/>
            <w:hideMark/>
          </w:tcPr>
          <w:p w14:paraId="067A7F44" w14:textId="77777777" w:rsidR="00C479B9" w:rsidRPr="002E5365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4.78***</w:t>
            </w:r>
          </w:p>
        </w:tc>
        <w:tc>
          <w:tcPr>
            <w:tcW w:w="1100" w:type="dxa"/>
          </w:tcPr>
          <w:p w14:paraId="2470FD11" w14:textId="77777777" w:rsidR="00C479B9" w:rsidRPr="002E5365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4</w:t>
            </w:r>
          </w:p>
        </w:tc>
      </w:tr>
      <w:tr w:rsidR="00C479B9" w:rsidRPr="0006732C" w14:paraId="75D3A0F5" w14:textId="77777777" w:rsidTr="00072CAA">
        <w:trPr>
          <w:trHeight w:val="330"/>
        </w:trPr>
        <w:tc>
          <w:tcPr>
            <w:tcW w:w="2127" w:type="dxa"/>
            <w:noWrap/>
            <w:hideMark/>
          </w:tcPr>
          <w:p w14:paraId="7F104EBF" w14:textId="07861ABE" w:rsidR="00C479B9" w:rsidRPr="00072CAA" w:rsidRDefault="00C479B9" w:rsidP="00C479B9">
            <w:pPr>
              <w:spacing w:line="276" w:lineRule="auto"/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>Mathematics</w:t>
            </w:r>
            <w:r w:rsidR="00E80E9F" w:rsidRPr="00072CAA">
              <w:rPr>
                <w:rFonts w:ascii="Arial" w:hAnsi="Arial" w:cs="Arial"/>
              </w:rPr>
              <w:t xml:space="preserve"> self-efficacy</w:t>
            </w:r>
          </w:p>
          <w:p w14:paraId="2FAA0420" w14:textId="77777777" w:rsidR="00C479B9" w:rsidRPr="00072CAA" w:rsidRDefault="00C479B9" w:rsidP="00C479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586" w:type="dxa"/>
            <w:noWrap/>
            <w:hideMark/>
          </w:tcPr>
          <w:p w14:paraId="286D1A84" w14:textId="79B5C83D" w:rsidR="00C479B9" w:rsidRPr="002E5365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0, N = 2258</w:t>
            </w:r>
            <w:r w:rsidR="00B26ABC" w:rsidRPr="002E5365">
              <w:rPr>
                <w:rFonts w:ascii="Arial" w:hAnsi="Arial" w:cs="Arial"/>
              </w:rPr>
              <w:t xml:space="preserve"> (28.6%)</w:t>
            </w:r>
          </w:p>
        </w:tc>
        <w:tc>
          <w:tcPr>
            <w:tcW w:w="3084" w:type="dxa"/>
            <w:gridSpan w:val="2"/>
            <w:noWrap/>
            <w:hideMark/>
          </w:tcPr>
          <w:p w14:paraId="7C9EFA17" w14:textId="5D94C39E" w:rsidR="00C479B9" w:rsidRPr="002E5365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 xml:space="preserve"> 0.13, N = 5350</w:t>
            </w:r>
            <w:r w:rsidR="00B26ABC" w:rsidRPr="002E5365">
              <w:rPr>
                <w:rFonts w:ascii="Arial" w:hAnsi="Arial" w:cs="Arial"/>
              </w:rPr>
              <w:t xml:space="preserve"> (67.7%)</w:t>
            </w:r>
          </w:p>
        </w:tc>
        <w:tc>
          <w:tcPr>
            <w:tcW w:w="1276" w:type="dxa"/>
            <w:noWrap/>
            <w:hideMark/>
          </w:tcPr>
          <w:p w14:paraId="79ED30C6" w14:textId="77777777" w:rsidR="00C479B9" w:rsidRPr="002E5365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2.68**</w:t>
            </w:r>
          </w:p>
        </w:tc>
        <w:tc>
          <w:tcPr>
            <w:tcW w:w="1100" w:type="dxa"/>
          </w:tcPr>
          <w:p w14:paraId="1B7515D7" w14:textId="77777777" w:rsidR="00C479B9" w:rsidRPr="002E5365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07</w:t>
            </w:r>
          </w:p>
        </w:tc>
      </w:tr>
      <w:tr w:rsidR="00E80E9F" w:rsidRPr="0006732C" w14:paraId="6511FED6" w14:textId="77777777" w:rsidTr="00072CAA">
        <w:trPr>
          <w:trHeight w:val="330"/>
        </w:trPr>
        <w:tc>
          <w:tcPr>
            <w:tcW w:w="2127" w:type="dxa"/>
            <w:noWrap/>
          </w:tcPr>
          <w:p w14:paraId="43C4C527" w14:textId="29E8D16A" w:rsidR="00E80E9F" w:rsidRPr="00072CAA" w:rsidRDefault="00E80E9F" w:rsidP="00C479B9">
            <w:pPr>
              <w:spacing w:line="276" w:lineRule="auto"/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>Mathematics interest</w:t>
            </w:r>
          </w:p>
        </w:tc>
        <w:tc>
          <w:tcPr>
            <w:tcW w:w="2586" w:type="dxa"/>
            <w:noWrap/>
          </w:tcPr>
          <w:p w14:paraId="6ECC34D8" w14:textId="1827F7BA" w:rsidR="00E80E9F" w:rsidRPr="002E5365" w:rsidRDefault="00E80E9F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20, N = 2258</w:t>
            </w:r>
            <w:r w:rsidR="00B26ABC" w:rsidRPr="002E5365">
              <w:rPr>
                <w:rFonts w:ascii="Arial" w:hAnsi="Arial" w:cs="Arial"/>
              </w:rPr>
              <w:t xml:space="preserve"> (28.6%)</w:t>
            </w:r>
          </w:p>
        </w:tc>
        <w:tc>
          <w:tcPr>
            <w:tcW w:w="3084" w:type="dxa"/>
            <w:gridSpan w:val="2"/>
            <w:noWrap/>
          </w:tcPr>
          <w:p w14:paraId="2B1444D8" w14:textId="4DE5FFC6" w:rsidR="00E80E9F" w:rsidRPr="002E5365" w:rsidRDefault="00E80E9F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13, N = 5350</w:t>
            </w:r>
            <w:r w:rsidR="00B26ABC" w:rsidRPr="002E5365">
              <w:rPr>
                <w:rFonts w:ascii="Arial" w:hAnsi="Arial" w:cs="Arial"/>
              </w:rPr>
              <w:t xml:space="preserve"> (67.7%)</w:t>
            </w:r>
          </w:p>
        </w:tc>
        <w:tc>
          <w:tcPr>
            <w:tcW w:w="1276" w:type="dxa"/>
            <w:noWrap/>
          </w:tcPr>
          <w:p w14:paraId="43A1EE68" w14:textId="2CCF092E" w:rsidR="00E80E9F" w:rsidRPr="002E5365" w:rsidRDefault="00E80E9F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-2.68**</w:t>
            </w:r>
          </w:p>
        </w:tc>
        <w:tc>
          <w:tcPr>
            <w:tcW w:w="1100" w:type="dxa"/>
          </w:tcPr>
          <w:p w14:paraId="3643E0C0" w14:textId="73C995B8" w:rsidR="00E80E9F" w:rsidRPr="002E5365" w:rsidRDefault="00E80E9F" w:rsidP="00C479B9">
            <w:pPr>
              <w:spacing w:line="480" w:lineRule="auto"/>
              <w:rPr>
                <w:rFonts w:ascii="Arial" w:hAnsi="Arial" w:cs="Arial"/>
              </w:rPr>
            </w:pPr>
            <w:r w:rsidRPr="002E5365">
              <w:rPr>
                <w:rFonts w:ascii="Arial" w:hAnsi="Arial" w:cs="Arial"/>
              </w:rPr>
              <w:t>0.07</w:t>
            </w:r>
          </w:p>
        </w:tc>
      </w:tr>
      <w:tr w:rsidR="00C479B9" w:rsidRPr="0006732C" w14:paraId="1B29FCD0" w14:textId="77777777" w:rsidTr="00072CAA">
        <w:trPr>
          <w:trHeight w:val="330"/>
        </w:trPr>
        <w:tc>
          <w:tcPr>
            <w:tcW w:w="2127" w:type="dxa"/>
            <w:noWrap/>
            <w:hideMark/>
          </w:tcPr>
          <w:p w14:paraId="52D2DEA0" w14:textId="6C4369E4" w:rsidR="00C479B9" w:rsidRPr="00072CAA" w:rsidRDefault="00C479B9" w:rsidP="00C479B9">
            <w:pPr>
              <w:spacing w:line="276" w:lineRule="auto"/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>Maths</w:t>
            </w:r>
            <w:r w:rsidR="00366E4D" w:rsidRPr="00072CAA">
              <w:rPr>
                <w:rFonts w:ascii="Arial" w:hAnsi="Arial" w:cs="Arial"/>
              </w:rPr>
              <w:t xml:space="preserve"> achievement</w:t>
            </w:r>
            <w:r w:rsidRPr="00072CAA">
              <w:rPr>
                <w:rFonts w:ascii="Arial" w:hAnsi="Arial" w:cs="Arial"/>
              </w:rPr>
              <w:t xml:space="preserve"> </w:t>
            </w:r>
            <w:r w:rsidR="00366E4D" w:rsidRPr="00072CAA">
              <w:rPr>
                <w:rFonts w:ascii="Arial" w:hAnsi="Arial" w:cs="Arial"/>
              </w:rPr>
              <w:t>(</w:t>
            </w:r>
            <w:r w:rsidRPr="00072CAA">
              <w:rPr>
                <w:rFonts w:ascii="Arial" w:hAnsi="Arial" w:cs="Arial"/>
              </w:rPr>
              <w:t>GCSE</w:t>
            </w:r>
            <w:r w:rsidR="00366E4D" w:rsidRPr="00072CAA">
              <w:rPr>
                <w:rFonts w:ascii="Arial" w:hAnsi="Arial" w:cs="Arial"/>
              </w:rPr>
              <w:t>)</w:t>
            </w:r>
          </w:p>
        </w:tc>
        <w:tc>
          <w:tcPr>
            <w:tcW w:w="2586" w:type="dxa"/>
            <w:noWrap/>
            <w:hideMark/>
          </w:tcPr>
          <w:p w14:paraId="7EB3711E" w14:textId="21D25E5C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 0.23, </w:t>
            </w:r>
            <w:r w:rsidRPr="00994582">
              <w:rPr>
                <w:rFonts w:ascii="Arial" w:hAnsi="Arial" w:cs="Arial"/>
              </w:rPr>
              <w:t>N</w:t>
            </w:r>
            <w:r w:rsidRPr="009A21A1">
              <w:rPr>
                <w:rFonts w:ascii="Arial" w:hAnsi="Arial" w:cs="Arial"/>
              </w:rPr>
              <w:t xml:space="preserve"> = 6409</w:t>
            </w:r>
            <w:r w:rsidR="00B26ABC">
              <w:rPr>
                <w:rFonts w:ascii="Arial" w:hAnsi="Arial" w:cs="Arial"/>
              </w:rPr>
              <w:t xml:space="preserve"> (81.0%)</w:t>
            </w:r>
          </w:p>
        </w:tc>
        <w:tc>
          <w:tcPr>
            <w:tcW w:w="3084" w:type="dxa"/>
            <w:gridSpan w:val="2"/>
            <w:noWrap/>
            <w:hideMark/>
          </w:tcPr>
          <w:p w14:paraId="450799AA" w14:textId="7A86BDB5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 -0.20, </w:t>
            </w:r>
            <w:r w:rsidRPr="00994582">
              <w:rPr>
                <w:rFonts w:ascii="Arial" w:hAnsi="Arial" w:cs="Arial"/>
              </w:rPr>
              <w:t>N</w:t>
            </w:r>
            <w:r w:rsidRPr="009A21A1">
              <w:rPr>
                <w:rFonts w:ascii="Arial" w:hAnsi="Arial" w:cs="Arial"/>
              </w:rPr>
              <w:t xml:space="preserve"> = 1499</w:t>
            </w:r>
            <w:r w:rsidR="00B26ABC">
              <w:rPr>
                <w:rFonts w:ascii="Arial" w:hAnsi="Arial" w:cs="Arial"/>
              </w:rPr>
              <w:t xml:space="preserve"> (19.0%)</w:t>
            </w:r>
          </w:p>
        </w:tc>
        <w:tc>
          <w:tcPr>
            <w:tcW w:w="1276" w:type="dxa"/>
            <w:noWrap/>
            <w:hideMark/>
          </w:tcPr>
          <w:p w14:paraId="4F9EDBB5" w14:textId="77777777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14.16***</w:t>
            </w:r>
          </w:p>
        </w:tc>
        <w:tc>
          <w:tcPr>
            <w:tcW w:w="1100" w:type="dxa"/>
          </w:tcPr>
          <w:p w14:paraId="1C5F9D80" w14:textId="77777777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0.44</w:t>
            </w:r>
          </w:p>
        </w:tc>
      </w:tr>
      <w:tr w:rsidR="00C479B9" w:rsidRPr="0006732C" w14:paraId="1B02BF6C" w14:textId="77777777" w:rsidTr="00072CAA">
        <w:trPr>
          <w:trHeight w:val="330"/>
        </w:trPr>
        <w:tc>
          <w:tcPr>
            <w:tcW w:w="2127" w:type="dxa"/>
            <w:noWrap/>
            <w:hideMark/>
          </w:tcPr>
          <w:p w14:paraId="34D46BB7" w14:textId="77777777" w:rsidR="00C479B9" w:rsidRPr="00072CAA" w:rsidRDefault="00C479B9" w:rsidP="00C479B9">
            <w:pPr>
              <w:spacing w:line="276" w:lineRule="auto"/>
              <w:rPr>
                <w:rFonts w:ascii="Arial" w:hAnsi="Arial" w:cs="Arial"/>
              </w:rPr>
            </w:pPr>
            <w:r w:rsidRPr="00072CAA">
              <w:rPr>
                <w:rFonts w:ascii="Arial" w:hAnsi="Arial" w:cs="Arial"/>
              </w:rPr>
              <w:t>STEM career choice</w:t>
            </w:r>
          </w:p>
        </w:tc>
        <w:tc>
          <w:tcPr>
            <w:tcW w:w="2586" w:type="dxa"/>
            <w:noWrap/>
            <w:hideMark/>
          </w:tcPr>
          <w:p w14:paraId="54350F24" w14:textId="62F4B2B1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 0.45, </w:t>
            </w:r>
            <w:r w:rsidRPr="00994582">
              <w:rPr>
                <w:rFonts w:ascii="Arial" w:hAnsi="Arial" w:cs="Arial"/>
              </w:rPr>
              <w:t>N</w:t>
            </w:r>
            <w:r w:rsidRPr="009A21A1">
              <w:rPr>
                <w:rFonts w:ascii="Arial" w:hAnsi="Arial" w:cs="Arial"/>
              </w:rPr>
              <w:t xml:space="preserve"> = 2254</w:t>
            </w:r>
            <w:r w:rsidR="00B26ABC">
              <w:rPr>
                <w:rFonts w:ascii="Arial" w:hAnsi="Arial" w:cs="Arial"/>
              </w:rPr>
              <w:t xml:space="preserve"> (</w:t>
            </w:r>
            <w:r w:rsidR="00925273">
              <w:rPr>
                <w:rFonts w:ascii="Arial" w:hAnsi="Arial" w:cs="Arial"/>
              </w:rPr>
              <w:t>28.5%)</w:t>
            </w:r>
          </w:p>
        </w:tc>
        <w:tc>
          <w:tcPr>
            <w:tcW w:w="3084" w:type="dxa"/>
            <w:gridSpan w:val="2"/>
            <w:noWrap/>
            <w:hideMark/>
          </w:tcPr>
          <w:p w14:paraId="1292B2BF" w14:textId="6AC2E5EF" w:rsidR="00C479B9" w:rsidRPr="009A21A1" w:rsidRDefault="00C479B9" w:rsidP="00C479B9">
            <w:pPr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 xml:space="preserve"> 0.03, </w:t>
            </w:r>
            <w:r w:rsidRPr="00994582">
              <w:rPr>
                <w:rFonts w:ascii="Arial" w:hAnsi="Arial" w:cs="Arial"/>
              </w:rPr>
              <w:t>N</w:t>
            </w:r>
            <w:r w:rsidRPr="009A21A1">
              <w:rPr>
                <w:rFonts w:ascii="Arial" w:hAnsi="Arial" w:cs="Arial"/>
              </w:rPr>
              <w:t xml:space="preserve"> = 5654</w:t>
            </w:r>
            <w:r w:rsidR="00925273">
              <w:rPr>
                <w:rFonts w:ascii="Arial" w:hAnsi="Arial" w:cs="Arial"/>
              </w:rPr>
              <w:t xml:space="preserve"> (71.5%)</w:t>
            </w:r>
          </w:p>
        </w:tc>
        <w:tc>
          <w:tcPr>
            <w:tcW w:w="1276" w:type="dxa"/>
            <w:noWrap/>
            <w:hideMark/>
          </w:tcPr>
          <w:p w14:paraId="20DFF49F" w14:textId="77777777" w:rsidR="00C479B9" w:rsidRPr="009A21A1" w:rsidRDefault="00C479B9" w:rsidP="00C479B9">
            <w:pPr>
              <w:keepNext/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-17.24***</w:t>
            </w:r>
          </w:p>
        </w:tc>
        <w:tc>
          <w:tcPr>
            <w:tcW w:w="1100" w:type="dxa"/>
          </w:tcPr>
          <w:p w14:paraId="4AB84A2F" w14:textId="77777777" w:rsidR="00C479B9" w:rsidRPr="009A21A1" w:rsidRDefault="00C479B9" w:rsidP="00C479B9">
            <w:pPr>
              <w:keepNext/>
              <w:spacing w:line="480" w:lineRule="auto"/>
              <w:rPr>
                <w:rFonts w:ascii="Arial" w:hAnsi="Arial" w:cs="Arial"/>
              </w:rPr>
            </w:pPr>
            <w:r w:rsidRPr="009A21A1">
              <w:rPr>
                <w:rFonts w:ascii="Arial" w:hAnsi="Arial" w:cs="Arial"/>
              </w:rPr>
              <w:t>0.43</w:t>
            </w:r>
          </w:p>
        </w:tc>
      </w:tr>
      <w:tr w:rsidR="00C479B9" w:rsidRPr="0006732C" w14:paraId="770CB8D6" w14:textId="77777777" w:rsidTr="00072CAA">
        <w:trPr>
          <w:trHeight w:val="330"/>
        </w:trPr>
        <w:tc>
          <w:tcPr>
            <w:tcW w:w="10173" w:type="dxa"/>
            <w:gridSpan w:val="6"/>
            <w:noWrap/>
          </w:tcPr>
          <w:p w14:paraId="0727096C" w14:textId="77777777" w:rsidR="00072CAA" w:rsidRDefault="00072CAA" w:rsidP="00C479B9">
            <w:pPr>
              <w:keepNext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3765D9D" w14:textId="13B7A44E" w:rsidR="00C479B9" w:rsidRPr="0006732C" w:rsidRDefault="00C479B9" w:rsidP="00C479B9">
            <w:pPr>
              <w:keepNext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 xml:space="preserve">Notes: one twin out of each pair was selected to control for non-independence of observation; SES is a standardised variable. </w:t>
            </w:r>
          </w:p>
          <w:p w14:paraId="7EF21F88" w14:textId="77777777" w:rsidR="00C479B9" w:rsidRPr="0006732C" w:rsidRDefault="00C479B9" w:rsidP="00C479B9">
            <w:pPr>
              <w:keepNext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9B099E5" w14:textId="77777777" w:rsidR="00C479B9" w:rsidRPr="0006732C" w:rsidRDefault="00C479B9" w:rsidP="00C479B9">
            <w:pPr>
              <w:keepNext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6732C">
              <w:rPr>
                <w:rFonts w:ascii="Arial" w:hAnsi="Arial" w:cs="Arial"/>
                <w:sz w:val="20"/>
                <w:szCs w:val="20"/>
              </w:rPr>
              <w:t>* = p &lt; .05 ** = p&lt; .01, *** = p&lt;.001.</w:t>
            </w:r>
          </w:p>
        </w:tc>
      </w:tr>
    </w:tbl>
    <w:p w14:paraId="093E19BF" w14:textId="33222EA0" w:rsidR="003D752A" w:rsidRPr="0006732C" w:rsidRDefault="003D752A" w:rsidP="003D752A">
      <w:pPr>
        <w:rPr>
          <w:rFonts w:ascii="Arial" w:hAnsi="Arial" w:cs="Arial"/>
          <w:iCs/>
          <w:sz w:val="20"/>
          <w:szCs w:val="20"/>
        </w:rPr>
      </w:pPr>
    </w:p>
    <w:sectPr w:rsidR="003D752A" w:rsidRPr="0006732C" w:rsidSect="00094CDD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8DAD9" w14:textId="77777777" w:rsidR="00FE2E54" w:rsidRDefault="00FE2E54" w:rsidP="00C479B9">
      <w:pPr>
        <w:spacing w:after="0" w:line="240" w:lineRule="auto"/>
      </w:pPr>
      <w:r>
        <w:separator/>
      </w:r>
    </w:p>
  </w:endnote>
  <w:endnote w:type="continuationSeparator" w:id="0">
    <w:p w14:paraId="464C33AF" w14:textId="77777777" w:rsidR="00FE2E54" w:rsidRDefault="00FE2E54" w:rsidP="00C47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24442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9AE52B" w14:textId="1A0659AD" w:rsidR="00C479B9" w:rsidRDefault="00C479B9" w:rsidP="004C07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3A7B5A" w14:textId="77777777" w:rsidR="00C479B9" w:rsidRDefault="00C479B9" w:rsidP="00C479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907118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C1BD71" w14:textId="763E6AFE" w:rsidR="00C479B9" w:rsidRDefault="00C479B9" w:rsidP="004C07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EAFB91" w14:textId="77777777" w:rsidR="00C479B9" w:rsidRDefault="00C479B9" w:rsidP="00C479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6EC381" w14:textId="77777777" w:rsidR="00FE2E54" w:rsidRDefault="00FE2E54" w:rsidP="00C479B9">
      <w:pPr>
        <w:spacing w:after="0" w:line="240" w:lineRule="auto"/>
      </w:pPr>
      <w:r>
        <w:separator/>
      </w:r>
    </w:p>
  </w:footnote>
  <w:footnote w:type="continuationSeparator" w:id="0">
    <w:p w14:paraId="1870578E" w14:textId="77777777" w:rsidR="00FE2E54" w:rsidRDefault="00FE2E54" w:rsidP="00C479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410EB2"/>
    <w:multiLevelType w:val="hybridMultilevel"/>
    <w:tmpl w:val="2CB8182A"/>
    <w:lvl w:ilvl="0" w:tplc="2A7EA0E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185427"/>
    <w:multiLevelType w:val="hybridMultilevel"/>
    <w:tmpl w:val="A4C240C4"/>
    <w:lvl w:ilvl="0" w:tplc="49A25CE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5441870">
    <w:abstractNumId w:val="0"/>
  </w:num>
  <w:num w:numId="2" w16cid:durableId="823400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E9"/>
    <w:rsid w:val="0000643B"/>
    <w:rsid w:val="0002356A"/>
    <w:rsid w:val="000520AD"/>
    <w:rsid w:val="0006732C"/>
    <w:rsid w:val="00072CAA"/>
    <w:rsid w:val="000832E5"/>
    <w:rsid w:val="00094CDD"/>
    <w:rsid w:val="000A3142"/>
    <w:rsid w:val="000B22A9"/>
    <w:rsid w:val="000B2EA0"/>
    <w:rsid w:val="000E2550"/>
    <w:rsid w:val="00110386"/>
    <w:rsid w:val="00115394"/>
    <w:rsid w:val="00124642"/>
    <w:rsid w:val="00126B8A"/>
    <w:rsid w:val="00127835"/>
    <w:rsid w:val="00130640"/>
    <w:rsid w:val="00133894"/>
    <w:rsid w:val="001512EB"/>
    <w:rsid w:val="00171755"/>
    <w:rsid w:val="001902F1"/>
    <w:rsid w:val="00190427"/>
    <w:rsid w:val="001A6CAB"/>
    <w:rsid w:val="001B6058"/>
    <w:rsid w:val="001C6F07"/>
    <w:rsid w:val="0021788A"/>
    <w:rsid w:val="002235AA"/>
    <w:rsid w:val="002255CB"/>
    <w:rsid w:val="00235CAB"/>
    <w:rsid w:val="002440B3"/>
    <w:rsid w:val="00247E38"/>
    <w:rsid w:val="00255845"/>
    <w:rsid w:val="00283CDA"/>
    <w:rsid w:val="00287052"/>
    <w:rsid w:val="002A244F"/>
    <w:rsid w:val="002B52E8"/>
    <w:rsid w:val="002D0432"/>
    <w:rsid w:val="002E5365"/>
    <w:rsid w:val="003100B4"/>
    <w:rsid w:val="003152D6"/>
    <w:rsid w:val="00331D82"/>
    <w:rsid w:val="00331FFB"/>
    <w:rsid w:val="00350106"/>
    <w:rsid w:val="00366E4D"/>
    <w:rsid w:val="003958EB"/>
    <w:rsid w:val="003B6022"/>
    <w:rsid w:val="003B7561"/>
    <w:rsid w:val="003D2AA8"/>
    <w:rsid w:val="003D752A"/>
    <w:rsid w:val="0040192C"/>
    <w:rsid w:val="00407A9A"/>
    <w:rsid w:val="00414129"/>
    <w:rsid w:val="004154CD"/>
    <w:rsid w:val="00431A0D"/>
    <w:rsid w:val="004439E2"/>
    <w:rsid w:val="00451473"/>
    <w:rsid w:val="00467DA2"/>
    <w:rsid w:val="0048186F"/>
    <w:rsid w:val="0048237F"/>
    <w:rsid w:val="00484A7E"/>
    <w:rsid w:val="004C3B2C"/>
    <w:rsid w:val="00526D87"/>
    <w:rsid w:val="00532659"/>
    <w:rsid w:val="0054011E"/>
    <w:rsid w:val="00550B9B"/>
    <w:rsid w:val="00562834"/>
    <w:rsid w:val="005A2948"/>
    <w:rsid w:val="005A5D0B"/>
    <w:rsid w:val="005B10C0"/>
    <w:rsid w:val="005B5F74"/>
    <w:rsid w:val="005F18FF"/>
    <w:rsid w:val="00600876"/>
    <w:rsid w:val="00610C61"/>
    <w:rsid w:val="006266C9"/>
    <w:rsid w:val="006C3682"/>
    <w:rsid w:val="006C6DE9"/>
    <w:rsid w:val="00715093"/>
    <w:rsid w:val="00726EEA"/>
    <w:rsid w:val="00745777"/>
    <w:rsid w:val="0077003A"/>
    <w:rsid w:val="0078203C"/>
    <w:rsid w:val="00795B8C"/>
    <w:rsid w:val="007D015B"/>
    <w:rsid w:val="007D0C2B"/>
    <w:rsid w:val="007D1ABD"/>
    <w:rsid w:val="007D7680"/>
    <w:rsid w:val="007E6224"/>
    <w:rsid w:val="00871E52"/>
    <w:rsid w:val="00880AA4"/>
    <w:rsid w:val="00913423"/>
    <w:rsid w:val="00917011"/>
    <w:rsid w:val="00925273"/>
    <w:rsid w:val="00933D10"/>
    <w:rsid w:val="00935FAF"/>
    <w:rsid w:val="00943EBD"/>
    <w:rsid w:val="00955B86"/>
    <w:rsid w:val="00956A09"/>
    <w:rsid w:val="009746B5"/>
    <w:rsid w:val="0098157F"/>
    <w:rsid w:val="00992E4D"/>
    <w:rsid w:val="00994582"/>
    <w:rsid w:val="009979C4"/>
    <w:rsid w:val="009A21A1"/>
    <w:rsid w:val="009D1C8C"/>
    <w:rsid w:val="009F22C9"/>
    <w:rsid w:val="00A14E11"/>
    <w:rsid w:val="00A374C3"/>
    <w:rsid w:val="00A61FC3"/>
    <w:rsid w:val="00A63EAC"/>
    <w:rsid w:val="00A71B23"/>
    <w:rsid w:val="00A72F8A"/>
    <w:rsid w:val="00AB6ACE"/>
    <w:rsid w:val="00AC0B5A"/>
    <w:rsid w:val="00AE1BF8"/>
    <w:rsid w:val="00B26ABC"/>
    <w:rsid w:val="00B8093C"/>
    <w:rsid w:val="00B85B9C"/>
    <w:rsid w:val="00B8666E"/>
    <w:rsid w:val="00B95B59"/>
    <w:rsid w:val="00BA60FB"/>
    <w:rsid w:val="00BD31BF"/>
    <w:rsid w:val="00BF4D28"/>
    <w:rsid w:val="00C16C5A"/>
    <w:rsid w:val="00C17843"/>
    <w:rsid w:val="00C479B9"/>
    <w:rsid w:val="00C545D5"/>
    <w:rsid w:val="00C578FC"/>
    <w:rsid w:val="00C73B47"/>
    <w:rsid w:val="00C74732"/>
    <w:rsid w:val="00C81A35"/>
    <w:rsid w:val="00C961F7"/>
    <w:rsid w:val="00C97F72"/>
    <w:rsid w:val="00CA57D6"/>
    <w:rsid w:val="00CF3A0E"/>
    <w:rsid w:val="00CF561C"/>
    <w:rsid w:val="00D343CA"/>
    <w:rsid w:val="00D47E9A"/>
    <w:rsid w:val="00D61B49"/>
    <w:rsid w:val="00D77105"/>
    <w:rsid w:val="00D92B45"/>
    <w:rsid w:val="00D92B75"/>
    <w:rsid w:val="00DA3DFD"/>
    <w:rsid w:val="00DC0DFF"/>
    <w:rsid w:val="00DD0305"/>
    <w:rsid w:val="00E53E57"/>
    <w:rsid w:val="00E80E9F"/>
    <w:rsid w:val="00E84F2E"/>
    <w:rsid w:val="00E90F98"/>
    <w:rsid w:val="00EB7A9C"/>
    <w:rsid w:val="00EC4EC0"/>
    <w:rsid w:val="00EE60FF"/>
    <w:rsid w:val="00EF5256"/>
    <w:rsid w:val="00F33575"/>
    <w:rsid w:val="00F57072"/>
    <w:rsid w:val="00F70B4F"/>
    <w:rsid w:val="00F7677E"/>
    <w:rsid w:val="00F81D5D"/>
    <w:rsid w:val="00F8648D"/>
    <w:rsid w:val="00FB05AF"/>
    <w:rsid w:val="00FC3D54"/>
    <w:rsid w:val="00FD2169"/>
    <w:rsid w:val="00FD3D8B"/>
    <w:rsid w:val="00FE06E7"/>
    <w:rsid w:val="00FE2E54"/>
    <w:rsid w:val="00FF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ABD9C"/>
  <w15:docId w15:val="{FF4910C3-EDBC-42AB-9231-ED0D23D56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9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9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3B756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3D752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6C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E4D"/>
    <w:rPr>
      <w:sz w:val="16"/>
      <w:szCs w:val="16"/>
    </w:rPr>
  </w:style>
  <w:style w:type="paragraph" w:styleId="Revision">
    <w:name w:val="Revision"/>
    <w:hidden/>
    <w:uiPriority w:val="99"/>
    <w:semiHidden/>
    <w:rsid w:val="00992E4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287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052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63E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019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01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479B9"/>
    <w:pPr>
      <w:spacing w:before="48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479B9"/>
    <w:pPr>
      <w:spacing w:before="360" w:after="360"/>
    </w:pPr>
    <w:rPr>
      <w:rFonts w:cstheme="minorHAnsi"/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479B9"/>
    <w:pPr>
      <w:spacing w:after="0"/>
    </w:pPr>
    <w:rPr>
      <w:rFonts w:cstheme="minorHAnsi"/>
      <w:b/>
      <w:bCs/>
      <w:smallCaps/>
    </w:rPr>
  </w:style>
  <w:style w:type="character" w:styleId="Hyperlink">
    <w:name w:val="Hyperlink"/>
    <w:basedOn w:val="DefaultParagraphFont"/>
    <w:uiPriority w:val="99"/>
    <w:unhideWhenUsed/>
    <w:rsid w:val="00C479B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479B9"/>
    <w:pPr>
      <w:spacing w:after="0"/>
    </w:pPr>
    <w:rPr>
      <w:rFonts w:cstheme="minorHAnsi"/>
      <w:smallCap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479B9"/>
    <w:pPr>
      <w:spacing w:after="0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479B9"/>
    <w:pPr>
      <w:spacing w:after="0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479B9"/>
    <w:pPr>
      <w:spacing w:after="0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479B9"/>
    <w:pPr>
      <w:spacing w:after="0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479B9"/>
    <w:pPr>
      <w:spacing w:after="0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479B9"/>
    <w:pPr>
      <w:spacing w:after="0"/>
    </w:pPr>
    <w:rPr>
      <w:rFonts w:cstheme="minorHAnsi"/>
    </w:rPr>
  </w:style>
  <w:style w:type="paragraph" w:styleId="Footer">
    <w:name w:val="footer"/>
    <w:basedOn w:val="Normal"/>
    <w:link w:val="FooterChar"/>
    <w:uiPriority w:val="99"/>
    <w:unhideWhenUsed/>
    <w:rsid w:val="00C4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9B9"/>
  </w:style>
  <w:style w:type="character" w:styleId="PageNumber">
    <w:name w:val="page number"/>
    <w:basedOn w:val="DefaultParagraphFont"/>
    <w:uiPriority w:val="99"/>
    <w:semiHidden/>
    <w:unhideWhenUsed/>
    <w:rsid w:val="00C479B9"/>
  </w:style>
  <w:style w:type="paragraph" w:styleId="Header">
    <w:name w:val="header"/>
    <w:basedOn w:val="Normal"/>
    <w:link w:val="HeaderChar"/>
    <w:uiPriority w:val="99"/>
    <w:unhideWhenUsed/>
    <w:rsid w:val="00C4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9B9"/>
  </w:style>
  <w:style w:type="table" w:styleId="ListTable2">
    <w:name w:val="List Table 2"/>
    <w:basedOn w:val="TableNormal"/>
    <w:uiPriority w:val="47"/>
    <w:rsid w:val="00A14E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72C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72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2A571E-B1E0-324F-9623-626C5F90A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0</TotalTime>
  <Pages>11</Pages>
  <Words>1969</Words>
  <Characters>1122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erdinand</dc:creator>
  <cp:keywords/>
  <dc:description/>
  <cp:lastModifiedBy>Rebecca Ferdinand</cp:lastModifiedBy>
  <cp:revision>12</cp:revision>
  <cp:lastPrinted>2024-08-22T15:06:00Z</cp:lastPrinted>
  <dcterms:created xsi:type="dcterms:W3CDTF">2024-08-13T13:09:00Z</dcterms:created>
  <dcterms:modified xsi:type="dcterms:W3CDTF">2024-08-28T13:42:00Z</dcterms:modified>
</cp:coreProperties>
</file>